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A3261E" w14:textId="08641356" w:rsidR="00585675" w:rsidRPr="001B6507" w:rsidRDefault="00D56FCC" w:rsidP="003B28EF">
      <w:pPr>
        <w:jc w:val="both"/>
        <w:outlineLvl w:val="0"/>
        <w:rPr>
          <w:rFonts w:cstheme="minorHAnsi"/>
          <w:szCs w:val="24"/>
        </w:rPr>
      </w:pPr>
      <w:r w:rsidRPr="001B6507">
        <w:rPr>
          <w:rFonts w:cstheme="minorHAnsi"/>
          <w:b/>
          <w:bCs/>
          <w:szCs w:val="24"/>
        </w:rPr>
        <w:t xml:space="preserve">Table </w:t>
      </w:r>
      <w:r w:rsidR="00497080" w:rsidRPr="001B6507">
        <w:rPr>
          <w:rFonts w:cstheme="minorHAnsi"/>
          <w:b/>
          <w:bCs/>
          <w:szCs w:val="24"/>
        </w:rPr>
        <w:t>S</w:t>
      </w:r>
      <w:r w:rsidRPr="001B6507">
        <w:rPr>
          <w:rFonts w:cstheme="minorHAnsi"/>
          <w:b/>
          <w:bCs/>
          <w:szCs w:val="24"/>
        </w:rPr>
        <w:t xml:space="preserve">1. </w:t>
      </w:r>
      <w:r w:rsidR="00DE46FC" w:rsidRPr="001B6507">
        <w:rPr>
          <w:rFonts w:cstheme="minorHAnsi"/>
          <w:szCs w:val="24"/>
        </w:rPr>
        <w:t>Comparison of the m</w:t>
      </w:r>
      <w:r w:rsidRPr="001B6507">
        <w:rPr>
          <w:rFonts w:cstheme="minorHAnsi"/>
          <w:szCs w:val="24"/>
        </w:rPr>
        <w:t>easurements</w:t>
      </w:r>
      <w:r w:rsidR="004A7179" w:rsidRPr="001B6507">
        <w:rPr>
          <w:rFonts w:cstheme="minorHAnsi"/>
          <w:szCs w:val="24"/>
        </w:rPr>
        <w:t xml:space="preserve">, ratios, </w:t>
      </w:r>
      <w:r w:rsidRPr="001B6507">
        <w:rPr>
          <w:rFonts w:cstheme="minorHAnsi"/>
          <w:szCs w:val="24"/>
        </w:rPr>
        <w:t xml:space="preserve">and meristic counts </w:t>
      </w:r>
      <w:r w:rsidR="00DE46FC" w:rsidRPr="001B6507">
        <w:rPr>
          <w:rFonts w:cstheme="minorHAnsi"/>
          <w:szCs w:val="24"/>
        </w:rPr>
        <w:t>between</w:t>
      </w:r>
      <w:r w:rsidRPr="001B6507">
        <w:rPr>
          <w:rFonts w:cstheme="minorHAnsi"/>
          <w:szCs w:val="24"/>
        </w:rPr>
        <w:t xml:space="preserve"> the female</w:t>
      </w:r>
      <w:r w:rsidRPr="001B6507">
        <w:rPr>
          <w:rFonts w:cstheme="minorHAnsi"/>
          <w:i/>
          <w:iCs/>
          <w:szCs w:val="24"/>
        </w:rPr>
        <w:t xml:space="preserve"> </w:t>
      </w:r>
      <w:proofErr w:type="spellStart"/>
      <w:r w:rsidRPr="001B6507">
        <w:rPr>
          <w:rFonts w:cstheme="minorHAnsi"/>
          <w:i/>
          <w:iCs/>
          <w:szCs w:val="24"/>
        </w:rPr>
        <w:t>Alexeter</w:t>
      </w:r>
      <w:proofErr w:type="spellEnd"/>
      <w:r w:rsidRPr="001B6507">
        <w:rPr>
          <w:rFonts w:cstheme="minorHAnsi"/>
          <w:i/>
          <w:iCs/>
          <w:szCs w:val="24"/>
        </w:rPr>
        <w:t xml:space="preserve"> </w:t>
      </w:r>
      <w:r w:rsidRPr="001B6507">
        <w:rPr>
          <w:rFonts w:cstheme="minorHAnsi"/>
          <w:szCs w:val="24"/>
        </w:rPr>
        <w:t>species from Taiwan</w:t>
      </w:r>
      <w:r w:rsidR="00FC2AF0" w:rsidRPr="001B6507">
        <w:rPr>
          <w:rFonts w:cstheme="minorHAnsi"/>
          <w:szCs w:val="24"/>
        </w:rPr>
        <w:t>.</w:t>
      </w:r>
      <w:r w:rsidR="00DE46FC" w:rsidRPr="001B6507">
        <w:rPr>
          <w:rFonts w:cstheme="minorHAnsi"/>
          <w:szCs w:val="24"/>
        </w:rPr>
        <w:t xml:space="preserve"> Abbreviations: L, length; W, width; </w:t>
      </w:r>
      <w:proofErr w:type="spellStart"/>
      <w:r w:rsidR="00C36D6C" w:rsidRPr="001B6507">
        <w:rPr>
          <w:rFonts w:cstheme="minorHAnsi"/>
          <w:szCs w:val="24"/>
        </w:rPr>
        <w:t>p</w:t>
      </w:r>
      <w:r w:rsidR="00DE46FC" w:rsidRPr="001B6507">
        <w:rPr>
          <w:rFonts w:cstheme="minorHAnsi"/>
          <w:szCs w:val="24"/>
        </w:rPr>
        <w:t>W</w:t>
      </w:r>
      <w:proofErr w:type="spellEnd"/>
      <w:r w:rsidR="00DE46FC" w:rsidRPr="001B6507">
        <w:rPr>
          <w:rFonts w:cstheme="minorHAnsi"/>
          <w:szCs w:val="24"/>
        </w:rPr>
        <w:t xml:space="preserve">, </w:t>
      </w:r>
      <w:r w:rsidR="00C36D6C" w:rsidRPr="001B6507">
        <w:rPr>
          <w:rFonts w:cstheme="minorHAnsi"/>
          <w:szCs w:val="24"/>
        </w:rPr>
        <w:t>posterior</w:t>
      </w:r>
      <w:r w:rsidR="00DE46FC" w:rsidRPr="001B6507">
        <w:rPr>
          <w:rFonts w:cstheme="minorHAnsi"/>
          <w:szCs w:val="24"/>
        </w:rPr>
        <w:t xml:space="preserve"> width; </w:t>
      </w:r>
      <w:proofErr w:type="spellStart"/>
      <w:r w:rsidR="00C36D6C" w:rsidRPr="001B6507">
        <w:rPr>
          <w:rFonts w:cstheme="minorHAnsi"/>
          <w:szCs w:val="24"/>
        </w:rPr>
        <w:t>a</w:t>
      </w:r>
      <w:r w:rsidR="00DE46FC" w:rsidRPr="001B6507">
        <w:rPr>
          <w:rFonts w:cstheme="minorHAnsi"/>
          <w:szCs w:val="24"/>
        </w:rPr>
        <w:t>W</w:t>
      </w:r>
      <w:proofErr w:type="spellEnd"/>
      <w:r w:rsidR="00DE46FC" w:rsidRPr="001B6507">
        <w:rPr>
          <w:rFonts w:cstheme="minorHAnsi"/>
          <w:szCs w:val="24"/>
        </w:rPr>
        <w:t xml:space="preserve">, </w:t>
      </w:r>
      <w:r w:rsidR="00C36D6C" w:rsidRPr="001B6507">
        <w:rPr>
          <w:rFonts w:cstheme="minorHAnsi"/>
          <w:szCs w:val="24"/>
        </w:rPr>
        <w:t>anterior</w:t>
      </w:r>
      <w:r w:rsidR="00DE46FC" w:rsidRPr="001B6507">
        <w:rPr>
          <w:rFonts w:cstheme="minorHAnsi"/>
          <w:szCs w:val="24"/>
        </w:rPr>
        <w:t xml:space="preserve"> width</w:t>
      </w:r>
      <w:r w:rsidR="000345E0" w:rsidRPr="001B6507">
        <w:rPr>
          <w:rFonts w:cstheme="minorHAnsi"/>
          <w:szCs w:val="24"/>
        </w:rPr>
        <w:t>;</w:t>
      </w:r>
      <w:r w:rsidR="00DE46FC" w:rsidRPr="001B6507">
        <w:rPr>
          <w:rFonts w:cstheme="minorHAnsi"/>
          <w:szCs w:val="24"/>
        </w:rPr>
        <w:t xml:space="preserve"> </w:t>
      </w:r>
      <w:r w:rsidR="000345E0" w:rsidRPr="001B6507">
        <w:rPr>
          <w:rFonts w:cstheme="minorHAnsi"/>
          <w:szCs w:val="24"/>
        </w:rPr>
        <w:t>n</w:t>
      </w:r>
      <w:r w:rsidR="00AF75E6" w:rsidRPr="001B6507">
        <w:rPr>
          <w:rFonts w:cstheme="minorHAnsi"/>
          <w:szCs w:val="24"/>
        </w:rPr>
        <w:t>,</w:t>
      </w:r>
      <w:r w:rsidR="000345E0" w:rsidRPr="001B6507">
        <w:rPr>
          <w:rFonts w:cstheme="minorHAnsi"/>
          <w:szCs w:val="24"/>
        </w:rPr>
        <w:t xml:space="preserve"> numbers of measured specimens; </w:t>
      </w:r>
      <w:r w:rsidR="006A52D0" w:rsidRPr="001B6507">
        <w:rPr>
          <w:rFonts w:cstheme="minorHAnsi"/>
          <w:szCs w:val="24"/>
        </w:rPr>
        <w:t xml:space="preserve">N/A, unavailable; </w:t>
      </w:r>
      <w:r w:rsidR="00DE46FC" w:rsidRPr="001B6507">
        <w:rPr>
          <w:rFonts w:cstheme="minorHAnsi"/>
          <w:szCs w:val="24"/>
        </w:rPr>
        <w:t>others as per materials and methods.</w:t>
      </w:r>
    </w:p>
    <w:p w14:paraId="484BAD51" w14:textId="77777777" w:rsidR="00585675" w:rsidRPr="001B6507" w:rsidRDefault="00585675" w:rsidP="00585675">
      <w:pPr>
        <w:spacing w:line="240" w:lineRule="auto"/>
        <w:jc w:val="both"/>
        <w:rPr>
          <w:rFonts w:cstheme="minorHAnsi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1646"/>
        <w:gridCol w:w="1726"/>
        <w:gridCol w:w="1543"/>
        <w:gridCol w:w="1628"/>
        <w:gridCol w:w="1614"/>
        <w:gridCol w:w="1746"/>
        <w:gridCol w:w="1646"/>
      </w:tblGrid>
      <w:tr w:rsidR="00585675" w:rsidRPr="001B6507" w14:paraId="47A90688" w14:textId="77777777" w:rsidTr="004110FD">
        <w:trPr>
          <w:trHeight w:val="586"/>
          <w:jc w:val="center"/>
        </w:trPr>
        <w:tc>
          <w:tcPr>
            <w:tcW w:w="2266" w:type="dxa"/>
            <w:tcBorders>
              <w:top w:val="single" w:sz="18" w:space="0" w:color="auto"/>
              <w:bottom w:val="single" w:sz="12" w:space="0" w:color="auto"/>
            </w:tcBorders>
          </w:tcPr>
          <w:p w14:paraId="7BD04019" w14:textId="2EADC70C" w:rsidR="004A7179" w:rsidRPr="001B6507" w:rsidRDefault="004A7179" w:rsidP="00D56FCC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Measurements</w:t>
            </w:r>
          </w:p>
        </w:tc>
        <w:tc>
          <w:tcPr>
            <w:tcW w:w="1646" w:type="dxa"/>
            <w:tcBorders>
              <w:top w:val="single" w:sz="18" w:space="0" w:color="auto"/>
              <w:bottom w:val="single" w:sz="12" w:space="0" w:color="auto"/>
            </w:tcBorders>
          </w:tcPr>
          <w:p w14:paraId="7F3805F3" w14:textId="67E7EF8E" w:rsidR="004A7179" w:rsidRPr="001B6507" w:rsidRDefault="00FC2AF0" w:rsidP="00D56FCC">
            <w:pPr>
              <w:jc w:val="both"/>
              <w:rPr>
                <w:rFonts w:cstheme="minorHAnsi"/>
                <w:i/>
                <w:iCs/>
                <w:szCs w:val="24"/>
              </w:rPr>
            </w:pP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Alexeter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t xml:space="preserve"> </w:t>
            </w: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shakojiensis</w:t>
            </w:r>
            <w:proofErr w:type="spellEnd"/>
          </w:p>
        </w:tc>
        <w:tc>
          <w:tcPr>
            <w:tcW w:w="1726" w:type="dxa"/>
            <w:tcBorders>
              <w:top w:val="single" w:sz="18" w:space="0" w:color="auto"/>
              <w:bottom w:val="single" w:sz="12" w:space="0" w:color="auto"/>
            </w:tcBorders>
          </w:tcPr>
          <w:p w14:paraId="234939AF" w14:textId="7CE267EA" w:rsidR="004A7179" w:rsidRPr="001B6507" w:rsidRDefault="00FC2AF0" w:rsidP="00D56FCC">
            <w:pPr>
              <w:jc w:val="both"/>
              <w:rPr>
                <w:rFonts w:cstheme="minorHAnsi"/>
                <w:szCs w:val="24"/>
              </w:rPr>
            </w:pP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Alexeter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t xml:space="preserve"> </w:t>
            </w: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flavomaculatus</w:t>
            </w:r>
            <w:proofErr w:type="spellEnd"/>
            <w:r w:rsidRPr="001B6507">
              <w:rPr>
                <w:rFonts w:cstheme="minorHAnsi"/>
                <w:szCs w:val="24"/>
              </w:rPr>
              <w:t xml:space="preserve"> sp. nov.</w:t>
            </w:r>
          </w:p>
        </w:tc>
        <w:tc>
          <w:tcPr>
            <w:tcW w:w="1543" w:type="dxa"/>
            <w:tcBorders>
              <w:top w:val="single" w:sz="18" w:space="0" w:color="auto"/>
              <w:bottom w:val="single" w:sz="12" w:space="0" w:color="auto"/>
            </w:tcBorders>
          </w:tcPr>
          <w:p w14:paraId="4B36B289" w14:textId="7B6C69EA" w:rsidR="004A7179" w:rsidRPr="001B6507" w:rsidRDefault="00FC2AF0" w:rsidP="00D56FCC">
            <w:pPr>
              <w:jc w:val="both"/>
              <w:rPr>
                <w:rFonts w:cstheme="minorHAnsi"/>
                <w:szCs w:val="24"/>
              </w:rPr>
            </w:pP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Alexeter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t xml:space="preserve"> </w:t>
            </w: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hsiaoae</w:t>
            </w:r>
            <w:proofErr w:type="spellEnd"/>
            <w:r w:rsidRPr="001B6507">
              <w:rPr>
                <w:rFonts w:cstheme="minorHAnsi"/>
                <w:szCs w:val="24"/>
              </w:rPr>
              <w:br/>
              <w:t>sp. nov.</w:t>
            </w:r>
          </w:p>
        </w:tc>
        <w:tc>
          <w:tcPr>
            <w:tcW w:w="1628" w:type="dxa"/>
            <w:tcBorders>
              <w:top w:val="single" w:sz="18" w:space="0" w:color="auto"/>
              <w:bottom w:val="single" w:sz="12" w:space="0" w:color="auto"/>
            </w:tcBorders>
          </w:tcPr>
          <w:p w14:paraId="0C6C01F2" w14:textId="10F51A32" w:rsidR="004A7179" w:rsidRPr="001B6507" w:rsidRDefault="00FC2AF0" w:rsidP="00D56FCC">
            <w:pPr>
              <w:jc w:val="both"/>
              <w:rPr>
                <w:rFonts w:cstheme="minorHAnsi"/>
                <w:szCs w:val="24"/>
              </w:rPr>
            </w:pP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Alexeter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t xml:space="preserve"> </w:t>
            </w: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mediolobus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br/>
            </w:r>
            <w:r w:rsidRPr="001B6507">
              <w:rPr>
                <w:rFonts w:cstheme="minorHAnsi"/>
                <w:szCs w:val="24"/>
              </w:rPr>
              <w:t>sp. nov.</w:t>
            </w:r>
          </w:p>
        </w:tc>
        <w:tc>
          <w:tcPr>
            <w:tcW w:w="1614" w:type="dxa"/>
            <w:tcBorders>
              <w:top w:val="single" w:sz="18" w:space="0" w:color="auto"/>
              <w:bottom w:val="single" w:sz="12" w:space="0" w:color="auto"/>
            </w:tcBorders>
          </w:tcPr>
          <w:p w14:paraId="26936207" w14:textId="7C1419DD" w:rsidR="004A7179" w:rsidRPr="001B6507" w:rsidRDefault="00FC2AF0" w:rsidP="00D56FCC">
            <w:pPr>
              <w:jc w:val="both"/>
              <w:rPr>
                <w:rFonts w:cstheme="minorHAnsi"/>
                <w:szCs w:val="24"/>
              </w:rPr>
            </w:pP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Alexeter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t xml:space="preserve"> monticol</w:t>
            </w:r>
            <w:r w:rsidR="00C36D6C" w:rsidRPr="001B6507">
              <w:rPr>
                <w:rFonts w:cstheme="minorHAnsi"/>
                <w:i/>
                <w:iCs/>
                <w:szCs w:val="24"/>
              </w:rPr>
              <w:t>a</w:t>
            </w:r>
            <w:r w:rsidRPr="001B6507">
              <w:rPr>
                <w:rFonts w:cstheme="minorHAnsi"/>
                <w:i/>
                <w:iCs/>
                <w:szCs w:val="24"/>
              </w:rPr>
              <w:br/>
            </w:r>
            <w:r w:rsidRPr="001B6507">
              <w:rPr>
                <w:rFonts w:cstheme="minorHAnsi"/>
                <w:szCs w:val="24"/>
              </w:rPr>
              <w:t>sp. nov.</w:t>
            </w:r>
          </w:p>
        </w:tc>
        <w:tc>
          <w:tcPr>
            <w:tcW w:w="1742" w:type="dxa"/>
            <w:tcBorders>
              <w:top w:val="single" w:sz="18" w:space="0" w:color="auto"/>
              <w:bottom w:val="single" w:sz="12" w:space="0" w:color="auto"/>
            </w:tcBorders>
          </w:tcPr>
          <w:p w14:paraId="7F247A76" w14:textId="515FC84D" w:rsidR="004A7179" w:rsidRPr="001B6507" w:rsidRDefault="00FC2AF0" w:rsidP="00D56FCC">
            <w:pPr>
              <w:jc w:val="both"/>
              <w:rPr>
                <w:rFonts w:cstheme="minorHAnsi"/>
                <w:szCs w:val="24"/>
              </w:rPr>
            </w:pP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Alexeter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t xml:space="preserve"> </w:t>
            </w: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pseudozangicus</w:t>
            </w:r>
            <w:proofErr w:type="spellEnd"/>
            <w:r w:rsidRPr="001B6507">
              <w:rPr>
                <w:rFonts w:cstheme="minorHAnsi"/>
                <w:szCs w:val="24"/>
              </w:rPr>
              <w:t xml:space="preserve"> sp. nov.</w:t>
            </w:r>
          </w:p>
        </w:tc>
        <w:tc>
          <w:tcPr>
            <w:tcW w:w="1646" w:type="dxa"/>
            <w:tcBorders>
              <w:top w:val="single" w:sz="18" w:space="0" w:color="auto"/>
              <w:bottom w:val="single" w:sz="12" w:space="0" w:color="auto"/>
            </w:tcBorders>
          </w:tcPr>
          <w:p w14:paraId="357AEB7E" w14:textId="6279C292" w:rsidR="004A7179" w:rsidRPr="001B6507" w:rsidRDefault="00FC2AF0" w:rsidP="00D56FCC">
            <w:pPr>
              <w:jc w:val="both"/>
              <w:rPr>
                <w:rFonts w:cstheme="minorHAnsi"/>
                <w:szCs w:val="24"/>
              </w:rPr>
            </w:pP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Alexeter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t xml:space="preserve"> </w:t>
            </w: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rufispeculus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t xml:space="preserve"> </w:t>
            </w:r>
            <w:r w:rsidRPr="001B6507">
              <w:rPr>
                <w:rFonts w:cstheme="minorHAnsi"/>
                <w:szCs w:val="24"/>
              </w:rPr>
              <w:t>sp. nov.</w:t>
            </w:r>
          </w:p>
        </w:tc>
      </w:tr>
      <w:tr w:rsidR="00C36909" w:rsidRPr="001B6507" w14:paraId="69E25369" w14:textId="77777777" w:rsidTr="004110FD">
        <w:trPr>
          <w:trHeight w:val="287"/>
          <w:jc w:val="center"/>
        </w:trPr>
        <w:tc>
          <w:tcPr>
            <w:tcW w:w="2266" w:type="dxa"/>
            <w:tcBorders>
              <w:top w:val="single" w:sz="12" w:space="0" w:color="auto"/>
              <w:bottom w:val="single" w:sz="12" w:space="0" w:color="auto"/>
            </w:tcBorders>
          </w:tcPr>
          <w:p w14:paraId="42DF158A" w14:textId="62ACAEE4" w:rsidR="00C36909" w:rsidRPr="001B6507" w:rsidRDefault="00C36909" w:rsidP="00C36909">
            <w:pPr>
              <w:rPr>
                <w:rFonts w:cstheme="minorHAnsi"/>
                <w:szCs w:val="24"/>
              </w:rPr>
            </w:pPr>
          </w:p>
        </w:tc>
        <w:tc>
          <w:tcPr>
            <w:tcW w:w="1646" w:type="dxa"/>
            <w:tcBorders>
              <w:top w:val="single" w:sz="12" w:space="0" w:color="auto"/>
              <w:bottom w:val="single" w:sz="12" w:space="0" w:color="auto"/>
            </w:tcBorders>
          </w:tcPr>
          <w:p w14:paraId="034A1532" w14:textId="77C0409E" w:rsidR="00C36909" w:rsidRPr="001B6507" w:rsidRDefault="001B6507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i/>
                <w:szCs w:val="24"/>
              </w:rPr>
              <w:t xml:space="preserve">n = </w:t>
            </w:r>
            <w:r w:rsidR="00C36909" w:rsidRPr="001B6507">
              <w:rPr>
                <w:rFonts w:cstheme="minorHAnsi"/>
                <w:szCs w:val="24"/>
              </w:rPr>
              <w:t>8</w:t>
            </w:r>
          </w:p>
        </w:tc>
        <w:tc>
          <w:tcPr>
            <w:tcW w:w="1726" w:type="dxa"/>
            <w:tcBorders>
              <w:top w:val="single" w:sz="12" w:space="0" w:color="auto"/>
              <w:bottom w:val="single" w:sz="12" w:space="0" w:color="auto"/>
            </w:tcBorders>
          </w:tcPr>
          <w:p w14:paraId="4C1BCC45" w14:textId="1AADE8DB" w:rsidR="00C36909" w:rsidRPr="001B6507" w:rsidRDefault="001B6507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i/>
                <w:szCs w:val="24"/>
              </w:rPr>
              <w:t xml:space="preserve">n = </w:t>
            </w:r>
            <w:r w:rsidR="00C36909" w:rsidRPr="001B6507">
              <w:rPr>
                <w:rFonts w:cstheme="minorHAnsi"/>
                <w:szCs w:val="24"/>
              </w:rPr>
              <w:t>1</w:t>
            </w:r>
          </w:p>
        </w:tc>
        <w:tc>
          <w:tcPr>
            <w:tcW w:w="1543" w:type="dxa"/>
            <w:tcBorders>
              <w:top w:val="single" w:sz="12" w:space="0" w:color="auto"/>
              <w:bottom w:val="single" w:sz="12" w:space="0" w:color="auto"/>
            </w:tcBorders>
          </w:tcPr>
          <w:p w14:paraId="61785A3E" w14:textId="2C3F7766" w:rsidR="00C36909" w:rsidRPr="001B6507" w:rsidRDefault="001B6507" w:rsidP="00C36909">
            <w:pPr>
              <w:jc w:val="center"/>
              <w:rPr>
                <w:rFonts w:cstheme="minorHAnsi"/>
                <w:i/>
                <w:iCs/>
                <w:szCs w:val="24"/>
              </w:rPr>
            </w:pPr>
            <w:r w:rsidRPr="001B6507">
              <w:rPr>
                <w:rFonts w:cstheme="minorHAnsi"/>
                <w:i/>
                <w:szCs w:val="24"/>
              </w:rPr>
              <w:t xml:space="preserve">n = </w:t>
            </w:r>
            <w:r w:rsidR="00C36909" w:rsidRPr="001B6507">
              <w:rPr>
                <w:rFonts w:cstheme="minorHAnsi"/>
                <w:szCs w:val="24"/>
              </w:rPr>
              <w:t>3</w:t>
            </w:r>
          </w:p>
        </w:tc>
        <w:tc>
          <w:tcPr>
            <w:tcW w:w="1628" w:type="dxa"/>
            <w:tcBorders>
              <w:top w:val="single" w:sz="12" w:space="0" w:color="auto"/>
              <w:bottom w:val="single" w:sz="12" w:space="0" w:color="auto"/>
            </w:tcBorders>
          </w:tcPr>
          <w:p w14:paraId="612AF1EF" w14:textId="00A7A873" w:rsidR="00C36909" w:rsidRPr="001B6507" w:rsidRDefault="001B6507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i/>
                <w:szCs w:val="24"/>
              </w:rPr>
              <w:t xml:space="preserve">n = </w:t>
            </w:r>
            <w:r w:rsidR="00C36909" w:rsidRPr="001B6507">
              <w:rPr>
                <w:rFonts w:cstheme="minorHAnsi"/>
                <w:szCs w:val="24"/>
              </w:rPr>
              <w:t>6</w:t>
            </w:r>
          </w:p>
        </w:tc>
        <w:tc>
          <w:tcPr>
            <w:tcW w:w="1614" w:type="dxa"/>
            <w:tcBorders>
              <w:top w:val="single" w:sz="12" w:space="0" w:color="auto"/>
              <w:bottom w:val="single" w:sz="12" w:space="0" w:color="auto"/>
            </w:tcBorders>
          </w:tcPr>
          <w:p w14:paraId="47904FDD" w14:textId="078BBC44" w:rsidR="00C36909" w:rsidRPr="001B6507" w:rsidRDefault="001B6507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i/>
                <w:szCs w:val="24"/>
              </w:rPr>
              <w:t xml:space="preserve">n = </w:t>
            </w:r>
            <w:r w:rsidR="00C36909" w:rsidRPr="001B6507">
              <w:rPr>
                <w:rFonts w:cstheme="minorHAnsi"/>
                <w:szCs w:val="24"/>
              </w:rPr>
              <w:t>10</w:t>
            </w:r>
          </w:p>
        </w:tc>
        <w:tc>
          <w:tcPr>
            <w:tcW w:w="1742" w:type="dxa"/>
            <w:tcBorders>
              <w:top w:val="single" w:sz="12" w:space="0" w:color="auto"/>
              <w:bottom w:val="single" w:sz="12" w:space="0" w:color="auto"/>
            </w:tcBorders>
          </w:tcPr>
          <w:p w14:paraId="0654BCA9" w14:textId="340117E6" w:rsidR="00C36909" w:rsidRPr="001B6507" w:rsidRDefault="001B6507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i/>
                <w:szCs w:val="24"/>
              </w:rPr>
              <w:t xml:space="preserve">n = </w:t>
            </w:r>
            <w:r w:rsidR="00C36909" w:rsidRPr="001B6507">
              <w:rPr>
                <w:rFonts w:cstheme="minorHAnsi"/>
                <w:szCs w:val="24"/>
              </w:rPr>
              <w:t>6</w:t>
            </w:r>
          </w:p>
        </w:tc>
        <w:tc>
          <w:tcPr>
            <w:tcW w:w="1646" w:type="dxa"/>
            <w:tcBorders>
              <w:top w:val="single" w:sz="12" w:space="0" w:color="auto"/>
              <w:bottom w:val="single" w:sz="12" w:space="0" w:color="auto"/>
            </w:tcBorders>
          </w:tcPr>
          <w:p w14:paraId="7BD65E08" w14:textId="4CE93335" w:rsidR="00C36909" w:rsidRPr="001B6507" w:rsidRDefault="001B6507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i/>
                <w:szCs w:val="24"/>
              </w:rPr>
              <w:t xml:space="preserve">n = </w:t>
            </w:r>
            <w:r w:rsidR="00C90C1D" w:rsidRPr="001B6507">
              <w:rPr>
                <w:rFonts w:cstheme="minorHAnsi"/>
                <w:szCs w:val="24"/>
              </w:rPr>
              <w:t>15</w:t>
            </w:r>
          </w:p>
        </w:tc>
      </w:tr>
      <w:tr w:rsidR="00C36909" w:rsidRPr="001B6507" w14:paraId="18E27BEE" w14:textId="77777777" w:rsidTr="004110FD">
        <w:trPr>
          <w:jc w:val="center"/>
        </w:trPr>
        <w:tc>
          <w:tcPr>
            <w:tcW w:w="2266" w:type="dxa"/>
            <w:tcBorders>
              <w:top w:val="single" w:sz="12" w:space="0" w:color="auto"/>
            </w:tcBorders>
          </w:tcPr>
          <w:p w14:paraId="3A6C6D5E" w14:textId="05B7DFA3" w:rsidR="00C36909" w:rsidRPr="001B6507" w:rsidRDefault="00C36909" w:rsidP="00C36909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HW/HL</w:t>
            </w:r>
          </w:p>
        </w:tc>
        <w:tc>
          <w:tcPr>
            <w:tcW w:w="1646" w:type="dxa"/>
            <w:tcBorders>
              <w:top w:val="single" w:sz="12" w:space="0" w:color="auto"/>
            </w:tcBorders>
          </w:tcPr>
          <w:p w14:paraId="6CAC8071" w14:textId="543DC9E3" w:rsidR="00C36909" w:rsidRPr="001B6507" w:rsidRDefault="00C36909" w:rsidP="00C36909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8–2.1</w:t>
            </w:r>
          </w:p>
        </w:tc>
        <w:tc>
          <w:tcPr>
            <w:tcW w:w="1726" w:type="dxa"/>
            <w:tcBorders>
              <w:top w:val="single" w:sz="12" w:space="0" w:color="auto"/>
            </w:tcBorders>
          </w:tcPr>
          <w:p w14:paraId="30C87254" w14:textId="5B73FF01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8</w:t>
            </w:r>
          </w:p>
        </w:tc>
        <w:tc>
          <w:tcPr>
            <w:tcW w:w="1543" w:type="dxa"/>
            <w:tcBorders>
              <w:top w:val="single" w:sz="12" w:space="0" w:color="auto"/>
            </w:tcBorders>
          </w:tcPr>
          <w:p w14:paraId="14D6BCFC" w14:textId="166B60F3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6–1.9</w:t>
            </w:r>
          </w:p>
        </w:tc>
        <w:tc>
          <w:tcPr>
            <w:tcW w:w="1628" w:type="dxa"/>
            <w:tcBorders>
              <w:top w:val="single" w:sz="12" w:space="0" w:color="auto"/>
            </w:tcBorders>
          </w:tcPr>
          <w:p w14:paraId="0D1CD96E" w14:textId="1F57C8B4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7–2.1</w:t>
            </w:r>
          </w:p>
        </w:tc>
        <w:tc>
          <w:tcPr>
            <w:tcW w:w="1614" w:type="dxa"/>
            <w:tcBorders>
              <w:top w:val="single" w:sz="12" w:space="0" w:color="auto"/>
            </w:tcBorders>
          </w:tcPr>
          <w:p w14:paraId="26CE082F" w14:textId="523D8B65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6–1.8</w:t>
            </w:r>
          </w:p>
        </w:tc>
        <w:tc>
          <w:tcPr>
            <w:tcW w:w="1742" w:type="dxa"/>
            <w:tcBorders>
              <w:top w:val="single" w:sz="12" w:space="0" w:color="auto"/>
            </w:tcBorders>
          </w:tcPr>
          <w:p w14:paraId="491CC7E5" w14:textId="08E51A00" w:rsidR="00C36909" w:rsidRPr="001B6507" w:rsidRDefault="006A52D0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6–1.8</w:t>
            </w:r>
          </w:p>
        </w:tc>
        <w:tc>
          <w:tcPr>
            <w:tcW w:w="1646" w:type="dxa"/>
            <w:tcBorders>
              <w:top w:val="single" w:sz="12" w:space="0" w:color="auto"/>
            </w:tcBorders>
          </w:tcPr>
          <w:p w14:paraId="702D6758" w14:textId="6796F0DB" w:rsidR="00C36909" w:rsidRPr="001B6507" w:rsidRDefault="00165422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7–2.0</w:t>
            </w:r>
          </w:p>
        </w:tc>
      </w:tr>
      <w:tr w:rsidR="00C36909" w:rsidRPr="001B6507" w14:paraId="03CE0275" w14:textId="77777777" w:rsidTr="004110FD">
        <w:trPr>
          <w:jc w:val="center"/>
        </w:trPr>
        <w:tc>
          <w:tcPr>
            <w:tcW w:w="2266" w:type="dxa"/>
          </w:tcPr>
          <w:p w14:paraId="43B90EBC" w14:textId="7A0B2530" w:rsidR="00C36909" w:rsidRPr="001B6507" w:rsidRDefault="00C36909" w:rsidP="00C36909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OD (mm)</w:t>
            </w:r>
          </w:p>
        </w:tc>
        <w:tc>
          <w:tcPr>
            <w:tcW w:w="1646" w:type="dxa"/>
          </w:tcPr>
          <w:p w14:paraId="2D7721C2" w14:textId="2C0BB5B4" w:rsidR="00C36909" w:rsidRPr="001B6507" w:rsidRDefault="00C36909" w:rsidP="00C36909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19–0.26</w:t>
            </w:r>
          </w:p>
        </w:tc>
        <w:tc>
          <w:tcPr>
            <w:tcW w:w="1726" w:type="dxa"/>
          </w:tcPr>
          <w:p w14:paraId="4E56D2B0" w14:textId="3D3D31B8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19</w:t>
            </w:r>
          </w:p>
        </w:tc>
        <w:tc>
          <w:tcPr>
            <w:tcW w:w="1543" w:type="dxa"/>
          </w:tcPr>
          <w:p w14:paraId="73DD8127" w14:textId="164FB3C3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20–0.25</w:t>
            </w:r>
          </w:p>
        </w:tc>
        <w:tc>
          <w:tcPr>
            <w:tcW w:w="1628" w:type="dxa"/>
          </w:tcPr>
          <w:p w14:paraId="13B09F7F" w14:textId="31F7F2CF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20–0.27</w:t>
            </w:r>
          </w:p>
        </w:tc>
        <w:tc>
          <w:tcPr>
            <w:tcW w:w="1614" w:type="dxa"/>
          </w:tcPr>
          <w:p w14:paraId="79E37505" w14:textId="3785C40B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21–0.29</w:t>
            </w:r>
          </w:p>
        </w:tc>
        <w:tc>
          <w:tcPr>
            <w:tcW w:w="1742" w:type="dxa"/>
          </w:tcPr>
          <w:p w14:paraId="260D2F43" w14:textId="1D298261" w:rsidR="00C36909" w:rsidRPr="001B6507" w:rsidRDefault="006A52D0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19–0.25</w:t>
            </w:r>
          </w:p>
        </w:tc>
        <w:tc>
          <w:tcPr>
            <w:tcW w:w="1646" w:type="dxa"/>
          </w:tcPr>
          <w:p w14:paraId="62DAED49" w14:textId="26344902" w:rsidR="00C36909" w:rsidRPr="001B6507" w:rsidRDefault="00165422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20–0.30</w:t>
            </w:r>
          </w:p>
        </w:tc>
      </w:tr>
      <w:tr w:rsidR="00165422" w:rsidRPr="001B6507" w14:paraId="2FE971E5" w14:textId="77777777" w:rsidTr="004110FD">
        <w:trPr>
          <w:jc w:val="center"/>
        </w:trPr>
        <w:tc>
          <w:tcPr>
            <w:tcW w:w="2266" w:type="dxa"/>
          </w:tcPr>
          <w:p w14:paraId="1140FC6D" w14:textId="6CFDAC1D" w:rsidR="00165422" w:rsidRPr="001B6507" w:rsidRDefault="00165422" w:rsidP="00165422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POL/OD</w:t>
            </w:r>
          </w:p>
        </w:tc>
        <w:tc>
          <w:tcPr>
            <w:tcW w:w="1646" w:type="dxa"/>
          </w:tcPr>
          <w:p w14:paraId="0520A4BD" w14:textId="696B05AC" w:rsidR="00165422" w:rsidRPr="001B6507" w:rsidRDefault="00165422" w:rsidP="00165422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5–0.9</w:t>
            </w:r>
          </w:p>
        </w:tc>
        <w:tc>
          <w:tcPr>
            <w:tcW w:w="1726" w:type="dxa"/>
            <w:vAlign w:val="bottom"/>
          </w:tcPr>
          <w:p w14:paraId="505C908B" w14:textId="5D9BD69B" w:rsidR="00165422" w:rsidRPr="001B6507" w:rsidRDefault="00165422" w:rsidP="00165422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8</w:t>
            </w:r>
          </w:p>
        </w:tc>
        <w:tc>
          <w:tcPr>
            <w:tcW w:w="1543" w:type="dxa"/>
            <w:vAlign w:val="bottom"/>
          </w:tcPr>
          <w:p w14:paraId="0A2212F2" w14:textId="7D04D442" w:rsidR="00165422" w:rsidRPr="001B6507" w:rsidRDefault="00165422" w:rsidP="00165422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5–0.9</w:t>
            </w:r>
          </w:p>
        </w:tc>
        <w:tc>
          <w:tcPr>
            <w:tcW w:w="1628" w:type="dxa"/>
            <w:vAlign w:val="bottom"/>
          </w:tcPr>
          <w:p w14:paraId="583D7759" w14:textId="06981FA8" w:rsidR="00165422" w:rsidRPr="001B6507" w:rsidRDefault="00165422" w:rsidP="00165422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6–0.7</w:t>
            </w:r>
          </w:p>
        </w:tc>
        <w:tc>
          <w:tcPr>
            <w:tcW w:w="1614" w:type="dxa"/>
            <w:vAlign w:val="bottom"/>
          </w:tcPr>
          <w:p w14:paraId="49187C54" w14:textId="496C6F6F" w:rsidR="00165422" w:rsidRPr="001B6507" w:rsidRDefault="00165422" w:rsidP="00165422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6–0.8</w:t>
            </w:r>
          </w:p>
        </w:tc>
        <w:tc>
          <w:tcPr>
            <w:tcW w:w="1742" w:type="dxa"/>
            <w:vAlign w:val="bottom"/>
          </w:tcPr>
          <w:p w14:paraId="4B668B0A" w14:textId="18F67AFC" w:rsidR="00165422" w:rsidRPr="001B6507" w:rsidRDefault="00165422" w:rsidP="00165422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6–1.0</w:t>
            </w:r>
          </w:p>
        </w:tc>
        <w:tc>
          <w:tcPr>
            <w:tcW w:w="1646" w:type="dxa"/>
            <w:vAlign w:val="bottom"/>
          </w:tcPr>
          <w:p w14:paraId="37F0E762" w14:textId="5E2D6FCE" w:rsidR="00165422" w:rsidRPr="001B6507" w:rsidRDefault="00165422" w:rsidP="00165422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4–0.8</w:t>
            </w:r>
          </w:p>
        </w:tc>
      </w:tr>
      <w:tr w:rsidR="00165422" w:rsidRPr="001B6507" w14:paraId="7249F70E" w14:textId="77777777" w:rsidTr="004110FD">
        <w:trPr>
          <w:jc w:val="center"/>
        </w:trPr>
        <w:tc>
          <w:tcPr>
            <w:tcW w:w="2266" w:type="dxa"/>
          </w:tcPr>
          <w:p w14:paraId="29C3291F" w14:textId="4A2CFDA2" w:rsidR="00165422" w:rsidRPr="001B6507" w:rsidRDefault="00165422" w:rsidP="00165422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OOL/OD</w:t>
            </w:r>
          </w:p>
        </w:tc>
        <w:tc>
          <w:tcPr>
            <w:tcW w:w="1646" w:type="dxa"/>
          </w:tcPr>
          <w:p w14:paraId="3F0D5650" w14:textId="39902CAF" w:rsidR="00165422" w:rsidRPr="001B6507" w:rsidRDefault="00165422" w:rsidP="00165422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0–1.4</w:t>
            </w:r>
          </w:p>
        </w:tc>
        <w:tc>
          <w:tcPr>
            <w:tcW w:w="1726" w:type="dxa"/>
            <w:vAlign w:val="bottom"/>
          </w:tcPr>
          <w:p w14:paraId="7DB522E9" w14:textId="3E84E46E" w:rsidR="00165422" w:rsidRPr="001B6507" w:rsidRDefault="00165422" w:rsidP="00165422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4</w:t>
            </w:r>
          </w:p>
        </w:tc>
        <w:tc>
          <w:tcPr>
            <w:tcW w:w="1543" w:type="dxa"/>
            <w:vAlign w:val="bottom"/>
          </w:tcPr>
          <w:p w14:paraId="29093B68" w14:textId="3CF5852F" w:rsidR="00165422" w:rsidRPr="001B6507" w:rsidRDefault="00165422" w:rsidP="00165422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7–0.9</w:t>
            </w:r>
          </w:p>
        </w:tc>
        <w:tc>
          <w:tcPr>
            <w:tcW w:w="1628" w:type="dxa"/>
            <w:vAlign w:val="bottom"/>
          </w:tcPr>
          <w:p w14:paraId="6238DADF" w14:textId="17B49A82" w:rsidR="00165422" w:rsidRPr="001B6507" w:rsidRDefault="00165422" w:rsidP="00165422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5–0.7</w:t>
            </w:r>
          </w:p>
        </w:tc>
        <w:tc>
          <w:tcPr>
            <w:tcW w:w="1614" w:type="dxa"/>
            <w:vAlign w:val="bottom"/>
          </w:tcPr>
          <w:p w14:paraId="3A3191E7" w14:textId="74636B9C" w:rsidR="00165422" w:rsidRPr="001B6507" w:rsidRDefault="00165422" w:rsidP="00165422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5–0.</w:t>
            </w:r>
            <w:r w:rsidR="00A1434A" w:rsidRPr="001B6507">
              <w:rPr>
                <w:rFonts w:cstheme="minorHAnsi"/>
                <w:color w:val="000000"/>
                <w:szCs w:val="24"/>
              </w:rPr>
              <w:t>7</w:t>
            </w:r>
          </w:p>
        </w:tc>
        <w:tc>
          <w:tcPr>
            <w:tcW w:w="1742" w:type="dxa"/>
            <w:vAlign w:val="bottom"/>
          </w:tcPr>
          <w:p w14:paraId="1AB70C2F" w14:textId="5274A332" w:rsidR="00165422" w:rsidRPr="001B6507" w:rsidRDefault="00165422" w:rsidP="00165422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8–1.1</w:t>
            </w:r>
          </w:p>
        </w:tc>
        <w:tc>
          <w:tcPr>
            <w:tcW w:w="1646" w:type="dxa"/>
            <w:vAlign w:val="bottom"/>
          </w:tcPr>
          <w:p w14:paraId="7B5B2290" w14:textId="45EEF266" w:rsidR="00165422" w:rsidRPr="001B6507" w:rsidRDefault="00165422" w:rsidP="00165422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6–0.8</w:t>
            </w:r>
          </w:p>
        </w:tc>
      </w:tr>
      <w:tr w:rsidR="00165422" w:rsidRPr="001B6507" w14:paraId="38531F40" w14:textId="77777777" w:rsidTr="004110FD">
        <w:trPr>
          <w:jc w:val="center"/>
        </w:trPr>
        <w:tc>
          <w:tcPr>
            <w:tcW w:w="2266" w:type="dxa"/>
          </w:tcPr>
          <w:p w14:paraId="1A97C0F6" w14:textId="686701CD" w:rsidR="00165422" w:rsidRPr="001B6507" w:rsidRDefault="00165422" w:rsidP="00165422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POL/OOL</w:t>
            </w:r>
          </w:p>
        </w:tc>
        <w:tc>
          <w:tcPr>
            <w:tcW w:w="1646" w:type="dxa"/>
          </w:tcPr>
          <w:p w14:paraId="4AD24DFF" w14:textId="39ACFFC1" w:rsidR="00165422" w:rsidRPr="001B6507" w:rsidRDefault="00165422" w:rsidP="00165422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5–0.7</w:t>
            </w:r>
          </w:p>
        </w:tc>
        <w:tc>
          <w:tcPr>
            <w:tcW w:w="1726" w:type="dxa"/>
            <w:vAlign w:val="bottom"/>
          </w:tcPr>
          <w:p w14:paraId="0107050F" w14:textId="0B3C2DED" w:rsidR="00165422" w:rsidRPr="001B6507" w:rsidRDefault="00165422" w:rsidP="00165422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6</w:t>
            </w:r>
          </w:p>
        </w:tc>
        <w:tc>
          <w:tcPr>
            <w:tcW w:w="1543" w:type="dxa"/>
            <w:vAlign w:val="bottom"/>
          </w:tcPr>
          <w:p w14:paraId="0559C6A0" w14:textId="3ED0D3D9" w:rsidR="00165422" w:rsidRPr="001B6507" w:rsidRDefault="00165422" w:rsidP="00165422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8–1.1</w:t>
            </w:r>
          </w:p>
        </w:tc>
        <w:tc>
          <w:tcPr>
            <w:tcW w:w="1628" w:type="dxa"/>
            <w:vAlign w:val="bottom"/>
          </w:tcPr>
          <w:p w14:paraId="6025A81D" w14:textId="7AAE9C71" w:rsidR="00165422" w:rsidRPr="001B6507" w:rsidRDefault="00165422" w:rsidP="00165422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1–1.5</w:t>
            </w:r>
          </w:p>
        </w:tc>
        <w:tc>
          <w:tcPr>
            <w:tcW w:w="1614" w:type="dxa"/>
            <w:vAlign w:val="bottom"/>
          </w:tcPr>
          <w:p w14:paraId="1FAF4A85" w14:textId="2557FE5F" w:rsidR="00165422" w:rsidRPr="001B6507" w:rsidRDefault="00165422" w:rsidP="00165422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8–1.2</w:t>
            </w:r>
          </w:p>
        </w:tc>
        <w:tc>
          <w:tcPr>
            <w:tcW w:w="1742" w:type="dxa"/>
            <w:vAlign w:val="bottom"/>
          </w:tcPr>
          <w:p w14:paraId="22CA8CB6" w14:textId="75F4CEB1" w:rsidR="00165422" w:rsidRPr="001B6507" w:rsidRDefault="00165422" w:rsidP="00165422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7–1.1</w:t>
            </w:r>
          </w:p>
        </w:tc>
        <w:tc>
          <w:tcPr>
            <w:tcW w:w="1646" w:type="dxa"/>
            <w:vAlign w:val="bottom"/>
          </w:tcPr>
          <w:p w14:paraId="4F84E507" w14:textId="2D0B09F0" w:rsidR="00165422" w:rsidRPr="001B6507" w:rsidRDefault="00165422" w:rsidP="00165422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6–1.1</w:t>
            </w:r>
          </w:p>
        </w:tc>
      </w:tr>
      <w:tr w:rsidR="00C36909" w:rsidRPr="001B6507" w14:paraId="60E9D86D" w14:textId="77777777" w:rsidTr="004110FD">
        <w:trPr>
          <w:jc w:val="center"/>
        </w:trPr>
        <w:tc>
          <w:tcPr>
            <w:tcW w:w="2266" w:type="dxa"/>
          </w:tcPr>
          <w:p w14:paraId="67E2AEB1" w14:textId="032C3152" w:rsidR="00C36909" w:rsidRPr="001B6507" w:rsidRDefault="00C36909" w:rsidP="00C36909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FW/FH</w:t>
            </w:r>
          </w:p>
        </w:tc>
        <w:tc>
          <w:tcPr>
            <w:tcW w:w="1646" w:type="dxa"/>
          </w:tcPr>
          <w:p w14:paraId="7E54B156" w14:textId="6B3DD224" w:rsidR="00C36909" w:rsidRPr="001B6507" w:rsidRDefault="00C36909" w:rsidP="00C36909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5–1.8</w:t>
            </w:r>
          </w:p>
        </w:tc>
        <w:tc>
          <w:tcPr>
            <w:tcW w:w="1726" w:type="dxa"/>
            <w:vAlign w:val="bottom"/>
          </w:tcPr>
          <w:p w14:paraId="122425CF" w14:textId="0E44CADF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6</w:t>
            </w:r>
          </w:p>
        </w:tc>
        <w:tc>
          <w:tcPr>
            <w:tcW w:w="1543" w:type="dxa"/>
          </w:tcPr>
          <w:p w14:paraId="0FCB2987" w14:textId="1DF6EFD4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4</w:t>
            </w:r>
          </w:p>
        </w:tc>
        <w:tc>
          <w:tcPr>
            <w:tcW w:w="1628" w:type="dxa"/>
            <w:vAlign w:val="bottom"/>
          </w:tcPr>
          <w:p w14:paraId="0004E3C8" w14:textId="459ECB43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4–1.6</w:t>
            </w:r>
          </w:p>
        </w:tc>
        <w:tc>
          <w:tcPr>
            <w:tcW w:w="1614" w:type="dxa"/>
          </w:tcPr>
          <w:p w14:paraId="56A32AEC" w14:textId="426A6A88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3–1.6</w:t>
            </w:r>
          </w:p>
        </w:tc>
        <w:tc>
          <w:tcPr>
            <w:tcW w:w="1742" w:type="dxa"/>
          </w:tcPr>
          <w:p w14:paraId="4CB29393" w14:textId="609A7ED2" w:rsidR="00C36909" w:rsidRPr="001B6507" w:rsidRDefault="006A52D0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4–1.7</w:t>
            </w:r>
          </w:p>
        </w:tc>
        <w:tc>
          <w:tcPr>
            <w:tcW w:w="1646" w:type="dxa"/>
          </w:tcPr>
          <w:p w14:paraId="79D44F0E" w14:textId="6BC9AD25" w:rsidR="00C36909" w:rsidRPr="001B6507" w:rsidRDefault="003D2BA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2–1.5</w:t>
            </w:r>
          </w:p>
        </w:tc>
      </w:tr>
      <w:tr w:rsidR="00C36909" w:rsidRPr="001B6507" w14:paraId="1A84B604" w14:textId="77777777" w:rsidTr="004110FD">
        <w:trPr>
          <w:jc w:val="center"/>
        </w:trPr>
        <w:tc>
          <w:tcPr>
            <w:tcW w:w="2266" w:type="dxa"/>
          </w:tcPr>
          <w:p w14:paraId="2522B23D" w14:textId="34A8A520" w:rsidR="00C36909" w:rsidRPr="001B6507" w:rsidRDefault="00C36909" w:rsidP="00C36909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CLW/CLH</w:t>
            </w:r>
          </w:p>
        </w:tc>
        <w:tc>
          <w:tcPr>
            <w:tcW w:w="1646" w:type="dxa"/>
          </w:tcPr>
          <w:p w14:paraId="3F1C94E5" w14:textId="31C569FD" w:rsidR="00C36909" w:rsidRPr="001B6507" w:rsidRDefault="00C36909" w:rsidP="00C36909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2.6–3.1</w:t>
            </w:r>
          </w:p>
        </w:tc>
        <w:tc>
          <w:tcPr>
            <w:tcW w:w="1726" w:type="dxa"/>
            <w:vAlign w:val="bottom"/>
          </w:tcPr>
          <w:p w14:paraId="4688DAA6" w14:textId="00278FC7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2.6</w:t>
            </w:r>
          </w:p>
        </w:tc>
        <w:tc>
          <w:tcPr>
            <w:tcW w:w="1543" w:type="dxa"/>
          </w:tcPr>
          <w:p w14:paraId="0B38FAC2" w14:textId="79A802AD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2.9–3.3</w:t>
            </w:r>
          </w:p>
        </w:tc>
        <w:tc>
          <w:tcPr>
            <w:tcW w:w="1628" w:type="dxa"/>
            <w:vAlign w:val="bottom"/>
          </w:tcPr>
          <w:p w14:paraId="23F89FE6" w14:textId="354150EF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3.0–3.5</w:t>
            </w:r>
          </w:p>
        </w:tc>
        <w:tc>
          <w:tcPr>
            <w:tcW w:w="1614" w:type="dxa"/>
          </w:tcPr>
          <w:p w14:paraId="141AEF9B" w14:textId="2824C10D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3.0–3.8</w:t>
            </w:r>
          </w:p>
        </w:tc>
        <w:tc>
          <w:tcPr>
            <w:tcW w:w="1742" w:type="dxa"/>
          </w:tcPr>
          <w:p w14:paraId="6866D7DC" w14:textId="6491CEF5" w:rsidR="00C36909" w:rsidRPr="001B6507" w:rsidRDefault="006A52D0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2.8–3.3</w:t>
            </w:r>
          </w:p>
        </w:tc>
        <w:tc>
          <w:tcPr>
            <w:tcW w:w="1646" w:type="dxa"/>
          </w:tcPr>
          <w:p w14:paraId="4C7408DC" w14:textId="5EF3AC03" w:rsidR="00C36909" w:rsidRPr="001B6507" w:rsidRDefault="003D2BA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2.6–4.3</w:t>
            </w:r>
          </w:p>
        </w:tc>
      </w:tr>
      <w:tr w:rsidR="00C36909" w:rsidRPr="001B6507" w14:paraId="267F4E25" w14:textId="77777777" w:rsidTr="004110FD">
        <w:trPr>
          <w:jc w:val="center"/>
        </w:trPr>
        <w:tc>
          <w:tcPr>
            <w:tcW w:w="2266" w:type="dxa"/>
          </w:tcPr>
          <w:p w14:paraId="3D880579" w14:textId="17B30020" w:rsidR="00C36909" w:rsidRPr="001B6507" w:rsidRDefault="00C36909" w:rsidP="00C36909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M</w:t>
            </w:r>
            <w:r w:rsidR="008301C7" w:rsidRPr="001B6507">
              <w:rPr>
                <w:rFonts w:cstheme="minorHAnsi"/>
                <w:szCs w:val="24"/>
              </w:rPr>
              <w:t>SL</w:t>
            </w:r>
            <w:r w:rsidRPr="001B6507">
              <w:rPr>
                <w:rFonts w:cstheme="minorHAnsi"/>
                <w:szCs w:val="24"/>
              </w:rPr>
              <w:t>/BMW</w:t>
            </w:r>
          </w:p>
        </w:tc>
        <w:tc>
          <w:tcPr>
            <w:tcW w:w="1646" w:type="dxa"/>
          </w:tcPr>
          <w:p w14:paraId="2646D87D" w14:textId="2F92399A" w:rsidR="00C36909" w:rsidRPr="001B6507" w:rsidRDefault="00C36909" w:rsidP="00C36909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4–0.6</w:t>
            </w:r>
          </w:p>
        </w:tc>
        <w:tc>
          <w:tcPr>
            <w:tcW w:w="1726" w:type="dxa"/>
            <w:vAlign w:val="bottom"/>
          </w:tcPr>
          <w:p w14:paraId="06EBEB9C" w14:textId="08C372B4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5</w:t>
            </w:r>
          </w:p>
        </w:tc>
        <w:tc>
          <w:tcPr>
            <w:tcW w:w="1543" w:type="dxa"/>
          </w:tcPr>
          <w:p w14:paraId="23BA7BFE" w14:textId="2254036A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3–0.7</w:t>
            </w:r>
          </w:p>
        </w:tc>
        <w:tc>
          <w:tcPr>
            <w:tcW w:w="1628" w:type="dxa"/>
          </w:tcPr>
          <w:p w14:paraId="44337B37" w14:textId="69B907D9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3–0.4</w:t>
            </w:r>
          </w:p>
        </w:tc>
        <w:tc>
          <w:tcPr>
            <w:tcW w:w="1614" w:type="dxa"/>
          </w:tcPr>
          <w:p w14:paraId="060AD2D0" w14:textId="680E1766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4–0.5</w:t>
            </w:r>
          </w:p>
        </w:tc>
        <w:tc>
          <w:tcPr>
            <w:tcW w:w="1742" w:type="dxa"/>
          </w:tcPr>
          <w:p w14:paraId="68462344" w14:textId="3024674B" w:rsidR="00C36909" w:rsidRPr="001B6507" w:rsidRDefault="006A52D0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3–0.5</w:t>
            </w:r>
          </w:p>
        </w:tc>
        <w:tc>
          <w:tcPr>
            <w:tcW w:w="1646" w:type="dxa"/>
          </w:tcPr>
          <w:p w14:paraId="65C3E043" w14:textId="2218FC53" w:rsidR="00C36909" w:rsidRPr="001B6507" w:rsidRDefault="003D2BA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4–0.5</w:t>
            </w:r>
          </w:p>
        </w:tc>
      </w:tr>
      <w:tr w:rsidR="00C36909" w:rsidRPr="001B6507" w14:paraId="7F5760B2" w14:textId="77777777" w:rsidTr="004110FD">
        <w:trPr>
          <w:jc w:val="center"/>
        </w:trPr>
        <w:tc>
          <w:tcPr>
            <w:tcW w:w="2266" w:type="dxa"/>
          </w:tcPr>
          <w:p w14:paraId="01D809F0" w14:textId="3236DE86" w:rsidR="00C36909" w:rsidRPr="001B6507" w:rsidRDefault="00C36909" w:rsidP="00C36909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Flagellum segments</w:t>
            </w:r>
          </w:p>
        </w:tc>
        <w:tc>
          <w:tcPr>
            <w:tcW w:w="1646" w:type="dxa"/>
          </w:tcPr>
          <w:p w14:paraId="5801E300" w14:textId="14717F11" w:rsidR="00C36909" w:rsidRPr="001B6507" w:rsidRDefault="00C36909" w:rsidP="00C36909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44–51</w:t>
            </w:r>
          </w:p>
        </w:tc>
        <w:tc>
          <w:tcPr>
            <w:tcW w:w="1726" w:type="dxa"/>
          </w:tcPr>
          <w:p w14:paraId="5B6E5449" w14:textId="172B5DC9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45</w:t>
            </w:r>
          </w:p>
        </w:tc>
        <w:tc>
          <w:tcPr>
            <w:tcW w:w="1543" w:type="dxa"/>
          </w:tcPr>
          <w:p w14:paraId="32A46AD5" w14:textId="4FCC33BB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46</w:t>
            </w:r>
          </w:p>
        </w:tc>
        <w:tc>
          <w:tcPr>
            <w:tcW w:w="1628" w:type="dxa"/>
          </w:tcPr>
          <w:p w14:paraId="68A33FF3" w14:textId="061915A1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40–43</w:t>
            </w:r>
          </w:p>
        </w:tc>
        <w:tc>
          <w:tcPr>
            <w:tcW w:w="1614" w:type="dxa"/>
          </w:tcPr>
          <w:p w14:paraId="59D92D8F" w14:textId="775EC5AD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46–52</w:t>
            </w:r>
          </w:p>
        </w:tc>
        <w:tc>
          <w:tcPr>
            <w:tcW w:w="1742" w:type="dxa"/>
          </w:tcPr>
          <w:p w14:paraId="7BB5B072" w14:textId="3FEE16E4" w:rsidR="00C36909" w:rsidRPr="001B6507" w:rsidRDefault="006A52D0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42–48</w:t>
            </w:r>
          </w:p>
        </w:tc>
        <w:tc>
          <w:tcPr>
            <w:tcW w:w="1646" w:type="dxa"/>
          </w:tcPr>
          <w:p w14:paraId="043EFC08" w14:textId="0131D2C0" w:rsidR="00C36909" w:rsidRPr="001B6507" w:rsidRDefault="003D2BA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41–51</w:t>
            </w:r>
          </w:p>
        </w:tc>
      </w:tr>
      <w:tr w:rsidR="00C36909" w:rsidRPr="001B6507" w14:paraId="4B664A32" w14:textId="77777777" w:rsidTr="004110FD">
        <w:trPr>
          <w:jc w:val="center"/>
        </w:trPr>
        <w:tc>
          <w:tcPr>
            <w:tcW w:w="2266" w:type="dxa"/>
          </w:tcPr>
          <w:p w14:paraId="29381678" w14:textId="15660105" w:rsidR="00C36909" w:rsidRPr="001B6507" w:rsidRDefault="00C36909" w:rsidP="00C36909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MSSL/MSSW</w:t>
            </w:r>
          </w:p>
        </w:tc>
        <w:tc>
          <w:tcPr>
            <w:tcW w:w="1646" w:type="dxa"/>
          </w:tcPr>
          <w:p w14:paraId="67C2BE4D" w14:textId="222FC059" w:rsidR="00C36909" w:rsidRPr="001B6507" w:rsidRDefault="00C36909" w:rsidP="00C36909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3–1.4</w:t>
            </w:r>
          </w:p>
        </w:tc>
        <w:tc>
          <w:tcPr>
            <w:tcW w:w="1726" w:type="dxa"/>
            <w:vAlign w:val="bottom"/>
          </w:tcPr>
          <w:p w14:paraId="350B7F78" w14:textId="5E183285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2</w:t>
            </w:r>
          </w:p>
        </w:tc>
        <w:tc>
          <w:tcPr>
            <w:tcW w:w="1543" w:type="dxa"/>
          </w:tcPr>
          <w:p w14:paraId="1525DCDD" w14:textId="4947D358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1–1.2</w:t>
            </w:r>
          </w:p>
        </w:tc>
        <w:tc>
          <w:tcPr>
            <w:tcW w:w="1628" w:type="dxa"/>
          </w:tcPr>
          <w:p w14:paraId="6896BB96" w14:textId="58E58B07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1–1.2</w:t>
            </w:r>
          </w:p>
        </w:tc>
        <w:tc>
          <w:tcPr>
            <w:tcW w:w="1614" w:type="dxa"/>
          </w:tcPr>
          <w:p w14:paraId="79A75742" w14:textId="29FA4865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1–1.3</w:t>
            </w:r>
          </w:p>
        </w:tc>
        <w:tc>
          <w:tcPr>
            <w:tcW w:w="1742" w:type="dxa"/>
          </w:tcPr>
          <w:p w14:paraId="23CB8327" w14:textId="689B4141" w:rsidR="00C36909" w:rsidRPr="001B6507" w:rsidRDefault="006A52D0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2–1.3</w:t>
            </w:r>
          </w:p>
        </w:tc>
        <w:tc>
          <w:tcPr>
            <w:tcW w:w="1646" w:type="dxa"/>
          </w:tcPr>
          <w:p w14:paraId="51733287" w14:textId="5708E30D" w:rsidR="00C36909" w:rsidRPr="001B6507" w:rsidRDefault="003D2BA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1–1.3</w:t>
            </w:r>
          </w:p>
        </w:tc>
      </w:tr>
      <w:tr w:rsidR="00C36909" w:rsidRPr="001B6507" w14:paraId="28F7C0A7" w14:textId="77777777" w:rsidTr="004110FD">
        <w:trPr>
          <w:jc w:val="center"/>
        </w:trPr>
        <w:tc>
          <w:tcPr>
            <w:tcW w:w="2266" w:type="dxa"/>
          </w:tcPr>
          <w:p w14:paraId="1E851FDA" w14:textId="2EE2D4A2" w:rsidR="00C36909" w:rsidRPr="001B6507" w:rsidRDefault="00C36909" w:rsidP="00C36909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SCL/SCW</w:t>
            </w:r>
          </w:p>
        </w:tc>
        <w:tc>
          <w:tcPr>
            <w:tcW w:w="1646" w:type="dxa"/>
          </w:tcPr>
          <w:p w14:paraId="7423A172" w14:textId="2B7981C0" w:rsidR="00C36909" w:rsidRPr="001B6507" w:rsidRDefault="00C36909" w:rsidP="00C36909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0–1.3</w:t>
            </w:r>
          </w:p>
        </w:tc>
        <w:tc>
          <w:tcPr>
            <w:tcW w:w="1726" w:type="dxa"/>
            <w:vAlign w:val="bottom"/>
          </w:tcPr>
          <w:p w14:paraId="15F5758C" w14:textId="6156FC7E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3</w:t>
            </w:r>
          </w:p>
        </w:tc>
        <w:tc>
          <w:tcPr>
            <w:tcW w:w="1543" w:type="dxa"/>
          </w:tcPr>
          <w:p w14:paraId="04AB3B54" w14:textId="1957734F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2–1.3</w:t>
            </w:r>
          </w:p>
        </w:tc>
        <w:tc>
          <w:tcPr>
            <w:tcW w:w="1628" w:type="dxa"/>
          </w:tcPr>
          <w:p w14:paraId="380FB339" w14:textId="6AC4FFA4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0–1.4</w:t>
            </w:r>
          </w:p>
        </w:tc>
        <w:tc>
          <w:tcPr>
            <w:tcW w:w="1614" w:type="dxa"/>
          </w:tcPr>
          <w:p w14:paraId="4D5B63E7" w14:textId="78584697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9–1.4</w:t>
            </w:r>
          </w:p>
        </w:tc>
        <w:tc>
          <w:tcPr>
            <w:tcW w:w="1742" w:type="dxa"/>
          </w:tcPr>
          <w:p w14:paraId="461478B9" w14:textId="54BBA48A" w:rsidR="00C36909" w:rsidRPr="001B6507" w:rsidRDefault="006A52D0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0–1.4</w:t>
            </w:r>
          </w:p>
        </w:tc>
        <w:tc>
          <w:tcPr>
            <w:tcW w:w="1646" w:type="dxa"/>
          </w:tcPr>
          <w:p w14:paraId="1A6828F3" w14:textId="1592AD3B" w:rsidR="00C36909" w:rsidRPr="001B6507" w:rsidRDefault="003D2BA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9–1.4</w:t>
            </w:r>
          </w:p>
        </w:tc>
      </w:tr>
      <w:tr w:rsidR="00C36909" w:rsidRPr="001B6507" w14:paraId="64B4ECC2" w14:textId="77777777" w:rsidTr="004110FD">
        <w:trPr>
          <w:jc w:val="center"/>
        </w:trPr>
        <w:tc>
          <w:tcPr>
            <w:tcW w:w="2266" w:type="dxa"/>
            <w:tcBorders>
              <w:bottom w:val="single" w:sz="18" w:space="0" w:color="auto"/>
            </w:tcBorders>
          </w:tcPr>
          <w:p w14:paraId="260A6D4F" w14:textId="017CB47D" w:rsidR="00C36909" w:rsidRPr="001B6507" w:rsidRDefault="00C36909" w:rsidP="00C36909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PSI</w:t>
            </w:r>
          </w:p>
        </w:tc>
        <w:tc>
          <w:tcPr>
            <w:tcW w:w="1646" w:type="dxa"/>
            <w:tcBorders>
              <w:bottom w:val="single" w:sz="18" w:space="0" w:color="auto"/>
            </w:tcBorders>
          </w:tcPr>
          <w:p w14:paraId="79102A97" w14:textId="2824D19D" w:rsidR="00C36909" w:rsidRPr="001B6507" w:rsidRDefault="00C36909" w:rsidP="00C36909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0–1.3</w:t>
            </w:r>
          </w:p>
        </w:tc>
        <w:tc>
          <w:tcPr>
            <w:tcW w:w="1726" w:type="dxa"/>
            <w:tcBorders>
              <w:bottom w:val="single" w:sz="18" w:space="0" w:color="auto"/>
            </w:tcBorders>
          </w:tcPr>
          <w:p w14:paraId="7C3EDA37" w14:textId="682A725C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1</w:t>
            </w:r>
          </w:p>
        </w:tc>
        <w:tc>
          <w:tcPr>
            <w:tcW w:w="1543" w:type="dxa"/>
            <w:tcBorders>
              <w:bottom w:val="single" w:sz="18" w:space="0" w:color="auto"/>
            </w:tcBorders>
          </w:tcPr>
          <w:p w14:paraId="12465776" w14:textId="65B3F1F8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0–1.1</w:t>
            </w:r>
          </w:p>
        </w:tc>
        <w:tc>
          <w:tcPr>
            <w:tcW w:w="1628" w:type="dxa"/>
            <w:tcBorders>
              <w:bottom w:val="single" w:sz="18" w:space="0" w:color="auto"/>
            </w:tcBorders>
          </w:tcPr>
          <w:p w14:paraId="2F95F780" w14:textId="3127259F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0–1.2</w:t>
            </w:r>
          </w:p>
        </w:tc>
        <w:tc>
          <w:tcPr>
            <w:tcW w:w="1614" w:type="dxa"/>
            <w:tcBorders>
              <w:bottom w:val="single" w:sz="18" w:space="0" w:color="auto"/>
            </w:tcBorders>
          </w:tcPr>
          <w:p w14:paraId="2744B4BB" w14:textId="029B60A6" w:rsidR="00C36909" w:rsidRPr="001B6507" w:rsidRDefault="00C3690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0–1.1</w:t>
            </w:r>
          </w:p>
        </w:tc>
        <w:tc>
          <w:tcPr>
            <w:tcW w:w="1742" w:type="dxa"/>
            <w:tcBorders>
              <w:bottom w:val="single" w:sz="18" w:space="0" w:color="auto"/>
            </w:tcBorders>
          </w:tcPr>
          <w:p w14:paraId="11D62B80" w14:textId="21C5023B" w:rsidR="00C36909" w:rsidRPr="001B6507" w:rsidRDefault="006A52D0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1–1.3</w:t>
            </w:r>
          </w:p>
        </w:tc>
        <w:tc>
          <w:tcPr>
            <w:tcW w:w="1646" w:type="dxa"/>
            <w:tcBorders>
              <w:bottom w:val="single" w:sz="18" w:space="0" w:color="auto"/>
            </w:tcBorders>
          </w:tcPr>
          <w:p w14:paraId="604F7E80" w14:textId="12F03F26" w:rsidR="00C36909" w:rsidRPr="001B6507" w:rsidRDefault="003D2BA9" w:rsidP="00C3690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0–1.3</w:t>
            </w:r>
          </w:p>
        </w:tc>
      </w:tr>
    </w:tbl>
    <w:p w14:paraId="4EB81202" w14:textId="61660D3A" w:rsidR="001A72C9" w:rsidRPr="001B6507" w:rsidRDefault="001A75F4" w:rsidP="00585675">
      <w:pPr>
        <w:jc w:val="right"/>
        <w:rPr>
          <w:rFonts w:cstheme="minorHAnsi"/>
          <w:szCs w:val="24"/>
        </w:rPr>
      </w:pPr>
      <w:r w:rsidRPr="001B6507">
        <w:rPr>
          <w:rFonts w:cstheme="minorHAnsi"/>
          <w:szCs w:val="24"/>
        </w:rPr>
        <w:t>To be c</w:t>
      </w:r>
      <w:r w:rsidR="00585675" w:rsidRPr="001B6507">
        <w:rPr>
          <w:rFonts w:cstheme="minorHAnsi"/>
          <w:szCs w:val="24"/>
        </w:rPr>
        <w:t>ontinued</w:t>
      </w:r>
    </w:p>
    <w:p w14:paraId="5EDF74BC" w14:textId="02467016" w:rsidR="00585675" w:rsidRPr="001B6507" w:rsidRDefault="00FC2AF0" w:rsidP="001A72C9">
      <w:pPr>
        <w:jc w:val="both"/>
        <w:rPr>
          <w:rFonts w:cstheme="minorHAnsi"/>
          <w:szCs w:val="24"/>
        </w:rPr>
      </w:pPr>
      <w:r w:rsidRPr="001B6507">
        <w:rPr>
          <w:rFonts w:cstheme="minorHAnsi"/>
          <w:b/>
          <w:bCs/>
          <w:szCs w:val="24"/>
        </w:rPr>
        <w:lastRenderedPageBreak/>
        <w:t xml:space="preserve">Table </w:t>
      </w:r>
      <w:r w:rsidR="00497080" w:rsidRPr="001B6507">
        <w:rPr>
          <w:rFonts w:cstheme="minorHAnsi"/>
          <w:b/>
          <w:bCs/>
          <w:szCs w:val="24"/>
        </w:rPr>
        <w:t>S</w:t>
      </w:r>
      <w:r w:rsidRPr="001B6507">
        <w:rPr>
          <w:rFonts w:cstheme="minorHAnsi"/>
          <w:b/>
          <w:bCs/>
          <w:szCs w:val="24"/>
        </w:rPr>
        <w:t xml:space="preserve">1. </w:t>
      </w:r>
      <w:r w:rsidRPr="001B6507">
        <w:rPr>
          <w:rFonts w:cstheme="minorHAnsi"/>
          <w:szCs w:val="24"/>
        </w:rPr>
        <w:t>Continued.</w:t>
      </w:r>
    </w:p>
    <w:p w14:paraId="38310876" w14:textId="77777777" w:rsidR="001A72C9" w:rsidRPr="001B6507" w:rsidRDefault="001A72C9" w:rsidP="001A72C9">
      <w:pPr>
        <w:jc w:val="both"/>
        <w:rPr>
          <w:rFonts w:cstheme="minorHAnsi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3"/>
        <w:gridCol w:w="1646"/>
        <w:gridCol w:w="1726"/>
        <w:gridCol w:w="1543"/>
        <w:gridCol w:w="1628"/>
        <w:gridCol w:w="1614"/>
        <w:gridCol w:w="1746"/>
        <w:gridCol w:w="1646"/>
      </w:tblGrid>
      <w:tr w:rsidR="00FC2AF0" w:rsidRPr="001B6507" w14:paraId="14ECF1E2" w14:textId="77777777" w:rsidTr="004110FD">
        <w:trPr>
          <w:trHeight w:val="1139"/>
          <w:jc w:val="center"/>
        </w:trPr>
        <w:tc>
          <w:tcPr>
            <w:tcW w:w="2403" w:type="dxa"/>
            <w:tcBorders>
              <w:top w:val="single" w:sz="18" w:space="0" w:color="auto"/>
              <w:bottom w:val="single" w:sz="12" w:space="0" w:color="auto"/>
            </w:tcBorders>
          </w:tcPr>
          <w:p w14:paraId="303183B0" w14:textId="77777777" w:rsidR="00FC2AF0" w:rsidRPr="001B6507" w:rsidRDefault="00FC2AF0" w:rsidP="00F405F4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Measurements</w:t>
            </w:r>
          </w:p>
        </w:tc>
        <w:tc>
          <w:tcPr>
            <w:tcW w:w="1646" w:type="dxa"/>
            <w:tcBorders>
              <w:top w:val="single" w:sz="18" w:space="0" w:color="auto"/>
              <w:bottom w:val="single" w:sz="12" w:space="0" w:color="auto"/>
            </w:tcBorders>
          </w:tcPr>
          <w:p w14:paraId="7695D2B9" w14:textId="77777777" w:rsidR="00FC2AF0" w:rsidRPr="001B6507" w:rsidRDefault="00FC2AF0" w:rsidP="00F405F4">
            <w:pPr>
              <w:jc w:val="both"/>
              <w:rPr>
                <w:rFonts w:cstheme="minorHAnsi"/>
                <w:i/>
                <w:iCs/>
                <w:szCs w:val="24"/>
              </w:rPr>
            </w:pP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Alexeter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t xml:space="preserve"> </w:t>
            </w: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shakojiensis</w:t>
            </w:r>
            <w:proofErr w:type="spellEnd"/>
          </w:p>
        </w:tc>
        <w:tc>
          <w:tcPr>
            <w:tcW w:w="1726" w:type="dxa"/>
            <w:tcBorders>
              <w:top w:val="single" w:sz="18" w:space="0" w:color="auto"/>
              <w:bottom w:val="single" w:sz="12" w:space="0" w:color="auto"/>
            </w:tcBorders>
          </w:tcPr>
          <w:p w14:paraId="6CC1F09A" w14:textId="77777777" w:rsidR="00FC2AF0" w:rsidRPr="001B6507" w:rsidRDefault="00FC2AF0" w:rsidP="00F405F4">
            <w:pPr>
              <w:jc w:val="both"/>
              <w:rPr>
                <w:rFonts w:cstheme="minorHAnsi"/>
                <w:szCs w:val="24"/>
              </w:rPr>
            </w:pP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Alexeter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t xml:space="preserve"> </w:t>
            </w: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flavomaculatus</w:t>
            </w:r>
            <w:proofErr w:type="spellEnd"/>
            <w:r w:rsidRPr="001B6507">
              <w:rPr>
                <w:rFonts w:cstheme="minorHAnsi"/>
                <w:szCs w:val="24"/>
              </w:rPr>
              <w:t xml:space="preserve"> sp. nov.</w:t>
            </w:r>
          </w:p>
        </w:tc>
        <w:tc>
          <w:tcPr>
            <w:tcW w:w="1543" w:type="dxa"/>
            <w:tcBorders>
              <w:top w:val="single" w:sz="18" w:space="0" w:color="auto"/>
              <w:bottom w:val="single" w:sz="12" w:space="0" w:color="auto"/>
            </w:tcBorders>
          </w:tcPr>
          <w:p w14:paraId="67382546" w14:textId="77777777" w:rsidR="00FC2AF0" w:rsidRPr="001B6507" w:rsidRDefault="00FC2AF0" w:rsidP="00F405F4">
            <w:pPr>
              <w:jc w:val="both"/>
              <w:rPr>
                <w:rFonts w:cstheme="minorHAnsi"/>
                <w:szCs w:val="24"/>
              </w:rPr>
            </w:pP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Alexeter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t xml:space="preserve"> </w:t>
            </w: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hsiaoae</w:t>
            </w:r>
            <w:proofErr w:type="spellEnd"/>
            <w:r w:rsidRPr="001B6507">
              <w:rPr>
                <w:rFonts w:cstheme="minorHAnsi"/>
                <w:szCs w:val="24"/>
              </w:rPr>
              <w:br/>
              <w:t>sp. nov.</w:t>
            </w:r>
          </w:p>
        </w:tc>
        <w:tc>
          <w:tcPr>
            <w:tcW w:w="1628" w:type="dxa"/>
            <w:tcBorders>
              <w:top w:val="single" w:sz="18" w:space="0" w:color="auto"/>
              <w:bottom w:val="single" w:sz="12" w:space="0" w:color="auto"/>
            </w:tcBorders>
          </w:tcPr>
          <w:p w14:paraId="6FFAECD5" w14:textId="77777777" w:rsidR="00FC2AF0" w:rsidRPr="001B6507" w:rsidRDefault="00FC2AF0" w:rsidP="00F405F4">
            <w:pPr>
              <w:jc w:val="both"/>
              <w:rPr>
                <w:rFonts w:cstheme="minorHAnsi"/>
                <w:szCs w:val="24"/>
              </w:rPr>
            </w:pP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Alexeter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t xml:space="preserve"> </w:t>
            </w: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mediolobus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br/>
            </w:r>
            <w:r w:rsidRPr="001B6507">
              <w:rPr>
                <w:rFonts w:cstheme="minorHAnsi"/>
                <w:szCs w:val="24"/>
              </w:rPr>
              <w:t>sp. nov.</w:t>
            </w:r>
          </w:p>
        </w:tc>
        <w:tc>
          <w:tcPr>
            <w:tcW w:w="1614" w:type="dxa"/>
            <w:tcBorders>
              <w:top w:val="single" w:sz="18" w:space="0" w:color="auto"/>
              <w:bottom w:val="single" w:sz="12" w:space="0" w:color="auto"/>
            </w:tcBorders>
          </w:tcPr>
          <w:p w14:paraId="085C91A2" w14:textId="02CBDAD9" w:rsidR="00FC2AF0" w:rsidRPr="001B6507" w:rsidRDefault="00FC2AF0" w:rsidP="00F405F4">
            <w:pPr>
              <w:jc w:val="both"/>
              <w:rPr>
                <w:rFonts w:cstheme="minorHAnsi"/>
                <w:szCs w:val="24"/>
              </w:rPr>
            </w:pP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Alexeter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t xml:space="preserve"> </w:t>
            </w:r>
            <w:r w:rsidR="00C36D6C" w:rsidRPr="001B6507">
              <w:rPr>
                <w:rFonts w:cstheme="minorHAnsi"/>
                <w:i/>
                <w:iCs/>
                <w:szCs w:val="24"/>
              </w:rPr>
              <w:t>monticola</w:t>
            </w:r>
            <w:r w:rsidRPr="001B6507">
              <w:rPr>
                <w:rFonts w:cstheme="minorHAnsi"/>
                <w:i/>
                <w:iCs/>
                <w:szCs w:val="24"/>
              </w:rPr>
              <w:br/>
            </w:r>
            <w:r w:rsidRPr="001B6507">
              <w:rPr>
                <w:rFonts w:cstheme="minorHAnsi"/>
                <w:szCs w:val="24"/>
              </w:rPr>
              <w:t>sp. nov.</w:t>
            </w:r>
          </w:p>
        </w:tc>
        <w:tc>
          <w:tcPr>
            <w:tcW w:w="1742" w:type="dxa"/>
            <w:tcBorders>
              <w:top w:val="single" w:sz="18" w:space="0" w:color="auto"/>
              <w:bottom w:val="single" w:sz="12" w:space="0" w:color="auto"/>
            </w:tcBorders>
          </w:tcPr>
          <w:p w14:paraId="624B96D7" w14:textId="77777777" w:rsidR="00FC2AF0" w:rsidRPr="001B6507" w:rsidRDefault="00FC2AF0" w:rsidP="00F405F4">
            <w:pPr>
              <w:jc w:val="both"/>
              <w:rPr>
                <w:rFonts w:cstheme="minorHAnsi"/>
                <w:szCs w:val="24"/>
              </w:rPr>
            </w:pP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Alexeter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t xml:space="preserve"> </w:t>
            </w: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pseudozangicus</w:t>
            </w:r>
            <w:proofErr w:type="spellEnd"/>
            <w:r w:rsidRPr="001B6507">
              <w:rPr>
                <w:rFonts w:cstheme="minorHAnsi"/>
                <w:szCs w:val="24"/>
              </w:rPr>
              <w:t xml:space="preserve"> sp. nov.</w:t>
            </w:r>
          </w:p>
        </w:tc>
        <w:tc>
          <w:tcPr>
            <w:tcW w:w="1646" w:type="dxa"/>
            <w:tcBorders>
              <w:top w:val="single" w:sz="18" w:space="0" w:color="auto"/>
              <w:bottom w:val="single" w:sz="12" w:space="0" w:color="auto"/>
            </w:tcBorders>
          </w:tcPr>
          <w:p w14:paraId="08E6AFA5" w14:textId="77777777" w:rsidR="00FC2AF0" w:rsidRPr="001B6507" w:rsidRDefault="00FC2AF0" w:rsidP="00F405F4">
            <w:pPr>
              <w:jc w:val="both"/>
              <w:rPr>
                <w:rFonts w:cstheme="minorHAnsi"/>
                <w:szCs w:val="24"/>
              </w:rPr>
            </w:pP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Alexeter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t xml:space="preserve"> </w:t>
            </w: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rufispeculus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t xml:space="preserve"> </w:t>
            </w:r>
            <w:r w:rsidRPr="001B6507">
              <w:rPr>
                <w:rFonts w:cstheme="minorHAnsi"/>
                <w:szCs w:val="24"/>
              </w:rPr>
              <w:t>sp. nov.</w:t>
            </w:r>
          </w:p>
        </w:tc>
      </w:tr>
      <w:tr w:rsidR="007D1124" w:rsidRPr="001B6507" w14:paraId="2E4DA2C1" w14:textId="77777777" w:rsidTr="004110FD">
        <w:trPr>
          <w:trHeight w:val="346"/>
          <w:jc w:val="center"/>
        </w:trPr>
        <w:tc>
          <w:tcPr>
            <w:tcW w:w="2403" w:type="dxa"/>
            <w:tcBorders>
              <w:top w:val="single" w:sz="12" w:space="0" w:color="auto"/>
            </w:tcBorders>
          </w:tcPr>
          <w:p w14:paraId="77FC8EE4" w14:textId="78787D0C" w:rsidR="007D1124" w:rsidRPr="001B6507" w:rsidRDefault="000C17A1" w:rsidP="007D1124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Fore wing</w:t>
            </w:r>
            <w:r w:rsidR="007D1124" w:rsidRPr="001B6507">
              <w:rPr>
                <w:rFonts w:cstheme="minorHAnsi"/>
                <w:szCs w:val="24"/>
              </w:rPr>
              <w:t xml:space="preserve"> L (mm)</w:t>
            </w:r>
          </w:p>
        </w:tc>
        <w:tc>
          <w:tcPr>
            <w:tcW w:w="1646" w:type="dxa"/>
            <w:tcBorders>
              <w:top w:val="single" w:sz="12" w:space="0" w:color="auto"/>
            </w:tcBorders>
          </w:tcPr>
          <w:p w14:paraId="2F02C1A2" w14:textId="4FAABACB" w:rsidR="007D1124" w:rsidRPr="001B6507" w:rsidRDefault="007D1124" w:rsidP="000428EE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9.7–11.9</w:t>
            </w:r>
          </w:p>
        </w:tc>
        <w:tc>
          <w:tcPr>
            <w:tcW w:w="1726" w:type="dxa"/>
            <w:tcBorders>
              <w:top w:val="single" w:sz="12" w:space="0" w:color="auto"/>
            </w:tcBorders>
          </w:tcPr>
          <w:p w14:paraId="17CB209F" w14:textId="0D895BA9" w:rsidR="007D1124" w:rsidRPr="001B6507" w:rsidRDefault="00A40322" w:rsidP="000428EE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8.3</w:t>
            </w:r>
          </w:p>
        </w:tc>
        <w:tc>
          <w:tcPr>
            <w:tcW w:w="1543" w:type="dxa"/>
            <w:tcBorders>
              <w:top w:val="single" w:sz="12" w:space="0" w:color="auto"/>
            </w:tcBorders>
          </w:tcPr>
          <w:p w14:paraId="66AF3326" w14:textId="7F909129" w:rsidR="007D1124" w:rsidRPr="001B6507" w:rsidRDefault="00731C18" w:rsidP="000345E0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8.7–10.4</w:t>
            </w:r>
          </w:p>
        </w:tc>
        <w:tc>
          <w:tcPr>
            <w:tcW w:w="1628" w:type="dxa"/>
            <w:tcBorders>
              <w:top w:val="single" w:sz="12" w:space="0" w:color="auto"/>
            </w:tcBorders>
          </w:tcPr>
          <w:p w14:paraId="6A4A2C44" w14:textId="28C10D5D" w:rsidR="007D1124" w:rsidRPr="001B6507" w:rsidRDefault="00D258A3" w:rsidP="000345E0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7.7–10.1</w:t>
            </w:r>
          </w:p>
        </w:tc>
        <w:tc>
          <w:tcPr>
            <w:tcW w:w="1614" w:type="dxa"/>
            <w:tcBorders>
              <w:top w:val="single" w:sz="12" w:space="0" w:color="auto"/>
            </w:tcBorders>
          </w:tcPr>
          <w:p w14:paraId="3A912962" w14:textId="2944D28D" w:rsidR="007D1124" w:rsidRPr="001B6507" w:rsidRDefault="00505B14" w:rsidP="000345E0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0.7–12.0</w:t>
            </w:r>
          </w:p>
        </w:tc>
        <w:tc>
          <w:tcPr>
            <w:tcW w:w="1742" w:type="dxa"/>
            <w:tcBorders>
              <w:top w:val="single" w:sz="12" w:space="0" w:color="auto"/>
            </w:tcBorders>
          </w:tcPr>
          <w:p w14:paraId="6DED7807" w14:textId="216218FF" w:rsidR="007D1124" w:rsidRPr="001B6507" w:rsidRDefault="006A52D0" w:rsidP="000345E0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0.1–12.2</w:t>
            </w:r>
          </w:p>
        </w:tc>
        <w:tc>
          <w:tcPr>
            <w:tcW w:w="1646" w:type="dxa"/>
            <w:tcBorders>
              <w:top w:val="single" w:sz="12" w:space="0" w:color="auto"/>
            </w:tcBorders>
          </w:tcPr>
          <w:p w14:paraId="4A22A62B" w14:textId="1B7C54CA" w:rsidR="007D1124" w:rsidRPr="001B6507" w:rsidRDefault="003D2BA9" w:rsidP="000345E0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8.4–10.9</w:t>
            </w:r>
          </w:p>
        </w:tc>
      </w:tr>
      <w:tr w:rsidR="00505B14" w:rsidRPr="001B6507" w14:paraId="20DC34F5" w14:textId="77777777" w:rsidTr="004110FD">
        <w:trPr>
          <w:trHeight w:val="346"/>
          <w:jc w:val="center"/>
        </w:trPr>
        <w:tc>
          <w:tcPr>
            <w:tcW w:w="2403" w:type="dxa"/>
          </w:tcPr>
          <w:p w14:paraId="09CAF22F" w14:textId="63CCE3B9" w:rsidR="00505B14" w:rsidRPr="001B6507" w:rsidRDefault="00505B14" w:rsidP="00505B14">
            <w:pPr>
              <w:jc w:val="both"/>
              <w:rPr>
                <w:rFonts w:cstheme="minorHAnsi"/>
                <w:szCs w:val="24"/>
              </w:rPr>
            </w:pPr>
            <w:proofErr w:type="spellStart"/>
            <w:r w:rsidRPr="001B6507">
              <w:rPr>
                <w:rFonts w:cstheme="minorHAnsi"/>
                <w:szCs w:val="24"/>
              </w:rPr>
              <w:t>Areolt</w:t>
            </w:r>
            <w:proofErr w:type="spellEnd"/>
            <w:r w:rsidRPr="001B6507">
              <w:rPr>
                <w:rFonts w:cstheme="minorHAnsi"/>
                <w:szCs w:val="24"/>
              </w:rPr>
              <w:t xml:space="preserve"> stalk L/2rs-m L</w:t>
            </w:r>
          </w:p>
        </w:tc>
        <w:tc>
          <w:tcPr>
            <w:tcW w:w="1646" w:type="dxa"/>
          </w:tcPr>
          <w:p w14:paraId="49B9A853" w14:textId="46491237" w:rsidR="00505B14" w:rsidRPr="001B6507" w:rsidRDefault="00505B14" w:rsidP="00505B14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4–0.6</w:t>
            </w:r>
          </w:p>
        </w:tc>
        <w:tc>
          <w:tcPr>
            <w:tcW w:w="1726" w:type="dxa"/>
          </w:tcPr>
          <w:p w14:paraId="727B5B48" w14:textId="5A08C377" w:rsidR="00505B14" w:rsidRPr="001B6507" w:rsidRDefault="00505B14" w:rsidP="00505B1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5</w:t>
            </w:r>
          </w:p>
        </w:tc>
        <w:tc>
          <w:tcPr>
            <w:tcW w:w="1543" w:type="dxa"/>
          </w:tcPr>
          <w:p w14:paraId="0169BEEA" w14:textId="21EF0FA0" w:rsidR="00505B14" w:rsidRPr="001B6507" w:rsidRDefault="00505B14" w:rsidP="00505B1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4–0.5</w:t>
            </w:r>
          </w:p>
        </w:tc>
        <w:tc>
          <w:tcPr>
            <w:tcW w:w="1628" w:type="dxa"/>
          </w:tcPr>
          <w:p w14:paraId="50CDBDE5" w14:textId="457F0F4F" w:rsidR="00505B14" w:rsidRPr="001B6507" w:rsidRDefault="00505B14" w:rsidP="00505B1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3–0.4</w:t>
            </w:r>
          </w:p>
        </w:tc>
        <w:tc>
          <w:tcPr>
            <w:tcW w:w="1614" w:type="dxa"/>
            <w:vAlign w:val="bottom"/>
          </w:tcPr>
          <w:p w14:paraId="7FFADE71" w14:textId="1E4717D2" w:rsidR="00505B14" w:rsidRPr="001B6507" w:rsidRDefault="00505B14" w:rsidP="00505B1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3–0.5</w:t>
            </w:r>
          </w:p>
        </w:tc>
        <w:tc>
          <w:tcPr>
            <w:tcW w:w="1742" w:type="dxa"/>
          </w:tcPr>
          <w:p w14:paraId="5634A211" w14:textId="6B14DE85" w:rsidR="00505B14" w:rsidRPr="001B6507" w:rsidRDefault="006A52D0" w:rsidP="00505B1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N/A</w:t>
            </w:r>
          </w:p>
        </w:tc>
        <w:tc>
          <w:tcPr>
            <w:tcW w:w="1646" w:type="dxa"/>
          </w:tcPr>
          <w:p w14:paraId="3C3A3A52" w14:textId="015EADE3" w:rsidR="00505B14" w:rsidRPr="001B6507" w:rsidRDefault="003D2BA9" w:rsidP="00505B1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3–0.6</w:t>
            </w:r>
          </w:p>
        </w:tc>
      </w:tr>
      <w:tr w:rsidR="00505B14" w:rsidRPr="001B6507" w14:paraId="0866919A" w14:textId="77777777" w:rsidTr="004110FD">
        <w:trPr>
          <w:trHeight w:val="346"/>
          <w:jc w:val="center"/>
        </w:trPr>
        <w:tc>
          <w:tcPr>
            <w:tcW w:w="2403" w:type="dxa"/>
          </w:tcPr>
          <w:p w14:paraId="656BCF65" w14:textId="7C4C91EE" w:rsidR="00505B14" w:rsidRPr="001B6507" w:rsidRDefault="00505B14" w:rsidP="00505B14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RMI</w:t>
            </w:r>
          </w:p>
        </w:tc>
        <w:tc>
          <w:tcPr>
            <w:tcW w:w="1646" w:type="dxa"/>
          </w:tcPr>
          <w:p w14:paraId="74004A94" w14:textId="20876261" w:rsidR="00505B14" w:rsidRPr="001B6507" w:rsidRDefault="00505B14" w:rsidP="00505B14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6–0.9</w:t>
            </w:r>
          </w:p>
        </w:tc>
        <w:tc>
          <w:tcPr>
            <w:tcW w:w="1726" w:type="dxa"/>
          </w:tcPr>
          <w:p w14:paraId="4A39F764" w14:textId="178E8BD1" w:rsidR="00505B14" w:rsidRPr="001B6507" w:rsidRDefault="00505B14" w:rsidP="00505B1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7</w:t>
            </w:r>
          </w:p>
        </w:tc>
        <w:tc>
          <w:tcPr>
            <w:tcW w:w="1543" w:type="dxa"/>
          </w:tcPr>
          <w:p w14:paraId="2CD49943" w14:textId="4C8BD564" w:rsidR="00505B14" w:rsidRPr="001B6507" w:rsidRDefault="00505B14" w:rsidP="00505B1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5–0.8</w:t>
            </w:r>
          </w:p>
        </w:tc>
        <w:tc>
          <w:tcPr>
            <w:tcW w:w="1628" w:type="dxa"/>
          </w:tcPr>
          <w:p w14:paraId="73086253" w14:textId="11F2EC49" w:rsidR="00505B14" w:rsidRPr="001B6507" w:rsidRDefault="00505B14" w:rsidP="00505B1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6–0.7</w:t>
            </w:r>
          </w:p>
        </w:tc>
        <w:tc>
          <w:tcPr>
            <w:tcW w:w="1614" w:type="dxa"/>
            <w:vAlign w:val="bottom"/>
          </w:tcPr>
          <w:p w14:paraId="23B0F2D4" w14:textId="75F06184" w:rsidR="00505B14" w:rsidRPr="001B6507" w:rsidRDefault="00505B14" w:rsidP="00505B1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6–1.0</w:t>
            </w:r>
          </w:p>
        </w:tc>
        <w:tc>
          <w:tcPr>
            <w:tcW w:w="1742" w:type="dxa"/>
          </w:tcPr>
          <w:p w14:paraId="56607F6A" w14:textId="0B696B13" w:rsidR="00505B14" w:rsidRPr="001B6507" w:rsidRDefault="006A52D0" w:rsidP="00505B1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7–0.9</w:t>
            </w:r>
          </w:p>
        </w:tc>
        <w:tc>
          <w:tcPr>
            <w:tcW w:w="1646" w:type="dxa"/>
          </w:tcPr>
          <w:p w14:paraId="4F04DB86" w14:textId="3A385748" w:rsidR="00505B14" w:rsidRPr="001B6507" w:rsidRDefault="003D2BA9" w:rsidP="00505B1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6–0.9</w:t>
            </w:r>
          </w:p>
        </w:tc>
      </w:tr>
      <w:tr w:rsidR="00505B14" w:rsidRPr="001B6507" w14:paraId="638AE8AC" w14:textId="77777777" w:rsidTr="004110FD">
        <w:trPr>
          <w:trHeight w:val="346"/>
          <w:jc w:val="center"/>
        </w:trPr>
        <w:tc>
          <w:tcPr>
            <w:tcW w:w="2403" w:type="dxa"/>
          </w:tcPr>
          <w:p w14:paraId="5241A607" w14:textId="04D5F417" w:rsidR="00505B14" w:rsidRPr="001B6507" w:rsidRDefault="00505B14" w:rsidP="00505B14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BNI</w:t>
            </w:r>
          </w:p>
        </w:tc>
        <w:tc>
          <w:tcPr>
            <w:tcW w:w="1646" w:type="dxa"/>
          </w:tcPr>
          <w:p w14:paraId="3B8B332F" w14:textId="1F01C975" w:rsidR="00505B14" w:rsidRPr="001B6507" w:rsidRDefault="00505B14" w:rsidP="00505B14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1–0.3</w:t>
            </w:r>
          </w:p>
        </w:tc>
        <w:tc>
          <w:tcPr>
            <w:tcW w:w="1726" w:type="dxa"/>
          </w:tcPr>
          <w:p w14:paraId="66376757" w14:textId="4C8413B0" w:rsidR="00505B14" w:rsidRPr="001B6507" w:rsidRDefault="00505B14" w:rsidP="00505B1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2</w:t>
            </w:r>
          </w:p>
        </w:tc>
        <w:tc>
          <w:tcPr>
            <w:tcW w:w="1543" w:type="dxa"/>
          </w:tcPr>
          <w:p w14:paraId="76846991" w14:textId="7D0EE390" w:rsidR="00505B14" w:rsidRPr="001B6507" w:rsidRDefault="00505B14" w:rsidP="00505B1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1–0.2</w:t>
            </w:r>
          </w:p>
        </w:tc>
        <w:tc>
          <w:tcPr>
            <w:tcW w:w="1628" w:type="dxa"/>
          </w:tcPr>
          <w:p w14:paraId="50D2CE45" w14:textId="5CBC7046" w:rsidR="00505B14" w:rsidRPr="001B6507" w:rsidRDefault="00505B14" w:rsidP="00505B1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1–0.2</w:t>
            </w:r>
          </w:p>
        </w:tc>
        <w:tc>
          <w:tcPr>
            <w:tcW w:w="1614" w:type="dxa"/>
            <w:vAlign w:val="bottom"/>
          </w:tcPr>
          <w:p w14:paraId="42400ACD" w14:textId="10150D08" w:rsidR="00505B14" w:rsidRPr="001B6507" w:rsidRDefault="00505B14" w:rsidP="00505B1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1–0.2</w:t>
            </w:r>
          </w:p>
        </w:tc>
        <w:tc>
          <w:tcPr>
            <w:tcW w:w="1742" w:type="dxa"/>
          </w:tcPr>
          <w:p w14:paraId="2DEB3D3B" w14:textId="7450208A" w:rsidR="00505B14" w:rsidRPr="001B6507" w:rsidRDefault="006A52D0" w:rsidP="00505B1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2–0.3</w:t>
            </w:r>
          </w:p>
        </w:tc>
        <w:tc>
          <w:tcPr>
            <w:tcW w:w="1646" w:type="dxa"/>
          </w:tcPr>
          <w:p w14:paraId="3498C358" w14:textId="0EA384EF" w:rsidR="00505B14" w:rsidRPr="001B6507" w:rsidRDefault="003D2BA9" w:rsidP="00505B1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1–0.3</w:t>
            </w:r>
          </w:p>
        </w:tc>
      </w:tr>
      <w:tr w:rsidR="007D1124" w:rsidRPr="001B6507" w14:paraId="68FBA605" w14:textId="77777777" w:rsidTr="004110FD">
        <w:trPr>
          <w:trHeight w:val="346"/>
          <w:jc w:val="center"/>
        </w:trPr>
        <w:tc>
          <w:tcPr>
            <w:tcW w:w="2403" w:type="dxa"/>
          </w:tcPr>
          <w:p w14:paraId="27705B4F" w14:textId="7806CC86" w:rsidR="007D1124" w:rsidRPr="001B6507" w:rsidRDefault="007D1124" w:rsidP="007D1124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Hind</w:t>
            </w:r>
            <w:r w:rsidR="00AA6284" w:rsidRPr="001B6507">
              <w:rPr>
                <w:rFonts w:cstheme="minorHAnsi"/>
                <w:szCs w:val="24"/>
              </w:rPr>
              <w:t xml:space="preserve"> </w:t>
            </w:r>
            <w:r w:rsidRPr="001B6507">
              <w:rPr>
                <w:rFonts w:cstheme="minorHAnsi"/>
                <w:szCs w:val="24"/>
              </w:rPr>
              <w:t>wing L (mm)</w:t>
            </w:r>
          </w:p>
        </w:tc>
        <w:tc>
          <w:tcPr>
            <w:tcW w:w="1646" w:type="dxa"/>
          </w:tcPr>
          <w:p w14:paraId="1C6B9C2D" w14:textId="6ACBB8FF" w:rsidR="007D1124" w:rsidRPr="001B6507" w:rsidRDefault="007D1124" w:rsidP="000428EE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7.0–9.0</w:t>
            </w:r>
          </w:p>
        </w:tc>
        <w:tc>
          <w:tcPr>
            <w:tcW w:w="1726" w:type="dxa"/>
          </w:tcPr>
          <w:p w14:paraId="67531FD8" w14:textId="3EAD3901" w:rsidR="007D1124" w:rsidRPr="001B6507" w:rsidRDefault="00A40322" w:rsidP="000428EE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6.0</w:t>
            </w:r>
          </w:p>
        </w:tc>
        <w:tc>
          <w:tcPr>
            <w:tcW w:w="1543" w:type="dxa"/>
          </w:tcPr>
          <w:p w14:paraId="7AF995D4" w14:textId="105CB927" w:rsidR="007D1124" w:rsidRPr="001B6507" w:rsidRDefault="00731C18" w:rsidP="000345E0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6.8–7.9</w:t>
            </w:r>
          </w:p>
        </w:tc>
        <w:tc>
          <w:tcPr>
            <w:tcW w:w="1628" w:type="dxa"/>
          </w:tcPr>
          <w:p w14:paraId="53F5E997" w14:textId="03440258" w:rsidR="007D1124" w:rsidRPr="001B6507" w:rsidRDefault="00D258A3" w:rsidP="000345E0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5.6–7.4</w:t>
            </w:r>
          </w:p>
        </w:tc>
        <w:tc>
          <w:tcPr>
            <w:tcW w:w="1614" w:type="dxa"/>
          </w:tcPr>
          <w:p w14:paraId="1C0F1E33" w14:textId="7B5BCBF7" w:rsidR="007D1124" w:rsidRPr="001B6507" w:rsidRDefault="00505B14" w:rsidP="000345E0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8.0–9.0</w:t>
            </w:r>
          </w:p>
        </w:tc>
        <w:tc>
          <w:tcPr>
            <w:tcW w:w="1742" w:type="dxa"/>
          </w:tcPr>
          <w:p w14:paraId="0B0643ED" w14:textId="56A87676" w:rsidR="007D1124" w:rsidRPr="001B6507" w:rsidRDefault="006A52D0" w:rsidP="000345E0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7.4–8.8</w:t>
            </w:r>
          </w:p>
        </w:tc>
        <w:tc>
          <w:tcPr>
            <w:tcW w:w="1646" w:type="dxa"/>
          </w:tcPr>
          <w:p w14:paraId="0A6893D2" w14:textId="4158E355" w:rsidR="007D1124" w:rsidRPr="001B6507" w:rsidRDefault="003D2BA9" w:rsidP="000345E0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6.2–8.2</w:t>
            </w:r>
          </w:p>
        </w:tc>
      </w:tr>
      <w:tr w:rsidR="007D1124" w:rsidRPr="001B6507" w14:paraId="52002AEA" w14:textId="77777777" w:rsidTr="004110FD">
        <w:trPr>
          <w:trHeight w:val="346"/>
          <w:jc w:val="center"/>
        </w:trPr>
        <w:tc>
          <w:tcPr>
            <w:tcW w:w="2403" w:type="dxa"/>
          </w:tcPr>
          <w:p w14:paraId="246CEFB5" w14:textId="3C0D3E81" w:rsidR="007D1124" w:rsidRPr="001B6507" w:rsidRDefault="007D1124" w:rsidP="007D1124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NI</w:t>
            </w:r>
          </w:p>
        </w:tc>
        <w:tc>
          <w:tcPr>
            <w:tcW w:w="1646" w:type="dxa"/>
          </w:tcPr>
          <w:p w14:paraId="0234ADA7" w14:textId="63239DEC" w:rsidR="007D1124" w:rsidRPr="001B6507" w:rsidRDefault="007D1124" w:rsidP="000428EE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3–2.1</w:t>
            </w:r>
          </w:p>
        </w:tc>
        <w:tc>
          <w:tcPr>
            <w:tcW w:w="1726" w:type="dxa"/>
          </w:tcPr>
          <w:p w14:paraId="39F68A4E" w14:textId="4E6ADACE" w:rsidR="007D1124" w:rsidRPr="001B6507" w:rsidRDefault="00A40322" w:rsidP="000428EE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2.2</w:t>
            </w:r>
          </w:p>
        </w:tc>
        <w:tc>
          <w:tcPr>
            <w:tcW w:w="1543" w:type="dxa"/>
          </w:tcPr>
          <w:p w14:paraId="42249360" w14:textId="30B0CFE9" w:rsidR="007D1124" w:rsidRPr="001B6507" w:rsidRDefault="00731C18" w:rsidP="000345E0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7–3.0</w:t>
            </w:r>
          </w:p>
        </w:tc>
        <w:tc>
          <w:tcPr>
            <w:tcW w:w="1628" w:type="dxa"/>
          </w:tcPr>
          <w:p w14:paraId="1036ADD5" w14:textId="6E70F48D" w:rsidR="007D1124" w:rsidRPr="001B6507" w:rsidRDefault="00D258A3" w:rsidP="000345E0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9–2.8</w:t>
            </w:r>
          </w:p>
        </w:tc>
        <w:tc>
          <w:tcPr>
            <w:tcW w:w="1614" w:type="dxa"/>
          </w:tcPr>
          <w:p w14:paraId="1CB783B2" w14:textId="3BD7BBDE" w:rsidR="007D1124" w:rsidRPr="001B6507" w:rsidRDefault="00505B14" w:rsidP="000345E0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8–3.7</w:t>
            </w:r>
          </w:p>
        </w:tc>
        <w:tc>
          <w:tcPr>
            <w:tcW w:w="1742" w:type="dxa"/>
          </w:tcPr>
          <w:p w14:paraId="474409CC" w14:textId="35550402" w:rsidR="007D1124" w:rsidRPr="001B6507" w:rsidRDefault="006A52D0" w:rsidP="000345E0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2.3–4.3</w:t>
            </w:r>
          </w:p>
        </w:tc>
        <w:tc>
          <w:tcPr>
            <w:tcW w:w="1646" w:type="dxa"/>
          </w:tcPr>
          <w:p w14:paraId="1838B18D" w14:textId="53CDBF83" w:rsidR="007D1124" w:rsidRPr="001B6507" w:rsidRDefault="003D2BA9" w:rsidP="000345E0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6–3.0</w:t>
            </w:r>
          </w:p>
        </w:tc>
      </w:tr>
      <w:tr w:rsidR="007D1124" w:rsidRPr="001B6507" w14:paraId="09A7FC33" w14:textId="77777777" w:rsidTr="004110FD">
        <w:trPr>
          <w:trHeight w:val="346"/>
          <w:jc w:val="center"/>
        </w:trPr>
        <w:tc>
          <w:tcPr>
            <w:tcW w:w="2403" w:type="dxa"/>
          </w:tcPr>
          <w:p w14:paraId="58DEBFFB" w14:textId="5C4FBF61" w:rsidR="007D1124" w:rsidRPr="001B6507" w:rsidRDefault="007D1124" w:rsidP="007D1124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Distal hamuli</w:t>
            </w:r>
          </w:p>
        </w:tc>
        <w:tc>
          <w:tcPr>
            <w:tcW w:w="1646" w:type="dxa"/>
          </w:tcPr>
          <w:p w14:paraId="7477EF13" w14:textId="6CD8D93B" w:rsidR="007D1124" w:rsidRPr="001B6507" w:rsidRDefault="007D1124" w:rsidP="000428EE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6–9</w:t>
            </w:r>
          </w:p>
        </w:tc>
        <w:tc>
          <w:tcPr>
            <w:tcW w:w="1726" w:type="dxa"/>
          </w:tcPr>
          <w:p w14:paraId="381BA583" w14:textId="31A21852" w:rsidR="007D1124" w:rsidRPr="001B6507" w:rsidRDefault="00A40322" w:rsidP="000428EE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6–7</w:t>
            </w:r>
          </w:p>
        </w:tc>
        <w:tc>
          <w:tcPr>
            <w:tcW w:w="1543" w:type="dxa"/>
          </w:tcPr>
          <w:p w14:paraId="17A964F0" w14:textId="6D47781F" w:rsidR="007D1124" w:rsidRPr="001B6507" w:rsidRDefault="00731C18" w:rsidP="000345E0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5–6</w:t>
            </w:r>
          </w:p>
        </w:tc>
        <w:tc>
          <w:tcPr>
            <w:tcW w:w="1628" w:type="dxa"/>
          </w:tcPr>
          <w:p w14:paraId="58921690" w14:textId="7DF02D16" w:rsidR="007D1124" w:rsidRPr="001B6507" w:rsidRDefault="00D258A3" w:rsidP="000345E0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6–8</w:t>
            </w:r>
          </w:p>
        </w:tc>
        <w:tc>
          <w:tcPr>
            <w:tcW w:w="1614" w:type="dxa"/>
          </w:tcPr>
          <w:p w14:paraId="7778882C" w14:textId="012E5AFB" w:rsidR="007D1124" w:rsidRPr="001B6507" w:rsidRDefault="00505B14" w:rsidP="000345E0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6–9</w:t>
            </w:r>
          </w:p>
        </w:tc>
        <w:tc>
          <w:tcPr>
            <w:tcW w:w="1742" w:type="dxa"/>
          </w:tcPr>
          <w:p w14:paraId="660CF578" w14:textId="7F2D52E9" w:rsidR="007D1124" w:rsidRPr="001B6507" w:rsidRDefault="006B0BA4" w:rsidP="000345E0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7–8</w:t>
            </w:r>
          </w:p>
        </w:tc>
        <w:tc>
          <w:tcPr>
            <w:tcW w:w="1646" w:type="dxa"/>
          </w:tcPr>
          <w:p w14:paraId="1A31F59B" w14:textId="33AA340E" w:rsidR="007D1124" w:rsidRPr="001B6507" w:rsidRDefault="003D2BA9" w:rsidP="000345E0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6–8</w:t>
            </w:r>
          </w:p>
        </w:tc>
      </w:tr>
      <w:tr w:rsidR="003D2BA9" w:rsidRPr="001B6507" w14:paraId="1964DC70" w14:textId="77777777" w:rsidTr="004110FD">
        <w:trPr>
          <w:jc w:val="center"/>
        </w:trPr>
        <w:tc>
          <w:tcPr>
            <w:tcW w:w="2403" w:type="dxa"/>
          </w:tcPr>
          <w:p w14:paraId="610833A1" w14:textId="3240EB60" w:rsidR="003D2BA9" w:rsidRPr="001B6507" w:rsidRDefault="003D2BA9" w:rsidP="003D2BA9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T1 L/</w:t>
            </w:r>
            <w:proofErr w:type="spellStart"/>
            <w:r w:rsidR="00C36D6C" w:rsidRPr="001B6507">
              <w:rPr>
                <w:rFonts w:cstheme="minorHAnsi"/>
                <w:szCs w:val="24"/>
              </w:rPr>
              <w:t>p</w:t>
            </w:r>
            <w:r w:rsidRPr="001B6507">
              <w:rPr>
                <w:rFonts w:cstheme="minorHAnsi"/>
                <w:szCs w:val="24"/>
              </w:rPr>
              <w:t>W</w:t>
            </w:r>
            <w:proofErr w:type="spellEnd"/>
          </w:p>
        </w:tc>
        <w:tc>
          <w:tcPr>
            <w:tcW w:w="1646" w:type="dxa"/>
          </w:tcPr>
          <w:p w14:paraId="12B1A11A" w14:textId="25C7F64B" w:rsidR="003D2BA9" w:rsidRPr="001B6507" w:rsidRDefault="003D2BA9" w:rsidP="003D2BA9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2.7–3.3</w:t>
            </w:r>
          </w:p>
        </w:tc>
        <w:tc>
          <w:tcPr>
            <w:tcW w:w="1726" w:type="dxa"/>
            <w:vAlign w:val="bottom"/>
          </w:tcPr>
          <w:p w14:paraId="437E0E5A" w14:textId="00F24C4E" w:rsidR="003D2BA9" w:rsidRPr="001B6507" w:rsidRDefault="003D2BA9" w:rsidP="003D2BA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3.5</w:t>
            </w:r>
          </w:p>
        </w:tc>
        <w:tc>
          <w:tcPr>
            <w:tcW w:w="1543" w:type="dxa"/>
            <w:vAlign w:val="bottom"/>
          </w:tcPr>
          <w:p w14:paraId="55F97D78" w14:textId="3ABE993D" w:rsidR="003D2BA9" w:rsidRPr="001B6507" w:rsidRDefault="003D2BA9" w:rsidP="003D2BA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3.1–3.8</w:t>
            </w:r>
          </w:p>
        </w:tc>
        <w:tc>
          <w:tcPr>
            <w:tcW w:w="1628" w:type="dxa"/>
            <w:vAlign w:val="bottom"/>
          </w:tcPr>
          <w:p w14:paraId="5F4F3836" w14:textId="43B24850" w:rsidR="003D2BA9" w:rsidRPr="001B6507" w:rsidRDefault="003D2BA9" w:rsidP="003D2BA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2.5–3.1</w:t>
            </w:r>
          </w:p>
        </w:tc>
        <w:tc>
          <w:tcPr>
            <w:tcW w:w="1614" w:type="dxa"/>
            <w:vAlign w:val="bottom"/>
          </w:tcPr>
          <w:p w14:paraId="7D2C64BA" w14:textId="27A929E5" w:rsidR="003D2BA9" w:rsidRPr="001B6507" w:rsidRDefault="003D2BA9" w:rsidP="003D2BA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3.4–3.9</w:t>
            </w:r>
          </w:p>
        </w:tc>
        <w:tc>
          <w:tcPr>
            <w:tcW w:w="1742" w:type="dxa"/>
            <w:vAlign w:val="bottom"/>
          </w:tcPr>
          <w:p w14:paraId="2B21301A" w14:textId="5D0CA118" w:rsidR="003D2BA9" w:rsidRPr="001B6507" w:rsidRDefault="003D2BA9" w:rsidP="003D2BA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2.3–2.8</w:t>
            </w:r>
          </w:p>
        </w:tc>
        <w:tc>
          <w:tcPr>
            <w:tcW w:w="1646" w:type="dxa"/>
            <w:vAlign w:val="bottom"/>
          </w:tcPr>
          <w:p w14:paraId="333F2B17" w14:textId="55D3209F" w:rsidR="003D2BA9" w:rsidRPr="001B6507" w:rsidRDefault="003D2BA9" w:rsidP="003D2BA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3.0–4.2</w:t>
            </w:r>
          </w:p>
        </w:tc>
      </w:tr>
      <w:tr w:rsidR="003D2BA9" w:rsidRPr="001B6507" w14:paraId="0A8F6262" w14:textId="77777777" w:rsidTr="004110FD">
        <w:trPr>
          <w:jc w:val="center"/>
        </w:trPr>
        <w:tc>
          <w:tcPr>
            <w:tcW w:w="2403" w:type="dxa"/>
          </w:tcPr>
          <w:p w14:paraId="4D696850" w14:textId="33926E01" w:rsidR="003D2BA9" w:rsidRPr="001B6507" w:rsidRDefault="003D2BA9" w:rsidP="003D2BA9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T1 L/</w:t>
            </w:r>
            <w:proofErr w:type="spellStart"/>
            <w:r w:rsidR="00C36D6C" w:rsidRPr="001B6507">
              <w:rPr>
                <w:rFonts w:cstheme="minorHAnsi"/>
                <w:szCs w:val="24"/>
              </w:rPr>
              <w:t>a</w:t>
            </w:r>
            <w:r w:rsidRPr="001B6507">
              <w:rPr>
                <w:rFonts w:cstheme="minorHAnsi"/>
                <w:szCs w:val="24"/>
              </w:rPr>
              <w:t>W</w:t>
            </w:r>
            <w:proofErr w:type="spellEnd"/>
          </w:p>
        </w:tc>
        <w:tc>
          <w:tcPr>
            <w:tcW w:w="1646" w:type="dxa"/>
          </w:tcPr>
          <w:p w14:paraId="5FD3A4AB" w14:textId="57C7E1F8" w:rsidR="003D2BA9" w:rsidRPr="001B6507" w:rsidRDefault="003D2BA9" w:rsidP="003D2BA9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7.2–8.7</w:t>
            </w:r>
          </w:p>
        </w:tc>
        <w:tc>
          <w:tcPr>
            <w:tcW w:w="1726" w:type="dxa"/>
            <w:vAlign w:val="bottom"/>
          </w:tcPr>
          <w:p w14:paraId="55612BA1" w14:textId="6A65F9D1" w:rsidR="003D2BA9" w:rsidRPr="001B6507" w:rsidRDefault="003D2BA9" w:rsidP="003D2BA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6.6</w:t>
            </w:r>
          </w:p>
        </w:tc>
        <w:tc>
          <w:tcPr>
            <w:tcW w:w="1543" w:type="dxa"/>
            <w:vAlign w:val="bottom"/>
          </w:tcPr>
          <w:p w14:paraId="0BD3B4D4" w14:textId="30037F15" w:rsidR="003D2BA9" w:rsidRPr="001B6507" w:rsidRDefault="003D2BA9" w:rsidP="003D2BA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6.2–8.2</w:t>
            </w:r>
          </w:p>
        </w:tc>
        <w:tc>
          <w:tcPr>
            <w:tcW w:w="1628" w:type="dxa"/>
            <w:vAlign w:val="bottom"/>
          </w:tcPr>
          <w:p w14:paraId="53CCEDB9" w14:textId="2354DBFC" w:rsidR="003D2BA9" w:rsidRPr="001B6507" w:rsidRDefault="003D2BA9" w:rsidP="003D2BA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5.8–8.0</w:t>
            </w:r>
          </w:p>
        </w:tc>
        <w:tc>
          <w:tcPr>
            <w:tcW w:w="1614" w:type="dxa"/>
            <w:vAlign w:val="bottom"/>
          </w:tcPr>
          <w:p w14:paraId="77C8C1B2" w14:textId="151EFED9" w:rsidR="003D2BA9" w:rsidRPr="001B6507" w:rsidRDefault="003D2BA9" w:rsidP="003D2BA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6.7–8.2</w:t>
            </w:r>
          </w:p>
        </w:tc>
        <w:tc>
          <w:tcPr>
            <w:tcW w:w="1742" w:type="dxa"/>
            <w:vAlign w:val="bottom"/>
          </w:tcPr>
          <w:p w14:paraId="6BBBD4A7" w14:textId="61143B07" w:rsidR="003D2BA9" w:rsidRPr="001B6507" w:rsidRDefault="003D2BA9" w:rsidP="003D2BA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5.8–7.0</w:t>
            </w:r>
          </w:p>
        </w:tc>
        <w:tc>
          <w:tcPr>
            <w:tcW w:w="1646" w:type="dxa"/>
            <w:vAlign w:val="bottom"/>
          </w:tcPr>
          <w:p w14:paraId="1FDA08C6" w14:textId="199AD240" w:rsidR="003D2BA9" w:rsidRPr="001B6507" w:rsidRDefault="003D2BA9" w:rsidP="003D2BA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5.8–9.5</w:t>
            </w:r>
          </w:p>
        </w:tc>
      </w:tr>
      <w:tr w:rsidR="003D2BA9" w:rsidRPr="001B6507" w14:paraId="1D097D9B" w14:textId="77777777" w:rsidTr="004110FD">
        <w:trPr>
          <w:jc w:val="center"/>
        </w:trPr>
        <w:tc>
          <w:tcPr>
            <w:tcW w:w="2403" w:type="dxa"/>
          </w:tcPr>
          <w:p w14:paraId="39BE03E6" w14:textId="19960F68" w:rsidR="003D2BA9" w:rsidRPr="001B6507" w:rsidRDefault="003D2BA9" w:rsidP="003D2BA9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T1 L/T2 L</w:t>
            </w:r>
          </w:p>
        </w:tc>
        <w:tc>
          <w:tcPr>
            <w:tcW w:w="1646" w:type="dxa"/>
          </w:tcPr>
          <w:p w14:paraId="49A84E2B" w14:textId="46A944AD" w:rsidR="003D2BA9" w:rsidRPr="001B6507" w:rsidRDefault="003D2BA9" w:rsidP="003D2BA9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4–1.5</w:t>
            </w:r>
          </w:p>
        </w:tc>
        <w:tc>
          <w:tcPr>
            <w:tcW w:w="1726" w:type="dxa"/>
            <w:vAlign w:val="bottom"/>
          </w:tcPr>
          <w:p w14:paraId="58CBA9A0" w14:textId="652DAA94" w:rsidR="003D2BA9" w:rsidRPr="001B6507" w:rsidRDefault="003D2BA9" w:rsidP="003D2BA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2.3</w:t>
            </w:r>
          </w:p>
        </w:tc>
        <w:tc>
          <w:tcPr>
            <w:tcW w:w="1543" w:type="dxa"/>
            <w:vAlign w:val="bottom"/>
          </w:tcPr>
          <w:p w14:paraId="18374F72" w14:textId="57AC0E61" w:rsidR="003D2BA9" w:rsidRPr="001B6507" w:rsidRDefault="003D2BA9" w:rsidP="003D2BA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3–1.5</w:t>
            </w:r>
          </w:p>
        </w:tc>
        <w:tc>
          <w:tcPr>
            <w:tcW w:w="1628" w:type="dxa"/>
            <w:vAlign w:val="bottom"/>
          </w:tcPr>
          <w:p w14:paraId="1CEF869B" w14:textId="467DB642" w:rsidR="003D2BA9" w:rsidRPr="001B6507" w:rsidRDefault="003D2BA9" w:rsidP="003D2BA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4–1.5</w:t>
            </w:r>
          </w:p>
        </w:tc>
        <w:tc>
          <w:tcPr>
            <w:tcW w:w="1614" w:type="dxa"/>
            <w:vAlign w:val="bottom"/>
          </w:tcPr>
          <w:p w14:paraId="2C0BB902" w14:textId="2BF7842F" w:rsidR="003D2BA9" w:rsidRPr="001B6507" w:rsidRDefault="003D2BA9" w:rsidP="003D2BA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4–1.6</w:t>
            </w:r>
          </w:p>
        </w:tc>
        <w:tc>
          <w:tcPr>
            <w:tcW w:w="1742" w:type="dxa"/>
            <w:vAlign w:val="bottom"/>
          </w:tcPr>
          <w:p w14:paraId="58C54D41" w14:textId="2C924437" w:rsidR="003D2BA9" w:rsidRPr="001B6507" w:rsidRDefault="003D2BA9" w:rsidP="003D2BA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5–1.7</w:t>
            </w:r>
          </w:p>
        </w:tc>
        <w:tc>
          <w:tcPr>
            <w:tcW w:w="1646" w:type="dxa"/>
            <w:vAlign w:val="bottom"/>
          </w:tcPr>
          <w:p w14:paraId="2431940D" w14:textId="0CA5464F" w:rsidR="003D2BA9" w:rsidRPr="001B6507" w:rsidRDefault="003D2BA9" w:rsidP="003D2BA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3–1.7</w:t>
            </w:r>
          </w:p>
        </w:tc>
      </w:tr>
      <w:tr w:rsidR="003D2BA9" w:rsidRPr="001B6507" w14:paraId="4EE2A6E9" w14:textId="77777777" w:rsidTr="004110FD">
        <w:trPr>
          <w:jc w:val="center"/>
        </w:trPr>
        <w:tc>
          <w:tcPr>
            <w:tcW w:w="2403" w:type="dxa"/>
          </w:tcPr>
          <w:p w14:paraId="102476B5" w14:textId="03CEAAAD" w:rsidR="003D2BA9" w:rsidRPr="001B6507" w:rsidRDefault="003D2BA9" w:rsidP="003D2BA9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T2 L/</w:t>
            </w:r>
            <w:proofErr w:type="spellStart"/>
            <w:r w:rsidR="00C36D6C" w:rsidRPr="001B6507">
              <w:rPr>
                <w:rFonts w:cstheme="minorHAnsi"/>
                <w:szCs w:val="24"/>
              </w:rPr>
              <w:t>p</w:t>
            </w:r>
            <w:r w:rsidRPr="001B6507">
              <w:rPr>
                <w:rFonts w:cstheme="minorHAnsi"/>
                <w:szCs w:val="24"/>
              </w:rPr>
              <w:t>W</w:t>
            </w:r>
            <w:proofErr w:type="spellEnd"/>
          </w:p>
        </w:tc>
        <w:tc>
          <w:tcPr>
            <w:tcW w:w="1646" w:type="dxa"/>
          </w:tcPr>
          <w:p w14:paraId="61EAB799" w14:textId="6A5C2558" w:rsidR="003D2BA9" w:rsidRPr="001B6507" w:rsidRDefault="003D2BA9" w:rsidP="003D2BA9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2–1.5</w:t>
            </w:r>
          </w:p>
        </w:tc>
        <w:tc>
          <w:tcPr>
            <w:tcW w:w="1726" w:type="dxa"/>
            <w:vAlign w:val="bottom"/>
          </w:tcPr>
          <w:p w14:paraId="04924B1E" w14:textId="23F5EB66" w:rsidR="003D2BA9" w:rsidRPr="001B6507" w:rsidRDefault="003D2BA9" w:rsidP="003D2BA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8</w:t>
            </w:r>
          </w:p>
        </w:tc>
        <w:tc>
          <w:tcPr>
            <w:tcW w:w="1543" w:type="dxa"/>
            <w:vAlign w:val="bottom"/>
          </w:tcPr>
          <w:p w14:paraId="7B586BE7" w14:textId="52896CCA" w:rsidR="003D2BA9" w:rsidRPr="001B6507" w:rsidRDefault="003D2BA9" w:rsidP="003D2BA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1–1.4</w:t>
            </w:r>
          </w:p>
        </w:tc>
        <w:tc>
          <w:tcPr>
            <w:tcW w:w="1628" w:type="dxa"/>
            <w:vAlign w:val="bottom"/>
          </w:tcPr>
          <w:p w14:paraId="0A306AFE" w14:textId="472F5456" w:rsidR="003D2BA9" w:rsidRPr="001B6507" w:rsidRDefault="003D2BA9" w:rsidP="003D2BA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9–1.3</w:t>
            </w:r>
          </w:p>
        </w:tc>
        <w:tc>
          <w:tcPr>
            <w:tcW w:w="1614" w:type="dxa"/>
            <w:vAlign w:val="bottom"/>
          </w:tcPr>
          <w:p w14:paraId="7E853F4D" w14:textId="21884C24" w:rsidR="003D2BA9" w:rsidRPr="001B6507" w:rsidRDefault="003D2BA9" w:rsidP="003D2BA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2–1.5</w:t>
            </w:r>
          </w:p>
        </w:tc>
        <w:tc>
          <w:tcPr>
            <w:tcW w:w="1742" w:type="dxa"/>
            <w:vAlign w:val="bottom"/>
          </w:tcPr>
          <w:p w14:paraId="58DA738B" w14:textId="3A3906D9" w:rsidR="003D2BA9" w:rsidRPr="001B6507" w:rsidRDefault="003D2BA9" w:rsidP="003D2BA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9–1.2</w:t>
            </w:r>
          </w:p>
        </w:tc>
        <w:tc>
          <w:tcPr>
            <w:tcW w:w="1646" w:type="dxa"/>
            <w:vAlign w:val="bottom"/>
          </w:tcPr>
          <w:p w14:paraId="4F8F7E07" w14:textId="42BAF5BA" w:rsidR="003D2BA9" w:rsidRPr="001B6507" w:rsidRDefault="003D2BA9" w:rsidP="003D2BA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1–1.5</w:t>
            </w:r>
          </w:p>
        </w:tc>
      </w:tr>
      <w:tr w:rsidR="003D2BA9" w:rsidRPr="001B6507" w14:paraId="132F61D3" w14:textId="77777777" w:rsidTr="004110FD">
        <w:trPr>
          <w:jc w:val="center"/>
        </w:trPr>
        <w:tc>
          <w:tcPr>
            <w:tcW w:w="2403" w:type="dxa"/>
          </w:tcPr>
          <w:p w14:paraId="682A26B6" w14:textId="1A5C1F30" w:rsidR="003D2BA9" w:rsidRPr="001B6507" w:rsidRDefault="003D2BA9" w:rsidP="003D2BA9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T2 L/</w:t>
            </w:r>
            <w:proofErr w:type="spellStart"/>
            <w:r w:rsidR="00C36D6C" w:rsidRPr="001B6507">
              <w:rPr>
                <w:rFonts w:cstheme="minorHAnsi"/>
                <w:szCs w:val="24"/>
              </w:rPr>
              <w:t>a</w:t>
            </w:r>
            <w:r w:rsidRPr="001B6507">
              <w:rPr>
                <w:rFonts w:cstheme="minorHAnsi"/>
                <w:szCs w:val="24"/>
              </w:rPr>
              <w:t>W</w:t>
            </w:r>
            <w:proofErr w:type="spellEnd"/>
          </w:p>
        </w:tc>
        <w:tc>
          <w:tcPr>
            <w:tcW w:w="1646" w:type="dxa"/>
          </w:tcPr>
          <w:p w14:paraId="341C0DCD" w14:textId="2465CBAE" w:rsidR="003D2BA9" w:rsidRPr="001B6507" w:rsidRDefault="003D2BA9" w:rsidP="003D2BA9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7–2.4</w:t>
            </w:r>
          </w:p>
        </w:tc>
        <w:tc>
          <w:tcPr>
            <w:tcW w:w="1726" w:type="dxa"/>
            <w:vAlign w:val="bottom"/>
          </w:tcPr>
          <w:p w14:paraId="334A4AB7" w14:textId="2C5476A8" w:rsidR="003D2BA9" w:rsidRPr="001B6507" w:rsidRDefault="003D2BA9" w:rsidP="003D2BA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3</w:t>
            </w:r>
          </w:p>
        </w:tc>
        <w:tc>
          <w:tcPr>
            <w:tcW w:w="1543" w:type="dxa"/>
            <w:vAlign w:val="bottom"/>
          </w:tcPr>
          <w:p w14:paraId="44210EC5" w14:textId="3AE97E1E" w:rsidR="003D2BA9" w:rsidRPr="001B6507" w:rsidRDefault="003D2BA9" w:rsidP="003D2BA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9–2.3</w:t>
            </w:r>
          </w:p>
        </w:tc>
        <w:tc>
          <w:tcPr>
            <w:tcW w:w="1628" w:type="dxa"/>
            <w:vAlign w:val="bottom"/>
          </w:tcPr>
          <w:p w14:paraId="43406F90" w14:textId="45CA1E21" w:rsidR="003D2BA9" w:rsidRPr="001B6507" w:rsidRDefault="003D2BA9" w:rsidP="003D2BA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4–2.1</w:t>
            </w:r>
          </w:p>
        </w:tc>
        <w:tc>
          <w:tcPr>
            <w:tcW w:w="1614" w:type="dxa"/>
            <w:vAlign w:val="bottom"/>
          </w:tcPr>
          <w:p w14:paraId="1A04B28B" w14:textId="4B35FCCC" w:rsidR="003D2BA9" w:rsidRPr="001B6507" w:rsidRDefault="003D2BA9" w:rsidP="003D2BA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9–2.4</w:t>
            </w:r>
          </w:p>
        </w:tc>
        <w:tc>
          <w:tcPr>
            <w:tcW w:w="1742" w:type="dxa"/>
            <w:vAlign w:val="bottom"/>
          </w:tcPr>
          <w:p w14:paraId="4142400F" w14:textId="01958AFA" w:rsidR="003D2BA9" w:rsidRPr="001B6507" w:rsidRDefault="003D2BA9" w:rsidP="003D2BA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3–1.5</w:t>
            </w:r>
          </w:p>
        </w:tc>
        <w:tc>
          <w:tcPr>
            <w:tcW w:w="1646" w:type="dxa"/>
            <w:vAlign w:val="bottom"/>
          </w:tcPr>
          <w:p w14:paraId="25A056D1" w14:textId="3D3106FC" w:rsidR="003D2BA9" w:rsidRPr="001B6507" w:rsidRDefault="003D2BA9" w:rsidP="003D2BA9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6–2.3</w:t>
            </w:r>
          </w:p>
        </w:tc>
      </w:tr>
      <w:tr w:rsidR="007D1124" w:rsidRPr="001B6507" w14:paraId="6D4734CC" w14:textId="77777777" w:rsidTr="004110FD">
        <w:trPr>
          <w:jc w:val="center"/>
        </w:trPr>
        <w:tc>
          <w:tcPr>
            <w:tcW w:w="2403" w:type="dxa"/>
            <w:tcBorders>
              <w:bottom w:val="single" w:sz="18" w:space="0" w:color="auto"/>
            </w:tcBorders>
          </w:tcPr>
          <w:p w14:paraId="1BC8A396" w14:textId="13263FBC" w:rsidR="007D1124" w:rsidRPr="001B6507" w:rsidRDefault="007D1124" w:rsidP="007D1124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Ovipositor sheath L/W</w:t>
            </w:r>
          </w:p>
        </w:tc>
        <w:tc>
          <w:tcPr>
            <w:tcW w:w="1646" w:type="dxa"/>
            <w:tcBorders>
              <w:bottom w:val="single" w:sz="18" w:space="0" w:color="auto"/>
            </w:tcBorders>
          </w:tcPr>
          <w:p w14:paraId="7B38735A" w14:textId="39CFFD59" w:rsidR="007D1124" w:rsidRPr="001B6507" w:rsidRDefault="007D1124" w:rsidP="000428EE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3.3–6.2</w:t>
            </w:r>
          </w:p>
        </w:tc>
        <w:tc>
          <w:tcPr>
            <w:tcW w:w="1726" w:type="dxa"/>
            <w:tcBorders>
              <w:bottom w:val="single" w:sz="18" w:space="0" w:color="auto"/>
            </w:tcBorders>
          </w:tcPr>
          <w:p w14:paraId="3FAE36EF" w14:textId="1656AEA9" w:rsidR="007D1124" w:rsidRPr="001B6507" w:rsidRDefault="00A40322" w:rsidP="000428EE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6.0</w:t>
            </w:r>
          </w:p>
        </w:tc>
        <w:tc>
          <w:tcPr>
            <w:tcW w:w="1543" w:type="dxa"/>
            <w:tcBorders>
              <w:bottom w:val="single" w:sz="18" w:space="0" w:color="auto"/>
            </w:tcBorders>
          </w:tcPr>
          <w:p w14:paraId="197E56C1" w14:textId="255F32AF" w:rsidR="007D1124" w:rsidRPr="001B6507" w:rsidRDefault="00731C18" w:rsidP="000345E0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3.3–5.6</w:t>
            </w:r>
          </w:p>
        </w:tc>
        <w:tc>
          <w:tcPr>
            <w:tcW w:w="1628" w:type="dxa"/>
            <w:tcBorders>
              <w:bottom w:val="single" w:sz="18" w:space="0" w:color="auto"/>
            </w:tcBorders>
          </w:tcPr>
          <w:p w14:paraId="1ED2DB1E" w14:textId="7B82D957" w:rsidR="007D1124" w:rsidRPr="001B6507" w:rsidRDefault="00D258A3" w:rsidP="000345E0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2.7–5.5</w:t>
            </w:r>
          </w:p>
        </w:tc>
        <w:tc>
          <w:tcPr>
            <w:tcW w:w="1614" w:type="dxa"/>
            <w:tcBorders>
              <w:bottom w:val="single" w:sz="18" w:space="0" w:color="auto"/>
            </w:tcBorders>
          </w:tcPr>
          <w:p w14:paraId="1A2CDFCC" w14:textId="5B1A1A9D" w:rsidR="007D1124" w:rsidRPr="001B6507" w:rsidRDefault="00505B14" w:rsidP="000345E0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2.3–3.3</w:t>
            </w:r>
          </w:p>
        </w:tc>
        <w:tc>
          <w:tcPr>
            <w:tcW w:w="1742" w:type="dxa"/>
            <w:tcBorders>
              <w:bottom w:val="single" w:sz="18" w:space="0" w:color="auto"/>
            </w:tcBorders>
          </w:tcPr>
          <w:p w14:paraId="46925D0A" w14:textId="0BEC995C" w:rsidR="007D1124" w:rsidRPr="001B6507" w:rsidRDefault="006B0BA4" w:rsidP="000345E0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3.1–4.6</w:t>
            </w:r>
          </w:p>
        </w:tc>
        <w:tc>
          <w:tcPr>
            <w:tcW w:w="1646" w:type="dxa"/>
            <w:tcBorders>
              <w:bottom w:val="single" w:sz="18" w:space="0" w:color="auto"/>
            </w:tcBorders>
          </w:tcPr>
          <w:p w14:paraId="780830DB" w14:textId="38CF0E95" w:rsidR="007D1124" w:rsidRPr="001B6507" w:rsidRDefault="003D2BA9" w:rsidP="000345E0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2.4–5.5</w:t>
            </w:r>
          </w:p>
        </w:tc>
      </w:tr>
    </w:tbl>
    <w:p w14:paraId="2070586D" w14:textId="108DEFB4" w:rsidR="004A7179" w:rsidRPr="001B6507" w:rsidRDefault="004A7179" w:rsidP="00FC2AF0">
      <w:pPr>
        <w:rPr>
          <w:rFonts w:cstheme="minorHAnsi"/>
          <w:b/>
          <w:bCs/>
          <w:szCs w:val="24"/>
        </w:rPr>
      </w:pPr>
    </w:p>
    <w:p w14:paraId="73AD11DB" w14:textId="502DDE80" w:rsidR="00EE2C16" w:rsidRPr="001B6507" w:rsidRDefault="004A7179" w:rsidP="00585675">
      <w:pPr>
        <w:rPr>
          <w:rFonts w:cstheme="minorHAnsi"/>
          <w:szCs w:val="24"/>
        </w:rPr>
      </w:pPr>
      <w:r w:rsidRPr="001B6507">
        <w:rPr>
          <w:rFonts w:cstheme="minorHAnsi"/>
          <w:szCs w:val="24"/>
        </w:rPr>
        <w:br w:type="page"/>
      </w:r>
    </w:p>
    <w:p w14:paraId="74A6D027" w14:textId="6DEECF2F" w:rsidR="00F41162" w:rsidRPr="001B6507" w:rsidRDefault="00F41162" w:rsidP="00356E3E">
      <w:pPr>
        <w:jc w:val="both"/>
        <w:outlineLvl w:val="0"/>
        <w:rPr>
          <w:rFonts w:cstheme="minorHAnsi"/>
          <w:szCs w:val="24"/>
        </w:rPr>
      </w:pPr>
      <w:r w:rsidRPr="001B6507">
        <w:rPr>
          <w:rFonts w:cstheme="minorHAnsi"/>
          <w:b/>
          <w:bCs/>
          <w:szCs w:val="24"/>
        </w:rPr>
        <w:t xml:space="preserve">Table </w:t>
      </w:r>
      <w:r w:rsidR="00497080" w:rsidRPr="001B6507">
        <w:rPr>
          <w:rFonts w:cstheme="minorHAnsi"/>
          <w:b/>
          <w:bCs/>
          <w:szCs w:val="24"/>
        </w:rPr>
        <w:t>S</w:t>
      </w:r>
      <w:r w:rsidRPr="001B6507">
        <w:rPr>
          <w:rFonts w:cstheme="minorHAnsi"/>
          <w:b/>
          <w:bCs/>
          <w:szCs w:val="24"/>
        </w:rPr>
        <w:t>2.</w:t>
      </w:r>
      <w:r w:rsidR="00FD045A" w:rsidRPr="001B6507">
        <w:rPr>
          <w:rFonts w:cstheme="minorHAnsi"/>
          <w:szCs w:val="24"/>
        </w:rPr>
        <w:t xml:space="preserve"> Comparison of the measurements, ratios, and meristic counts between the male</w:t>
      </w:r>
      <w:r w:rsidR="00FD045A" w:rsidRPr="001B6507">
        <w:rPr>
          <w:rFonts w:cstheme="minorHAnsi"/>
          <w:i/>
          <w:iCs/>
          <w:szCs w:val="24"/>
        </w:rPr>
        <w:t xml:space="preserve"> </w:t>
      </w:r>
      <w:proofErr w:type="spellStart"/>
      <w:r w:rsidR="00FD045A" w:rsidRPr="001B6507">
        <w:rPr>
          <w:rFonts w:cstheme="minorHAnsi"/>
          <w:i/>
          <w:iCs/>
          <w:szCs w:val="24"/>
        </w:rPr>
        <w:t>Alexeter</w:t>
      </w:r>
      <w:proofErr w:type="spellEnd"/>
      <w:r w:rsidR="00FD045A" w:rsidRPr="001B6507">
        <w:rPr>
          <w:rFonts w:cstheme="minorHAnsi"/>
          <w:i/>
          <w:iCs/>
          <w:szCs w:val="24"/>
        </w:rPr>
        <w:t xml:space="preserve"> </w:t>
      </w:r>
      <w:r w:rsidR="00FD045A" w:rsidRPr="001B6507">
        <w:rPr>
          <w:rFonts w:cstheme="minorHAnsi"/>
          <w:szCs w:val="24"/>
        </w:rPr>
        <w:t xml:space="preserve">species from Taiwan. Abbreviations: L, length; W, width; </w:t>
      </w:r>
      <w:proofErr w:type="spellStart"/>
      <w:r w:rsidR="00D70D25" w:rsidRPr="001B6507">
        <w:rPr>
          <w:rFonts w:cstheme="minorHAnsi"/>
          <w:szCs w:val="24"/>
        </w:rPr>
        <w:t>p</w:t>
      </w:r>
      <w:r w:rsidR="00FD045A" w:rsidRPr="001B6507">
        <w:rPr>
          <w:rFonts w:cstheme="minorHAnsi"/>
          <w:szCs w:val="24"/>
        </w:rPr>
        <w:t>W</w:t>
      </w:r>
      <w:proofErr w:type="spellEnd"/>
      <w:r w:rsidR="00FD045A" w:rsidRPr="001B6507">
        <w:rPr>
          <w:rFonts w:cstheme="minorHAnsi"/>
          <w:szCs w:val="24"/>
        </w:rPr>
        <w:t xml:space="preserve">, </w:t>
      </w:r>
      <w:r w:rsidR="00D70D25" w:rsidRPr="001B6507">
        <w:rPr>
          <w:rFonts w:cstheme="minorHAnsi"/>
          <w:szCs w:val="24"/>
        </w:rPr>
        <w:t>posterior</w:t>
      </w:r>
      <w:r w:rsidR="00FD045A" w:rsidRPr="001B6507">
        <w:rPr>
          <w:rFonts w:cstheme="minorHAnsi"/>
          <w:szCs w:val="24"/>
        </w:rPr>
        <w:t xml:space="preserve"> width; </w:t>
      </w:r>
      <w:proofErr w:type="spellStart"/>
      <w:r w:rsidR="00D70D25" w:rsidRPr="001B6507">
        <w:rPr>
          <w:rFonts w:cstheme="minorHAnsi"/>
          <w:szCs w:val="24"/>
        </w:rPr>
        <w:t>a</w:t>
      </w:r>
      <w:r w:rsidR="00FD045A" w:rsidRPr="001B6507">
        <w:rPr>
          <w:rFonts w:cstheme="minorHAnsi"/>
          <w:szCs w:val="24"/>
        </w:rPr>
        <w:t>W</w:t>
      </w:r>
      <w:proofErr w:type="spellEnd"/>
      <w:r w:rsidR="00FD045A" w:rsidRPr="001B6507">
        <w:rPr>
          <w:rFonts w:cstheme="minorHAnsi"/>
          <w:szCs w:val="24"/>
        </w:rPr>
        <w:t xml:space="preserve">, </w:t>
      </w:r>
      <w:r w:rsidR="00D70D25" w:rsidRPr="001B6507">
        <w:rPr>
          <w:rFonts w:cstheme="minorHAnsi"/>
          <w:szCs w:val="24"/>
        </w:rPr>
        <w:t>anterior</w:t>
      </w:r>
      <w:r w:rsidR="00FD045A" w:rsidRPr="001B6507">
        <w:rPr>
          <w:rFonts w:cstheme="minorHAnsi"/>
          <w:szCs w:val="24"/>
        </w:rPr>
        <w:t xml:space="preserve"> width; n</w:t>
      </w:r>
      <w:r w:rsidR="00AF75E6" w:rsidRPr="001B6507">
        <w:rPr>
          <w:rFonts w:cstheme="minorHAnsi"/>
          <w:szCs w:val="24"/>
        </w:rPr>
        <w:t>,</w:t>
      </w:r>
      <w:r w:rsidR="00FD045A" w:rsidRPr="001B6507">
        <w:rPr>
          <w:rFonts w:cstheme="minorHAnsi"/>
          <w:szCs w:val="24"/>
        </w:rPr>
        <w:t xml:space="preserve"> numbers of measured specimens; N/A, unavailable; others as per materials and methods.</w:t>
      </w:r>
    </w:p>
    <w:p w14:paraId="79CAC5BA" w14:textId="77777777" w:rsidR="005223F4" w:rsidRPr="001B6507" w:rsidRDefault="005223F4" w:rsidP="005223F4">
      <w:pPr>
        <w:spacing w:line="240" w:lineRule="auto"/>
        <w:jc w:val="both"/>
        <w:rPr>
          <w:rFonts w:cstheme="minorHAnsi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3"/>
        <w:gridCol w:w="1677"/>
        <w:gridCol w:w="1727"/>
        <w:gridCol w:w="1629"/>
        <w:gridCol w:w="1677"/>
        <w:gridCol w:w="1797"/>
        <w:gridCol w:w="1701"/>
      </w:tblGrid>
      <w:tr w:rsidR="005223F4" w:rsidRPr="001B6507" w14:paraId="5E0E4996" w14:textId="77777777" w:rsidTr="005803E4">
        <w:trPr>
          <w:trHeight w:val="586"/>
          <w:jc w:val="center"/>
        </w:trPr>
        <w:tc>
          <w:tcPr>
            <w:tcW w:w="2403" w:type="dxa"/>
            <w:tcBorders>
              <w:top w:val="single" w:sz="18" w:space="0" w:color="auto"/>
              <w:bottom w:val="single" w:sz="12" w:space="0" w:color="auto"/>
            </w:tcBorders>
          </w:tcPr>
          <w:p w14:paraId="268632B7" w14:textId="77777777" w:rsidR="005223F4" w:rsidRPr="001B6507" w:rsidRDefault="005223F4" w:rsidP="00F405F4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Measurements</w:t>
            </w:r>
          </w:p>
        </w:tc>
        <w:tc>
          <w:tcPr>
            <w:tcW w:w="1677" w:type="dxa"/>
            <w:tcBorders>
              <w:top w:val="single" w:sz="18" w:space="0" w:color="auto"/>
              <w:bottom w:val="single" w:sz="12" w:space="0" w:color="auto"/>
            </w:tcBorders>
          </w:tcPr>
          <w:p w14:paraId="0554672F" w14:textId="77777777" w:rsidR="005223F4" w:rsidRPr="001B6507" w:rsidRDefault="005223F4" w:rsidP="00F405F4">
            <w:pPr>
              <w:jc w:val="both"/>
              <w:rPr>
                <w:rFonts w:cstheme="minorHAnsi"/>
                <w:i/>
                <w:iCs/>
                <w:szCs w:val="24"/>
              </w:rPr>
            </w:pP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Alexeter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t xml:space="preserve"> </w:t>
            </w: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shakojiensis</w:t>
            </w:r>
            <w:proofErr w:type="spellEnd"/>
          </w:p>
        </w:tc>
        <w:tc>
          <w:tcPr>
            <w:tcW w:w="1727" w:type="dxa"/>
            <w:tcBorders>
              <w:top w:val="single" w:sz="18" w:space="0" w:color="auto"/>
              <w:bottom w:val="single" w:sz="12" w:space="0" w:color="auto"/>
            </w:tcBorders>
          </w:tcPr>
          <w:p w14:paraId="12071B3E" w14:textId="77777777" w:rsidR="005223F4" w:rsidRPr="001B6507" w:rsidRDefault="005223F4" w:rsidP="00F405F4">
            <w:pPr>
              <w:jc w:val="both"/>
              <w:rPr>
                <w:rFonts w:cstheme="minorHAnsi"/>
                <w:szCs w:val="24"/>
              </w:rPr>
            </w:pP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Alexeter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t xml:space="preserve"> </w:t>
            </w: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flavomaculatus</w:t>
            </w:r>
            <w:proofErr w:type="spellEnd"/>
            <w:r w:rsidRPr="001B6507">
              <w:rPr>
                <w:rFonts w:cstheme="minorHAnsi"/>
                <w:szCs w:val="24"/>
              </w:rPr>
              <w:t xml:space="preserve"> sp. nov.</w:t>
            </w:r>
          </w:p>
        </w:tc>
        <w:tc>
          <w:tcPr>
            <w:tcW w:w="1629" w:type="dxa"/>
            <w:tcBorders>
              <w:top w:val="single" w:sz="18" w:space="0" w:color="auto"/>
              <w:bottom w:val="single" w:sz="12" w:space="0" w:color="auto"/>
            </w:tcBorders>
          </w:tcPr>
          <w:p w14:paraId="35ACD099" w14:textId="77777777" w:rsidR="005223F4" w:rsidRPr="001B6507" w:rsidRDefault="005223F4" w:rsidP="00F405F4">
            <w:pPr>
              <w:jc w:val="both"/>
              <w:rPr>
                <w:rFonts w:cstheme="minorHAnsi"/>
                <w:szCs w:val="24"/>
              </w:rPr>
            </w:pP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Alexeter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t xml:space="preserve"> </w:t>
            </w: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hsiaoae</w:t>
            </w:r>
            <w:proofErr w:type="spellEnd"/>
            <w:r w:rsidRPr="001B6507">
              <w:rPr>
                <w:rFonts w:cstheme="minorHAnsi"/>
                <w:szCs w:val="24"/>
              </w:rPr>
              <w:br/>
              <w:t>sp. nov.</w:t>
            </w:r>
          </w:p>
        </w:tc>
        <w:tc>
          <w:tcPr>
            <w:tcW w:w="1677" w:type="dxa"/>
            <w:tcBorders>
              <w:top w:val="single" w:sz="18" w:space="0" w:color="auto"/>
              <w:bottom w:val="single" w:sz="12" w:space="0" w:color="auto"/>
            </w:tcBorders>
          </w:tcPr>
          <w:p w14:paraId="41CB4477" w14:textId="77777777" w:rsidR="005223F4" w:rsidRPr="001B6507" w:rsidRDefault="005223F4" w:rsidP="00F405F4">
            <w:pPr>
              <w:jc w:val="both"/>
              <w:rPr>
                <w:rFonts w:cstheme="minorHAnsi"/>
                <w:szCs w:val="24"/>
              </w:rPr>
            </w:pP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Alexeter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t xml:space="preserve"> </w:t>
            </w: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mediolobus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br/>
            </w:r>
            <w:r w:rsidRPr="001B6507">
              <w:rPr>
                <w:rFonts w:cstheme="minorHAnsi"/>
                <w:szCs w:val="24"/>
              </w:rPr>
              <w:t>sp. nov.</w:t>
            </w:r>
          </w:p>
        </w:tc>
        <w:tc>
          <w:tcPr>
            <w:tcW w:w="1797" w:type="dxa"/>
            <w:tcBorders>
              <w:top w:val="single" w:sz="18" w:space="0" w:color="auto"/>
              <w:bottom w:val="single" w:sz="12" w:space="0" w:color="auto"/>
            </w:tcBorders>
          </w:tcPr>
          <w:p w14:paraId="78044654" w14:textId="77777777" w:rsidR="005223F4" w:rsidRPr="001B6507" w:rsidRDefault="005223F4" w:rsidP="00F405F4">
            <w:pPr>
              <w:jc w:val="both"/>
              <w:rPr>
                <w:rFonts w:cstheme="minorHAnsi"/>
                <w:szCs w:val="24"/>
              </w:rPr>
            </w:pP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Alexeter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t xml:space="preserve"> </w:t>
            </w: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pseudozangicus</w:t>
            </w:r>
            <w:proofErr w:type="spellEnd"/>
            <w:r w:rsidRPr="001B6507">
              <w:rPr>
                <w:rFonts w:cstheme="minorHAnsi"/>
                <w:szCs w:val="24"/>
              </w:rPr>
              <w:t xml:space="preserve"> sp. nov.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2" w:space="0" w:color="auto"/>
            </w:tcBorders>
          </w:tcPr>
          <w:p w14:paraId="570B0D69" w14:textId="77777777" w:rsidR="005223F4" w:rsidRPr="001B6507" w:rsidRDefault="005223F4" w:rsidP="00F405F4">
            <w:pPr>
              <w:jc w:val="both"/>
              <w:rPr>
                <w:rFonts w:cstheme="minorHAnsi"/>
                <w:szCs w:val="24"/>
              </w:rPr>
            </w:pP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Alexeter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t xml:space="preserve"> </w:t>
            </w: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rufispeculus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t xml:space="preserve"> </w:t>
            </w:r>
            <w:r w:rsidRPr="001B6507">
              <w:rPr>
                <w:rFonts w:cstheme="minorHAnsi"/>
                <w:szCs w:val="24"/>
              </w:rPr>
              <w:t>sp. nov.</w:t>
            </w:r>
          </w:p>
        </w:tc>
      </w:tr>
      <w:tr w:rsidR="00A2789F" w:rsidRPr="001B6507" w14:paraId="4203037E" w14:textId="77777777" w:rsidTr="005803E4">
        <w:trPr>
          <w:trHeight w:val="287"/>
          <w:jc w:val="center"/>
        </w:trPr>
        <w:tc>
          <w:tcPr>
            <w:tcW w:w="2403" w:type="dxa"/>
            <w:tcBorders>
              <w:top w:val="single" w:sz="12" w:space="0" w:color="auto"/>
              <w:bottom w:val="single" w:sz="12" w:space="0" w:color="auto"/>
            </w:tcBorders>
          </w:tcPr>
          <w:p w14:paraId="6529F487" w14:textId="3746CF47" w:rsidR="00A2789F" w:rsidRPr="001B6507" w:rsidRDefault="00A2789F" w:rsidP="00A2789F">
            <w:pPr>
              <w:rPr>
                <w:rFonts w:cstheme="minorHAnsi"/>
                <w:szCs w:val="24"/>
              </w:rPr>
            </w:pPr>
          </w:p>
        </w:tc>
        <w:tc>
          <w:tcPr>
            <w:tcW w:w="1677" w:type="dxa"/>
            <w:tcBorders>
              <w:top w:val="single" w:sz="12" w:space="0" w:color="auto"/>
              <w:bottom w:val="single" w:sz="12" w:space="0" w:color="auto"/>
            </w:tcBorders>
          </w:tcPr>
          <w:p w14:paraId="1596D49C" w14:textId="05BED996" w:rsidR="00A2789F" w:rsidRPr="001B6507" w:rsidRDefault="001B6507" w:rsidP="00A2789F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i/>
                <w:szCs w:val="24"/>
              </w:rPr>
              <w:t xml:space="preserve">n = </w:t>
            </w:r>
            <w:r w:rsidR="00A2789F" w:rsidRPr="001B6507">
              <w:rPr>
                <w:rFonts w:cstheme="minorHAnsi"/>
                <w:szCs w:val="24"/>
              </w:rPr>
              <w:t>4</w:t>
            </w:r>
          </w:p>
        </w:tc>
        <w:tc>
          <w:tcPr>
            <w:tcW w:w="1727" w:type="dxa"/>
            <w:tcBorders>
              <w:top w:val="single" w:sz="12" w:space="0" w:color="auto"/>
              <w:bottom w:val="single" w:sz="12" w:space="0" w:color="auto"/>
            </w:tcBorders>
          </w:tcPr>
          <w:p w14:paraId="566717EC" w14:textId="7D50714F" w:rsidR="00A2789F" w:rsidRPr="001B6507" w:rsidRDefault="001B6507" w:rsidP="00A2789F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i/>
                <w:szCs w:val="24"/>
              </w:rPr>
              <w:t xml:space="preserve">n = </w:t>
            </w:r>
            <w:r w:rsidR="00A2789F" w:rsidRPr="001B6507">
              <w:rPr>
                <w:rFonts w:cstheme="minorHAnsi"/>
                <w:szCs w:val="24"/>
              </w:rPr>
              <w:t>3</w:t>
            </w:r>
          </w:p>
        </w:tc>
        <w:tc>
          <w:tcPr>
            <w:tcW w:w="1629" w:type="dxa"/>
            <w:tcBorders>
              <w:top w:val="single" w:sz="12" w:space="0" w:color="auto"/>
              <w:bottom w:val="single" w:sz="12" w:space="0" w:color="auto"/>
            </w:tcBorders>
          </w:tcPr>
          <w:p w14:paraId="4C0D9BDD" w14:textId="38CE4F41" w:rsidR="00A2789F" w:rsidRPr="001B6507" w:rsidRDefault="001B6507" w:rsidP="00A2789F">
            <w:pPr>
              <w:jc w:val="center"/>
              <w:rPr>
                <w:rFonts w:cstheme="minorHAnsi"/>
                <w:i/>
                <w:iCs/>
                <w:szCs w:val="24"/>
              </w:rPr>
            </w:pPr>
            <w:r w:rsidRPr="001B6507">
              <w:rPr>
                <w:rFonts w:cstheme="minorHAnsi"/>
                <w:i/>
                <w:szCs w:val="24"/>
              </w:rPr>
              <w:t xml:space="preserve">n = </w:t>
            </w:r>
            <w:r w:rsidR="00A2789F" w:rsidRPr="001B6507">
              <w:rPr>
                <w:rFonts w:cstheme="minorHAnsi"/>
                <w:szCs w:val="24"/>
              </w:rPr>
              <w:t>7</w:t>
            </w:r>
          </w:p>
        </w:tc>
        <w:tc>
          <w:tcPr>
            <w:tcW w:w="1677" w:type="dxa"/>
            <w:tcBorders>
              <w:top w:val="single" w:sz="12" w:space="0" w:color="auto"/>
              <w:bottom w:val="single" w:sz="12" w:space="0" w:color="auto"/>
            </w:tcBorders>
          </w:tcPr>
          <w:p w14:paraId="4121530A" w14:textId="291D2987" w:rsidR="00A2789F" w:rsidRPr="001B6507" w:rsidRDefault="001B6507" w:rsidP="00A2789F">
            <w:pPr>
              <w:jc w:val="center"/>
              <w:rPr>
                <w:rFonts w:cstheme="minorHAnsi"/>
                <w:i/>
                <w:iCs/>
                <w:szCs w:val="24"/>
              </w:rPr>
            </w:pPr>
            <w:r w:rsidRPr="001B6507">
              <w:rPr>
                <w:rFonts w:cstheme="minorHAnsi"/>
                <w:i/>
                <w:szCs w:val="24"/>
              </w:rPr>
              <w:t xml:space="preserve">n = </w:t>
            </w:r>
            <w:r w:rsidR="00A2789F" w:rsidRPr="001B6507">
              <w:rPr>
                <w:rFonts w:cstheme="minorHAnsi"/>
                <w:szCs w:val="24"/>
              </w:rPr>
              <w:t>1</w:t>
            </w:r>
          </w:p>
        </w:tc>
        <w:tc>
          <w:tcPr>
            <w:tcW w:w="1797" w:type="dxa"/>
            <w:tcBorders>
              <w:top w:val="single" w:sz="12" w:space="0" w:color="auto"/>
              <w:bottom w:val="single" w:sz="12" w:space="0" w:color="auto"/>
            </w:tcBorders>
          </w:tcPr>
          <w:p w14:paraId="3913C99D" w14:textId="44161321" w:rsidR="00A2789F" w:rsidRPr="001B6507" w:rsidRDefault="001B6507" w:rsidP="00A2789F">
            <w:pPr>
              <w:jc w:val="center"/>
              <w:rPr>
                <w:rFonts w:cstheme="minorHAnsi"/>
                <w:i/>
                <w:iCs/>
                <w:szCs w:val="24"/>
              </w:rPr>
            </w:pPr>
            <w:r w:rsidRPr="001B6507">
              <w:rPr>
                <w:rFonts w:cstheme="minorHAnsi"/>
                <w:i/>
                <w:szCs w:val="24"/>
              </w:rPr>
              <w:t xml:space="preserve">n = </w:t>
            </w:r>
            <w:r w:rsidR="00A2789F" w:rsidRPr="001B6507">
              <w:rPr>
                <w:rFonts w:cstheme="minorHAnsi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472A6F77" w14:textId="029FE683" w:rsidR="00A2789F" w:rsidRPr="001B6507" w:rsidRDefault="001B6507" w:rsidP="00A2789F">
            <w:pPr>
              <w:jc w:val="center"/>
              <w:rPr>
                <w:rFonts w:cstheme="minorHAnsi"/>
                <w:i/>
                <w:iCs/>
                <w:szCs w:val="24"/>
              </w:rPr>
            </w:pPr>
            <w:r w:rsidRPr="001B6507">
              <w:rPr>
                <w:rFonts w:cstheme="minorHAnsi"/>
                <w:i/>
                <w:szCs w:val="24"/>
              </w:rPr>
              <w:t xml:space="preserve">n = </w:t>
            </w:r>
            <w:r w:rsidR="00503DEE" w:rsidRPr="001B6507">
              <w:rPr>
                <w:rFonts w:cstheme="minorHAnsi"/>
                <w:szCs w:val="24"/>
              </w:rPr>
              <w:t>8</w:t>
            </w:r>
          </w:p>
        </w:tc>
      </w:tr>
      <w:tr w:rsidR="00A2789F" w:rsidRPr="001B6507" w14:paraId="4ACD7767" w14:textId="77777777" w:rsidTr="005803E4">
        <w:trPr>
          <w:jc w:val="center"/>
        </w:trPr>
        <w:tc>
          <w:tcPr>
            <w:tcW w:w="2403" w:type="dxa"/>
            <w:tcBorders>
              <w:top w:val="single" w:sz="12" w:space="0" w:color="auto"/>
            </w:tcBorders>
          </w:tcPr>
          <w:p w14:paraId="08A9DBC2" w14:textId="77777777" w:rsidR="00A2789F" w:rsidRPr="001B6507" w:rsidRDefault="00A2789F" w:rsidP="00A2789F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HW/HL</w:t>
            </w:r>
          </w:p>
        </w:tc>
        <w:tc>
          <w:tcPr>
            <w:tcW w:w="1677" w:type="dxa"/>
            <w:tcBorders>
              <w:top w:val="single" w:sz="12" w:space="0" w:color="auto"/>
            </w:tcBorders>
          </w:tcPr>
          <w:p w14:paraId="776052ED" w14:textId="65DAFD91" w:rsidR="00A2789F" w:rsidRPr="001B6507" w:rsidRDefault="00A2789F" w:rsidP="00A2789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7–2.1</w:t>
            </w:r>
          </w:p>
        </w:tc>
        <w:tc>
          <w:tcPr>
            <w:tcW w:w="1727" w:type="dxa"/>
            <w:tcBorders>
              <w:top w:val="single" w:sz="12" w:space="0" w:color="auto"/>
            </w:tcBorders>
          </w:tcPr>
          <w:p w14:paraId="455A49CE" w14:textId="1D67D2B3" w:rsidR="00A2789F" w:rsidRPr="001B6507" w:rsidRDefault="00A2789F" w:rsidP="00A2789F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8–1.9</w:t>
            </w:r>
          </w:p>
        </w:tc>
        <w:tc>
          <w:tcPr>
            <w:tcW w:w="1629" w:type="dxa"/>
            <w:tcBorders>
              <w:top w:val="single" w:sz="12" w:space="0" w:color="auto"/>
            </w:tcBorders>
          </w:tcPr>
          <w:p w14:paraId="33CE397B" w14:textId="64DA15FF" w:rsidR="00A2789F" w:rsidRPr="001B6507" w:rsidRDefault="00A2789F" w:rsidP="00A2789F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7–1.9</w:t>
            </w:r>
          </w:p>
        </w:tc>
        <w:tc>
          <w:tcPr>
            <w:tcW w:w="1677" w:type="dxa"/>
            <w:tcBorders>
              <w:top w:val="single" w:sz="12" w:space="0" w:color="auto"/>
            </w:tcBorders>
          </w:tcPr>
          <w:p w14:paraId="097FEEC4" w14:textId="6F3AD684" w:rsidR="00A2789F" w:rsidRPr="001B6507" w:rsidRDefault="00A2789F" w:rsidP="00A2789F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9</w:t>
            </w:r>
          </w:p>
        </w:tc>
        <w:tc>
          <w:tcPr>
            <w:tcW w:w="1797" w:type="dxa"/>
            <w:tcBorders>
              <w:top w:val="single" w:sz="12" w:space="0" w:color="auto"/>
            </w:tcBorders>
          </w:tcPr>
          <w:p w14:paraId="32490CA0" w14:textId="5FED44B9" w:rsidR="00A2789F" w:rsidRPr="001B6507" w:rsidRDefault="00A2789F" w:rsidP="00A2789F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9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37762746" w14:textId="567254D7" w:rsidR="00A2789F" w:rsidRPr="001B6507" w:rsidRDefault="005803E4" w:rsidP="00A2789F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6–2.0</w:t>
            </w:r>
          </w:p>
        </w:tc>
      </w:tr>
      <w:tr w:rsidR="00A2789F" w:rsidRPr="001B6507" w14:paraId="14081770" w14:textId="77777777" w:rsidTr="005803E4">
        <w:trPr>
          <w:jc w:val="center"/>
        </w:trPr>
        <w:tc>
          <w:tcPr>
            <w:tcW w:w="2403" w:type="dxa"/>
          </w:tcPr>
          <w:p w14:paraId="476A957E" w14:textId="77777777" w:rsidR="00A2789F" w:rsidRPr="001B6507" w:rsidRDefault="00A2789F" w:rsidP="00A2789F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OD (mm)</w:t>
            </w:r>
          </w:p>
        </w:tc>
        <w:tc>
          <w:tcPr>
            <w:tcW w:w="1677" w:type="dxa"/>
          </w:tcPr>
          <w:p w14:paraId="5EF5CBE7" w14:textId="0EDF15B6" w:rsidR="00A2789F" w:rsidRPr="001B6507" w:rsidRDefault="00A2789F" w:rsidP="00A2789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22–0.26</w:t>
            </w:r>
          </w:p>
        </w:tc>
        <w:tc>
          <w:tcPr>
            <w:tcW w:w="1727" w:type="dxa"/>
          </w:tcPr>
          <w:p w14:paraId="169C418D" w14:textId="430F8172" w:rsidR="00A2789F" w:rsidRPr="001B6507" w:rsidRDefault="00A2789F" w:rsidP="00A2789F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15–0.19</w:t>
            </w:r>
          </w:p>
        </w:tc>
        <w:tc>
          <w:tcPr>
            <w:tcW w:w="1629" w:type="dxa"/>
          </w:tcPr>
          <w:p w14:paraId="038B6F88" w14:textId="514383BB" w:rsidR="00A2789F" w:rsidRPr="001B6507" w:rsidRDefault="00A2789F" w:rsidP="00A2789F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18–0.23</w:t>
            </w:r>
          </w:p>
        </w:tc>
        <w:tc>
          <w:tcPr>
            <w:tcW w:w="1677" w:type="dxa"/>
          </w:tcPr>
          <w:p w14:paraId="17425574" w14:textId="1DB3743F" w:rsidR="00A2789F" w:rsidRPr="001B6507" w:rsidRDefault="00A2789F" w:rsidP="00A2789F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25</w:t>
            </w:r>
          </w:p>
        </w:tc>
        <w:tc>
          <w:tcPr>
            <w:tcW w:w="1797" w:type="dxa"/>
          </w:tcPr>
          <w:p w14:paraId="139E3638" w14:textId="3A2A45DB" w:rsidR="00A2789F" w:rsidRPr="001B6507" w:rsidRDefault="00A2789F" w:rsidP="00A2789F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25</w:t>
            </w:r>
          </w:p>
        </w:tc>
        <w:tc>
          <w:tcPr>
            <w:tcW w:w="1701" w:type="dxa"/>
          </w:tcPr>
          <w:p w14:paraId="3792C122" w14:textId="3258B08A" w:rsidR="00A2789F" w:rsidRPr="001B6507" w:rsidRDefault="00503DEE" w:rsidP="00A2789F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24–0.28</w:t>
            </w:r>
          </w:p>
        </w:tc>
      </w:tr>
      <w:tr w:rsidR="005803E4" w:rsidRPr="001B6507" w14:paraId="1C5FC249" w14:textId="77777777" w:rsidTr="005803E4">
        <w:trPr>
          <w:jc w:val="center"/>
        </w:trPr>
        <w:tc>
          <w:tcPr>
            <w:tcW w:w="2403" w:type="dxa"/>
          </w:tcPr>
          <w:p w14:paraId="1577CE40" w14:textId="77777777" w:rsidR="005803E4" w:rsidRPr="001B6507" w:rsidRDefault="005803E4" w:rsidP="005803E4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POL/OD</w:t>
            </w:r>
          </w:p>
        </w:tc>
        <w:tc>
          <w:tcPr>
            <w:tcW w:w="1677" w:type="dxa"/>
            <w:vAlign w:val="bottom"/>
          </w:tcPr>
          <w:p w14:paraId="30302752" w14:textId="357A3F28" w:rsidR="005803E4" w:rsidRPr="001B6507" w:rsidRDefault="005803E4" w:rsidP="005803E4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6–0.7</w:t>
            </w:r>
          </w:p>
        </w:tc>
        <w:tc>
          <w:tcPr>
            <w:tcW w:w="1727" w:type="dxa"/>
            <w:vAlign w:val="bottom"/>
          </w:tcPr>
          <w:p w14:paraId="426145DD" w14:textId="65C343B3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5–0.9</w:t>
            </w:r>
          </w:p>
        </w:tc>
        <w:tc>
          <w:tcPr>
            <w:tcW w:w="1629" w:type="dxa"/>
          </w:tcPr>
          <w:p w14:paraId="28C1F74B" w14:textId="47BFDDF6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6–0.9</w:t>
            </w:r>
          </w:p>
        </w:tc>
        <w:tc>
          <w:tcPr>
            <w:tcW w:w="1677" w:type="dxa"/>
            <w:vAlign w:val="bottom"/>
          </w:tcPr>
          <w:p w14:paraId="3438C114" w14:textId="6827B5BA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6</w:t>
            </w:r>
          </w:p>
        </w:tc>
        <w:tc>
          <w:tcPr>
            <w:tcW w:w="1797" w:type="dxa"/>
            <w:vAlign w:val="bottom"/>
          </w:tcPr>
          <w:p w14:paraId="2D85D8F8" w14:textId="6113AEDF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5</w:t>
            </w:r>
          </w:p>
        </w:tc>
        <w:tc>
          <w:tcPr>
            <w:tcW w:w="1701" w:type="dxa"/>
            <w:vAlign w:val="bottom"/>
          </w:tcPr>
          <w:p w14:paraId="02E16802" w14:textId="554A1768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5–0.7</w:t>
            </w:r>
          </w:p>
        </w:tc>
      </w:tr>
      <w:tr w:rsidR="005803E4" w:rsidRPr="001B6507" w14:paraId="2FF63BE7" w14:textId="77777777" w:rsidTr="005803E4">
        <w:trPr>
          <w:jc w:val="center"/>
        </w:trPr>
        <w:tc>
          <w:tcPr>
            <w:tcW w:w="2403" w:type="dxa"/>
          </w:tcPr>
          <w:p w14:paraId="20AD2EC9" w14:textId="77777777" w:rsidR="005803E4" w:rsidRPr="001B6507" w:rsidRDefault="005803E4" w:rsidP="005803E4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OOL/OD</w:t>
            </w:r>
          </w:p>
        </w:tc>
        <w:tc>
          <w:tcPr>
            <w:tcW w:w="1677" w:type="dxa"/>
            <w:vAlign w:val="bottom"/>
          </w:tcPr>
          <w:p w14:paraId="2EE88B58" w14:textId="7834E334" w:rsidR="005803E4" w:rsidRPr="001B6507" w:rsidRDefault="005803E4" w:rsidP="005803E4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0–1.2</w:t>
            </w:r>
          </w:p>
        </w:tc>
        <w:tc>
          <w:tcPr>
            <w:tcW w:w="1727" w:type="dxa"/>
            <w:vAlign w:val="bottom"/>
          </w:tcPr>
          <w:p w14:paraId="2A367CE5" w14:textId="6D7DACEA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2–1.6</w:t>
            </w:r>
          </w:p>
        </w:tc>
        <w:tc>
          <w:tcPr>
            <w:tcW w:w="1629" w:type="dxa"/>
          </w:tcPr>
          <w:p w14:paraId="07623370" w14:textId="1182CC8E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6–0.8</w:t>
            </w:r>
          </w:p>
        </w:tc>
        <w:tc>
          <w:tcPr>
            <w:tcW w:w="1677" w:type="dxa"/>
            <w:vAlign w:val="bottom"/>
          </w:tcPr>
          <w:p w14:paraId="5D5C05C9" w14:textId="56739D8D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5</w:t>
            </w:r>
          </w:p>
        </w:tc>
        <w:tc>
          <w:tcPr>
            <w:tcW w:w="1797" w:type="dxa"/>
            <w:vAlign w:val="bottom"/>
          </w:tcPr>
          <w:p w14:paraId="535F8506" w14:textId="4B28880A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7</w:t>
            </w:r>
          </w:p>
        </w:tc>
        <w:tc>
          <w:tcPr>
            <w:tcW w:w="1701" w:type="dxa"/>
            <w:vAlign w:val="bottom"/>
          </w:tcPr>
          <w:p w14:paraId="127F1285" w14:textId="00C39FCF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6–0.9</w:t>
            </w:r>
          </w:p>
        </w:tc>
      </w:tr>
      <w:tr w:rsidR="005803E4" w:rsidRPr="001B6507" w14:paraId="1CEB134A" w14:textId="77777777" w:rsidTr="005803E4">
        <w:trPr>
          <w:jc w:val="center"/>
        </w:trPr>
        <w:tc>
          <w:tcPr>
            <w:tcW w:w="2403" w:type="dxa"/>
          </w:tcPr>
          <w:p w14:paraId="1464E09E" w14:textId="77777777" w:rsidR="005803E4" w:rsidRPr="001B6507" w:rsidRDefault="005803E4" w:rsidP="005803E4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POL/OOL</w:t>
            </w:r>
          </w:p>
        </w:tc>
        <w:tc>
          <w:tcPr>
            <w:tcW w:w="1677" w:type="dxa"/>
            <w:vAlign w:val="bottom"/>
          </w:tcPr>
          <w:p w14:paraId="7D09BCC0" w14:textId="4F6500EB" w:rsidR="005803E4" w:rsidRPr="001B6507" w:rsidRDefault="005803E4" w:rsidP="005803E4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5–0.7</w:t>
            </w:r>
          </w:p>
        </w:tc>
        <w:tc>
          <w:tcPr>
            <w:tcW w:w="1727" w:type="dxa"/>
            <w:vAlign w:val="bottom"/>
          </w:tcPr>
          <w:p w14:paraId="799B0A28" w14:textId="2ECDC3FD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4–0.6</w:t>
            </w:r>
          </w:p>
        </w:tc>
        <w:tc>
          <w:tcPr>
            <w:tcW w:w="1629" w:type="dxa"/>
          </w:tcPr>
          <w:p w14:paraId="4BE19CD6" w14:textId="7E1FE82D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9–1.1</w:t>
            </w:r>
          </w:p>
        </w:tc>
        <w:tc>
          <w:tcPr>
            <w:tcW w:w="1677" w:type="dxa"/>
            <w:vAlign w:val="bottom"/>
          </w:tcPr>
          <w:p w14:paraId="294AA4C5" w14:textId="2C70032A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3</w:t>
            </w:r>
          </w:p>
        </w:tc>
        <w:tc>
          <w:tcPr>
            <w:tcW w:w="1797" w:type="dxa"/>
            <w:vAlign w:val="bottom"/>
          </w:tcPr>
          <w:p w14:paraId="24E25E9F" w14:textId="6CF7B81A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7</w:t>
            </w:r>
          </w:p>
        </w:tc>
        <w:tc>
          <w:tcPr>
            <w:tcW w:w="1701" w:type="dxa"/>
            <w:vAlign w:val="bottom"/>
          </w:tcPr>
          <w:p w14:paraId="1B54BD33" w14:textId="1C50E4AC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6–1.0</w:t>
            </w:r>
          </w:p>
        </w:tc>
      </w:tr>
      <w:tr w:rsidR="005803E4" w:rsidRPr="001B6507" w14:paraId="4CE12ACB" w14:textId="77777777" w:rsidTr="005803E4">
        <w:trPr>
          <w:jc w:val="center"/>
        </w:trPr>
        <w:tc>
          <w:tcPr>
            <w:tcW w:w="2403" w:type="dxa"/>
          </w:tcPr>
          <w:p w14:paraId="014FB57C" w14:textId="77777777" w:rsidR="005803E4" w:rsidRPr="001B6507" w:rsidRDefault="005803E4" w:rsidP="005803E4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FW/FH</w:t>
            </w:r>
          </w:p>
        </w:tc>
        <w:tc>
          <w:tcPr>
            <w:tcW w:w="1677" w:type="dxa"/>
            <w:vAlign w:val="bottom"/>
          </w:tcPr>
          <w:p w14:paraId="69F200FB" w14:textId="165C3B10" w:rsidR="005803E4" w:rsidRPr="001B6507" w:rsidRDefault="005803E4" w:rsidP="005803E4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6–1.8</w:t>
            </w:r>
          </w:p>
        </w:tc>
        <w:tc>
          <w:tcPr>
            <w:tcW w:w="1727" w:type="dxa"/>
            <w:vAlign w:val="bottom"/>
          </w:tcPr>
          <w:p w14:paraId="041C7A1A" w14:textId="2BA422D4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4–1.8</w:t>
            </w:r>
          </w:p>
        </w:tc>
        <w:tc>
          <w:tcPr>
            <w:tcW w:w="1629" w:type="dxa"/>
            <w:vAlign w:val="bottom"/>
          </w:tcPr>
          <w:p w14:paraId="5384D903" w14:textId="006FC368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3–1.7</w:t>
            </w:r>
          </w:p>
        </w:tc>
        <w:tc>
          <w:tcPr>
            <w:tcW w:w="1677" w:type="dxa"/>
            <w:vAlign w:val="bottom"/>
          </w:tcPr>
          <w:p w14:paraId="2A863051" w14:textId="60362D09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5</w:t>
            </w:r>
          </w:p>
        </w:tc>
        <w:tc>
          <w:tcPr>
            <w:tcW w:w="1797" w:type="dxa"/>
            <w:vAlign w:val="bottom"/>
          </w:tcPr>
          <w:p w14:paraId="6B9351BF" w14:textId="765EC0CB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6</w:t>
            </w:r>
          </w:p>
        </w:tc>
        <w:tc>
          <w:tcPr>
            <w:tcW w:w="1701" w:type="dxa"/>
            <w:vAlign w:val="bottom"/>
          </w:tcPr>
          <w:p w14:paraId="0DB3FC42" w14:textId="40F545A3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2–1.4</w:t>
            </w:r>
          </w:p>
        </w:tc>
      </w:tr>
      <w:tr w:rsidR="005803E4" w:rsidRPr="001B6507" w14:paraId="0B4E8B11" w14:textId="77777777" w:rsidTr="005803E4">
        <w:trPr>
          <w:jc w:val="center"/>
        </w:trPr>
        <w:tc>
          <w:tcPr>
            <w:tcW w:w="2403" w:type="dxa"/>
          </w:tcPr>
          <w:p w14:paraId="75339E23" w14:textId="77777777" w:rsidR="005803E4" w:rsidRPr="001B6507" w:rsidRDefault="005803E4" w:rsidP="005803E4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CLW/CLH</w:t>
            </w:r>
          </w:p>
        </w:tc>
        <w:tc>
          <w:tcPr>
            <w:tcW w:w="1677" w:type="dxa"/>
            <w:vAlign w:val="bottom"/>
          </w:tcPr>
          <w:p w14:paraId="5846903C" w14:textId="57A537AB" w:rsidR="005803E4" w:rsidRPr="001B6507" w:rsidRDefault="005803E4" w:rsidP="005803E4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2.9–3.2</w:t>
            </w:r>
          </w:p>
        </w:tc>
        <w:tc>
          <w:tcPr>
            <w:tcW w:w="1727" w:type="dxa"/>
            <w:vAlign w:val="bottom"/>
          </w:tcPr>
          <w:p w14:paraId="261840D0" w14:textId="65FE3BB0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3.0–4.0</w:t>
            </w:r>
          </w:p>
        </w:tc>
        <w:tc>
          <w:tcPr>
            <w:tcW w:w="1629" w:type="dxa"/>
            <w:vAlign w:val="bottom"/>
          </w:tcPr>
          <w:p w14:paraId="0B7B3E70" w14:textId="010F5CF4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3.0–3.6</w:t>
            </w:r>
          </w:p>
        </w:tc>
        <w:tc>
          <w:tcPr>
            <w:tcW w:w="1677" w:type="dxa"/>
            <w:vAlign w:val="bottom"/>
          </w:tcPr>
          <w:p w14:paraId="1216FE1F" w14:textId="196A96C0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2.9</w:t>
            </w:r>
          </w:p>
        </w:tc>
        <w:tc>
          <w:tcPr>
            <w:tcW w:w="1797" w:type="dxa"/>
            <w:vAlign w:val="bottom"/>
          </w:tcPr>
          <w:p w14:paraId="32F9EBC1" w14:textId="2C17159F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2.5</w:t>
            </w:r>
          </w:p>
        </w:tc>
        <w:tc>
          <w:tcPr>
            <w:tcW w:w="1701" w:type="dxa"/>
            <w:vAlign w:val="bottom"/>
          </w:tcPr>
          <w:p w14:paraId="38D62B79" w14:textId="12094758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2.7–3.2</w:t>
            </w:r>
          </w:p>
        </w:tc>
      </w:tr>
      <w:tr w:rsidR="005803E4" w:rsidRPr="001B6507" w14:paraId="20DF4E74" w14:textId="77777777" w:rsidTr="005803E4">
        <w:trPr>
          <w:jc w:val="center"/>
        </w:trPr>
        <w:tc>
          <w:tcPr>
            <w:tcW w:w="2403" w:type="dxa"/>
          </w:tcPr>
          <w:p w14:paraId="5F39B0F0" w14:textId="189EF686" w:rsidR="005803E4" w:rsidRPr="001B6507" w:rsidRDefault="005803E4" w:rsidP="005803E4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M</w:t>
            </w:r>
            <w:r w:rsidR="008301C7" w:rsidRPr="001B6507">
              <w:rPr>
                <w:rFonts w:cstheme="minorHAnsi"/>
                <w:szCs w:val="24"/>
              </w:rPr>
              <w:t>SL</w:t>
            </w:r>
            <w:r w:rsidRPr="001B6507">
              <w:rPr>
                <w:rFonts w:cstheme="minorHAnsi"/>
                <w:szCs w:val="24"/>
              </w:rPr>
              <w:t>/BMW</w:t>
            </w:r>
          </w:p>
        </w:tc>
        <w:tc>
          <w:tcPr>
            <w:tcW w:w="1677" w:type="dxa"/>
            <w:vAlign w:val="bottom"/>
          </w:tcPr>
          <w:p w14:paraId="4345D602" w14:textId="00DF59C5" w:rsidR="005803E4" w:rsidRPr="001B6507" w:rsidRDefault="005803E4" w:rsidP="005803E4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4–0.5</w:t>
            </w:r>
          </w:p>
        </w:tc>
        <w:tc>
          <w:tcPr>
            <w:tcW w:w="1727" w:type="dxa"/>
            <w:vAlign w:val="bottom"/>
          </w:tcPr>
          <w:p w14:paraId="692FD700" w14:textId="65F96448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5</w:t>
            </w:r>
          </w:p>
        </w:tc>
        <w:tc>
          <w:tcPr>
            <w:tcW w:w="1629" w:type="dxa"/>
          </w:tcPr>
          <w:p w14:paraId="6B5817C1" w14:textId="1AB70FD6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3–0.4</w:t>
            </w:r>
          </w:p>
        </w:tc>
        <w:tc>
          <w:tcPr>
            <w:tcW w:w="1677" w:type="dxa"/>
            <w:vAlign w:val="bottom"/>
          </w:tcPr>
          <w:p w14:paraId="2D943183" w14:textId="29260D7B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4</w:t>
            </w:r>
          </w:p>
        </w:tc>
        <w:tc>
          <w:tcPr>
            <w:tcW w:w="1797" w:type="dxa"/>
          </w:tcPr>
          <w:p w14:paraId="084BFA4B" w14:textId="01B0FCD1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3</w:t>
            </w:r>
          </w:p>
        </w:tc>
        <w:tc>
          <w:tcPr>
            <w:tcW w:w="1701" w:type="dxa"/>
            <w:vAlign w:val="bottom"/>
          </w:tcPr>
          <w:p w14:paraId="65CDBD2D" w14:textId="4C5FEC40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2–0.4</w:t>
            </w:r>
          </w:p>
        </w:tc>
      </w:tr>
      <w:tr w:rsidR="00A2789F" w:rsidRPr="001B6507" w14:paraId="75E0E921" w14:textId="77777777" w:rsidTr="005803E4">
        <w:trPr>
          <w:jc w:val="center"/>
        </w:trPr>
        <w:tc>
          <w:tcPr>
            <w:tcW w:w="2403" w:type="dxa"/>
          </w:tcPr>
          <w:p w14:paraId="31D16938" w14:textId="77777777" w:rsidR="00A2789F" w:rsidRPr="001B6507" w:rsidRDefault="00A2789F" w:rsidP="00A2789F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Flagellum segments</w:t>
            </w:r>
          </w:p>
        </w:tc>
        <w:tc>
          <w:tcPr>
            <w:tcW w:w="1677" w:type="dxa"/>
          </w:tcPr>
          <w:p w14:paraId="49BE6235" w14:textId="4230DD75" w:rsidR="00A2789F" w:rsidRPr="001B6507" w:rsidRDefault="00A2789F" w:rsidP="00A2789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46–51</w:t>
            </w:r>
          </w:p>
        </w:tc>
        <w:tc>
          <w:tcPr>
            <w:tcW w:w="1727" w:type="dxa"/>
          </w:tcPr>
          <w:p w14:paraId="27CA756E" w14:textId="22B4A4A5" w:rsidR="00A2789F" w:rsidRPr="001B6507" w:rsidRDefault="00A2789F" w:rsidP="00A2789F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43–45</w:t>
            </w:r>
          </w:p>
        </w:tc>
        <w:tc>
          <w:tcPr>
            <w:tcW w:w="1629" w:type="dxa"/>
          </w:tcPr>
          <w:p w14:paraId="1D07BF33" w14:textId="45DCC931" w:rsidR="00A2789F" w:rsidRPr="001B6507" w:rsidRDefault="00A2789F" w:rsidP="00A2789F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42–47</w:t>
            </w:r>
          </w:p>
        </w:tc>
        <w:tc>
          <w:tcPr>
            <w:tcW w:w="1677" w:type="dxa"/>
          </w:tcPr>
          <w:p w14:paraId="4D3ED0E2" w14:textId="34702868" w:rsidR="00A2789F" w:rsidRPr="001B6507" w:rsidRDefault="00A2789F" w:rsidP="00A2789F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N/A</w:t>
            </w:r>
          </w:p>
        </w:tc>
        <w:tc>
          <w:tcPr>
            <w:tcW w:w="1797" w:type="dxa"/>
          </w:tcPr>
          <w:p w14:paraId="1F34E5BC" w14:textId="04D70E3A" w:rsidR="00A2789F" w:rsidRPr="001B6507" w:rsidRDefault="00A2789F" w:rsidP="00A2789F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42</w:t>
            </w:r>
          </w:p>
        </w:tc>
        <w:tc>
          <w:tcPr>
            <w:tcW w:w="1701" w:type="dxa"/>
          </w:tcPr>
          <w:p w14:paraId="4B5E25E7" w14:textId="026CF93E" w:rsidR="00A2789F" w:rsidRPr="001B6507" w:rsidRDefault="005803E4" w:rsidP="00A2789F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43–49</w:t>
            </w:r>
          </w:p>
        </w:tc>
      </w:tr>
      <w:tr w:rsidR="005803E4" w:rsidRPr="001B6507" w14:paraId="0953D6B5" w14:textId="77777777" w:rsidTr="005803E4">
        <w:trPr>
          <w:jc w:val="center"/>
        </w:trPr>
        <w:tc>
          <w:tcPr>
            <w:tcW w:w="2403" w:type="dxa"/>
          </w:tcPr>
          <w:p w14:paraId="505C8B80" w14:textId="77777777" w:rsidR="005803E4" w:rsidRPr="001B6507" w:rsidRDefault="005803E4" w:rsidP="005803E4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MSSL/MSSW</w:t>
            </w:r>
          </w:p>
        </w:tc>
        <w:tc>
          <w:tcPr>
            <w:tcW w:w="1677" w:type="dxa"/>
            <w:vAlign w:val="bottom"/>
          </w:tcPr>
          <w:p w14:paraId="096098BA" w14:textId="769DE4F8" w:rsidR="005803E4" w:rsidRPr="001B6507" w:rsidRDefault="005803E4" w:rsidP="005803E4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3–1.5</w:t>
            </w:r>
          </w:p>
        </w:tc>
        <w:tc>
          <w:tcPr>
            <w:tcW w:w="1727" w:type="dxa"/>
            <w:vAlign w:val="bottom"/>
          </w:tcPr>
          <w:p w14:paraId="59CFC846" w14:textId="6676F382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2–1.3</w:t>
            </w:r>
          </w:p>
        </w:tc>
        <w:tc>
          <w:tcPr>
            <w:tcW w:w="1629" w:type="dxa"/>
            <w:vAlign w:val="bottom"/>
          </w:tcPr>
          <w:p w14:paraId="134301D2" w14:textId="557933DF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1–1.3</w:t>
            </w:r>
          </w:p>
        </w:tc>
        <w:tc>
          <w:tcPr>
            <w:tcW w:w="1677" w:type="dxa"/>
            <w:vAlign w:val="bottom"/>
          </w:tcPr>
          <w:p w14:paraId="0CA98758" w14:textId="2B96C4F1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1</w:t>
            </w:r>
          </w:p>
        </w:tc>
        <w:tc>
          <w:tcPr>
            <w:tcW w:w="1797" w:type="dxa"/>
            <w:vAlign w:val="bottom"/>
          </w:tcPr>
          <w:p w14:paraId="1FEBC6D8" w14:textId="1F46636C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2</w:t>
            </w:r>
          </w:p>
        </w:tc>
        <w:tc>
          <w:tcPr>
            <w:tcW w:w="1701" w:type="dxa"/>
            <w:vAlign w:val="bottom"/>
          </w:tcPr>
          <w:p w14:paraId="33381394" w14:textId="7EEEA63A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2–1.3</w:t>
            </w:r>
          </w:p>
        </w:tc>
      </w:tr>
      <w:tr w:rsidR="005803E4" w:rsidRPr="001B6507" w14:paraId="10F49304" w14:textId="77777777" w:rsidTr="005803E4">
        <w:trPr>
          <w:jc w:val="center"/>
        </w:trPr>
        <w:tc>
          <w:tcPr>
            <w:tcW w:w="2403" w:type="dxa"/>
          </w:tcPr>
          <w:p w14:paraId="70608B3C" w14:textId="77777777" w:rsidR="005803E4" w:rsidRPr="001B6507" w:rsidRDefault="005803E4" w:rsidP="005803E4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SCL/SCW</w:t>
            </w:r>
          </w:p>
        </w:tc>
        <w:tc>
          <w:tcPr>
            <w:tcW w:w="1677" w:type="dxa"/>
            <w:vAlign w:val="bottom"/>
          </w:tcPr>
          <w:p w14:paraId="42CA6074" w14:textId="6B33C455" w:rsidR="005803E4" w:rsidRPr="001B6507" w:rsidRDefault="005803E4" w:rsidP="005803E4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9–1.2</w:t>
            </w:r>
          </w:p>
        </w:tc>
        <w:tc>
          <w:tcPr>
            <w:tcW w:w="1727" w:type="dxa"/>
            <w:vAlign w:val="bottom"/>
          </w:tcPr>
          <w:p w14:paraId="68E30C18" w14:textId="5562FC66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1–1.2</w:t>
            </w:r>
          </w:p>
        </w:tc>
        <w:tc>
          <w:tcPr>
            <w:tcW w:w="1629" w:type="dxa"/>
            <w:vAlign w:val="bottom"/>
          </w:tcPr>
          <w:p w14:paraId="6953D945" w14:textId="01146BA2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0–1.4</w:t>
            </w:r>
          </w:p>
        </w:tc>
        <w:tc>
          <w:tcPr>
            <w:tcW w:w="1677" w:type="dxa"/>
            <w:vAlign w:val="bottom"/>
          </w:tcPr>
          <w:p w14:paraId="50C32320" w14:textId="520E2CD0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2</w:t>
            </w:r>
          </w:p>
        </w:tc>
        <w:tc>
          <w:tcPr>
            <w:tcW w:w="1797" w:type="dxa"/>
            <w:vAlign w:val="bottom"/>
          </w:tcPr>
          <w:p w14:paraId="29ADC964" w14:textId="6A60F7AE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1</w:t>
            </w:r>
          </w:p>
        </w:tc>
        <w:tc>
          <w:tcPr>
            <w:tcW w:w="1701" w:type="dxa"/>
            <w:vAlign w:val="bottom"/>
          </w:tcPr>
          <w:p w14:paraId="0B13C837" w14:textId="5B0DD621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0–1.2</w:t>
            </w:r>
          </w:p>
        </w:tc>
      </w:tr>
      <w:tr w:rsidR="00A2789F" w:rsidRPr="001B6507" w14:paraId="72678FBB" w14:textId="77777777" w:rsidTr="005803E4">
        <w:trPr>
          <w:jc w:val="center"/>
        </w:trPr>
        <w:tc>
          <w:tcPr>
            <w:tcW w:w="2403" w:type="dxa"/>
            <w:tcBorders>
              <w:bottom w:val="single" w:sz="18" w:space="0" w:color="auto"/>
            </w:tcBorders>
          </w:tcPr>
          <w:p w14:paraId="11B8BA4D" w14:textId="77777777" w:rsidR="00A2789F" w:rsidRPr="001B6507" w:rsidRDefault="00A2789F" w:rsidP="00A2789F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PSI</w:t>
            </w:r>
          </w:p>
        </w:tc>
        <w:tc>
          <w:tcPr>
            <w:tcW w:w="1677" w:type="dxa"/>
            <w:tcBorders>
              <w:bottom w:val="single" w:sz="18" w:space="0" w:color="auto"/>
            </w:tcBorders>
          </w:tcPr>
          <w:p w14:paraId="76CFD823" w14:textId="5FC2FE92" w:rsidR="00A2789F" w:rsidRPr="001B6507" w:rsidRDefault="00A2789F" w:rsidP="00A2789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0–1.1</w:t>
            </w:r>
          </w:p>
        </w:tc>
        <w:tc>
          <w:tcPr>
            <w:tcW w:w="1727" w:type="dxa"/>
            <w:tcBorders>
              <w:bottom w:val="single" w:sz="18" w:space="0" w:color="auto"/>
            </w:tcBorders>
          </w:tcPr>
          <w:p w14:paraId="1EA3B173" w14:textId="432EE4C3" w:rsidR="00A2789F" w:rsidRPr="001B6507" w:rsidRDefault="00A2789F" w:rsidP="00A2789F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0–1.2</w:t>
            </w:r>
          </w:p>
        </w:tc>
        <w:tc>
          <w:tcPr>
            <w:tcW w:w="1629" w:type="dxa"/>
            <w:tcBorders>
              <w:bottom w:val="single" w:sz="18" w:space="0" w:color="auto"/>
            </w:tcBorders>
          </w:tcPr>
          <w:p w14:paraId="08DB50A3" w14:textId="3535627E" w:rsidR="00A2789F" w:rsidRPr="001B6507" w:rsidRDefault="00A2789F" w:rsidP="00A2789F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0–1.2</w:t>
            </w:r>
          </w:p>
        </w:tc>
        <w:tc>
          <w:tcPr>
            <w:tcW w:w="1677" w:type="dxa"/>
            <w:tcBorders>
              <w:bottom w:val="single" w:sz="18" w:space="0" w:color="auto"/>
            </w:tcBorders>
          </w:tcPr>
          <w:p w14:paraId="60B1381B" w14:textId="0FF4C7F3" w:rsidR="00A2789F" w:rsidRPr="001B6507" w:rsidRDefault="00A2789F" w:rsidP="00A2789F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1</w:t>
            </w:r>
          </w:p>
        </w:tc>
        <w:tc>
          <w:tcPr>
            <w:tcW w:w="1797" w:type="dxa"/>
            <w:tcBorders>
              <w:bottom w:val="single" w:sz="18" w:space="0" w:color="auto"/>
            </w:tcBorders>
          </w:tcPr>
          <w:p w14:paraId="00306807" w14:textId="3466FD43" w:rsidR="00A2789F" w:rsidRPr="001B6507" w:rsidRDefault="00A2789F" w:rsidP="00A2789F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0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5C137B21" w14:textId="73D1397C" w:rsidR="00A2789F" w:rsidRPr="001B6507" w:rsidRDefault="005803E4" w:rsidP="00A2789F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0–1.1</w:t>
            </w:r>
          </w:p>
        </w:tc>
      </w:tr>
    </w:tbl>
    <w:p w14:paraId="0BB372B6" w14:textId="77777777" w:rsidR="001A75F4" w:rsidRPr="001B6507" w:rsidRDefault="001A75F4" w:rsidP="001A75F4">
      <w:pPr>
        <w:jc w:val="right"/>
        <w:rPr>
          <w:rFonts w:cstheme="minorHAnsi"/>
          <w:szCs w:val="24"/>
        </w:rPr>
      </w:pPr>
      <w:r w:rsidRPr="001B6507">
        <w:rPr>
          <w:rFonts w:cstheme="minorHAnsi"/>
          <w:szCs w:val="24"/>
        </w:rPr>
        <w:t>To be continued</w:t>
      </w:r>
    </w:p>
    <w:p w14:paraId="266CA41D" w14:textId="77777777" w:rsidR="005223F4" w:rsidRPr="001B6507" w:rsidRDefault="005223F4">
      <w:pPr>
        <w:rPr>
          <w:rFonts w:cstheme="minorHAnsi"/>
          <w:b/>
          <w:bCs/>
          <w:szCs w:val="24"/>
        </w:rPr>
      </w:pPr>
      <w:r w:rsidRPr="001B6507">
        <w:rPr>
          <w:rFonts w:cstheme="minorHAnsi"/>
          <w:b/>
          <w:bCs/>
          <w:szCs w:val="24"/>
        </w:rPr>
        <w:br w:type="page"/>
      </w:r>
    </w:p>
    <w:p w14:paraId="12AC9225" w14:textId="77777777" w:rsidR="005223F4" w:rsidRPr="001B6507" w:rsidRDefault="005223F4" w:rsidP="005223F4">
      <w:pPr>
        <w:jc w:val="right"/>
        <w:rPr>
          <w:rFonts w:cstheme="minorHAnsi"/>
          <w:b/>
          <w:bCs/>
          <w:szCs w:val="24"/>
        </w:rPr>
      </w:pPr>
    </w:p>
    <w:p w14:paraId="36EFF65A" w14:textId="2836D23F" w:rsidR="005223F4" w:rsidRPr="001B6507" w:rsidRDefault="005223F4" w:rsidP="005223F4">
      <w:pPr>
        <w:jc w:val="both"/>
        <w:rPr>
          <w:rFonts w:cstheme="minorHAnsi"/>
          <w:szCs w:val="24"/>
        </w:rPr>
      </w:pPr>
      <w:r w:rsidRPr="001B6507">
        <w:rPr>
          <w:rFonts w:cstheme="minorHAnsi"/>
          <w:b/>
          <w:bCs/>
          <w:szCs w:val="24"/>
        </w:rPr>
        <w:t xml:space="preserve">Table </w:t>
      </w:r>
      <w:r w:rsidR="00497080" w:rsidRPr="001B6507">
        <w:rPr>
          <w:rFonts w:cstheme="minorHAnsi"/>
          <w:b/>
          <w:bCs/>
          <w:szCs w:val="24"/>
        </w:rPr>
        <w:t>S</w:t>
      </w:r>
      <w:r w:rsidRPr="001B6507">
        <w:rPr>
          <w:rFonts w:cstheme="minorHAnsi"/>
          <w:b/>
          <w:bCs/>
          <w:szCs w:val="24"/>
        </w:rPr>
        <w:t xml:space="preserve">2. </w:t>
      </w:r>
      <w:r w:rsidRPr="001B6507">
        <w:rPr>
          <w:rFonts w:cstheme="minorHAnsi"/>
          <w:szCs w:val="24"/>
        </w:rPr>
        <w:t>Continued.</w:t>
      </w:r>
    </w:p>
    <w:p w14:paraId="06C81640" w14:textId="77777777" w:rsidR="00E906FF" w:rsidRPr="001B6507" w:rsidRDefault="00E906FF">
      <w:pPr>
        <w:rPr>
          <w:rFonts w:cstheme="minorHAnsi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3"/>
        <w:gridCol w:w="1677"/>
        <w:gridCol w:w="1727"/>
        <w:gridCol w:w="1629"/>
        <w:gridCol w:w="1677"/>
        <w:gridCol w:w="1797"/>
        <w:gridCol w:w="1701"/>
      </w:tblGrid>
      <w:tr w:rsidR="005223F4" w:rsidRPr="001B6507" w14:paraId="734AADB1" w14:textId="77777777" w:rsidTr="005803E4">
        <w:trPr>
          <w:trHeight w:val="586"/>
          <w:jc w:val="center"/>
        </w:trPr>
        <w:tc>
          <w:tcPr>
            <w:tcW w:w="2403" w:type="dxa"/>
            <w:tcBorders>
              <w:top w:val="single" w:sz="18" w:space="0" w:color="auto"/>
              <w:bottom w:val="single" w:sz="12" w:space="0" w:color="auto"/>
            </w:tcBorders>
          </w:tcPr>
          <w:p w14:paraId="6E2D0EA2" w14:textId="77777777" w:rsidR="005223F4" w:rsidRPr="001B6507" w:rsidRDefault="005223F4" w:rsidP="00F405F4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Measurements</w:t>
            </w:r>
          </w:p>
        </w:tc>
        <w:tc>
          <w:tcPr>
            <w:tcW w:w="1677" w:type="dxa"/>
            <w:tcBorders>
              <w:top w:val="single" w:sz="18" w:space="0" w:color="auto"/>
              <w:bottom w:val="single" w:sz="12" w:space="0" w:color="auto"/>
            </w:tcBorders>
          </w:tcPr>
          <w:p w14:paraId="519751AA" w14:textId="77777777" w:rsidR="005223F4" w:rsidRPr="001B6507" w:rsidRDefault="005223F4" w:rsidP="00F405F4">
            <w:pPr>
              <w:jc w:val="both"/>
              <w:rPr>
                <w:rFonts w:cstheme="minorHAnsi"/>
                <w:i/>
                <w:iCs/>
                <w:szCs w:val="24"/>
              </w:rPr>
            </w:pP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Alexeter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t xml:space="preserve"> </w:t>
            </w: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shakojiensis</w:t>
            </w:r>
            <w:proofErr w:type="spellEnd"/>
          </w:p>
        </w:tc>
        <w:tc>
          <w:tcPr>
            <w:tcW w:w="1727" w:type="dxa"/>
            <w:tcBorders>
              <w:top w:val="single" w:sz="18" w:space="0" w:color="auto"/>
              <w:bottom w:val="single" w:sz="12" w:space="0" w:color="auto"/>
            </w:tcBorders>
          </w:tcPr>
          <w:p w14:paraId="3524C77E" w14:textId="77777777" w:rsidR="005223F4" w:rsidRPr="001B6507" w:rsidRDefault="005223F4" w:rsidP="00F405F4">
            <w:pPr>
              <w:jc w:val="both"/>
              <w:rPr>
                <w:rFonts w:cstheme="minorHAnsi"/>
                <w:szCs w:val="24"/>
              </w:rPr>
            </w:pP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Alexeter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t xml:space="preserve"> </w:t>
            </w: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flavomaculatus</w:t>
            </w:r>
            <w:proofErr w:type="spellEnd"/>
            <w:r w:rsidRPr="001B6507">
              <w:rPr>
                <w:rFonts w:cstheme="minorHAnsi"/>
                <w:szCs w:val="24"/>
              </w:rPr>
              <w:t xml:space="preserve"> sp. nov.</w:t>
            </w:r>
          </w:p>
        </w:tc>
        <w:tc>
          <w:tcPr>
            <w:tcW w:w="1629" w:type="dxa"/>
            <w:tcBorders>
              <w:top w:val="single" w:sz="18" w:space="0" w:color="auto"/>
              <w:bottom w:val="single" w:sz="12" w:space="0" w:color="auto"/>
            </w:tcBorders>
          </w:tcPr>
          <w:p w14:paraId="5F05F35B" w14:textId="77777777" w:rsidR="005223F4" w:rsidRPr="001B6507" w:rsidRDefault="005223F4" w:rsidP="00F405F4">
            <w:pPr>
              <w:jc w:val="both"/>
              <w:rPr>
                <w:rFonts w:cstheme="minorHAnsi"/>
                <w:szCs w:val="24"/>
              </w:rPr>
            </w:pP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Alexeter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t xml:space="preserve"> </w:t>
            </w: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hsiaoae</w:t>
            </w:r>
            <w:proofErr w:type="spellEnd"/>
            <w:r w:rsidRPr="001B6507">
              <w:rPr>
                <w:rFonts w:cstheme="minorHAnsi"/>
                <w:szCs w:val="24"/>
              </w:rPr>
              <w:br/>
              <w:t>sp. nov.</w:t>
            </w:r>
          </w:p>
        </w:tc>
        <w:tc>
          <w:tcPr>
            <w:tcW w:w="1677" w:type="dxa"/>
            <w:tcBorders>
              <w:top w:val="single" w:sz="18" w:space="0" w:color="auto"/>
              <w:bottom w:val="single" w:sz="12" w:space="0" w:color="auto"/>
            </w:tcBorders>
          </w:tcPr>
          <w:p w14:paraId="0255C7F3" w14:textId="77777777" w:rsidR="005223F4" w:rsidRPr="001B6507" w:rsidRDefault="005223F4" w:rsidP="00F405F4">
            <w:pPr>
              <w:jc w:val="both"/>
              <w:rPr>
                <w:rFonts w:cstheme="minorHAnsi"/>
                <w:szCs w:val="24"/>
              </w:rPr>
            </w:pP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Alexeter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t xml:space="preserve"> </w:t>
            </w: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mediolobus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br/>
            </w:r>
            <w:r w:rsidRPr="001B6507">
              <w:rPr>
                <w:rFonts w:cstheme="minorHAnsi"/>
                <w:szCs w:val="24"/>
              </w:rPr>
              <w:t>sp. nov.</w:t>
            </w:r>
          </w:p>
        </w:tc>
        <w:tc>
          <w:tcPr>
            <w:tcW w:w="1797" w:type="dxa"/>
            <w:tcBorders>
              <w:top w:val="single" w:sz="18" w:space="0" w:color="auto"/>
              <w:bottom w:val="single" w:sz="12" w:space="0" w:color="auto"/>
            </w:tcBorders>
          </w:tcPr>
          <w:p w14:paraId="6640808E" w14:textId="77777777" w:rsidR="005223F4" w:rsidRPr="001B6507" w:rsidRDefault="005223F4" w:rsidP="00F405F4">
            <w:pPr>
              <w:jc w:val="both"/>
              <w:rPr>
                <w:rFonts w:cstheme="minorHAnsi"/>
                <w:szCs w:val="24"/>
              </w:rPr>
            </w:pP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Alexeter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t xml:space="preserve"> </w:t>
            </w: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pseudozangicus</w:t>
            </w:r>
            <w:proofErr w:type="spellEnd"/>
            <w:r w:rsidRPr="001B6507">
              <w:rPr>
                <w:rFonts w:cstheme="minorHAnsi"/>
                <w:szCs w:val="24"/>
              </w:rPr>
              <w:t xml:space="preserve"> sp. nov.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2" w:space="0" w:color="auto"/>
            </w:tcBorders>
          </w:tcPr>
          <w:p w14:paraId="5390C10B" w14:textId="77777777" w:rsidR="005223F4" w:rsidRPr="001B6507" w:rsidRDefault="005223F4" w:rsidP="00F405F4">
            <w:pPr>
              <w:jc w:val="both"/>
              <w:rPr>
                <w:rFonts w:cstheme="minorHAnsi"/>
                <w:szCs w:val="24"/>
              </w:rPr>
            </w:pP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Alexeter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t xml:space="preserve"> </w:t>
            </w:r>
            <w:proofErr w:type="spellStart"/>
            <w:r w:rsidRPr="001B6507">
              <w:rPr>
                <w:rFonts w:cstheme="minorHAnsi"/>
                <w:i/>
                <w:iCs/>
                <w:szCs w:val="24"/>
              </w:rPr>
              <w:t>rufispeculus</w:t>
            </w:r>
            <w:proofErr w:type="spellEnd"/>
            <w:r w:rsidRPr="001B6507">
              <w:rPr>
                <w:rFonts w:cstheme="minorHAnsi"/>
                <w:i/>
                <w:iCs/>
                <w:szCs w:val="24"/>
              </w:rPr>
              <w:t xml:space="preserve"> </w:t>
            </w:r>
            <w:r w:rsidRPr="001B6507">
              <w:rPr>
                <w:rFonts w:cstheme="minorHAnsi"/>
                <w:szCs w:val="24"/>
              </w:rPr>
              <w:t>sp. nov.</w:t>
            </w:r>
          </w:p>
        </w:tc>
      </w:tr>
      <w:tr w:rsidR="005223F4" w:rsidRPr="001B6507" w14:paraId="07E2C6F4" w14:textId="77777777" w:rsidTr="005803E4">
        <w:trPr>
          <w:trHeight w:val="346"/>
          <w:jc w:val="center"/>
        </w:trPr>
        <w:tc>
          <w:tcPr>
            <w:tcW w:w="2403" w:type="dxa"/>
            <w:tcBorders>
              <w:top w:val="single" w:sz="12" w:space="0" w:color="auto"/>
            </w:tcBorders>
          </w:tcPr>
          <w:p w14:paraId="12F65252" w14:textId="6CAE2983" w:rsidR="005223F4" w:rsidRPr="001B6507" w:rsidRDefault="000C17A1" w:rsidP="00F405F4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Fore wing</w:t>
            </w:r>
            <w:r w:rsidR="005223F4" w:rsidRPr="001B6507">
              <w:rPr>
                <w:rFonts w:cstheme="minorHAnsi"/>
                <w:szCs w:val="24"/>
              </w:rPr>
              <w:t xml:space="preserve"> L (mm)</w:t>
            </w:r>
          </w:p>
        </w:tc>
        <w:tc>
          <w:tcPr>
            <w:tcW w:w="1677" w:type="dxa"/>
            <w:tcBorders>
              <w:top w:val="single" w:sz="12" w:space="0" w:color="auto"/>
            </w:tcBorders>
          </w:tcPr>
          <w:p w14:paraId="0EC0C060" w14:textId="7DEF2E96" w:rsidR="005223F4" w:rsidRPr="001B6507" w:rsidRDefault="00F131FF" w:rsidP="00F405F4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0.0–11.0</w:t>
            </w:r>
          </w:p>
        </w:tc>
        <w:tc>
          <w:tcPr>
            <w:tcW w:w="1727" w:type="dxa"/>
            <w:tcBorders>
              <w:top w:val="single" w:sz="12" w:space="0" w:color="auto"/>
            </w:tcBorders>
          </w:tcPr>
          <w:p w14:paraId="13A0D947" w14:textId="3BC7CC02" w:rsidR="005223F4" w:rsidRPr="001B6507" w:rsidRDefault="00172193" w:rsidP="00F405F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7.2–7.8</w:t>
            </w:r>
          </w:p>
        </w:tc>
        <w:tc>
          <w:tcPr>
            <w:tcW w:w="1629" w:type="dxa"/>
            <w:tcBorders>
              <w:top w:val="single" w:sz="12" w:space="0" w:color="auto"/>
            </w:tcBorders>
          </w:tcPr>
          <w:p w14:paraId="1CBC2753" w14:textId="00D1E628" w:rsidR="005223F4" w:rsidRPr="001B6507" w:rsidRDefault="0010294D" w:rsidP="00C43881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7.8–9.7</w:t>
            </w:r>
          </w:p>
        </w:tc>
        <w:tc>
          <w:tcPr>
            <w:tcW w:w="1677" w:type="dxa"/>
            <w:tcBorders>
              <w:top w:val="single" w:sz="12" w:space="0" w:color="auto"/>
            </w:tcBorders>
          </w:tcPr>
          <w:p w14:paraId="793D6D45" w14:textId="49109531" w:rsidR="005223F4" w:rsidRPr="001B6507" w:rsidRDefault="006C0E31" w:rsidP="00C43881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8.9</w:t>
            </w:r>
          </w:p>
        </w:tc>
        <w:tc>
          <w:tcPr>
            <w:tcW w:w="1797" w:type="dxa"/>
            <w:tcBorders>
              <w:top w:val="single" w:sz="12" w:space="0" w:color="auto"/>
            </w:tcBorders>
          </w:tcPr>
          <w:p w14:paraId="47A253A4" w14:textId="5806D11D" w:rsidR="005223F4" w:rsidRPr="001B6507" w:rsidRDefault="00A2789F" w:rsidP="00C43881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9.6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396F8F8C" w14:textId="0071A953" w:rsidR="005223F4" w:rsidRPr="001B6507" w:rsidRDefault="005803E4" w:rsidP="00C43881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8.6–10.1</w:t>
            </w:r>
          </w:p>
        </w:tc>
      </w:tr>
      <w:tr w:rsidR="005803E4" w:rsidRPr="001B6507" w14:paraId="7DC72252" w14:textId="77777777" w:rsidTr="005803E4">
        <w:trPr>
          <w:trHeight w:val="346"/>
          <w:jc w:val="center"/>
        </w:trPr>
        <w:tc>
          <w:tcPr>
            <w:tcW w:w="2403" w:type="dxa"/>
          </w:tcPr>
          <w:p w14:paraId="21F730FF" w14:textId="77777777" w:rsidR="005803E4" w:rsidRPr="001B6507" w:rsidRDefault="005803E4" w:rsidP="005803E4">
            <w:pPr>
              <w:jc w:val="both"/>
              <w:rPr>
                <w:rFonts w:cstheme="minorHAnsi"/>
                <w:szCs w:val="24"/>
              </w:rPr>
            </w:pPr>
            <w:proofErr w:type="spellStart"/>
            <w:r w:rsidRPr="001B6507">
              <w:rPr>
                <w:rFonts w:cstheme="minorHAnsi"/>
                <w:szCs w:val="24"/>
              </w:rPr>
              <w:t>Areolt</w:t>
            </w:r>
            <w:proofErr w:type="spellEnd"/>
            <w:r w:rsidRPr="001B6507">
              <w:rPr>
                <w:rFonts w:cstheme="minorHAnsi"/>
                <w:szCs w:val="24"/>
              </w:rPr>
              <w:t xml:space="preserve"> stalk L/2rs-m L</w:t>
            </w:r>
          </w:p>
        </w:tc>
        <w:tc>
          <w:tcPr>
            <w:tcW w:w="1677" w:type="dxa"/>
          </w:tcPr>
          <w:p w14:paraId="231F5C83" w14:textId="2ECBFEA8" w:rsidR="005803E4" w:rsidRPr="001B6507" w:rsidRDefault="005803E4" w:rsidP="005803E4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4–0.8</w:t>
            </w:r>
          </w:p>
        </w:tc>
        <w:tc>
          <w:tcPr>
            <w:tcW w:w="1727" w:type="dxa"/>
          </w:tcPr>
          <w:p w14:paraId="052CD813" w14:textId="7CBE1767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4–0.6</w:t>
            </w:r>
          </w:p>
        </w:tc>
        <w:tc>
          <w:tcPr>
            <w:tcW w:w="1629" w:type="dxa"/>
          </w:tcPr>
          <w:p w14:paraId="2469F326" w14:textId="2240D946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3–0.5</w:t>
            </w:r>
          </w:p>
        </w:tc>
        <w:tc>
          <w:tcPr>
            <w:tcW w:w="1677" w:type="dxa"/>
            <w:vAlign w:val="bottom"/>
          </w:tcPr>
          <w:p w14:paraId="0FA1ACA9" w14:textId="29E20210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4</w:t>
            </w:r>
          </w:p>
        </w:tc>
        <w:tc>
          <w:tcPr>
            <w:tcW w:w="1797" w:type="dxa"/>
          </w:tcPr>
          <w:p w14:paraId="110E0ADD" w14:textId="769421B2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N/A</w:t>
            </w:r>
          </w:p>
        </w:tc>
        <w:tc>
          <w:tcPr>
            <w:tcW w:w="1701" w:type="dxa"/>
            <w:vAlign w:val="bottom"/>
          </w:tcPr>
          <w:p w14:paraId="62C36A05" w14:textId="39C470C9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3–0.6</w:t>
            </w:r>
          </w:p>
        </w:tc>
      </w:tr>
      <w:tr w:rsidR="005803E4" w:rsidRPr="001B6507" w14:paraId="697458F1" w14:textId="77777777" w:rsidTr="005803E4">
        <w:trPr>
          <w:trHeight w:val="346"/>
          <w:jc w:val="center"/>
        </w:trPr>
        <w:tc>
          <w:tcPr>
            <w:tcW w:w="2403" w:type="dxa"/>
          </w:tcPr>
          <w:p w14:paraId="5B7CA231" w14:textId="77777777" w:rsidR="005803E4" w:rsidRPr="001B6507" w:rsidRDefault="005803E4" w:rsidP="005803E4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RMI</w:t>
            </w:r>
          </w:p>
        </w:tc>
        <w:tc>
          <w:tcPr>
            <w:tcW w:w="1677" w:type="dxa"/>
          </w:tcPr>
          <w:p w14:paraId="57671C1F" w14:textId="57AEA812" w:rsidR="005803E4" w:rsidRPr="001B6507" w:rsidRDefault="005803E4" w:rsidP="005803E4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7–0.8</w:t>
            </w:r>
          </w:p>
        </w:tc>
        <w:tc>
          <w:tcPr>
            <w:tcW w:w="1727" w:type="dxa"/>
          </w:tcPr>
          <w:p w14:paraId="29AEC7CD" w14:textId="37C827C5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7–0.8</w:t>
            </w:r>
          </w:p>
        </w:tc>
        <w:tc>
          <w:tcPr>
            <w:tcW w:w="1629" w:type="dxa"/>
          </w:tcPr>
          <w:p w14:paraId="3133C496" w14:textId="2F9F92BE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6–0.8</w:t>
            </w:r>
          </w:p>
        </w:tc>
        <w:tc>
          <w:tcPr>
            <w:tcW w:w="1677" w:type="dxa"/>
            <w:vAlign w:val="bottom"/>
          </w:tcPr>
          <w:p w14:paraId="2A09826A" w14:textId="5E75EE90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7</w:t>
            </w:r>
          </w:p>
        </w:tc>
        <w:tc>
          <w:tcPr>
            <w:tcW w:w="1797" w:type="dxa"/>
          </w:tcPr>
          <w:p w14:paraId="39A7AB40" w14:textId="63A4A3FD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7</w:t>
            </w:r>
          </w:p>
        </w:tc>
        <w:tc>
          <w:tcPr>
            <w:tcW w:w="1701" w:type="dxa"/>
            <w:vAlign w:val="bottom"/>
          </w:tcPr>
          <w:p w14:paraId="70618D3D" w14:textId="4C49744F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6–0.9</w:t>
            </w:r>
          </w:p>
        </w:tc>
      </w:tr>
      <w:tr w:rsidR="005803E4" w:rsidRPr="001B6507" w14:paraId="3D76030A" w14:textId="77777777" w:rsidTr="005803E4">
        <w:trPr>
          <w:trHeight w:val="346"/>
          <w:jc w:val="center"/>
        </w:trPr>
        <w:tc>
          <w:tcPr>
            <w:tcW w:w="2403" w:type="dxa"/>
          </w:tcPr>
          <w:p w14:paraId="2F84F217" w14:textId="77777777" w:rsidR="005803E4" w:rsidRPr="001B6507" w:rsidRDefault="005803E4" w:rsidP="005803E4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BNI</w:t>
            </w:r>
          </w:p>
        </w:tc>
        <w:tc>
          <w:tcPr>
            <w:tcW w:w="1677" w:type="dxa"/>
          </w:tcPr>
          <w:p w14:paraId="1A481C59" w14:textId="1B82E68A" w:rsidR="005803E4" w:rsidRPr="001B6507" w:rsidRDefault="005803E4" w:rsidP="005803E4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1–0.3</w:t>
            </w:r>
          </w:p>
        </w:tc>
        <w:tc>
          <w:tcPr>
            <w:tcW w:w="1727" w:type="dxa"/>
          </w:tcPr>
          <w:p w14:paraId="5B743A74" w14:textId="6F0D316E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1–0.2</w:t>
            </w:r>
          </w:p>
        </w:tc>
        <w:tc>
          <w:tcPr>
            <w:tcW w:w="1629" w:type="dxa"/>
          </w:tcPr>
          <w:p w14:paraId="14F34FDB" w14:textId="222977DC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1–0.2</w:t>
            </w:r>
          </w:p>
        </w:tc>
        <w:tc>
          <w:tcPr>
            <w:tcW w:w="1677" w:type="dxa"/>
            <w:vAlign w:val="bottom"/>
          </w:tcPr>
          <w:p w14:paraId="554B449F" w14:textId="6D4DE07A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2</w:t>
            </w:r>
          </w:p>
        </w:tc>
        <w:tc>
          <w:tcPr>
            <w:tcW w:w="1797" w:type="dxa"/>
          </w:tcPr>
          <w:p w14:paraId="302EAE93" w14:textId="2094472B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0.3</w:t>
            </w:r>
          </w:p>
        </w:tc>
        <w:tc>
          <w:tcPr>
            <w:tcW w:w="1701" w:type="dxa"/>
            <w:vAlign w:val="bottom"/>
          </w:tcPr>
          <w:p w14:paraId="09EBFDD8" w14:textId="4AF0D3A3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0.1–0.2</w:t>
            </w:r>
          </w:p>
        </w:tc>
      </w:tr>
      <w:tr w:rsidR="005223F4" w:rsidRPr="001B6507" w14:paraId="396E9057" w14:textId="77777777" w:rsidTr="005803E4">
        <w:trPr>
          <w:trHeight w:val="346"/>
          <w:jc w:val="center"/>
        </w:trPr>
        <w:tc>
          <w:tcPr>
            <w:tcW w:w="2403" w:type="dxa"/>
          </w:tcPr>
          <w:p w14:paraId="735F599E" w14:textId="37E11E13" w:rsidR="005223F4" w:rsidRPr="001B6507" w:rsidRDefault="005223F4" w:rsidP="00F405F4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Hind</w:t>
            </w:r>
            <w:r w:rsidR="00AA6284" w:rsidRPr="001B6507">
              <w:rPr>
                <w:rFonts w:cstheme="minorHAnsi"/>
                <w:szCs w:val="24"/>
              </w:rPr>
              <w:t xml:space="preserve"> </w:t>
            </w:r>
            <w:r w:rsidRPr="001B6507">
              <w:rPr>
                <w:rFonts w:cstheme="minorHAnsi"/>
                <w:szCs w:val="24"/>
              </w:rPr>
              <w:t>wing L (mm)</w:t>
            </w:r>
          </w:p>
        </w:tc>
        <w:tc>
          <w:tcPr>
            <w:tcW w:w="1677" w:type="dxa"/>
          </w:tcPr>
          <w:p w14:paraId="2BFDEB13" w14:textId="1470B6FE" w:rsidR="005223F4" w:rsidRPr="001B6507" w:rsidRDefault="00F131FF" w:rsidP="00F405F4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7.1–7.8</w:t>
            </w:r>
          </w:p>
        </w:tc>
        <w:tc>
          <w:tcPr>
            <w:tcW w:w="1727" w:type="dxa"/>
          </w:tcPr>
          <w:p w14:paraId="4730084D" w14:textId="4A5517EF" w:rsidR="005223F4" w:rsidRPr="001B6507" w:rsidRDefault="00172193" w:rsidP="00F405F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5.2–5.6</w:t>
            </w:r>
          </w:p>
        </w:tc>
        <w:tc>
          <w:tcPr>
            <w:tcW w:w="1629" w:type="dxa"/>
          </w:tcPr>
          <w:p w14:paraId="18BB47FE" w14:textId="2A89CAF4" w:rsidR="005223F4" w:rsidRPr="001B6507" w:rsidRDefault="00D44A88" w:rsidP="00C43881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5.7–7.0</w:t>
            </w:r>
          </w:p>
        </w:tc>
        <w:tc>
          <w:tcPr>
            <w:tcW w:w="1677" w:type="dxa"/>
          </w:tcPr>
          <w:p w14:paraId="63C5A2D4" w14:textId="3265F6D8" w:rsidR="005223F4" w:rsidRPr="001B6507" w:rsidRDefault="006C0E31" w:rsidP="00C43881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6.6</w:t>
            </w:r>
          </w:p>
        </w:tc>
        <w:tc>
          <w:tcPr>
            <w:tcW w:w="1797" w:type="dxa"/>
          </w:tcPr>
          <w:p w14:paraId="394C3C53" w14:textId="4FA89F8F" w:rsidR="005223F4" w:rsidRPr="001B6507" w:rsidRDefault="00A2789F" w:rsidP="00C43881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6.7</w:t>
            </w:r>
          </w:p>
        </w:tc>
        <w:tc>
          <w:tcPr>
            <w:tcW w:w="1701" w:type="dxa"/>
          </w:tcPr>
          <w:p w14:paraId="3CB2FBB1" w14:textId="095CC1A5" w:rsidR="005223F4" w:rsidRPr="001B6507" w:rsidRDefault="005803E4" w:rsidP="00C43881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6.5–7.5</w:t>
            </w:r>
          </w:p>
        </w:tc>
      </w:tr>
      <w:tr w:rsidR="005223F4" w:rsidRPr="001B6507" w14:paraId="216060DD" w14:textId="77777777" w:rsidTr="005803E4">
        <w:trPr>
          <w:trHeight w:val="346"/>
          <w:jc w:val="center"/>
        </w:trPr>
        <w:tc>
          <w:tcPr>
            <w:tcW w:w="2403" w:type="dxa"/>
          </w:tcPr>
          <w:p w14:paraId="61A427AE" w14:textId="77777777" w:rsidR="005223F4" w:rsidRPr="001B6507" w:rsidRDefault="005223F4" w:rsidP="00F405F4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NI</w:t>
            </w:r>
          </w:p>
        </w:tc>
        <w:tc>
          <w:tcPr>
            <w:tcW w:w="1677" w:type="dxa"/>
          </w:tcPr>
          <w:p w14:paraId="71932263" w14:textId="2E1CEBD0" w:rsidR="005223F4" w:rsidRPr="001B6507" w:rsidRDefault="00F131FF" w:rsidP="00F405F4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4–2.2</w:t>
            </w:r>
          </w:p>
        </w:tc>
        <w:tc>
          <w:tcPr>
            <w:tcW w:w="1727" w:type="dxa"/>
          </w:tcPr>
          <w:p w14:paraId="349B2A8C" w14:textId="7F5CD4B4" w:rsidR="005223F4" w:rsidRPr="001B6507" w:rsidRDefault="00172193" w:rsidP="00F405F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2.0–2.7</w:t>
            </w:r>
          </w:p>
        </w:tc>
        <w:tc>
          <w:tcPr>
            <w:tcW w:w="1629" w:type="dxa"/>
          </w:tcPr>
          <w:p w14:paraId="3FBC1CFE" w14:textId="2ED8B092" w:rsidR="005223F4" w:rsidRPr="001B6507" w:rsidRDefault="00D44A88" w:rsidP="00C43881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8–3.0</w:t>
            </w:r>
          </w:p>
        </w:tc>
        <w:tc>
          <w:tcPr>
            <w:tcW w:w="1677" w:type="dxa"/>
          </w:tcPr>
          <w:p w14:paraId="2EB117D6" w14:textId="0D4406DE" w:rsidR="005223F4" w:rsidRPr="001B6507" w:rsidRDefault="006C0E31" w:rsidP="00C43881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9</w:t>
            </w:r>
          </w:p>
        </w:tc>
        <w:tc>
          <w:tcPr>
            <w:tcW w:w="1797" w:type="dxa"/>
          </w:tcPr>
          <w:p w14:paraId="3528D621" w14:textId="342668F4" w:rsidR="005223F4" w:rsidRPr="001B6507" w:rsidRDefault="00A2789F" w:rsidP="00C43881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3.0</w:t>
            </w:r>
          </w:p>
        </w:tc>
        <w:tc>
          <w:tcPr>
            <w:tcW w:w="1701" w:type="dxa"/>
          </w:tcPr>
          <w:p w14:paraId="7AAB86D4" w14:textId="6BF9DFB5" w:rsidR="005223F4" w:rsidRPr="001B6507" w:rsidRDefault="005803E4" w:rsidP="00C43881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.5–3.7</w:t>
            </w:r>
          </w:p>
        </w:tc>
      </w:tr>
      <w:tr w:rsidR="005223F4" w:rsidRPr="001B6507" w14:paraId="7366F223" w14:textId="77777777" w:rsidTr="005803E4">
        <w:trPr>
          <w:trHeight w:val="346"/>
          <w:jc w:val="center"/>
        </w:trPr>
        <w:tc>
          <w:tcPr>
            <w:tcW w:w="2403" w:type="dxa"/>
          </w:tcPr>
          <w:p w14:paraId="0970BCDB" w14:textId="77777777" w:rsidR="005223F4" w:rsidRPr="001B6507" w:rsidRDefault="005223F4" w:rsidP="00F405F4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Distal hamuli</w:t>
            </w:r>
          </w:p>
        </w:tc>
        <w:tc>
          <w:tcPr>
            <w:tcW w:w="1677" w:type="dxa"/>
          </w:tcPr>
          <w:p w14:paraId="4509C45F" w14:textId="46647606" w:rsidR="005223F4" w:rsidRPr="001B6507" w:rsidRDefault="00F131FF" w:rsidP="00F405F4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7–10</w:t>
            </w:r>
          </w:p>
        </w:tc>
        <w:tc>
          <w:tcPr>
            <w:tcW w:w="1727" w:type="dxa"/>
          </w:tcPr>
          <w:p w14:paraId="22BF4DCD" w14:textId="514DC0EA" w:rsidR="005223F4" w:rsidRPr="001B6507" w:rsidRDefault="00172193" w:rsidP="00F405F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6–7</w:t>
            </w:r>
          </w:p>
        </w:tc>
        <w:tc>
          <w:tcPr>
            <w:tcW w:w="1629" w:type="dxa"/>
          </w:tcPr>
          <w:p w14:paraId="20186A6C" w14:textId="5F6BB508" w:rsidR="005223F4" w:rsidRPr="001B6507" w:rsidRDefault="00D44A88" w:rsidP="00C43881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4–7</w:t>
            </w:r>
          </w:p>
        </w:tc>
        <w:tc>
          <w:tcPr>
            <w:tcW w:w="1677" w:type="dxa"/>
          </w:tcPr>
          <w:p w14:paraId="63B76682" w14:textId="5FA9A42D" w:rsidR="005223F4" w:rsidRPr="001B6507" w:rsidRDefault="006C0E31" w:rsidP="00C43881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6</w:t>
            </w:r>
          </w:p>
        </w:tc>
        <w:tc>
          <w:tcPr>
            <w:tcW w:w="1797" w:type="dxa"/>
          </w:tcPr>
          <w:p w14:paraId="0E90EB27" w14:textId="6FAF8EB2" w:rsidR="005223F4" w:rsidRPr="001B6507" w:rsidRDefault="00A2789F" w:rsidP="00C43881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7–8</w:t>
            </w:r>
          </w:p>
        </w:tc>
        <w:tc>
          <w:tcPr>
            <w:tcW w:w="1701" w:type="dxa"/>
          </w:tcPr>
          <w:p w14:paraId="6899E805" w14:textId="2B9F4FDD" w:rsidR="005223F4" w:rsidRPr="001B6507" w:rsidRDefault="005803E4" w:rsidP="00C43881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6–8</w:t>
            </w:r>
          </w:p>
        </w:tc>
      </w:tr>
      <w:tr w:rsidR="005803E4" w:rsidRPr="001B6507" w14:paraId="5C9715E2" w14:textId="77777777" w:rsidTr="005803E4">
        <w:trPr>
          <w:jc w:val="center"/>
        </w:trPr>
        <w:tc>
          <w:tcPr>
            <w:tcW w:w="2403" w:type="dxa"/>
          </w:tcPr>
          <w:p w14:paraId="4F641F40" w14:textId="1A8793F1" w:rsidR="005803E4" w:rsidRPr="001B6507" w:rsidRDefault="005803E4" w:rsidP="005803E4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T1 L/</w:t>
            </w:r>
            <w:proofErr w:type="spellStart"/>
            <w:r w:rsidR="00D70D25" w:rsidRPr="001B6507">
              <w:rPr>
                <w:rFonts w:cstheme="minorHAnsi"/>
                <w:szCs w:val="24"/>
              </w:rPr>
              <w:t>p</w:t>
            </w:r>
            <w:r w:rsidRPr="001B6507">
              <w:rPr>
                <w:rFonts w:cstheme="minorHAnsi"/>
                <w:szCs w:val="24"/>
              </w:rPr>
              <w:t>W</w:t>
            </w:r>
            <w:proofErr w:type="spellEnd"/>
          </w:p>
        </w:tc>
        <w:tc>
          <w:tcPr>
            <w:tcW w:w="1677" w:type="dxa"/>
            <w:vAlign w:val="bottom"/>
          </w:tcPr>
          <w:p w14:paraId="4F0FC1E0" w14:textId="31043F58" w:rsidR="005803E4" w:rsidRPr="001B6507" w:rsidRDefault="005803E4" w:rsidP="005803E4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2.8–3.7</w:t>
            </w:r>
          </w:p>
        </w:tc>
        <w:tc>
          <w:tcPr>
            <w:tcW w:w="1727" w:type="dxa"/>
            <w:vAlign w:val="bottom"/>
          </w:tcPr>
          <w:p w14:paraId="2A8D903C" w14:textId="271F7D19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2.7–3.1</w:t>
            </w:r>
          </w:p>
        </w:tc>
        <w:tc>
          <w:tcPr>
            <w:tcW w:w="1629" w:type="dxa"/>
            <w:vAlign w:val="bottom"/>
          </w:tcPr>
          <w:p w14:paraId="13E309D1" w14:textId="3B581029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3.5–4.3</w:t>
            </w:r>
          </w:p>
        </w:tc>
        <w:tc>
          <w:tcPr>
            <w:tcW w:w="1677" w:type="dxa"/>
            <w:vAlign w:val="bottom"/>
          </w:tcPr>
          <w:p w14:paraId="07FC5D5D" w14:textId="1F9202C1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2.9</w:t>
            </w:r>
          </w:p>
        </w:tc>
        <w:tc>
          <w:tcPr>
            <w:tcW w:w="1797" w:type="dxa"/>
            <w:vAlign w:val="bottom"/>
          </w:tcPr>
          <w:p w14:paraId="5F48A915" w14:textId="29D13C6E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3.0</w:t>
            </w:r>
          </w:p>
        </w:tc>
        <w:tc>
          <w:tcPr>
            <w:tcW w:w="1701" w:type="dxa"/>
            <w:vAlign w:val="bottom"/>
          </w:tcPr>
          <w:p w14:paraId="018B6B11" w14:textId="3B75124C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2.9–4.1</w:t>
            </w:r>
          </w:p>
        </w:tc>
      </w:tr>
      <w:tr w:rsidR="005803E4" w:rsidRPr="001B6507" w14:paraId="147259D5" w14:textId="77777777" w:rsidTr="005803E4">
        <w:trPr>
          <w:jc w:val="center"/>
        </w:trPr>
        <w:tc>
          <w:tcPr>
            <w:tcW w:w="2403" w:type="dxa"/>
          </w:tcPr>
          <w:p w14:paraId="2B2F6D79" w14:textId="5402B3A1" w:rsidR="005803E4" w:rsidRPr="001B6507" w:rsidRDefault="005803E4" w:rsidP="005803E4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T1 L/</w:t>
            </w:r>
            <w:proofErr w:type="spellStart"/>
            <w:r w:rsidR="00D70D25" w:rsidRPr="001B6507">
              <w:rPr>
                <w:rFonts w:cstheme="minorHAnsi"/>
                <w:szCs w:val="24"/>
              </w:rPr>
              <w:t>a</w:t>
            </w:r>
            <w:r w:rsidRPr="001B6507">
              <w:rPr>
                <w:rFonts w:cstheme="minorHAnsi"/>
                <w:szCs w:val="24"/>
              </w:rPr>
              <w:t>W</w:t>
            </w:r>
            <w:proofErr w:type="spellEnd"/>
          </w:p>
        </w:tc>
        <w:tc>
          <w:tcPr>
            <w:tcW w:w="1677" w:type="dxa"/>
            <w:vAlign w:val="bottom"/>
          </w:tcPr>
          <w:p w14:paraId="55878F40" w14:textId="709055B7" w:rsidR="005803E4" w:rsidRPr="001B6507" w:rsidRDefault="005803E4" w:rsidP="005803E4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7.3–8.1</w:t>
            </w:r>
          </w:p>
        </w:tc>
        <w:tc>
          <w:tcPr>
            <w:tcW w:w="1727" w:type="dxa"/>
            <w:vAlign w:val="bottom"/>
          </w:tcPr>
          <w:p w14:paraId="4C8F715A" w14:textId="1FF1F61C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6.1–6.6</w:t>
            </w:r>
          </w:p>
        </w:tc>
        <w:tc>
          <w:tcPr>
            <w:tcW w:w="1629" w:type="dxa"/>
            <w:vAlign w:val="bottom"/>
          </w:tcPr>
          <w:p w14:paraId="35FC6123" w14:textId="4F4A6D5F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7.0–10.4</w:t>
            </w:r>
          </w:p>
        </w:tc>
        <w:tc>
          <w:tcPr>
            <w:tcW w:w="1677" w:type="dxa"/>
            <w:vAlign w:val="bottom"/>
          </w:tcPr>
          <w:p w14:paraId="2E275495" w14:textId="3F805E4F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8.9</w:t>
            </w:r>
          </w:p>
        </w:tc>
        <w:tc>
          <w:tcPr>
            <w:tcW w:w="1797" w:type="dxa"/>
            <w:vAlign w:val="bottom"/>
          </w:tcPr>
          <w:p w14:paraId="1E3F2ECA" w14:textId="5B080D45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6.2</w:t>
            </w:r>
          </w:p>
        </w:tc>
        <w:tc>
          <w:tcPr>
            <w:tcW w:w="1701" w:type="dxa"/>
            <w:vAlign w:val="bottom"/>
          </w:tcPr>
          <w:p w14:paraId="78F2C4BC" w14:textId="174097AD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5.8–8.0</w:t>
            </w:r>
          </w:p>
        </w:tc>
      </w:tr>
      <w:tr w:rsidR="005803E4" w:rsidRPr="001B6507" w14:paraId="24B564BD" w14:textId="77777777" w:rsidTr="005803E4">
        <w:trPr>
          <w:jc w:val="center"/>
        </w:trPr>
        <w:tc>
          <w:tcPr>
            <w:tcW w:w="2403" w:type="dxa"/>
          </w:tcPr>
          <w:p w14:paraId="01ED0BD6" w14:textId="77777777" w:rsidR="005803E4" w:rsidRPr="001B6507" w:rsidRDefault="005803E4" w:rsidP="005803E4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T1 L/T2 L</w:t>
            </w:r>
          </w:p>
        </w:tc>
        <w:tc>
          <w:tcPr>
            <w:tcW w:w="1677" w:type="dxa"/>
            <w:vAlign w:val="bottom"/>
          </w:tcPr>
          <w:p w14:paraId="7DEBC0D8" w14:textId="5037AF42" w:rsidR="005803E4" w:rsidRPr="001B6507" w:rsidRDefault="005803E4" w:rsidP="005803E4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4–1.6</w:t>
            </w:r>
          </w:p>
        </w:tc>
        <w:tc>
          <w:tcPr>
            <w:tcW w:w="1727" w:type="dxa"/>
            <w:vAlign w:val="bottom"/>
          </w:tcPr>
          <w:p w14:paraId="58520FD6" w14:textId="342405E0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3–1.6</w:t>
            </w:r>
          </w:p>
        </w:tc>
        <w:tc>
          <w:tcPr>
            <w:tcW w:w="1629" w:type="dxa"/>
            <w:vAlign w:val="bottom"/>
          </w:tcPr>
          <w:p w14:paraId="5F366EC4" w14:textId="030C1F9E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3–1.5</w:t>
            </w:r>
          </w:p>
        </w:tc>
        <w:tc>
          <w:tcPr>
            <w:tcW w:w="1677" w:type="dxa"/>
            <w:vAlign w:val="bottom"/>
          </w:tcPr>
          <w:p w14:paraId="46442FDE" w14:textId="3AAEDF61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5</w:t>
            </w:r>
          </w:p>
        </w:tc>
        <w:tc>
          <w:tcPr>
            <w:tcW w:w="1797" w:type="dxa"/>
            <w:vAlign w:val="bottom"/>
          </w:tcPr>
          <w:p w14:paraId="6554284E" w14:textId="5EF1EA94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7</w:t>
            </w:r>
          </w:p>
        </w:tc>
        <w:tc>
          <w:tcPr>
            <w:tcW w:w="1701" w:type="dxa"/>
            <w:vAlign w:val="bottom"/>
          </w:tcPr>
          <w:p w14:paraId="689B310B" w14:textId="500CDA10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3–1.6</w:t>
            </w:r>
          </w:p>
        </w:tc>
      </w:tr>
      <w:tr w:rsidR="005803E4" w:rsidRPr="001B6507" w14:paraId="4B3FF7BB" w14:textId="77777777" w:rsidTr="005803E4">
        <w:trPr>
          <w:jc w:val="center"/>
        </w:trPr>
        <w:tc>
          <w:tcPr>
            <w:tcW w:w="2403" w:type="dxa"/>
          </w:tcPr>
          <w:p w14:paraId="5DE67628" w14:textId="74FE0FCA" w:rsidR="005803E4" w:rsidRPr="001B6507" w:rsidRDefault="005803E4" w:rsidP="005803E4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T2 L/</w:t>
            </w:r>
            <w:proofErr w:type="spellStart"/>
            <w:r w:rsidR="00D70D25" w:rsidRPr="001B6507">
              <w:rPr>
                <w:rFonts w:cstheme="minorHAnsi"/>
                <w:szCs w:val="24"/>
              </w:rPr>
              <w:t>p</w:t>
            </w:r>
            <w:r w:rsidRPr="001B6507">
              <w:rPr>
                <w:rFonts w:cstheme="minorHAnsi"/>
                <w:szCs w:val="24"/>
              </w:rPr>
              <w:t>W</w:t>
            </w:r>
            <w:proofErr w:type="spellEnd"/>
          </w:p>
        </w:tc>
        <w:tc>
          <w:tcPr>
            <w:tcW w:w="1677" w:type="dxa"/>
            <w:vAlign w:val="bottom"/>
          </w:tcPr>
          <w:p w14:paraId="6D4FD204" w14:textId="7A76BE75" w:rsidR="005803E4" w:rsidRPr="001B6507" w:rsidRDefault="005803E4" w:rsidP="005803E4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3–1.6</w:t>
            </w:r>
          </w:p>
        </w:tc>
        <w:tc>
          <w:tcPr>
            <w:tcW w:w="1727" w:type="dxa"/>
            <w:vAlign w:val="bottom"/>
          </w:tcPr>
          <w:p w14:paraId="2A38DC77" w14:textId="1E68C2B6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2–1.4</w:t>
            </w:r>
          </w:p>
        </w:tc>
        <w:tc>
          <w:tcPr>
            <w:tcW w:w="1629" w:type="dxa"/>
            <w:vAlign w:val="bottom"/>
          </w:tcPr>
          <w:p w14:paraId="626E8231" w14:textId="5BD91B01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2–1.6</w:t>
            </w:r>
          </w:p>
        </w:tc>
        <w:tc>
          <w:tcPr>
            <w:tcW w:w="1677" w:type="dxa"/>
            <w:vAlign w:val="bottom"/>
          </w:tcPr>
          <w:p w14:paraId="44857E26" w14:textId="61BC6E8B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3</w:t>
            </w:r>
          </w:p>
        </w:tc>
        <w:tc>
          <w:tcPr>
            <w:tcW w:w="1797" w:type="dxa"/>
            <w:vAlign w:val="bottom"/>
          </w:tcPr>
          <w:p w14:paraId="0C5A4FA3" w14:textId="01C119CB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0</w:t>
            </w:r>
          </w:p>
        </w:tc>
        <w:tc>
          <w:tcPr>
            <w:tcW w:w="1701" w:type="dxa"/>
            <w:vAlign w:val="bottom"/>
          </w:tcPr>
          <w:p w14:paraId="7FADD7E2" w14:textId="308B9FE9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3–1.6</w:t>
            </w:r>
          </w:p>
        </w:tc>
      </w:tr>
      <w:tr w:rsidR="005803E4" w:rsidRPr="001B6507" w14:paraId="2D16E5AF" w14:textId="77777777" w:rsidTr="005803E4">
        <w:trPr>
          <w:jc w:val="center"/>
        </w:trPr>
        <w:tc>
          <w:tcPr>
            <w:tcW w:w="2403" w:type="dxa"/>
            <w:tcBorders>
              <w:bottom w:val="single" w:sz="18" w:space="0" w:color="auto"/>
            </w:tcBorders>
          </w:tcPr>
          <w:p w14:paraId="700F99DF" w14:textId="027B31B1" w:rsidR="005803E4" w:rsidRPr="001B6507" w:rsidRDefault="005803E4" w:rsidP="005803E4">
            <w:pPr>
              <w:jc w:val="both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T2 L/</w:t>
            </w:r>
            <w:proofErr w:type="spellStart"/>
            <w:r w:rsidR="00D70D25" w:rsidRPr="001B6507">
              <w:rPr>
                <w:rFonts w:cstheme="minorHAnsi"/>
                <w:szCs w:val="24"/>
              </w:rPr>
              <w:t>a</w:t>
            </w:r>
            <w:r w:rsidRPr="001B6507">
              <w:rPr>
                <w:rFonts w:cstheme="minorHAnsi"/>
                <w:szCs w:val="24"/>
              </w:rPr>
              <w:t>W</w:t>
            </w:r>
            <w:proofErr w:type="spellEnd"/>
          </w:p>
        </w:tc>
        <w:tc>
          <w:tcPr>
            <w:tcW w:w="1677" w:type="dxa"/>
            <w:tcBorders>
              <w:bottom w:val="single" w:sz="18" w:space="0" w:color="auto"/>
            </w:tcBorders>
            <w:vAlign w:val="bottom"/>
          </w:tcPr>
          <w:p w14:paraId="218EF128" w14:textId="1101DDA8" w:rsidR="005803E4" w:rsidRPr="001B6507" w:rsidRDefault="005803E4" w:rsidP="005803E4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9–2.4</w:t>
            </w:r>
          </w:p>
        </w:tc>
        <w:tc>
          <w:tcPr>
            <w:tcW w:w="1727" w:type="dxa"/>
            <w:tcBorders>
              <w:bottom w:val="single" w:sz="18" w:space="0" w:color="auto"/>
            </w:tcBorders>
            <w:vAlign w:val="bottom"/>
          </w:tcPr>
          <w:p w14:paraId="03C649CD" w14:textId="5F91C370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6–1.9</w:t>
            </w:r>
          </w:p>
        </w:tc>
        <w:tc>
          <w:tcPr>
            <w:tcW w:w="1629" w:type="dxa"/>
            <w:tcBorders>
              <w:bottom w:val="single" w:sz="18" w:space="0" w:color="auto"/>
            </w:tcBorders>
            <w:vAlign w:val="bottom"/>
          </w:tcPr>
          <w:p w14:paraId="6909EEC6" w14:textId="6CFE3857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6–2.6</w:t>
            </w:r>
          </w:p>
        </w:tc>
        <w:tc>
          <w:tcPr>
            <w:tcW w:w="1677" w:type="dxa"/>
            <w:tcBorders>
              <w:bottom w:val="single" w:sz="18" w:space="0" w:color="auto"/>
            </w:tcBorders>
            <w:vAlign w:val="bottom"/>
          </w:tcPr>
          <w:p w14:paraId="3D1A0FB3" w14:textId="14E9B054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7</w:t>
            </w:r>
          </w:p>
        </w:tc>
        <w:tc>
          <w:tcPr>
            <w:tcW w:w="1797" w:type="dxa"/>
            <w:tcBorders>
              <w:bottom w:val="single" w:sz="18" w:space="0" w:color="auto"/>
            </w:tcBorders>
            <w:vAlign w:val="bottom"/>
          </w:tcPr>
          <w:p w14:paraId="4440B277" w14:textId="6807350B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5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bottom"/>
          </w:tcPr>
          <w:p w14:paraId="010B6463" w14:textId="2A850848" w:rsidR="005803E4" w:rsidRPr="001B6507" w:rsidRDefault="005803E4" w:rsidP="005803E4">
            <w:pPr>
              <w:jc w:val="center"/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Cs w:val="24"/>
              </w:rPr>
              <w:t>1.8–2.4</w:t>
            </w:r>
          </w:p>
        </w:tc>
      </w:tr>
    </w:tbl>
    <w:p w14:paraId="7EC49AD7" w14:textId="37829B6C" w:rsidR="009A49AB" w:rsidRPr="001B6507" w:rsidRDefault="009A49AB" w:rsidP="004118DA">
      <w:pPr>
        <w:rPr>
          <w:rFonts w:cstheme="minorHAnsi"/>
          <w:szCs w:val="24"/>
        </w:rPr>
      </w:pPr>
    </w:p>
    <w:p w14:paraId="28915275" w14:textId="77777777" w:rsidR="009A49AB" w:rsidRPr="001B6507" w:rsidRDefault="009A49AB">
      <w:pPr>
        <w:rPr>
          <w:rFonts w:cstheme="minorHAnsi"/>
          <w:szCs w:val="24"/>
        </w:rPr>
      </w:pPr>
      <w:r w:rsidRPr="001B6507">
        <w:rPr>
          <w:rFonts w:cstheme="minorHAnsi"/>
          <w:szCs w:val="24"/>
        </w:rPr>
        <w:br w:type="page"/>
      </w:r>
    </w:p>
    <w:p w14:paraId="53DCE200" w14:textId="34E1AC26" w:rsidR="009A49AB" w:rsidRPr="001B6507" w:rsidRDefault="009A49AB" w:rsidP="00356E3E">
      <w:pPr>
        <w:jc w:val="both"/>
        <w:outlineLvl w:val="0"/>
        <w:rPr>
          <w:rFonts w:cstheme="minorHAnsi"/>
          <w:szCs w:val="24"/>
        </w:rPr>
      </w:pPr>
      <w:r w:rsidRPr="001B6507">
        <w:rPr>
          <w:rFonts w:cstheme="minorHAnsi"/>
          <w:b/>
          <w:bCs/>
          <w:szCs w:val="24"/>
        </w:rPr>
        <w:t xml:space="preserve">Table </w:t>
      </w:r>
      <w:r w:rsidR="00497080" w:rsidRPr="001B6507">
        <w:rPr>
          <w:rFonts w:cstheme="minorHAnsi"/>
          <w:b/>
          <w:bCs/>
          <w:szCs w:val="24"/>
        </w:rPr>
        <w:t>S</w:t>
      </w:r>
      <w:r w:rsidRPr="001B6507">
        <w:rPr>
          <w:rFonts w:cstheme="minorHAnsi"/>
          <w:b/>
          <w:bCs/>
          <w:szCs w:val="24"/>
        </w:rPr>
        <w:t xml:space="preserve">3. </w:t>
      </w:r>
      <w:r w:rsidR="00865F61" w:rsidRPr="001B6507">
        <w:rPr>
          <w:rFonts w:cstheme="minorHAnsi"/>
          <w:szCs w:val="24"/>
        </w:rPr>
        <w:t>Comparative table of</w:t>
      </w:r>
      <w:r w:rsidRPr="001B6507">
        <w:rPr>
          <w:rFonts w:cstheme="minorHAnsi"/>
          <w:szCs w:val="24"/>
        </w:rPr>
        <w:t xml:space="preserve"> yellowish-</w:t>
      </w:r>
      <w:r w:rsidR="00D35F22" w:rsidRPr="001B6507">
        <w:rPr>
          <w:rFonts w:cstheme="minorHAnsi"/>
          <w:szCs w:val="24"/>
        </w:rPr>
        <w:t xml:space="preserve"> or reddish-</w:t>
      </w:r>
      <w:r w:rsidRPr="001B6507">
        <w:rPr>
          <w:rFonts w:cstheme="minorHAnsi"/>
          <w:szCs w:val="24"/>
        </w:rPr>
        <w:t xml:space="preserve">brown species of </w:t>
      </w:r>
      <w:proofErr w:type="spellStart"/>
      <w:r w:rsidRPr="001B6507">
        <w:rPr>
          <w:rFonts w:cstheme="minorHAnsi"/>
          <w:i/>
          <w:iCs/>
          <w:szCs w:val="24"/>
        </w:rPr>
        <w:t>Alexeter</w:t>
      </w:r>
      <w:proofErr w:type="spellEnd"/>
      <w:r w:rsidR="00865F61" w:rsidRPr="001B6507">
        <w:rPr>
          <w:rFonts w:cstheme="minorHAnsi"/>
          <w:szCs w:val="24"/>
        </w:rPr>
        <w:t xml:space="preserve"> of the world</w:t>
      </w:r>
      <w:r w:rsidR="000327EB" w:rsidRPr="001B6507">
        <w:rPr>
          <w:rFonts w:cstheme="minorHAnsi"/>
          <w:szCs w:val="24"/>
        </w:rPr>
        <w:t xml:space="preserve">. Abbreviations: </w:t>
      </w:r>
      <w:proofErr w:type="gramStart"/>
      <w:r w:rsidR="000327EB" w:rsidRPr="001B6507">
        <w:rPr>
          <w:rFonts w:cstheme="minorHAnsi"/>
          <w:szCs w:val="24"/>
        </w:rPr>
        <w:t>OR,</w:t>
      </w:r>
      <w:proofErr w:type="gramEnd"/>
      <w:r w:rsidR="000327EB" w:rsidRPr="001B6507">
        <w:rPr>
          <w:rFonts w:cstheme="minorHAnsi"/>
          <w:szCs w:val="24"/>
        </w:rPr>
        <w:t xml:space="preserve"> Oriental region; WP, Western Palearctic region; EP, Eastern Palearctic region; N</w:t>
      </w:r>
      <w:r w:rsidR="00894640" w:rsidRPr="001B6507">
        <w:rPr>
          <w:rFonts w:cstheme="minorHAnsi"/>
          <w:szCs w:val="24"/>
        </w:rPr>
        <w:t>E</w:t>
      </w:r>
      <w:r w:rsidR="000327EB" w:rsidRPr="001B6507">
        <w:rPr>
          <w:rFonts w:cstheme="minorHAnsi"/>
          <w:szCs w:val="24"/>
        </w:rPr>
        <w:t>, Nearctic region</w:t>
      </w:r>
      <w:r w:rsidR="000D6009" w:rsidRPr="001B6507">
        <w:rPr>
          <w:rFonts w:cstheme="minorHAnsi"/>
          <w:szCs w:val="24"/>
        </w:rPr>
        <w:t xml:space="preserve">; </w:t>
      </w:r>
      <w:proofErr w:type="spellStart"/>
      <w:r w:rsidR="001C5DEB" w:rsidRPr="001B6507">
        <w:rPr>
          <w:rFonts w:cstheme="minorHAnsi"/>
          <w:szCs w:val="24"/>
        </w:rPr>
        <w:t>pW</w:t>
      </w:r>
      <w:proofErr w:type="spellEnd"/>
      <w:r w:rsidR="001C5DEB" w:rsidRPr="001B6507">
        <w:rPr>
          <w:rFonts w:cstheme="minorHAnsi"/>
          <w:szCs w:val="24"/>
        </w:rPr>
        <w:t xml:space="preserve">, posterior width; </w:t>
      </w:r>
      <w:r w:rsidR="000D6009" w:rsidRPr="001B6507">
        <w:rPr>
          <w:rFonts w:cstheme="minorHAnsi"/>
          <w:szCs w:val="24"/>
        </w:rPr>
        <w:t>N/A, unavailable; others as per materials and methods.</w:t>
      </w:r>
    </w:p>
    <w:tbl>
      <w:tblPr>
        <w:tblStyle w:val="TableGrid"/>
        <w:tblpPr w:leftFromText="180" w:rightFromText="180" w:vertAnchor="text" w:horzAnchor="margin" w:tblpXSpec="center" w:tblpY="284"/>
        <w:tblW w:w="160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2190"/>
        <w:gridCol w:w="2127"/>
        <w:gridCol w:w="2126"/>
        <w:gridCol w:w="2067"/>
        <w:gridCol w:w="2268"/>
        <w:gridCol w:w="1843"/>
        <w:gridCol w:w="1843"/>
      </w:tblGrid>
      <w:tr w:rsidR="00821E2E" w:rsidRPr="001B6507" w14:paraId="4CD7CB74" w14:textId="77777777" w:rsidTr="008C197D">
        <w:tc>
          <w:tcPr>
            <w:tcW w:w="1564" w:type="dxa"/>
            <w:tcBorders>
              <w:top w:val="single" w:sz="18" w:space="0" w:color="auto"/>
              <w:bottom w:val="single" w:sz="12" w:space="0" w:color="auto"/>
            </w:tcBorders>
          </w:tcPr>
          <w:p w14:paraId="3D648CBC" w14:textId="77777777" w:rsidR="00821E2E" w:rsidRPr="001B6507" w:rsidRDefault="00821E2E" w:rsidP="00821E2E">
            <w:pPr>
              <w:rPr>
                <w:rFonts w:cstheme="minorHAnsi"/>
                <w:szCs w:val="24"/>
              </w:rPr>
            </w:pPr>
          </w:p>
        </w:tc>
        <w:tc>
          <w:tcPr>
            <w:tcW w:w="219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577DCF7" w14:textId="0AD55FB9" w:rsidR="00821E2E" w:rsidRPr="001B6507" w:rsidRDefault="00821E2E" w:rsidP="008C197D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i/>
                <w:iCs/>
                <w:color w:val="000000"/>
                <w:sz w:val="22"/>
              </w:rPr>
              <w:t xml:space="preserve">A. </w:t>
            </w:r>
            <w:proofErr w:type="spellStart"/>
            <w:r w:rsidRPr="001B6507">
              <w:rPr>
                <w:rFonts w:cstheme="minorHAnsi"/>
                <w:i/>
                <w:iCs/>
                <w:color w:val="000000"/>
                <w:sz w:val="22"/>
              </w:rPr>
              <w:t>hsiaoae</w:t>
            </w:r>
            <w:proofErr w:type="spellEnd"/>
            <w:r w:rsidRPr="001B6507">
              <w:rPr>
                <w:rFonts w:cstheme="minorHAnsi"/>
                <w:i/>
                <w:iCs/>
                <w:color w:val="000000"/>
                <w:sz w:val="22"/>
              </w:rPr>
              <w:br/>
            </w:r>
            <w:r w:rsidRPr="001B6507">
              <w:rPr>
                <w:rFonts w:cstheme="minorHAnsi"/>
                <w:color w:val="000000"/>
                <w:sz w:val="22"/>
              </w:rPr>
              <w:t>sp. nov.</w:t>
            </w:r>
          </w:p>
        </w:tc>
        <w:tc>
          <w:tcPr>
            <w:tcW w:w="2127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264D34F" w14:textId="36C5F514" w:rsidR="00821E2E" w:rsidRPr="001B6507" w:rsidRDefault="00821E2E" w:rsidP="008C197D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i/>
                <w:iCs/>
                <w:color w:val="000000"/>
                <w:sz w:val="22"/>
              </w:rPr>
              <w:t xml:space="preserve">A. </w:t>
            </w:r>
            <w:proofErr w:type="spellStart"/>
            <w:r w:rsidRPr="001B6507">
              <w:rPr>
                <w:rFonts w:cstheme="minorHAnsi"/>
                <w:i/>
                <w:iCs/>
                <w:color w:val="000000"/>
                <w:sz w:val="22"/>
              </w:rPr>
              <w:t>mediolobus</w:t>
            </w:r>
            <w:proofErr w:type="spellEnd"/>
            <w:r w:rsidRPr="001B6507">
              <w:rPr>
                <w:rFonts w:cstheme="minorHAnsi"/>
                <w:i/>
                <w:iCs/>
                <w:color w:val="000000"/>
                <w:sz w:val="22"/>
              </w:rPr>
              <w:br/>
            </w:r>
            <w:r w:rsidRPr="001B6507">
              <w:rPr>
                <w:rFonts w:cstheme="minorHAnsi"/>
                <w:color w:val="000000"/>
                <w:sz w:val="22"/>
              </w:rPr>
              <w:t>sp. nov.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10B66E7" w14:textId="31493477" w:rsidR="00821E2E" w:rsidRPr="001B6507" w:rsidRDefault="00821E2E" w:rsidP="008C197D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i/>
                <w:iCs/>
                <w:color w:val="000000"/>
                <w:sz w:val="22"/>
              </w:rPr>
              <w:t>A. monticol</w:t>
            </w:r>
            <w:r w:rsidR="00C36D6C" w:rsidRPr="001B6507">
              <w:rPr>
                <w:rFonts w:cstheme="minorHAnsi"/>
                <w:i/>
                <w:iCs/>
                <w:color w:val="000000"/>
                <w:sz w:val="22"/>
              </w:rPr>
              <w:t>a</w:t>
            </w:r>
            <w:r w:rsidRPr="001B6507">
              <w:rPr>
                <w:rFonts w:cstheme="minorHAnsi"/>
                <w:i/>
                <w:iCs/>
                <w:color w:val="000000"/>
                <w:sz w:val="22"/>
              </w:rPr>
              <w:br/>
            </w:r>
            <w:r w:rsidRPr="001B6507">
              <w:rPr>
                <w:rFonts w:cstheme="minorHAnsi"/>
                <w:color w:val="000000"/>
                <w:sz w:val="22"/>
              </w:rPr>
              <w:t>sp. nov.</w:t>
            </w:r>
          </w:p>
        </w:tc>
        <w:tc>
          <w:tcPr>
            <w:tcW w:w="2067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D77604B" w14:textId="77777777" w:rsidR="00821E2E" w:rsidRPr="001B6507" w:rsidRDefault="00821E2E" w:rsidP="008C197D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i/>
                <w:iCs/>
                <w:sz w:val="22"/>
              </w:rPr>
              <w:t xml:space="preserve">A. </w:t>
            </w:r>
            <w:proofErr w:type="spellStart"/>
            <w:r w:rsidRPr="001B6507">
              <w:rPr>
                <w:rFonts w:cstheme="minorHAnsi"/>
                <w:i/>
                <w:iCs/>
                <w:sz w:val="22"/>
              </w:rPr>
              <w:t>clavator</w:t>
            </w:r>
            <w:proofErr w:type="spellEnd"/>
            <w:r w:rsidRPr="001B6507">
              <w:rPr>
                <w:rFonts w:cstheme="minorHAnsi"/>
                <w:i/>
                <w:iCs/>
                <w:sz w:val="22"/>
              </w:rPr>
              <w:br/>
            </w:r>
            <w:r w:rsidRPr="001B6507">
              <w:rPr>
                <w:rFonts w:cstheme="minorHAnsi"/>
                <w:sz w:val="22"/>
              </w:rPr>
              <w:t>(Müller, 1776)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7B5F5CF" w14:textId="77777777" w:rsidR="00821E2E" w:rsidRPr="001B6507" w:rsidRDefault="00821E2E" w:rsidP="008C197D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i/>
                <w:iCs/>
                <w:sz w:val="22"/>
              </w:rPr>
              <w:t xml:space="preserve">A. </w:t>
            </w:r>
            <w:proofErr w:type="spellStart"/>
            <w:r w:rsidRPr="001B6507">
              <w:rPr>
                <w:rFonts w:cstheme="minorHAnsi"/>
                <w:i/>
                <w:iCs/>
                <w:sz w:val="22"/>
              </w:rPr>
              <w:t>nebulator</w:t>
            </w:r>
            <w:proofErr w:type="spellEnd"/>
            <w:r w:rsidRPr="001B6507">
              <w:rPr>
                <w:rFonts w:cstheme="minorHAnsi"/>
                <w:i/>
                <w:iCs/>
                <w:sz w:val="22"/>
              </w:rPr>
              <w:br/>
            </w:r>
            <w:r w:rsidRPr="001B6507">
              <w:rPr>
                <w:rFonts w:cstheme="minorHAnsi"/>
                <w:sz w:val="22"/>
              </w:rPr>
              <w:t>(Thunberg, 1822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AA3FADD" w14:textId="77777777" w:rsidR="00821E2E" w:rsidRPr="001B6507" w:rsidRDefault="00821E2E" w:rsidP="008C197D">
            <w:pPr>
              <w:jc w:val="center"/>
              <w:rPr>
                <w:rFonts w:cstheme="minorHAnsi"/>
                <w:i/>
                <w:iCs/>
                <w:sz w:val="22"/>
              </w:rPr>
            </w:pPr>
            <w:r w:rsidRPr="001B6507">
              <w:rPr>
                <w:rFonts w:cstheme="minorHAnsi"/>
                <w:i/>
                <w:iCs/>
                <w:color w:val="000000"/>
                <w:sz w:val="22"/>
              </w:rPr>
              <w:t xml:space="preserve">A. </w:t>
            </w:r>
            <w:proofErr w:type="spellStart"/>
            <w:r w:rsidRPr="001B6507">
              <w:rPr>
                <w:rFonts w:cstheme="minorHAnsi"/>
                <w:i/>
                <w:iCs/>
                <w:sz w:val="22"/>
              </w:rPr>
              <w:t>gracilentus</w:t>
            </w:r>
            <w:proofErr w:type="spellEnd"/>
            <w:r w:rsidRPr="001B6507">
              <w:rPr>
                <w:rFonts w:cstheme="minorHAnsi"/>
                <w:i/>
                <w:iCs/>
                <w:sz w:val="22"/>
              </w:rPr>
              <w:br/>
            </w:r>
            <w:r w:rsidRPr="001B6507">
              <w:rPr>
                <w:rFonts w:cstheme="minorHAnsi"/>
                <w:sz w:val="22"/>
              </w:rPr>
              <w:t>(Holmgren, 1857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FDBC315" w14:textId="77777777" w:rsidR="00821E2E" w:rsidRPr="001B6507" w:rsidRDefault="00821E2E" w:rsidP="008C197D">
            <w:pPr>
              <w:jc w:val="center"/>
              <w:rPr>
                <w:rFonts w:cstheme="minorHAnsi"/>
                <w:i/>
                <w:iCs/>
                <w:color w:val="000000"/>
                <w:sz w:val="22"/>
              </w:rPr>
            </w:pPr>
            <w:r w:rsidRPr="001B6507">
              <w:rPr>
                <w:rFonts w:cstheme="minorHAnsi"/>
                <w:i/>
                <w:iCs/>
                <w:color w:val="000000"/>
                <w:sz w:val="22"/>
              </w:rPr>
              <w:t xml:space="preserve">A. </w:t>
            </w:r>
            <w:proofErr w:type="spellStart"/>
            <w:r w:rsidRPr="001B6507">
              <w:rPr>
                <w:rFonts w:cstheme="minorHAnsi"/>
                <w:i/>
                <w:iCs/>
                <w:color w:val="000000"/>
                <w:sz w:val="22"/>
              </w:rPr>
              <w:t>luteifrons</w:t>
            </w:r>
            <w:proofErr w:type="spellEnd"/>
            <w:r w:rsidRPr="001B6507">
              <w:rPr>
                <w:rFonts w:cstheme="minorHAnsi"/>
                <w:i/>
                <w:iCs/>
                <w:color w:val="000000"/>
                <w:sz w:val="22"/>
              </w:rPr>
              <w:br/>
            </w:r>
            <w:r w:rsidRPr="001B6507">
              <w:rPr>
                <w:rFonts w:cstheme="minorHAnsi"/>
                <w:sz w:val="22"/>
              </w:rPr>
              <w:t>(Cresson, 1868)</w:t>
            </w:r>
          </w:p>
        </w:tc>
      </w:tr>
      <w:tr w:rsidR="00821E2E" w:rsidRPr="001B6507" w14:paraId="0CCAE363" w14:textId="77777777" w:rsidTr="00343974">
        <w:tc>
          <w:tcPr>
            <w:tcW w:w="15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A4FE48" w14:textId="77777777" w:rsidR="00821E2E" w:rsidRPr="001B6507" w:rsidRDefault="00821E2E" w:rsidP="00821E2E">
            <w:pPr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 w:val="22"/>
              </w:rPr>
              <w:t>Distribution</w:t>
            </w:r>
          </w:p>
        </w:tc>
        <w:tc>
          <w:tcPr>
            <w:tcW w:w="21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BBBB2B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OR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081E22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OR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79036D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OR</w:t>
            </w:r>
          </w:p>
        </w:tc>
        <w:tc>
          <w:tcPr>
            <w:tcW w:w="20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8536DA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WP, EP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962342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WP, EP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D3818E" w14:textId="77777777" w:rsidR="00821E2E" w:rsidRPr="001B6507" w:rsidRDefault="00821E2E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WP, EP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1DF19C" w14:textId="3F0F5128" w:rsidR="00821E2E" w:rsidRPr="001B6507" w:rsidRDefault="00821E2E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N</w:t>
            </w:r>
            <w:r w:rsidR="00894640" w:rsidRPr="001B6507">
              <w:rPr>
                <w:rFonts w:cstheme="minorHAnsi"/>
                <w:color w:val="000000"/>
                <w:sz w:val="22"/>
              </w:rPr>
              <w:t>E</w:t>
            </w:r>
          </w:p>
        </w:tc>
      </w:tr>
      <w:tr w:rsidR="00821E2E" w:rsidRPr="001B6507" w14:paraId="673A8E4A" w14:textId="77777777" w:rsidTr="00343974">
        <w:tc>
          <w:tcPr>
            <w:tcW w:w="15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820E3A" w14:textId="77777777" w:rsidR="00821E2E" w:rsidRPr="001B6507" w:rsidRDefault="00821E2E" w:rsidP="00821E2E">
            <w:pPr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 w:val="22"/>
              </w:rPr>
              <w:t>References</w:t>
            </w:r>
          </w:p>
        </w:tc>
        <w:tc>
          <w:tcPr>
            <w:tcW w:w="21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68A8ED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this study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256E7A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0C2B1E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this study</w:t>
            </w:r>
          </w:p>
        </w:tc>
        <w:tc>
          <w:tcPr>
            <w:tcW w:w="20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DEEDD9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 xml:space="preserve">photos; </w:t>
            </w:r>
            <w:r w:rsidRPr="001B6507">
              <w:rPr>
                <w:rFonts w:cstheme="minorHAnsi"/>
                <w:color w:val="000000"/>
                <w:sz w:val="22"/>
              </w:rPr>
              <w:br/>
              <w:t>Sheng et al. (2020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577067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 xml:space="preserve">this study; </w:t>
            </w:r>
            <w:r w:rsidRPr="001B6507">
              <w:rPr>
                <w:rFonts w:cstheme="minorHAnsi"/>
                <w:color w:val="000000"/>
                <w:sz w:val="22"/>
              </w:rPr>
              <w:br/>
              <w:t>Sheng et al. (2020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7FFFB3" w14:textId="77777777" w:rsidR="00821E2E" w:rsidRPr="001B6507" w:rsidRDefault="00821E2E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Lectotype photos (</w:t>
            </w:r>
            <w:r w:rsidRPr="001B6507">
              <w:rPr>
                <w:rFonts w:ascii="Segoe UI Symbol" w:hAnsi="Segoe UI Symbol" w:cs="Segoe UI Symbol"/>
              </w:rPr>
              <w:t>♀</w:t>
            </w:r>
            <w:r w:rsidRPr="001B6507">
              <w:rPr>
                <w:rFonts w:cstheme="minorHAnsi"/>
                <w:color w:val="000000"/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815F86" w14:textId="395FDB58" w:rsidR="00821E2E" w:rsidRPr="001B6507" w:rsidRDefault="00821E2E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Holotype photo</w:t>
            </w:r>
            <w:r w:rsidR="00461F42" w:rsidRPr="001B6507">
              <w:rPr>
                <w:rFonts w:cstheme="minorHAnsi"/>
                <w:color w:val="000000"/>
                <w:sz w:val="22"/>
              </w:rPr>
              <w:t>s</w:t>
            </w:r>
            <w:r w:rsidRPr="001B6507">
              <w:rPr>
                <w:rFonts w:cstheme="minorHAnsi"/>
                <w:color w:val="000000"/>
                <w:sz w:val="22"/>
              </w:rPr>
              <w:t xml:space="preserve"> (</w:t>
            </w:r>
            <w:r w:rsidRPr="001B6507">
              <w:rPr>
                <w:rFonts w:ascii="Segoe UI Symbol" w:hAnsi="Segoe UI Symbol" w:cs="Segoe UI Symbol"/>
              </w:rPr>
              <w:t>♂</w:t>
            </w:r>
            <w:r w:rsidRPr="001B6507">
              <w:rPr>
                <w:rFonts w:cstheme="minorHAnsi"/>
                <w:color w:val="000000"/>
                <w:sz w:val="22"/>
              </w:rPr>
              <w:t>)</w:t>
            </w:r>
          </w:p>
        </w:tc>
      </w:tr>
      <w:tr w:rsidR="00821E2E" w:rsidRPr="001B6507" w14:paraId="4C9556F9" w14:textId="77777777" w:rsidTr="00343974">
        <w:tc>
          <w:tcPr>
            <w:tcW w:w="1564" w:type="dxa"/>
            <w:tcBorders>
              <w:top w:val="single" w:sz="12" w:space="0" w:color="auto"/>
            </w:tcBorders>
            <w:vAlign w:val="center"/>
          </w:tcPr>
          <w:p w14:paraId="4C719B67" w14:textId="77777777" w:rsidR="00821E2E" w:rsidRPr="001B6507" w:rsidRDefault="00821E2E" w:rsidP="00821E2E">
            <w:pPr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 w:val="22"/>
              </w:rPr>
              <w:t>OOL/OD</w:t>
            </w:r>
          </w:p>
        </w:tc>
        <w:tc>
          <w:tcPr>
            <w:tcW w:w="2190" w:type="dxa"/>
            <w:tcBorders>
              <w:top w:val="single" w:sz="12" w:space="0" w:color="auto"/>
            </w:tcBorders>
            <w:vAlign w:val="center"/>
          </w:tcPr>
          <w:p w14:paraId="3D63952F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0.7–0.9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305F12F4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0.5–0.7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4A66DD2D" w14:textId="60096716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0.5–0.</w:t>
            </w:r>
            <w:r w:rsidR="00A1434A" w:rsidRPr="001B6507">
              <w:rPr>
                <w:rFonts w:cstheme="minorHAnsi"/>
                <w:color w:val="000000"/>
                <w:sz w:val="22"/>
              </w:rPr>
              <w:t>7</w:t>
            </w:r>
          </w:p>
        </w:tc>
        <w:tc>
          <w:tcPr>
            <w:tcW w:w="2067" w:type="dxa"/>
            <w:tcBorders>
              <w:top w:val="single" w:sz="12" w:space="0" w:color="auto"/>
            </w:tcBorders>
            <w:vAlign w:val="center"/>
          </w:tcPr>
          <w:p w14:paraId="673FEC93" w14:textId="2A7B0C05" w:rsidR="00821E2E" w:rsidRPr="001B6507" w:rsidRDefault="001B6507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~</w:t>
            </w:r>
            <w:r w:rsidR="00821E2E" w:rsidRPr="001B6507">
              <w:rPr>
                <w:rFonts w:cstheme="minorHAnsi"/>
                <w:color w:val="000000"/>
                <w:sz w:val="22"/>
              </w:rPr>
              <w:t>0.6–0.8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1A63AC74" w14:textId="24859D1D" w:rsidR="00821E2E" w:rsidRPr="001B6507" w:rsidRDefault="001B6507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~</w:t>
            </w:r>
            <w:r w:rsidR="00821E2E" w:rsidRPr="001B6507">
              <w:rPr>
                <w:rFonts w:cstheme="minorHAnsi"/>
                <w:color w:val="000000"/>
                <w:sz w:val="22"/>
              </w:rPr>
              <w:t>0.7–0.9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7CDBAAF0" w14:textId="77777777" w:rsidR="00821E2E" w:rsidRPr="001B6507" w:rsidRDefault="00821E2E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0.9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1239C05C" w14:textId="7097FA90" w:rsidR="00821E2E" w:rsidRPr="001B6507" w:rsidRDefault="001B6507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~</w:t>
            </w:r>
            <w:r w:rsidR="00821E2E" w:rsidRPr="001B6507">
              <w:rPr>
                <w:rFonts w:cstheme="minorHAnsi"/>
                <w:color w:val="000000"/>
                <w:sz w:val="22"/>
              </w:rPr>
              <w:t>1.0</w:t>
            </w:r>
          </w:p>
        </w:tc>
      </w:tr>
      <w:tr w:rsidR="00821E2E" w:rsidRPr="001B6507" w14:paraId="6E51966C" w14:textId="77777777" w:rsidTr="00343974">
        <w:tc>
          <w:tcPr>
            <w:tcW w:w="1564" w:type="dxa"/>
            <w:vAlign w:val="center"/>
          </w:tcPr>
          <w:p w14:paraId="18366839" w14:textId="77777777" w:rsidR="00821E2E" w:rsidRPr="001B6507" w:rsidRDefault="00821E2E" w:rsidP="00821E2E">
            <w:pPr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 w:val="22"/>
              </w:rPr>
              <w:t>POL/OOL</w:t>
            </w:r>
          </w:p>
        </w:tc>
        <w:tc>
          <w:tcPr>
            <w:tcW w:w="2190" w:type="dxa"/>
            <w:vAlign w:val="center"/>
          </w:tcPr>
          <w:p w14:paraId="7A491D68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0.8–1.1</w:t>
            </w:r>
          </w:p>
        </w:tc>
        <w:tc>
          <w:tcPr>
            <w:tcW w:w="2127" w:type="dxa"/>
            <w:vAlign w:val="center"/>
          </w:tcPr>
          <w:p w14:paraId="61FA22A7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1.1–1.5</w:t>
            </w:r>
          </w:p>
        </w:tc>
        <w:tc>
          <w:tcPr>
            <w:tcW w:w="2126" w:type="dxa"/>
            <w:vAlign w:val="center"/>
          </w:tcPr>
          <w:p w14:paraId="541054E1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0.8–1.2</w:t>
            </w:r>
          </w:p>
        </w:tc>
        <w:tc>
          <w:tcPr>
            <w:tcW w:w="2067" w:type="dxa"/>
            <w:vAlign w:val="center"/>
          </w:tcPr>
          <w:p w14:paraId="11953161" w14:textId="3A2EA075" w:rsidR="00821E2E" w:rsidRPr="001B6507" w:rsidRDefault="001B6507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~</w:t>
            </w:r>
            <w:r w:rsidR="00821E2E" w:rsidRPr="001B6507">
              <w:rPr>
                <w:rFonts w:cstheme="minorHAnsi"/>
                <w:color w:val="000000"/>
                <w:sz w:val="22"/>
              </w:rPr>
              <w:t>1.3</w:t>
            </w:r>
          </w:p>
        </w:tc>
        <w:tc>
          <w:tcPr>
            <w:tcW w:w="2268" w:type="dxa"/>
            <w:vAlign w:val="center"/>
          </w:tcPr>
          <w:p w14:paraId="23941076" w14:textId="734E516C" w:rsidR="00821E2E" w:rsidRPr="001B6507" w:rsidRDefault="001B6507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~</w:t>
            </w:r>
            <w:r w:rsidR="00821E2E" w:rsidRPr="001B6507">
              <w:rPr>
                <w:rFonts w:cstheme="minorHAnsi"/>
                <w:color w:val="000000"/>
                <w:sz w:val="22"/>
              </w:rPr>
              <w:t>0.8–1.0</w:t>
            </w:r>
          </w:p>
        </w:tc>
        <w:tc>
          <w:tcPr>
            <w:tcW w:w="1843" w:type="dxa"/>
            <w:vAlign w:val="center"/>
          </w:tcPr>
          <w:p w14:paraId="02483784" w14:textId="77777777" w:rsidR="00821E2E" w:rsidRPr="001B6507" w:rsidRDefault="00821E2E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0.7</w:t>
            </w:r>
          </w:p>
        </w:tc>
        <w:tc>
          <w:tcPr>
            <w:tcW w:w="1843" w:type="dxa"/>
            <w:vAlign w:val="center"/>
          </w:tcPr>
          <w:p w14:paraId="278682B8" w14:textId="101F4757" w:rsidR="00821E2E" w:rsidRPr="001B6507" w:rsidRDefault="001B6507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~</w:t>
            </w:r>
            <w:r w:rsidR="00821E2E" w:rsidRPr="001B6507">
              <w:rPr>
                <w:rFonts w:cstheme="minorHAnsi"/>
                <w:color w:val="000000"/>
                <w:sz w:val="22"/>
              </w:rPr>
              <w:t>0.9</w:t>
            </w:r>
          </w:p>
        </w:tc>
      </w:tr>
      <w:tr w:rsidR="00821E2E" w:rsidRPr="001B6507" w14:paraId="7CD0E0F7" w14:textId="77777777" w:rsidTr="00343974">
        <w:tc>
          <w:tcPr>
            <w:tcW w:w="1564" w:type="dxa"/>
            <w:vAlign w:val="center"/>
          </w:tcPr>
          <w:p w14:paraId="4B04AC50" w14:textId="77777777" w:rsidR="00821E2E" w:rsidRPr="001B6507" w:rsidRDefault="00821E2E" w:rsidP="00821E2E">
            <w:pPr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 w:val="22"/>
              </w:rPr>
              <w:t>Mandibles</w:t>
            </w:r>
          </w:p>
        </w:tc>
        <w:tc>
          <w:tcPr>
            <w:tcW w:w="2190" w:type="dxa"/>
            <w:vAlign w:val="center"/>
          </w:tcPr>
          <w:p w14:paraId="0D53554D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teeth equal in length</w:t>
            </w:r>
          </w:p>
        </w:tc>
        <w:tc>
          <w:tcPr>
            <w:tcW w:w="2127" w:type="dxa"/>
            <w:vAlign w:val="center"/>
          </w:tcPr>
          <w:p w14:paraId="50FC3573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teeth equal in length</w:t>
            </w:r>
          </w:p>
        </w:tc>
        <w:tc>
          <w:tcPr>
            <w:tcW w:w="2126" w:type="dxa"/>
            <w:vAlign w:val="center"/>
          </w:tcPr>
          <w:p w14:paraId="769B6BBE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teeth equal in length</w:t>
            </w:r>
          </w:p>
        </w:tc>
        <w:tc>
          <w:tcPr>
            <w:tcW w:w="2067" w:type="dxa"/>
            <w:vAlign w:val="center"/>
          </w:tcPr>
          <w:p w14:paraId="4381589A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teeth equal in length</w:t>
            </w:r>
          </w:p>
        </w:tc>
        <w:tc>
          <w:tcPr>
            <w:tcW w:w="2268" w:type="dxa"/>
            <w:vAlign w:val="center"/>
          </w:tcPr>
          <w:p w14:paraId="5430DA18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teeth equal in length</w:t>
            </w:r>
          </w:p>
        </w:tc>
        <w:tc>
          <w:tcPr>
            <w:tcW w:w="1843" w:type="dxa"/>
            <w:vAlign w:val="center"/>
          </w:tcPr>
          <w:p w14:paraId="712BB5DD" w14:textId="77777777" w:rsidR="00821E2E" w:rsidRPr="001B6507" w:rsidRDefault="00821E2E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lower tooth longer</w:t>
            </w:r>
          </w:p>
        </w:tc>
        <w:tc>
          <w:tcPr>
            <w:tcW w:w="1843" w:type="dxa"/>
            <w:vAlign w:val="center"/>
          </w:tcPr>
          <w:p w14:paraId="34ECD5BF" w14:textId="77777777" w:rsidR="00821E2E" w:rsidRPr="001B6507" w:rsidRDefault="00821E2E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N/A from photos</w:t>
            </w:r>
          </w:p>
        </w:tc>
      </w:tr>
      <w:tr w:rsidR="00821E2E" w:rsidRPr="001B6507" w14:paraId="2E06D5CF" w14:textId="77777777" w:rsidTr="00343974">
        <w:tc>
          <w:tcPr>
            <w:tcW w:w="1564" w:type="dxa"/>
            <w:vAlign w:val="center"/>
          </w:tcPr>
          <w:p w14:paraId="7453691A" w14:textId="4F42508E" w:rsidR="00821E2E" w:rsidRPr="001B6507" w:rsidRDefault="00821E2E" w:rsidP="00821E2E">
            <w:pPr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 w:val="22"/>
              </w:rPr>
              <w:t>M</w:t>
            </w:r>
            <w:r w:rsidR="008301C7" w:rsidRPr="001B6507">
              <w:rPr>
                <w:rFonts w:cstheme="minorHAnsi"/>
                <w:color w:val="000000"/>
                <w:sz w:val="22"/>
              </w:rPr>
              <w:t>SL</w:t>
            </w:r>
            <w:r w:rsidRPr="001B6507">
              <w:rPr>
                <w:rFonts w:cstheme="minorHAnsi"/>
                <w:color w:val="000000"/>
                <w:sz w:val="22"/>
              </w:rPr>
              <w:t>/BMW</w:t>
            </w:r>
          </w:p>
        </w:tc>
        <w:tc>
          <w:tcPr>
            <w:tcW w:w="2190" w:type="dxa"/>
            <w:vAlign w:val="center"/>
          </w:tcPr>
          <w:p w14:paraId="3EF3F093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0.3–0.7</w:t>
            </w:r>
          </w:p>
        </w:tc>
        <w:tc>
          <w:tcPr>
            <w:tcW w:w="2127" w:type="dxa"/>
            <w:vAlign w:val="center"/>
          </w:tcPr>
          <w:p w14:paraId="2F61010F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0.3–0.4</w:t>
            </w:r>
          </w:p>
        </w:tc>
        <w:tc>
          <w:tcPr>
            <w:tcW w:w="2126" w:type="dxa"/>
            <w:vAlign w:val="center"/>
          </w:tcPr>
          <w:p w14:paraId="37726521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0.4–0.5</w:t>
            </w:r>
          </w:p>
        </w:tc>
        <w:tc>
          <w:tcPr>
            <w:tcW w:w="2067" w:type="dxa"/>
            <w:vAlign w:val="center"/>
          </w:tcPr>
          <w:p w14:paraId="3A9E842C" w14:textId="6FF0638C" w:rsidR="00821E2E" w:rsidRPr="001B6507" w:rsidRDefault="001B6507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~</w:t>
            </w:r>
            <w:r w:rsidR="00821E2E" w:rsidRPr="001B6507">
              <w:rPr>
                <w:rFonts w:cstheme="minorHAnsi"/>
                <w:color w:val="000000"/>
                <w:sz w:val="22"/>
              </w:rPr>
              <w:t xml:space="preserve">0.15 (China); </w:t>
            </w:r>
            <w:r w:rsidRPr="001B6507">
              <w:rPr>
                <w:rFonts w:cstheme="minorHAnsi"/>
                <w:color w:val="000000"/>
                <w:sz w:val="22"/>
              </w:rPr>
              <w:t>~</w:t>
            </w:r>
            <w:r w:rsidR="00821E2E" w:rsidRPr="001B6507">
              <w:rPr>
                <w:rFonts w:cstheme="minorHAnsi"/>
                <w:color w:val="000000"/>
                <w:sz w:val="22"/>
              </w:rPr>
              <w:t>0.5 (UK)</w:t>
            </w:r>
          </w:p>
        </w:tc>
        <w:tc>
          <w:tcPr>
            <w:tcW w:w="2268" w:type="dxa"/>
            <w:vAlign w:val="center"/>
          </w:tcPr>
          <w:p w14:paraId="6E415603" w14:textId="3BAC1F7E" w:rsidR="00821E2E" w:rsidRPr="001B6507" w:rsidRDefault="001B6507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~</w:t>
            </w:r>
            <w:r w:rsidR="00821E2E" w:rsidRPr="001B6507">
              <w:rPr>
                <w:rFonts w:cstheme="minorHAnsi"/>
                <w:color w:val="000000"/>
                <w:sz w:val="22"/>
              </w:rPr>
              <w:t>0.4</w:t>
            </w:r>
          </w:p>
        </w:tc>
        <w:tc>
          <w:tcPr>
            <w:tcW w:w="1843" w:type="dxa"/>
            <w:vAlign w:val="center"/>
          </w:tcPr>
          <w:p w14:paraId="5B8D9C9C" w14:textId="77777777" w:rsidR="00821E2E" w:rsidRPr="001B6507" w:rsidRDefault="00821E2E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0.6</w:t>
            </w:r>
          </w:p>
        </w:tc>
        <w:tc>
          <w:tcPr>
            <w:tcW w:w="1843" w:type="dxa"/>
            <w:vAlign w:val="center"/>
          </w:tcPr>
          <w:p w14:paraId="62BDFFAF" w14:textId="364FC2EB" w:rsidR="00821E2E" w:rsidRPr="001B6507" w:rsidRDefault="001B6507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~</w:t>
            </w:r>
            <w:r w:rsidR="00821E2E" w:rsidRPr="001B6507">
              <w:rPr>
                <w:rFonts w:cstheme="minorHAnsi"/>
                <w:color w:val="000000"/>
                <w:sz w:val="22"/>
              </w:rPr>
              <w:t>0.4</w:t>
            </w:r>
          </w:p>
        </w:tc>
      </w:tr>
      <w:tr w:rsidR="00821E2E" w:rsidRPr="001B6507" w14:paraId="148201A2" w14:textId="77777777" w:rsidTr="00343974">
        <w:tc>
          <w:tcPr>
            <w:tcW w:w="1564" w:type="dxa"/>
            <w:vAlign w:val="center"/>
          </w:tcPr>
          <w:p w14:paraId="57453BFE" w14:textId="77777777" w:rsidR="00821E2E" w:rsidRPr="001B6507" w:rsidRDefault="00821E2E" w:rsidP="00821E2E">
            <w:pPr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 w:val="22"/>
              </w:rPr>
              <w:t>Flagellum</w:t>
            </w:r>
          </w:p>
        </w:tc>
        <w:tc>
          <w:tcPr>
            <w:tcW w:w="2190" w:type="dxa"/>
            <w:vAlign w:val="center"/>
          </w:tcPr>
          <w:p w14:paraId="161B584B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46 (</w:t>
            </w:r>
            <w:r w:rsidRPr="001B6507">
              <w:rPr>
                <w:rFonts w:ascii="Segoe UI Symbol" w:hAnsi="Segoe UI Symbol" w:cs="Segoe UI Symbol"/>
              </w:rPr>
              <w:t>♀</w:t>
            </w:r>
            <w:r w:rsidRPr="001B6507">
              <w:rPr>
                <w:rFonts w:cstheme="minorHAnsi"/>
                <w:color w:val="000000"/>
                <w:sz w:val="22"/>
              </w:rPr>
              <w:t>); 42–47 (</w:t>
            </w:r>
            <w:r w:rsidRPr="001B6507">
              <w:rPr>
                <w:rFonts w:ascii="Segoe UI Symbol" w:hAnsi="Segoe UI Symbol" w:cs="Segoe UI Symbol"/>
              </w:rPr>
              <w:t>♂</w:t>
            </w:r>
            <w:r w:rsidRPr="001B6507">
              <w:rPr>
                <w:rFonts w:cstheme="minorHAnsi"/>
                <w:color w:val="000000"/>
                <w:sz w:val="22"/>
              </w:rPr>
              <w:t>)</w:t>
            </w:r>
          </w:p>
        </w:tc>
        <w:tc>
          <w:tcPr>
            <w:tcW w:w="2127" w:type="dxa"/>
            <w:vAlign w:val="center"/>
          </w:tcPr>
          <w:p w14:paraId="3216E0A1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40–43 (</w:t>
            </w:r>
            <w:r w:rsidRPr="001B6507">
              <w:rPr>
                <w:rFonts w:ascii="Segoe UI Symbol" w:hAnsi="Segoe UI Symbol" w:cs="Segoe UI Symbol"/>
              </w:rPr>
              <w:t>♀</w:t>
            </w:r>
            <w:r w:rsidRPr="001B6507">
              <w:rPr>
                <w:rFonts w:cstheme="minorHAnsi"/>
                <w:color w:val="000000"/>
                <w:sz w:val="22"/>
              </w:rPr>
              <w:t>); N/A (</w:t>
            </w:r>
            <w:r w:rsidRPr="001B6507">
              <w:rPr>
                <w:rFonts w:ascii="Segoe UI Symbol" w:hAnsi="Segoe UI Symbol" w:cs="Segoe UI Symbol"/>
              </w:rPr>
              <w:t>♂</w:t>
            </w:r>
            <w:r w:rsidRPr="001B6507">
              <w:rPr>
                <w:rFonts w:cstheme="minorHAnsi"/>
                <w:color w:val="000000"/>
                <w:sz w:val="22"/>
              </w:rPr>
              <w:t>)</w:t>
            </w:r>
          </w:p>
        </w:tc>
        <w:tc>
          <w:tcPr>
            <w:tcW w:w="2126" w:type="dxa"/>
            <w:vAlign w:val="center"/>
          </w:tcPr>
          <w:p w14:paraId="32B460D9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46–52 (</w:t>
            </w:r>
            <w:r w:rsidRPr="001B6507">
              <w:rPr>
                <w:rFonts w:ascii="Segoe UI Symbol" w:hAnsi="Segoe UI Symbol" w:cs="Segoe UI Symbol"/>
              </w:rPr>
              <w:t>♀</w:t>
            </w:r>
            <w:r w:rsidRPr="001B6507">
              <w:rPr>
                <w:rFonts w:cstheme="minorHAnsi"/>
                <w:color w:val="000000"/>
                <w:sz w:val="22"/>
              </w:rPr>
              <w:t>); N/A (</w:t>
            </w:r>
            <w:r w:rsidRPr="001B6507">
              <w:rPr>
                <w:rFonts w:ascii="Segoe UI Symbol" w:hAnsi="Segoe UI Symbol" w:cs="Segoe UI Symbol"/>
              </w:rPr>
              <w:t>♂</w:t>
            </w:r>
            <w:r w:rsidRPr="001B6507">
              <w:rPr>
                <w:rFonts w:cstheme="minorHAnsi"/>
                <w:color w:val="000000"/>
                <w:sz w:val="22"/>
              </w:rPr>
              <w:t>)</w:t>
            </w:r>
          </w:p>
        </w:tc>
        <w:tc>
          <w:tcPr>
            <w:tcW w:w="2067" w:type="dxa"/>
            <w:vAlign w:val="center"/>
          </w:tcPr>
          <w:p w14:paraId="4CF42EF0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46 (</w:t>
            </w:r>
            <w:r w:rsidRPr="001B6507">
              <w:rPr>
                <w:rFonts w:ascii="Segoe UI Symbol" w:hAnsi="Segoe UI Symbol" w:cs="Segoe UI Symbol"/>
              </w:rPr>
              <w:t>♀</w:t>
            </w:r>
            <w:r w:rsidRPr="001B6507">
              <w:rPr>
                <w:rFonts w:cstheme="minorHAnsi"/>
                <w:color w:val="000000"/>
                <w:sz w:val="22"/>
              </w:rPr>
              <w:t>); 40–44 (</w:t>
            </w:r>
            <w:r w:rsidRPr="001B6507">
              <w:rPr>
                <w:rFonts w:ascii="Segoe UI Symbol" w:hAnsi="Segoe UI Symbol" w:cs="Segoe UI Symbol"/>
              </w:rPr>
              <w:t>♂</w:t>
            </w:r>
            <w:r w:rsidRPr="001B6507">
              <w:rPr>
                <w:rFonts w:cstheme="minorHAnsi"/>
                <w:color w:val="000000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14:paraId="4EB97950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50–51 (</w:t>
            </w:r>
            <w:r w:rsidRPr="001B6507">
              <w:rPr>
                <w:rFonts w:ascii="Segoe UI Symbol" w:hAnsi="Segoe UI Symbol" w:cs="Segoe UI Symbol"/>
              </w:rPr>
              <w:t>♀</w:t>
            </w:r>
            <w:r w:rsidRPr="001B6507">
              <w:rPr>
                <w:rFonts w:cstheme="minorHAnsi"/>
                <w:color w:val="000000"/>
                <w:sz w:val="22"/>
              </w:rPr>
              <w:t>); 44–46 (</w:t>
            </w:r>
            <w:r w:rsidRPr="001B6507">
              <w:rPr>
                <w:rFonts w:ascii="Segoe UI Symbol" w:hAnsi="Segoe UI Symbol" w:cs="Segoe UI Symbol"/>
              </w:rPr>
              <w:t>♂</w:t>
            </w:r>
            <w:r w:rsidRPr="001B6507">
              <w:rPr>
                <w:rFonts w:cstheme="minorHAnsi"/>
                <w:color w:val="000000"/>
                <w:sz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3C6FE0E2" w14:textId="77777777" w:rsidR="00821E2E" w:rsidRPr="001B6507" w:rsidRDefault="00821E2E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broken</w:t>
            </w:r>
          </w:p>
        </w:tc>
        <w:tc>
          <w:tcPr>
            <w:tcW w:w="1843" w:type="dxa"/>
            <w:vAlign w:val="center"/>
          </w:tcPr>
          <w:p w14:paraId="2B130A61" w14:textId="77777777" w:rsidR="00821E2E" w:rsidRPr="001B6507" w:rsidRDefault="00821E2E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N/A from photos</w:t>
            </w:r>
          </w:p>
        </w:tc>
      </w:tr>
      <w:tr w:rsidR="00821E2E" w:rsidRPr="001B6507" w14:paraId="6DFBF192" w14:textId="77777777" w:rsidTr="00343974">
        <w:tc>
          <w:tcPr>
            <w:tcW w:w="1564" w:type="dxa"/>
            <w:vAlign w:val="center"/>
          </w:tcPr>
          <w:p w14:paraId="5A8567E3" w14:textId="4C09216C" w:rsidR="00821E2E" w:rsidRPr="001B6507" w:rsidRDefault="000C17A1" w:rsidP="00821E2E">
            <w:pPr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 w:val="22"/>
              </w:rPr>
              <w:t>Fore wing</w:t>
            </w:r>
            <w:r w:rsidR="00821E2E" w:rsidRPr="001B6507">
              <w:rPr>
                <w:rFonts w:cstheme="minorHAnsi"/>
                <w:color w:val="000000"/>
                <w:sz w:val="22"/>
              </w:rPr>
              <w:t xml:space="preserve"> length (mm)</w:t>
            </w:r>
          </w:p>
        </w:tc>
        <w:tc>
          <w:tcPr>
            <w:tcW w:w="2190" w:type="dxa"/>
            <w:vAlign w:val="center"/>
          </w:tcPr>
          <w:p w14:paraId="4AEF469B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7.8–10.4</w:t>
            </w:r>
          </w:p>
        </w:tc>
        <w:tc>
          <w:tcPr>
            <w:tcW w:w="2127" w:type="dxa"/>
            <w:vAlign w:val="center"/>
          </w:tcPr>
          <w:p w14:paraId="58748BAA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7.7–10.1</w:t>
            </w:r>
          </w:p>
        </w:tc>
        <w:tc>
          <w:tcPr>
            <w:tcW w:w="2126" w:type="dxa"/>
            <w:vAlign w:val="center"/>
          </w:tcPr>
          <w:p w14:paraId="0A1ECD0E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10.7–12.0</w:t>
            </w:r>
          </w:p>
        </w:tc>
        <w:tc>
          <w:tcPr>
            <w:tcW w:w="2067" w:type="dxa"/>
            <w:vAlign w:val="center"/>
          </w:tcPr>
          <w:p w14:paraId="5AAD52D3" w14:textId="2268FACF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9.5–11.0</w:t>
            </w:r>
          </w:p>
        </w:tc>
        <w:tc>
          <w:tcPr>
            <w:tcW w:w="2268" w:type="dxa"/>
            <w:vAlign w:val="center"/>
          </w:tcPr>
          <w:p w14:paraId="464F4018" w14:textId="306AA8B9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9.5–11.0</w:t>
            </w:r>
          </w:p>
        </w:tc>
        <w:tc>
          <w:tcPr>
            <w:tcW w:w="1843" w:type="dxa"/>
            <w:vAlign w:val="center"/>
          </w:tcPr>
          <w:p w14:paraId="695AB195" w14:textId="634C23E4" w:rsidR="00821E2E" w:rsidRPr="001B6507" w:rsidRDefault="001B6507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~</w:t>
            </w:r>
            <w:r w:rsidR="00821E2E" w:rsidRPr="001B6507">
              <w:rPr>
                <w:rFonts w:cstheme="minorHAnsi"/>
                <w:color w:val="000000"/>
                <w:sz w:val="22"/>
              </w:rPr>
              <w:t>9.3</w:t>
            </w:r>
          </w:p>
        </w:tc>
        <w:tc>
          <w:tcPr>
            <w:tcW w:w="1843" w:type="dxa"/>
            <w:vAlign w:val="center"/>
          </w:tcPr>
          <w:p w14:paraId="575B8B4D" w14:textId="415FCA8D" w:rsidR="00821E2E" w:rsidRPr="001B6507" w:rsidRDefault="001B6507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~</w:t>
            </w:r>
            <w:r w:rsidR="00821E2E" w:rsidRPr="001B6507">
              <w:rPr>
                <w:rFonts w:cstheme="minorHAnsi"/>
                <w:color w:val="000000"/>
                <w:sz w:val="22"/>
              </w:rPr>
              <w:t>6.8</w:t>
            </w:r>
          </w:p>
        </w:tc>
      </w:tr>
      <w:tr w:rsidR="00821E2E" w:rsidRPr="001B6507" w14:paraId="7D1F3D26" w14:textId="77777777" w:rsidTr="00343974">
        <w:tc>
          <w:tcPr>
            <w:tcW w:w="1564" w:type="dxa"/>
            <w:vAlign w:val="center"/>
          </w:tcPr>
          <w:p w14:paraId="756F5DC1" w14:textId="77777777" w:rsidR="00821E2E" w:rsidRPr="001B6507" w:rsidRDefault="00821E2E" w:rsidP="00821E2E">
            <w:pPr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color w:val="000000"/>
                <w:sz w:val="22"/>
              </w:rPr>
              <w:t>Areolet</w:t>
            </w:r>
          </w:p>
        </w:tc>
        <w:tc>
          <w:tcPr>
            <w:tcW w:w="2190" w:type="dxa"/>
            <w:vAlign w:val="center"/>
          </w:tcPr>
          <w:p w14:paraId="4C6CAEB9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present; trapezoid with stalk</w:t>
            </w:r>
          </w:p>
        </w:tc>
        <w:tc>
          <w:tcPr>
            <w:tcW w:w="2127" w:type="dxa"/>
            <w:vAlign w:val="center"/>
          </w:tcPr>
          <w:p w14:paraId="0077C18F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present; trapezoid with stalk</w:t>
            </w:r>
          </w:p>
        </w:tc>
        <w:tc>
          <w:tcPr>
            <w:tcW w:w="2126" w:type="dxa"/>
            <w:vAlign w:val="center"/>
          </w:tcPr>
          <w:p w14:paraId="0D492FF8" w14:textId="3EA9F942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present; triangular</w:t>
            </w:r>
            <w:r w:rsidR="00C36D6C" w:rsidRPr="001B6507">
              <w:rPr>
                <w:rFonts w:cstheme="minorHAnsi"/>
                <w:color w:val="000000"/>
                <w:sz w:val="22"/>
              </w:rPr>
              <w:t xml:space="preserve"> or trapezoid </w:t>
            </w:r>
            <w:r w:rsidRPr="001B6507">
              <w:rPr>
                <w:rFonts w:cstheme="minorHAnsi"/>
                <w:color w:val="000000"/>
                <w:sz w:val="22"/>
              </w:rPr>
              <w:t>with stalk</w:t>
            </w:r>
          </w:p>
        </w:tc>
        <w:tc>
          <w:tcPr>
            <w:tcW w:w="2067" w:type="dxa"/>
            <w:vAlign w:val="center"/>
          </w:tcPr>
          <w:p w14:paraId="4BC1E63B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present; triangular with stalk</w:t>
            </w:r>
          </w:p>
        </w:tc>
        <w:tc>
          <w:tcPr>
            <w:tcW w:w="2268" w:type="dxa"/>
            <w:vAlign w:val="center"/>
          </w:tcPr>
          <w:p w14:paraId="68AA400F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present; triangular with stalk</w:t>
            </w:r>
          </w:p>
        </w:tc>
        <w:tc>
          <w:tcPr>
            <w:tcW w:w="1843" w:type="dxa"/>
            <w:vAlign w:val="center"/>
          </w:tcPr>
          <w:p w14:paraId="666860B4" w14:textId="77777777" w:rsidR="00821E2E" w:rsidRPr="001B6507" w:rsidRDefault="00821E2E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present; triangular with stalk</w:t>
            </w:r>
          </w:p>
        </w:tc>
        <w:tc>
          <w:tcPr>
            <w:tcW w:w="1843" w:type="dxa"/>
            <w:vAlign w:val="center"/>
          </w:tcPr>
          <w:p w14:paraId="4D52D0C0" w14:textId="77777777" w:rsidR="00821E2E" w:rsidRPr="001B6507" w:rsidRDefault="00821E2E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present; trapezoid with stalk</w:t>
            </w:r>
          </w:p>
        </w:tc>
      </w:tr>
      <w:tr w:rsidR="00821E2E" w:rsidRPr="001B6507" w14:paraId="3A14E245" w14:textId="77777777" w:rsidTr="00343974">
        <w:tc>
          <w:tcPr>
            <w:tcW w:w="1564" w:type="dxa"/>
            <w:tcBorders>
              <w:bottom w:val="single" w:sz="18" w:space="0" w:color="auto"/>
            </w:tcBorders>
          </w:tcPr>
          <w:p w14:paraId="3279CE1F" w14:textId="77777777" w:rsidR="00821E2E" w:rsidRPr="001B6507" w:rsidRDefault="00821E2E" w:rsidP="00821E2E">
            <w:pPr>
              <w:rPr>
                <w:rFonts w:cstheme="minorHAnsi"/>
                <w:szCs w:val="24"/>
              </w:rPr>
            </w:pPr>
            <w:r w:rsidRPr="001B6507">
              <w:rPr>
                <w:rFonts w:cstheme="minorHAnsi"/>
                <w:szCs w:val="24"/>
              </w:rPr>
              <w:t>1cu-a</w:t>
            </w:r>
          </w:p>
        </w:tc>
        <w:tc>
          <w:tcPr>
            <w:tcW w:w="2190" w:type="dxa"/>
            <w:tcBorders>
              <w:bottom w:val="single" w:sz="18" w:space="0" w:color="auto"/>
            </w:tcBorders>
            <w:vAlign w:val="center"/>
          </w:tcPr>
          <w:p w14:paraId="05E543B9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 xml:space="preserve">vertical, opposite or slightly </w:t>
            </w:r>
            <w:proofErr w:type="spellStart"/>
            <w:r w:rsidRPr="001B6507">
              <w:rPr>
                <w:rFonts w:cstheme="minorHAnsi"/>
                <w:color w:val="000000"/>
                <w:sz w:val="22"/>
              </w:rPr>
              <w:t>distad</w:t>
            </w:r>
            <w:proofErr w:type="spellEnd"/>
            <w:r w:rsidRPr="001B6507">
              <w:rPr>
                <w:rFonts w:cstheme="minorHAnsi"/>
                <w:color w:val="000000"/>
                <w:sz w:val="22"/>
              </w:rPr>
              <w:t xml:space="preserve"> M&amp;RS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vAlign w:val="center"/>
          </w:tcPr>
          <w:p w14:paraId="4763B61F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vertical and opposite M&amp;RS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574E99A7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vertical and almost opposite M&amp;RS</w:t>
            </w:r>
          </w:p>
        </w:tc>
        <w:tc>
          <w:tcPr>
            <w:tcW w:w="2067" w:type="dxa"/>
            <w:tcBorders>
              <w:bottom w:val="single" w:sz="18" w:space="0" w:color="auto"/>
            </w:tcBorders>
            <w:vAlign w:val="center"/>
          </w:tcPr>
          <w:p w14:paraId="7D698610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 xml:space="preserve">almost vertical and </w:t>
            </w:r>
            <w:proofErr w:type="spellStart"/>
            <w:r w:rsidRPr="001B6507">
              <w:rPr>
                <w:rFonts w:cstheme="minorHAnsi"/>
                <w:color w:val="000000"/>
                <w:sz w:val="22"/>
              </w:rPr>
              <w:t>distad</w:t>
            </w:r>
            <w:proofErr w:type="spellEnd"/>
            <w:r w:rsidRPr="001B6507">
              <w:rPr>
                <w:rFonts w:cstheme="minorHAnsi"/>
                <w:color w:val="000000"/>
                <w:sz w:val="22"/>
              </w:rPr>
              <w:t xml:space="preserve"> M&amp;RS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14:paraId="54491151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 xml:space="preserve">vertical and slightly </w:t>
            </w:r>
            <w:proofErr w:type="spellStart"/>
            <w:r w:rsidRPr="001B6507">
              <w:rPr>
                <w:rFonts w:cstheme="minorHAnsi"/>
                <w:color w:val="000000"/>
                <w:sz w:val="22"/>
              </w:rPr>
              <w:t>distad</w:t>
            </w:r>
            <w:proofErr w:type="spellEnd"/>
            <w:r w:rsidRPr="001B6507">
              <w:rPr>
                <w:rFonts w:cstheme="minorHAnsi"/>
                <w:color w:val="000000"/>
                <w:sz w:val="22"/>
              </w:rPr>
              <w:t xml:space="preserve"> M&amp;RS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122A33DC" w14:textId="77777777" w:rsidR="00821E2E" w:rsidRPr="001B6507" w:rsidRDefault="00821E2E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 xml:space="preserve">almost vertical and </w:t>
            </w:r>
            <w:proofErr w:type="spellStart"/>
            <w:r w:rsidRPr="001B6507">
              <w:rPr>
                <w:rFonts w:cstheme="minorHAnsi"/>
                <w:color w:val="000000"/>
                <w:sz w:val="22"/>
              </w:rPr>
              <w:t>distad</w:t>
            </w:r>
            <w:proofErr w:type="spellEnd"/>
            <w:r w:rsidRPr="001B6507">
              <w:rPr>
                <w:rFonts w:cstheme="minorHAnsi"/>
                <w:color w:val="000000"/>
                <w:sz w:val="22"/>
              </w:rPr>
              <w:t xml:space="preserve"> M&amp;RS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781433D1" w14:textId="77777777" w:rsidR="00821E2E" w:rsidRPr="001B6507" w:rsidRDefault="00821E2E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vertical and opposite M&amp;RS</w:t>
            </w:r>
          </w:p>
        </w:tc>
      </w:tr>
    </w:tbl>
    <w:p w14:paraId="1B580E81" w14:textId="5577D1A8" w:rsidR="000327EB" w:rsidRPr="001B6507" w:rsidRDefault="00821E2E" w:rsidP="00821E2E">
      <w:pPr>
        <w:jc w:val="right"/>
        <w:rPr>
          <w:rFonts w:cstheme="minorHAnsi"/>
          <w:szCs w:val="24"/>
        </w:rPr>
      </w:pPr>
      <w:r w:rsidRPr="001B6507">
        <w:rPr>
          <w:rFonts w:cstheme="minorHAnsi"/>
          <w:szCs w:val="24"/>
        </w:rPr>
        <w:t>To be continued</w:t>
      </w:r>
    </w:p>
    <w:p w14:paraId="3E755E7C" w14:textId="788F550E" w:rsidR="000327EB" w:rsidRPr="001B6507" w:rsidRDefault="000D6009" w:rsidP="004118DA">
      <w:pPr>
        <w:rPr>
          <w:rFonts w:cstheme="minorHAnsi"/>
          <w:b/>
          <w:bCs/>
          <w:szCs w:val="24"/>
        </w:rPr>
      </w:pPr>
      <w:r w:rsidRPr="001B6507">
        <w:rPr>
          <w:rFonts w:cstheme="minorHAnsi"/>
          <w:b/>
          <w:bCs/>
          <w:szCs w:val="24"/>
        </w:rPr>
        <w:t xml:space="preserve">Table </w:t>
      </w:r>
      <w:r w:rsidR="00497080" w:rsidRPr="001B6507">
        <w:rPr>
          <w:rFonts w:cstheme="minorHAnsi"/>
          <w:b/>
          <w:bCs/>
          <w:szCs w:val="24"/>
        </w:rPr>
        <w:t>S</w:t>
      </w:r>
      <w:r w:rsidRPr="001B6507">
        <w:rPr>
          <w:rFonts w:cstheme="minorHAnsi"/>
          <w:b/>
          <w:bCs/>
          <w:szCs w:val="24"/>
        </w:rPr>
        <w:t>3. Continued.</w:t>
      </w:r>
    </w:p>
    <w:tbl>
      <w:tblPr>
        <w:tblStyle w:val="TableGrid"/>
        <w:tblpPr w:leftFromText="180" w:rightFromText="180" w:vertAnchor="text" w:horzAnchor="margin" w:tblpXSpec="center" w:tblpY="216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3"/>
        <w:gridCol w:w="1760"/>
        <w:gridCol w:w="1891"/>
        <w:gridCol w:w="1735"/>
        <w:gridCol w:w="1809"/>
        <w:gridCol w:w="1843"/>
        <w:gridCol w:w="1734"/>
      </w:tblGrid>
      <w:tr w:rsidR="006A6D98" w:rsidRPr="001B6507" w14:paraId="1E9A0970" w14:textId="77777777" w:rsidTr="00EF0C40">
        <w:trPr>
          <w:trHeight w:val="523"/>
        </w:trPr>
        <w:tc>
          <w:tcPr>
            <w:tcW w:w="2127" w:type="dxa"/>
            <w:tcBorders>
              <w:top w:val="single" w:sz="18" w:space="0" w:color="auto"/>
              <w:bottom w:val="single" w:sz="12" w:space="0" w:color="auto"/>
            </w:tcBorders>
          </w:tcPr>
          <w:p w14:paraId="18B79D2F" w14:textId="77777777" w:rsidR="006A6D98" w:rsidRPr="001B6507" w:rsidRDefault="006A6D98" w:rsidP="006A6D98">
            <w:pPr>
              <w:rPr>
                <w:rFonts w:cstheme="minorHAnsi"/>
                <w:szCs w:val="24"/>
              </w:rPr>
            </w:pPr>
          </w:p>
        </w:tc>
        <w:tc>
          <w:tcPr>
            <w:tcW w:w="184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715CFDE" w14:textId="02969326" w:rsidR="006A6D98" w:rsidRPr="001B6507" w:rsidRDefault="006A6D98" w:rsidP="008C197D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i/>
                <w:iCs/>
                <w:color w:val="000000"/>
                <w:sz w:val="22"/>
              </w:rPr>
              <w:t xml:space="preserve">A. </w:t>
            </w:r>
            <w:proofErr w:type="spellStart"/>
            <w:r w:rsidRPr="001B6507">
              <w:rPr>
                <w:rFonts w:cstheme="minorHAnsi"/>
                <w:i/>
                <w:iCs/>
                <w:color w:val="000000"/>
                <w:sz w:val="22"/>
              </w:rPr>
              <w:t>hsiaoae</w:t>
            </w:r>
            <w:proofErr w:type="spellEnd"/>
            <w:r w:rsidRPr="001B6507">
              <w:rPr>
                <w:rFonts w:cstheme="minorHAnsi"/>
                <w:i/>
                <w:iCs/>
                <w:color w:val="000000"/>
                <w:sz w:val="22"/>
              </w:rPr>
              <w:br/>
            </w:r>
            <w:r w:rsidRPr="001B6507">
              <w:rPr>
                <w:rFonts w:cstheme="minorHAnsi"/>
                <w:color w:val="000000"/>
                <w:sz w:val="22"/>
              </w:rPr>
              <w:t>sp. nov.</w:t>
            </w:r>
          </w:p>
        </w:tc>
        <w:tc>
          <w:tcPr>
            <w:tcW w:w="176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AD44F89" w14:textId="6597C7B5" w:rsidR="006A6D98" w:rsidRPr="001B6507" w:rsidRDefault="006A6D98" w:rsidP="008C197D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i/>
                <w:iCs/>
                <w:color w:val="000000"/>
                <w:sz w:val="22"/>
              </w:rPr>
              <w:t xml:space="preserve">A. </w:t>
            </w:r>
            <w:proofErr w:type="spellStart"/>
            <w:r w:rsidRPr="001B6507">
              <w:rPr>
                <w:rFonts w:cstheme="minorHAnsi"/>
                <w:i/>
                <w:iCs/>
                <w:color w:val="000000"/>
                <w:sz w:val="22"/>
              </w:rPr>
              <w:t>mediolobus</w:t>
            </w:r>
            <w:proofErr w:type="spellEnd"/>
            <w:r w:rsidRPr="001B6507">
              <w:rPr>
                <w:rFonts w:cstheme="minorHAnsi"/>
                <w:i/>
                <w:iCs/>
                <w:color w:val="000000"/>
                <w:sz w:val="22"/>
              </w:rPr>
              <w:br/>
            </w:r>
            <w:r w:rsidRPr="001B6507">
              <w:rPr>
                <w:rFonts w:cstheme="minorHAnsi"/>
                <w:color w:val="000000"/>
                <w:sz w:val="22"/>
              </w:rPr>
              <w:t>sp. nov.</w:t>
            </w:r>
          </w:p>
        </w:tc>
        <w:tc>
          <w:tcPr>
            <w:tcW w:w="189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DFC3D72" w14:textId="22D6B67F" w:rsidR="006A6D98" w:rsidRPr="001B6507" w:rsidRDefault="006A6D98" w:rsidP="008C197D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i/>
                <w:iCs/>
                <w:color w:val="000000"/>
                <w:sz w:val="22"/>
              </w:rPr>
              <w:t>A. monticol</w:t>
            </w:r>
            <w:r w:rsidR="00C36D6C" w:rsidRPr="001B6507">
              <w:rPr>
                <w:rFonts w:cstheme="minorHAnsi"/>
                <w:i/>
                <w:iCs/>
                <w:color w:val="000000"/>
                <w:sz w:val="22"/>
              </w:rPr>
              <w:t>a</w:t>
            </w:r>
            <w:r w:rsidRPr="001B6507">
              <w:rPr>
                <w:rFonts w:cstheme="minorHAnsi"/>
                <w:i/>
                <w:iCs/>
                <w:color w:val="000000"/>
                <w:sz w:val="22"/>
              </w:rPr>
              <w:br/>
            </w:r>
            <w:r w:rsidRPr="001B6507">
              <w:rPr>
                <w:rFonts w:cstheme="minorHAnsi"/>
                <w:color w:val="000000"/>
                <w:sz w:val="22"/>
              </w:rPr>
              <w:t>sp. nov.</w:t>
            </w:r>
          </w:p>
        </w:tc>
        <w:tc>
          <w:tcPr>
            <w:tcW w:w="173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0CE0FDD" w14:textId="77777777" w:rsidR="006A6D98" w:rsidRPr="001B6507" w:rsidRDefault="006A6D98" w:rsidP="008C197D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i/>
                <w:iCs/>
                <w:sz w:val="22"/>
              </w:rPr>
              <w:t xml:space="preserve">A. </w:t>
            </w:r>
            <w:proofErr w:type="spellStart"/>
            <w:r w:rsidRPr="001B6507">
              <w:rPr>
                <w:rFonts w:cstheme="minorHAnsi"/>
                <w:i/>
                <w:iCs/>
                <w:sz w:val="22"/>
              </w:rPr>
              <w:t>clavator</w:t>
            </w:r>
            <w:proofErr w:type="spellEnd"/>
            <w:r w:rsidRPr="001B6507">
              <w:rPr>
                <w:rFonts w:cstheme="minorHAnsi"/>
                <w:i/>
                <w:iCs/>
                <w:sz w:val="22"/>
              </w:rPr>
              <w:br/>
            </w:r>
            <w:r w:rsidRPr="001B6507">
              <w:rPr>
                <w:rFonts w:cstheme="minorHAnsi"/>
                <w:sz w:val="22"/>
              </w:rPr>
              <w:t>(Müller, 1776)</w:t>
            </w:r>
          </w:p>
        </w:tc>
        <w:tc>
          <w:tcPr>
            <w:tcW w:w="180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C4355C5" w14:textId="77777777" w:rsidR="006A6D98" w:rsidRPr="001B6507" w:rsidRDefault="006A6D98" w:rsidP="008C197D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i/>
                <w:iCs/>
                <w:sz w:val="22"/>
              </w:rPr>
              <w:t xml:space="preserve">A. </w:t>
            </w:r>
            <w:proofErr w:type="spellStart"/>
            <w:r w:rsidRPr="001B6507">
              <w:rPr>
                <w:rFonts w:cstheme="minorHAnsi"/>
                <w:i/>
                <w:iCs/>
                <w:sz w:val="22"/>
              </w:rPr>
              <w:t>nebulator</w:t>
            </w:r>
            <w:proofErr w:type="spellEnd"/>
            <w:r w:rsidRPr="001B6507">
              <w:rPr>
                <w:rFonts w:cstheme="minorHAnsi"/>
                <w:i/>
                <w:iCs/>
                <w:sz w:val="22"/>
              </w:rPr>
              <w:br/>
            </w:r>
            <w:r w:rsidRPr="001B6507">
              <w:rPr>
                <w:rFonts w:cstheme="minorHAnsi"/>
                <w:sz w:val="22"/>
              </w:rPr>
              <w:t>(Thunberg, 1822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E3E4127" w14:textId="77777777" w:rsidR="006A6D98" w:rsidRPr="001B6507" w:rsidRDefault="006A6D98" w:rsidP="008C197D">
            <w:pPr>
              <w:jc w:val="center"/>
              <w:rPr>
                <w:rFonts w:cstheme="minorHAnsi"/>
                <w:i/>
                <w:iCs/>
                <w:sz w:val="22"/>
              </w:rPr>
            </w:pPr>
            <w:r w:rsidRPr="001B6507">
              <w:rPr>
                <w:rFonts w:cstheme="minorHAnsi"/>
                <w:i/>
                <w:iCs/>
                <w:color w:val="000000"/>
                <w:sz w:val="22"/>
              </w:rPr>
              <w:t xml:space="preserve">A. </w:t>
            </w:r>
            <w:proofErr w:type="spellStart"/>
            <w:r w:rsidRPr="001B6507">
              <w:rPr>
                <w:rFonts w:cstheme="minorHAnsi"/>
                <w:i/>
                <w:iCs/>
                <w:sz w:val="22"/>
              </w:rPr>
              <w:t>gracilentus</w:t>
            </w:r>
            <w:proofErr w:type="spellEnd"/>
            <w:r w:rsidRPr="001B6507">
              <w:rPr>
                <w:rFonts w:cstheme="minorHAnsi"/>
                <w:i/>
                <w:iCs/>
                <w:sz w:val="22"/>
              </w:rPr>
              <w:br/>
            </w:r>
            <w:r w:rsidRPr="001B6507">
              <w:rPr>
                <w:rFonts w:cstheme="minorHAnsi"/>
                <w:sz w:val="22"/>
              </w:rPr>
              <w:t>(Holmgren, 1857)</w:t>
            </w:r>
          </w:p>
        </w:tc>
        <w:tc>
          <w:tcPr>
            <w:tcW w:w="173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5566629" w14:textId="77777777" w:rsidR="006A6D98" w:rsidRPr="001B6507" w:rsidRDefault="006A6D98" w:rsidP="008C197D">
            <w:pPr>
              <w:jc w:val="center"/>
              <w:rPr>
                <w:rFonts w:cstheme="minorHAnsi"/>
                <w:i/>
                <w:iCs/>
                <w:color w:val="000000"/>
                <w:sz w:val="22"/>
              </w:rPr>
            </w:pPr>
            <w:r w:rsidRPr="001B6507">
              <w:rPr>
                <w:rFonts w:cstheme="minorHAnsi"/>
                <w:i/>
                <w:iCs/>
                <w:color w:val="000000"/>
                <w:sz w:val="22"/>
              </w:rPr>
              <w:t xml:space="preserve">A. </w:t>
            </w:r>
            <w:proofErr w:type="spellStart"/>
            <w:r w:rsidRPr="001B6507">
              <w:rPr>
                <w:rFonts w:cstheme="minorHAnsi"/>
                <w:i/>
                <w:iCs/>
                <w:color w:val="000000"/>
                <w:sz w:val="22"/>
              </w:rPr>
              <w:t>luteifrons</w:t>
            </w:r>
            <w:proofErr w:type="spellEnd"/>
            <w:r w:rsidRPr="001B6507">
              <w:rPr>
                <w:rFonts w:cstheme="minorHAnsi"/>
                <w:i/>
                <w:iCs/>
                <w:color w:val="000000"/>
                <w:sz w:val="22"/>
              </w:rPr>
              <w:br/>
            </w:r>
            <w:r w:rsidRPr="001B6507">
              <w:rPr>
                <w:rFonts w:cstheme="minorHAnsi"/>
                <w:sz w:val="22"/>
              </w:rPr>
              <w:t>(Cresson, 1868)</w:t>
            </w:r>
          </w:p>
        </w:tc>
      </w:tr>
      <w:tr w:rsidR="006A6D98" w:rsidRPr="001B6507" w14:paraId="623307A1" w14:textId="77777777" w:rsidTr="00343974"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1668DFA9" w14:textId="77777777" w:rsidR="006A6D98" w:rsidRPr="001B6507" w:rsidRDefault="006A6D98" w:rsidP="006A6D98">
            <w:pPr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Lateromedian longitudinal carina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5059254B" w14:textId="77777777" w:rsidR="006A6D98" w:rsidRPr="001B6507" w:rsidRDefault="006A6D98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present only in posterior portion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vAlign w:val="center"/>
          </w:tcPr>
          <w:p w14:paraId="06F8925B" w14:textId="77777777" w:rsidR="006A6D98" w:rsidRPr="001B6507" w:rsidRDefault="006A6D98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present only in posterior portion</w:t>
            </w:r>
          </w:p>
        </w:tc>
        <w:tc>
          <w:tcPr>
            <w:tcW w:w="1891" w:type="dxa"/>
            <w:tcBorders>
              <w:top w:val="single" w:sz="12" w:space="0" w:color="auto"/>
            </w:tcBorders>
            <w:vAlign w:val="center"/>
          </w:tcPr>
          <w:p w14:paraId="091353F3" w14:textId="77777777" w:rsidR="006A6D98" w:rsidRPr="001B6507" w:rsidRDefault="006A6D98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present only in posterior portion</w:t>
            </w:r>
          </w:p>
        </w:tc>
        <w:tc>
          <w:tcPr>
            <w:tcW w:w="1735" w:type="dxa"/>
            <w:tcBorders>
              <w:top w:val="single" w:sz="12" w:space="0" w:color="auto"/>
            </w:tcBorders>
            <w:vAlign w:val="center"/>
          </w:tcPr>
          <w:p w14:paraId="45884F2B" w14:textId="77777777" w:rsidR="006A6D98" w:rsidRPr="001B6507" w:rsidRDefault="006A6D98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vestigial in anterior and median portions</w:t>
            </w:r>
          </w:p>
        </w:tc>
        <w:tc>
          <w:tcPr>
            <w:tcW w:w="1809" w:type="dxa"/>
            <w:tcBorders>
              <w:top w:val="single" w:sz="12" w:space="0" w:color="auto"/>
            </w:tcBorders>
            <w:vAlign w:val="center"/>
          </w:tcPr>
          <w:p w14:paraId="1951FFD0" w14:textId="77777777" w:rsidR="006A6D98" w:rsidRPr="001B6507" w:rsidRDefault="006A6D98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vestigial in anterior and median portions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79CF8435" w14:textId="77777777" w:rsidR="006A6D98" w:rsidRPr="001B6507" w:rsidRDefault="006A6D98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sz w:val="22"/>
              </w:rPr>
              <w:t>vestigial in anterior and median portions</w:t>
            </w:r>
          </w:p>
        </w:tc>
        <w:tc>
          <w:tcPr>
            <w:tcW w:w="1734" w:type="dxa"/>
            <w:tcBorders>
              <w:top w:val="single" w:sz="12" w:space="0" w:color="auto"/>
            </w:tcBorders>
            <w:vAlign w:val="center"/>
          </w:tcPr>
          <w:p w14:paraId="290FE78E" w14:textId="77777777" w:rsidR="006A6D98" w:rsidRPr="001B6507" w:rsidRDefault="006A6D98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N/A from photos</w:t>
            </w:r>
          </w:p>
        </w:tc>
      </w:tr>
      <w:tr w:rsidR="006A6D98" w:rsidRPr="001B6507" w14:paraId="18E7FF7A" w14:textId="77777777" w:rsidTr="00B05A30">
        <w:tc>
          <w:tcPr>
            <w:tcW w:w="2127" w:type="dxa"/>
            <w:vAlign w:val="center"/>
          </w:tcPr>
          <w:p w14:paraId="5AB88B8C" w14:textId="77777777" w:rsidR="006A6D98" w:rsidRPr="001B6507" w:rsidRDefault="006A6D98" w:rsidP="006A6D98">
            <w:pPr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 xml:space="preserve">Area </w:t>
            </w:r>
            <w:proofErr w:type="spellStart"/>
            <w:r w:rsidRPr="001B6507">
              <w:rPr>
                <w:rFonts w:cstheme="minorHAnsi"/>
                <w:sz w:val="22"/>
              </w:rPr>
              <w:t>periolaris</w:t>
            </w:r>
            <w:proofErr w:type="spellEnd"/>
          </w:p>
        </w:tc>
        <w:tc>
          <w:tcPr>
            <w:tcW w:w="1843" w:type="dxa"/>
            <w:vAlign w:val="center"/>
          </w:tcPr>
          <w:p w14:paraId="74CE4E73" w14:textId="77777777" w:rsidR="006A6D98" w:rsidRPr="001B6507" w:rsidRDefault="006A6D98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opened</w:t>
            </w:r>
          </w:p>
        </w:tc>
        <w:tc>
          <w:tcPr>
            <w:tcW w:w="1760" w:type="dxa"/>
            <w:vAlign w:val="center"/>
          </w:tcPr>
          <w:p w14:paraId="29A494C1" w14:textId="77777777" w:rsidR="006A6D98" w:rsidRPr="001B6507" w:rsidRDefault="006A6D98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almost closed</w:t>
            </w:r>
          </w:p>
        </w:tc>
        <w:tc>
          <w:tcPr>
            <w:tcW w:w="1891" w:type="dxa"/>
            <w:vAlign w:val="center"/>
          </w:tcPr>
          <w:p w14:paraId="29EB7712" w14:textId="77777777" w:rsidR="006A6D98" w:rsidRPr="001B6507" w:rsidRDefault="006A6D98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opened</w:t>
            </w:r>
          </w:p>
        </w:tc>
        <w:tc>
          <w:tcPr>
            <w:tcW w:w="1735" w:type="dxa"/>
            <w:vAlign w:val="center"/>
          </w:tcPr>
          <w:p w14:paraId="4943C7E7" w14:textId="77777777" w:rsidR="006A6D98" w:rsidRPr="001B6507" w:rsidRDefault="006A6D98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almost closed</w:t>
            </w:r>
          </w:p>
        </w:tc>
        <w:tc>
          <w:tcPr>
            <w:tcW w:w="1809" w:type="dxa"/>
            <w:vAlign w:val="center"/>
          </w:tcPr>
          <w:p w14:paraId="4858C501" w14:textId="77777777" w:rsidR="006A6D98" w:rsidRPr="001B6507" w:rsidRDefault="006A6D98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opened</w:t>
            </w:r>
          </w:p>
        </w:tc>
        <w:tc>
          <w:tcPr>
            <w:tcW w:w="1843" w:type="dxa"/>
            <w:vAlign w:val="center"/>
          </w:tcPr>
          <w:p w14:paraId="108A9A46" w14:textId="77777777" w:rsidR="006A6D98" w:rsidRPr="001B6507" w:rsidRDefault="006A6D98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sz w:val="22"/>
              </w:rPr>
              <w:t>opened</w:t>
            </w:r>
          </w:p>
        </w:tc>
        <w:tc>
          <w:tcPr>
            <w:tcW w:w="1734" w:type="dxa"/>
            <w:vAlign w:val="center"/>
          </w:tcPr>
          <w:p w14:paraId="304D19EA" w14:textId="77777777" w:rsidR="006A6D98" w:rsidRPr="001B6507" w:rsidRDefault="006A6D98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N/A from photos</w:t>
            </w:r>
          </w:p>
        </w:tc>
      </w:tr>
      <w:tr w:rsidR="006A6D98" w:rsidRPr="001B6507" w14:paraId="19636B76" w14:textId="77777777" w:rsidTr="00343974">
        <w:tc>
          <w:tcPr>
            <w:tcW w:w="2127" w:type="dxa"/>
            <w:vAlign w:val="center"/>
          </w:tcPr>
          <w:p w14:paraId="17409A27" w14:textId="77777777" w:rsidR="006A6D98" w:rsidRPr="001B6507" w:rsidRDefault="006A6D98" w:rsidP="006A6D98">
            <w:pPr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Lateral longitudinal carina</w:t>
            </w:r>
          </w:p>
        </w:tc>
        <w:tc>
          <w:tcPr>
            <w:tcW w:w="1843" w:type="dxa"/>
            <w:vAlign w:val="center"/>
          </w:tcPr>
          <w:p w14:paraId="246691CD" w14:textId="77777777" w:rsidR="006A6D98" w:rsidRPr="001B6507" w:rsidRDefault="006A6D98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vestigial posteriorly</w:t>
            </w:r>
          </w:p>
        </w:tc>
        <w:tc>
          <w:tcPr>
            <w:tcW w:w="1760" w:type="dxa"/>
            <w:vAlign w:val="center"/>
          </w:tcPr>
          <w:p w14:paraId="0DF431D4" w14:textId="77777777" w:rsidR="006A6D98" w:rsidRPr="001B6507" w:rsidRDefault="006A6D98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complete but weak</w:t>
            </w:r>
          </w:p>
        </w:tc>
        <w:tc>
          <w:tcPr>
            <w:tcW w:w="1891" w:type="dxa"/>
            <w:vAlign w:val="center"/>
          </w:tcPr>
          <w:p w14:paraId="6C284903" w14:textId="77777777" w:rsidR="006A6D98" w:rsidRPr="001B6507" w:rsidRDefault="006A6D98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vestigial posteriorly</w:t>
            </w:r>
          </w:p>
        </w:tc>
        <w:tc>
          <w:tcPr>
            <w:tcW w:w="1735" w:type="dxa"/>
            <w:vAlign w:val="center"/>
          </w:tcPr>
          <w:p w14:paraId="6085DE5E" w14:textId="77777777" w:rsidR="006A6D98" w:rsidRPr="001B6507" w:rsidRDefault="006A6D98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distinct</w:t>
            </w:r>
          </w:p>
        </w:tc>
        <w:tc>
          <w:tcPr>
            <w:tcW w:w="1809" w:type="dxa"/>
            <w:vAlign w:val="center"/>
          </w:tcPr>
          <w:p w14:paraId="0AB093BE" w14:textId="77777777" w:rsidR="006A6D98" w:rsidRPr="001B6507" w:rsidRDefault="006A6D98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vestigial posteriorly</w:t>
            </w:r>
          </w:p>
        </w:tc>
        <w:tc>
          <w:tcPr>
            <w:tcW w:w="1843" w:type="dxa"/>
            <w:vAlign w:val="center"/>
          </w:tcPr>
          <w:p w14:paraId="3320A076" w14:textId="77777777" w:rsidR="006A6D98" w:rsidRPr="001B6507" w:rsidRDefault="006A6D98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sz w:val="22"/>
              </w:rPr>
              <w:t>vestigial posteriorly</w:t>
            </w:r>
          </w:p>
        </w:tc>
        <w:tc>
          <w:tcPr>
            <w:tcW w:w="1734" w:type="dxa"/>
            <w:vAlign w:val="center"/>
          </w:tcPr>
          <w:p w14:paraId="05B8B0CD" w14:textId="77777777" w:rsidR="006A6D98" w:rsidRPr="001B6507" w:rsidRDefault="006A6D98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N/A from photos</w:t>
            </w:r>
          </w:p>
        </w:tc>
      </w:tr>
      <w:tr w:rsidR="006A6D98" w:rsidRPr="001B6507" w14:paraId="18F228F2" w14:textId="77777777" w:rsidTr="00343974">
        <w:tc>
          <w:tcPr>
            <w:tcW w:w="2127" w:type="dxa"/>
            <w:vAlign w:val="center"/>
          </w:tcPr>
          <w:p w14:paraId="161E502E" w14:textId="77777777" w:rsidR="006A6D98" w:rsidRPr="001B6507" w:rsidRDefault="006A6D98" w:rsidP="006A6D98">
            <w:pPr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Posterior transverse carina</w:t>
            </w:r>
          </w:p>
        </w:tc>
        <w:tc>
          <w:tcPr>
            <w:tcW w:w="1843" w:type="dxa"/>
            <w:vAlign w:val="center"/>
          </w:tcPr>
          <w:p w14:paraId="23F6C509" w14:textId="77777777" w:rsidR="006A6D98" w:rsidRPr="001B6507" w:rsidRDefault="006A6D98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vestigial medially</w:t>
            </w:r>
          </w:p>
        </w:tc>
        <w:tc>
          <w:tcPr>
            <w:tcW w:w="1760" w:type="dxa"/>
            <w:vAlign w:val="center"/>
          </w:tcPr>
          <w:p w14:paraId="4CF1B952" w14:textId="77777777" w:rsidR="006A6D98" w:rsidRPr="001B6507" w:rsidRDefault="006A6D98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distinct medially</w:t>
            </w:r>
          </w:p>
        </w:tc>
        <w:tc>
          <w:tcPr>
            <w:tcW w:w="1891" w:type="dxa"/>
            <w:vAlign w:val="center"/>
          </w:tcPr>
          <w:p w14:paraId="705F4A77" w14:textId="6E033814" w:rsidR="006A6D98" w:rsidRPr="001B6507" w:rsidRDefault="00237FC1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absent</w:t>
            </w:r>
          </w:p>
        </w:tc>
        <w:tc>
          <w:tcPr>
            <w:tcW w:w="1735" w:type="dxa"/>
            <w:vAlign w:val="center"/>
          </w:tcPr>
          <w:p w14:paraId="12B8A29B" w14:textId="77777777" w:rsidR="006A6D98" w:rsidRPr="001B6507" w:rsidRDefault="006A6D98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distinct medially</w:t>
            </w:r>
          </w:p>
        </w:tc>
        <w:tc>
          <w:tcPr>
            <w:tcW w:w="1809" w:type="dxa"/>
            <w:vAlign w:val="center"/>
          </w:tcPr>
          <w:p w14:paraId="5042D306" w14:textId="77777777" w:rsidR="006A6D98" w:rsidRPr="001B6507" w:rsidRDefault="006A6D98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vestigial medially</w:t>
            </w:r>
          </w:p>
        </w:tc>
        <w:tc>
          <w:tcPr>
            <w:tcW w:w="1843" w:type="dxa"/>
            <w:vAlign w:val="center"/>
          </w:tcPr>
          <w:p w14:paraId="2EA6684B" w14:textId="77777777" w:rsidR="006A6D98" w:rsidRPr="001B6507" w:rsidRDefault="006A6D98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sz w:val="22"/>
              </w:rPr>
              <w:t>vestigial medially</w:t>
            </w:r>
          </w:p>
        </w:tc>
        <w:tc>
          <w:tcPr>
            <w:tcW w:w="1734" w:type="dxa"/>
            <w:vAlign w:val="center"/>
          </w:tcPr>
          <w:p w14:paraId="40FBDA4A" w14:textId="77777777" w:rsidR="006A6D98" w:rsidRPr="001B6507" w:rsidRDefault="006A6D98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N/A from photos</w:t>
            </w:r>
          </w:p>
        </w:tc>
      </w:tr>
      <w:tr w:rsidR="006A6D98" w:rsidRPr="001B6507" w14:paraId="4353AF73" w14:textId="77777777" w:rsidTr="00343974"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1D197A26" w14:textId="26E0F944" w:rsidR="006A6D98" w:rsidRPr="001B6507" w:rsidRDefault="006A6D98" w:rsidP="006A6D98">
            <w:pPr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T1 L/</w:t>
            </w:r>
            <w:proofErr w:type="spellStart"/>
            <w:r w:rsidR="001C5DEB" w:rsidRPr="001B6507">
              <w:rPr>
                <w:rFonts w:cstheme="minorHAnsi"/>
                <w:color w:val="000000"/>
                <w:sz w:val="22"/>
              </w:rPr>
              <w:t>p</w:t>
            </w:r>
            <w:r w:rsidRPr="001B6507">
              <w:rPr>
                <w:rFonts w:cstheme="minorHAnsi"/>
                <w:color w:val="000000"/>
                <w:sz w:val="22"/>
              </w:rPr>
              <w:t>W</w:t>
            </w:r>
            <w:proofErr w:type="spellEnd"/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756FBA0D" w14:textId="77777777" w:rsidR="006A6D98" w:rsidRPr="001B6507" w:rsidRDefault="006A6D98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3.1–4.3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vAlign w:val="center"/>
          </w:tcPr>
          <w:p w14:paraId="5A41720B" w14:textId="77777777" w:rsidR="006A6D98" w:rsidRPr="001B6507" w:rsidRDefault="006A6D98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2.5–3.1</w:t>
            </w:r>
          </w:p>
        </w:tc>
        <w:tc>
          <w:tcPr>
            <w:tcW w:w="1891" w:type="dxa"/>
            <w:tcBorders>
              <w:bottom w:val="single" w:sz="12" w:space="0" w:color="auto"/>
            </w:tcBorders>
            <w:vAlign w:val="center"/>
          </w:tcPr>
          <w:p w14:paraId="1BC0EA70" w14:textId="77777777" w:rsidR="006A6D98" w:rsidRPr="001B6507" w:rsidRDefault="006A6D98" w:rsidP="00343974">
            <w:pPr>
              <w:jc w:val="center"/>
              <w:rPr>
                <w:rFonts w:cstheme="minorHAnsi"/>
                <w:sz w:val="22"/>
              </w:rPr>
            </w:pPr>
            <w:bookmarkStart w:id="0" w:name="_Hlk180431651"/>
            <w:r w:rsidRPr="001B6507">
              <w:rPr>
                <w:rFonts w:cstheme="minorHAnsi"/>
                <w:color w:val="000000"/>
                <w:sz w:val="22"/>
              </w:rPr>
              <w:t>3.4–3.9</w:t>
            </w:r>
            <w:bookmarkEnd w:id="0"/>
          </w:p>
        </w:tc>
        <w:tc>
          <w:tcPr>
            <w:tcW w:w="1735" w:type="dxa"/>
            <w:tcBorders>
              <w:bottom w:val="single" w:sz="12" w:space="0" w:color="auto"/>
            </w:tcBorders>
            <w:vAlign w:val="center"/>
          </w:tcPr>
          <w:p w14:paraId="52EE8761" w14:textId="4138208F" w:rsidR="006A6D98" w:rsidRPr="001B6507" w:rsidRDefault="001B6507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~</w:t>
            </w:r>
            <w:r w:rsidR="006A6D98" w:rsidRPr="001B6507">
              <w:rPr>
                <w:rFonts w:cstheme="minorHAnsi"/>
                <w:color w:val="000000"/>
                <w:sz w:val="22"/>
              </w:rPr>
              <w:t>3.3</w:t>
            </w:r>
          </w:p>
        </w:tc>
        <w:tc>
          <w:tcPr>
            <w:tcW w:w="1809" w:type="dxa"/>
            <w:tcBorders>
              <w:bottom w:val="single" w:sz="12" w:space="0" w:color="auto"/>
            </w:tcBorders>
            <w:vAlign w:val="center"/>
          </w:tcPr>
          <w:p w14:paraId="23CC7306" w14:textId="77777777" w:rsidR="006A6D98" w:rsidRPr="001B6507" w:rsidRDefault="006A6D98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3.2–3.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75657E66" w14:textId="0FB7DAA1" w:rsidR="006A6D98" w:rsidRPr="001B6507" w:rsidRDefault="001B6507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~</w:t>
            </w:r>
            <w:r w:rsidR="006A6D98" w:rsidRPr="001B6507">
              <w:rPr>
                <w:rFonts w:cstheme="minorHAnsi"/>
                <w:color w:val="000000"/>
                <w:sz w:val="22"/>
              </w:rPr>
              <w:t>4.1</w:t>
            </w:r>
          </w:p>
        </w:tc>
        <w:tc>
          <w:tcPr>
            <w:tcW w:w="1734" w:type="dxa"/>
            <w:tcBorders>
              <w:bottom w:val="single" w:sz="12" w:space="0" w:color="auto"/>
            </w:tcBorders>
            <w:vAlign w:val="center"/>
          </w:tcPr>
          <w:p w14:paraId="51AF0B5C" w14:textId="77777777" w:rsidR="006A6D98" w:rsidRPr="001B6507" w:rsidRDefault="006A6D98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N/A from photos</w:t>
            </w:r>
          </w:p>
        </w:tc>
      </w:tr>
      <w:tr w:rsidR="006A6D98" w:rsidRPr="001B6507" w14:paraId="20B0373D" w14:textId="77777777" w:rsidTr="00343974">
        <w:tc>
          <w:tcPr>
            <w:tcW w:w="14742" w:type="dxa"/>
            <w:gridSpan w:val="8"/>
            <w:tcBorders>
              <w:top w:val="single" w:sz="12" w:space="0" w:color="auto"/>
            </w:tcBorders>
            <w:vAlign w:val="center"/>
          </w:tcPr>
          <w:p w14:paraId="7C7E9F3F" w14:textId="4ED6FA8C" w:rsidR="006A6D98" w:rsidRPr="001B6507" w:rsidRDefault="006A6D98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Color</w:t>
            </w:r>
          </w:p>
        </w:tc>
      </w:tr>
      <w:tr w:rsidR="009B7DC4" w:rsidRPr="001B6507" w14:paraId="732520A6" w14:textId="77777777" w:rsidTr="00343974"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2343E2AC" w14:textId="62A9218B" w:rsidR="009B7DC4" w:rsidRPr="001B6507" w:rsidRDefault="009B7DC4" w:rsidP="009B7DC4">
            <w:pPr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Face and clypeus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7E5BAD35" w14:textId="68067688" w:rsidR="009B7DC4" w:rsidRPr="001B6507" w:rsidRDefault="00FE1355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yellowish-whit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vAlign w:val="center"/>
          </w:tcPr>
          <w:p w14:paraId="1E10CA75" w14:textId="633A9F1D" w:rsidR="009B7DC4" w:rsidRPr="001B6507" w:rsidRDefault="00FE1355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yellowish-white</w:t>
            </w:r>
          </w:p>
        </w:tc>
        <w:tc>
          <w:tcPr>
            <w:tcW w:w="1891" w:type="dxa"/>
            <w:tcBorders>
              <w:top w:val="single" w:sz="12" w:space="0" w:color="auto"/>
            </w:tcBorders>
            <w:vAlign w:val="center"/>
          </w:tcPr>
          <w:p w14:paraId="0533BC41" w14:textId="53212827" w:rsidR="009B7DC4" w:rsidRPr="001B6507" w:rsidRDefault="00FE1355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yellowish-white</w:t>
            </w:r>
          </w:p>
        </w:tc>
        <w:tc>
          <w:tcPr>
            <w:tcW w:w="1735" w:type="dxa"/>
            <w:tcBorders>
              <w:top w:val="single" w:sz="12" w:space="0" w:color="auto"/>
            </w:tcBorders>
            <w:vAlign w:val="center"/>
          </w:tcPr>
          <w:p w14:paraId="2CC9C39C" w14:textId="21B68FD1" w:rsidR="009B7DC4" w:rsidRPr="001B6507" w:rsidRDefault="005E30FA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yellowish-brown</w:t>
            </w:r>
          </w:p>
        </w:tc>
        <w:tc>
          <w:tcPr>
            <w:tcW w:w="1809" w:type="dxa"/>
            <w:tcBorders>
              <w:top w:val="single" w:sz="12" w:space="0" w:color="auto"/>
            </w:tcBorders>
            <w:vAlign w:val="center"/>
          </w:tcPr>
          <w:p w14:paraId="536201C6" w14:textId="2A2F8D5A" w:rsidR="009B7DC4" w:rsidRPr="001B6507" w:rsidRDefault="009B7DC4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yellow to yellowish-brown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71EAFB6B" w14:textId="4E8EB0FE" w:rsidR="009B7DC4" w:rsidRPr="001B6507" w:rsidRDefault="009B7DC4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yellow</w:t>
            </w:r>
          </w:p>
        </w:tc>
        <w:tc>
          <w:tcPr>
            <w:tcW w:w="1734" w:type="dxa"/>
            <w:tcBorders>
              <w:top w:val="single" w:sz="12" w:space="0" w:color="auto"/>
            </w:tcBorders>
            <w:vAlign w:val="center"/>
          </w:tcPr>
          <w:p w14:paraId="5EBC26B0" w14:textId="5328CDD3" w:rsidR="009B7DC4" w:rsidRPr="001B6507" w:rsidRDefault="009B7DC4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yellow</w:t>
            </w:r>
          </w:p>
        </w:tc>
      </w:tr>
      <w:tr w:rsidR="00821E2E" w:rsidRPr="001B6507" w14:paraId="30422ABB" w14:textId="77777777" w:rsidTr="00EF0C40">
        <w:trPr>
          <w:trHeight w:val="207"/>
        </w:trPr>
        <w:tc>
          <w:tcPr>
            <w:tcW w:w="2127" w:type="dxa"/>
            <w:vAlign w:val="center"/>
          </w:tcPr>
          <w:p w14:paraId="675D15E8" w14:textId="77777777" w:rsidR="00821E2E" w:rsidRPr="001B6507" w:rsidRDefault="00821E2E" w:rsidP="00821E2E">
            <w:pPr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Temples</w:t>
            </w:r>
          </w:p>
        </w:tc>
        <w:tc>
          <w:tcPr>
            <w:tcW w:w="1843" w:type="dxa"/>
            <w:vAlign w:val="center"/>
          </w:tcPr>
          <w:p w14:paraId="791E5D8A" w14:textId="5074FDA5" w:rsidR="00821E2E" w:rsidRPr="001B6507" w:rsidRDefault="00FE1355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yellowish-white</w:t>
            </w:r>
          </w:p>
        </w:tc>
        <w:tc>
          <w:tcPr>
            <w:tcW w:w="1760" w:type="dxa"/>
            <w:vAlign w:val="center"/>
          </w:tcPr>
          <w:p w14:paraId="1CF7656E" w14:textId="77777777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yellowish-brown</w:t>
            </w:r>
          </w:p>
        </w:tc>
        <w:tc>
          <w:tcPr>
            <w:tcW w:w="1891" w:type="dxa"/>
            <w:vAlign w:val="center"/>
          </w:tcPr>
          <w:p w14:paraId="59FAEED2" w14:textId="16B9259B" w:rsidR="00821E2E" w:rsidRPr="001B6507" w:rsidRDefault="009B7DC4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yellowish-brown</w:t>
            </w:r>
          </w:p>
        </w:tc>
        <w:tc>
          <w:tcPr>
            <w:tcW w:w="1735" w:type="dxa"/>
            <w:vAlign w:val="center"/>
          </w:tcPr>
          <w:p w14:paraId="0AA8E188" w14:textId="5C1772B1" w:rsidR="00821E2E" w:rsidRPr="001B6507" w:rsidRDefault="005E30FA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reddish-brown</w:t>
            </w:r>
          </w:p>
        </w:tc>
        <w:tc>
          <w:tcPr>
            <w:tcW w:w="1809" w:type="dxa"/>
            <w:vAlign w:val="center"/>
          </w:tcPr>
          <w:p w14:paraId="0BE0DFD2" w14:textId="6B07F342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black</w:t>
            </w:r>
          </w:p>
        </w:tc>
        <w:tc>
          <w:tcPr>
            <w:tcW w:w="1843" w:type="dxa"/>
            <w:vAlign w:val="center"/>
          </w:tcPr>
          <w:p w14:paraId="4CF744B8" w14:textId="08EE3A9F" w:rsidR="00821E2E" w:rsidRPr="001B6507" w:rsidRDefault="00821E2E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sz w:val="22"/>
              </w:rPr>
              <w:t>black</w:t>
            </w:r>
          </w:p>
        </w:tc>
        <w:tc>
          <w:tcPr>
            <w:tcW w:w="1734" w:type="dxa"/>
            <w:vAlign w:val="center"/>
          </w:tcPr>
          <w:p w14:paraId="451420FC" w14:textId="5017B58B" w:rsidR="00821E2E" w:rsidRPr="001B6507" w:rsidRDefault="00821E2E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sz w:val="22"/>
              </w:rPr>
              <w:t>black</w:t>
            </w:r>
          </w:p>
        </w:tc>
      </w:tr>
      <w:tr w:rsidR="00821E2E" w:rsidRPr="001B6507" w14:paraId="6AA033A3" w14:textId="77777777" w:rsidTr="00343974">
        <w:tc>
          <w:tcPr>
            <w:tcW w:w="2127" w:type="dxa"/>
          </w:tcPr>
          <w:p w14:paraId="756E10D6" w14:textId="77777777" w:rsidR="00821E2E" w:rsidRPr="001B6507" w:rsidRDefault="00821E2E" w:rsidP="00821E2E">
            <w:pPr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Vertex</w:t>
            </w:r>
          </w:p>
        </w:tc>
        <w:tc>
          <w:tcPr>
            <w:tcW w:w="1843" w:type="dxa"/>
            <w:vAlign w:val="center"/>
          </w:tcPr>
          <w:p w14:paraId="1A88D7D5" w14:textId="45656D91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 xml:space="preserve">brown to </w:t>
            </w:r>
            <w:r w:rsidR="00FE1355" w:rsidRPr="001B6507">
              <w:rPr>
                <w:rFonts w:cstheme="minorHAnsi"/>
                <w:color w:val="000000"/>
                <w:sz w:val="22"/>
              </w:rPr>
              <w:t>blackish-</w:t>
            </w:r>
            <w:r w:rsidR="0091452F" w:rsidRPr="001B6507">
              <w:rPr>
                <w:rFonts w:cstheme="minorHAnsi"/>
                <w:color w:val="000000"/>
                <w:sz w:val="22"/>
              </w:rPr>
              <w:t>brown</w:t>
            </w:r>
          </w:p>
        </w:tc>
        <w:tc>
          <w:tcPr>
            <w:tcW w:w="1760" w:type="dxa"/>
            <w:vAlign w:val="center"/>
          </w:tcPr>
          <w:p w14:paraId="0ECCC40C" w14:textId="49AFD388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 xml:space="preserve">brown to </w:t>
            </w:r>
            <w:r w:rsidR="00FE1355" w:rsidRPr="001B6507">
              <w:rPr>
                <w:rFonts w:cstheme="minorHAnsi"/>
                <w:color w:val="000000"/>
                <w:sz w:val="22"/>
              </w:rPr>
              <w:t>blackish-</w:t>
            </w:r>
            <w:r w:rsidR="0091452F" w:rsidRPr="001B6507">
              <w:rPr>
                <w:rFonts w:cstheme="minorHAnsi"/>
                <w:color w:val="000000"/>
                <w:sz w:val="22"/>
              </w:rPr>
              <w:t>brown</w:t>
            </w:r>
          </w:p>
        </w:tc>
        <w:tc>
          <w:tcPr>
            <w:tcW w:w="1891" w:type="dxa"/>
            <w:vAlign w:val="center"/>
          </w:tcPr>
          <w:p w14:paraId="6089C6A4" w14:textId="7742554B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proofErr w:type="gramStart"/>
            <w:r w:rsidRPr="001B6507">
              <w:rPr>
                <w:rFonts w:cstheme="minorHAnsi"/>
                <w:sz w:val="22"/>
              </w:rPr>
              <w:t>yellowish</w:t>
            </w:r>
            <w:proofErr w:type="gramEnd"/>
            <w:r w:rsidRPr="001B6507">
              <w:rPr>
                <w:rFonts w:cstheme="minorHAnsi"/>
                <w:sz w:val="22"/>
              </w:rPr>
              <w:t>-brown</w:t>
            </w:r>
            <w:r w:rsidR="009B7DC4" w:rsidRPr="001B6507">
              <w:rPr>
                <w:rFonts w:cstheme="minorHAnsi"/>
                <w:sz w:val="22"/>
              </w:rPr>
              <w:t xml:space="preserve"> to orange</w:t>
            </w:r>
          </w:p>
        </w:tc>
        <w:tc>
          <w:tcPr>
            <w:tcW w:w="1735" w:type="dxa"/>
            <w:vAlign w:val="center"/>
          </w:tcPr>
          <w:p w14:paraId="209669F5" w14:textId="1C949028" w:rsidR="00821E2E" w:rsidRPr="001B6507" w:rsidRDefault="005E30FA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reddish-brown</w:t>
            </w:r>
          </w:p>
        </w:tc>
        <w:tc>
          <w:tcPr>
            <w:tcW w:w="1809" w:type="dxa"/>
            <w:vAlign w:val="center"/>
          </w:tcPr>
          <w:p w14:paraId="456B9074" w14:textId="609726A3" w:rsidR="00821E2E" w:rsidRPr="001B6507" w:rsidRDefault="00821E2E" w:rsidP="00343974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black</w:t>
            </w:r>
          </w:p>
        </w:tc>
        <w:tc>
          <w:tcPr>
            <w:tcW w:w="1843" w:type="dxa"/>
            <w:vAlign w:val="center"/>
          </w:tcPr>
          <w:p w14:paraId="4A9191AD" w14:textId="0E77B600" w:rsidR="00821E2E" w:rsidRPr="001B6507" w:rsidRDefault="00821E2E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sz w:val="22"/>
              </w:rPr>
              <w:t>black</w:t>
            </w:r>
          </w:p>
        </w:tc>
        <w:tc>
          <w:tcPr>
            <w:tcW w:w="1734" w:type="dxa"/>
            <w:vAlign w:val="center"/>
          </w:tcPr>
          <w:p w14:paraId="4D8E6407" w14:textId="2E43BA3B" w:rsidR="00821E2E" w:rsidRPr="001B6507" w:rsidRDefault="00821E2E" w:rsidP="00343974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sz w:val="22"/>
              </w:rPr>
              <w:t>black</w:t>
            </w:r>
          </w:p>
        </w:tc>
      </w:tr>
      <w:tr w:rsidR="00EF0C40" w:rsidRPr="001B6507" w14:paraId="637AE37B" w14:textId="77777777" w:rsidTr="00343974">
        <w:tc>
          <w:tcPr>
            <w:tcW w:w="2127" w:type="dxa"/>
            <w:tcBorders>
              <w:bottom w:val="single" w:sz="18" w:space="0" w:color="auto"/>
            </w:tcBorders>
          </w:tcPr>
          <w:p w14:paraId="1EE9DEEA" w14:textId="2585FF62" w:rsidR="00EF0C40" w:rsidRPr="001B6507" w:rsidRDefault="00EF0C40" w:rsidP="00EF0C40">
            <w:pPr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Gena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0D1983AA" w14:textId="5BA55B0A" w:rsidR="00EF0C40" w:rsidRPr="001B6507" w:rsidRDefault="00FE1355" w:rsidP="00EF0C40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yellowish-white</w:t>
            </w:r>
          </w:p>
        </w:tc>
        <w:tc>
          <w:tcPr>
            <w:tcW w:w="1760" w:type="dxa"/>
            <w:tcBorders>
              <w:bottom w:val="single" w:sz="18" w:space="0" w:color="auto"/>
            </w:tcBorders>
            <w:vAlign w:val="center"/>
          </w:tcPr>
          <w:p w14:paraId="26DCBD44" w14:textId="25A953C1" w:rsidR="00EF0C40" w:rsidRPr="001B6507" w:rsidRDefault="00EF0C40" w:rsidP="00EF0C40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yellowish-brown</w:t>
            </w:r>
          </w:p>
        </w:tc>
        <w:tc>
          <w:tcPr>
            <w:tcW w:w="1891" w:type="dxa"/>
            <w:tcBorders>
              <w:bottom w:val="single" w:sz="18" w:space="0" w:color="auto"/>
            </w:tcBorders>
            <w:vAlign w:val="center"/>
          </w:tcPr>
          <w:p w14:paraId="7D55AF7E" w14:textId="2D289BE6" w:rsidR="00EF0C40" w:rsidRPr="001B6507" w:rsidRDefault="00EF0C40" w:rsidP="00EF0C40">
            <w:pPr>
              <w:jc w:val="center"/>
              <w:rPr>
                <w:rFonts w:cstheme="minorHAnsi"/>
                <w:sz w:val="22"/>
              </w:rPr>
            </w:pPr>
            <w:proofErr w:type="gramStart"/>
            <w:r w:rsidRPr="001B6507">
              <w:rPr>
                <w:rFonts w:cstheme="minorHAnsi"/>
                <w:sz w:val="22"/>
              </w:rPr>
              <w:t>yellowish</w:t>
            </w:r>
            <w:proofErr w:type="gramEnd"/>
            <w:r w:rsidRPr="001B6507">
              <w:rPr>
                <w:rFonts w:cstheme="minorHAnsi"/>
                <w:sz w:val="22"/>
              </w:rPr>
              <w:t>-brown to orange</w:t>
            </w:r>
          </w:p>
        </w:tc>
        <w:tc>
          <w:tcPr>
            <w:tcW w:w="1735" w:type="dxa"/>
            <w:tcBorders>
              <w:bottom w:val="single" w:sz="18" w:space="0" w:color="auto"/>
            </w:tcBorders>
            <w:vAlign w:val="center"/>
          </w:tcPr>
          <w:p w14:paraId="5B3A7426" w14:textId="3EFB1DE2" w:rsidR="00EF0C40" w:rsidRPr="001B6507" w:rsidRDefault="00EF0C40" w:rsidP="00EF0C40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reddish-brown</w:t>
            </w:r>
          </w:p>
        </w:tc>
        <w:tc>
          <w:tcPr>
            <w:tcW w:w="1809" w:type="dxa"/>
            <w:tcBorders>
              <w:bottom w:val="single" w:sz="18" w:space="0" w:color="auto"/>
            </w:tcBorders>
            <w:vAlign w:val="center"/>
          </w:tcPr>
          <w:p w14:paraId="6C86CDEA" w14:textId="70AC87EA" w:rsidR="00EF0C40" w:rsidRPr="001B6507" w:rsidRDefault="00EF0C40" w:rsidP="00EF0C40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yellowish-brown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0A966A5F" w14:textId="3DD70E38" w:rsidR="00EF0C40" w:rsidRPr="001B6507" w:rsidRDefault="00EF0C40" w:rsidP="00EF0C40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yellow</w:t>
            </w:r>
          </w:p>
        </w:tc>
        <w:tc>
          <w:tcPr>
            <w:tcW w:w="1734" w:type="dxa"/>
            <w:tcBorders>
              <w:bottom w:val="single" w:sz="18" w:space="0" w:color="auto"/>
            </w:tcBorders>
            <w:vAlign w:val="center"/>
          </w:tcPr>
          <w:p w14:paraId="477B6267" w14:textId="2E7E85F1" w:rsidR="00EF0C40" w:rsidRPr="001B6507" w:rsidRDefault="00EF0C40" w:rsidP="00EF0C40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yellow</w:t>
            </w:r>
          </w:p>
        </w:tc>
      </w:tr>
    </w:tbl>
    <w:p w14:paraId="2BB89C93" w14:textId="6C3AE2BE" w:rsidR="000D6009" w:rsidRDefault="00410083" w:rsidP="007432F7">
      <w:pPr>
        <w:jc w:val="right"/>
        <w:rPr>
          <w:rFonts w:cstheme="minorHAnsi"/>
          <w:szCs w:val="24"/>
        </w:rPr>
      </w:pPr>
      <w:r w:rsidRPr="001B6507">
        <w:rPr>
          <w:rFonts w:cstheme="minorHAnsi"/>
          <w:szCs w:val="24"/>
        </w:rPr>
        <w:t>To be continued</w:t>
      </w:r>
    </w:p>
    <w:p w14:paraId="7AED4C25" w14:textId="17DFFA12" w:rsidR="001B6507" w:rsidRPr="001B6507" w:rsidRDefault="001B6507" w:rsidP="001B6507">
      <w:pPr>
        <w:rPr>
          <w:rFonts w:cstheme="minorHAnsi"/>
          <w:szCs w:val="24"/>
        </w:rPr>
      </w:pPr>
      <w:r w:rsidRPr="001B6507">
        <w:rPr>
          <w:rFonts w:cstheme="minorHAnsi"/>
          <w:b/>
          <w:bCs/>
          <w:szCs w:val="24"/>
        </w:rPr>
        <w:t xml:space="preserve">Table S3. </w:t>
      </w:r>
      <w:r w:rsidRPr="001B6507">
        <w:rPr>
          <w:rFonts w:cstheme="minorHAnsi"/>
          <w:szCs w:val="24"/>
        </w:rPr>
        <w:t>Continued</w:t>
      </w:r>
    </w:p>
    <w:tbl>
      <w:tblPr>
        <w:tblStyle w:val="TableGrid"/>
        <w:tblpPr w:leftFromText="180" w:rightFromText="180" w:vertAnchor="text" w:horzAnchor="margin" w:tblpXSpec="center" w:tblpY="555"/>
        <w:tblW w:w="158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984"/>
        <w:gridCol w:w="2268"/>
        <w:gridCol w:w="2280"/>
        <w:gridCol w:w="1831"/>
        <w:gridCol w:w="1985"/>
        <w:gridCol w:w="2268"/>
        <w:gridCol w:w="1842"/>
      </w:tblGrid>
      <w:tr w:rsidR="008C197D" w:rsidRPr="001B6507" w14:paraId="54EF165C" w14:textId="77777777" w:rsidTr="006B44D6">
        <w:tc>
          <w:tcPr>
            <w:tcW w:w="1418" w:type="dxa"/>
            <w:tcBorders>
              <w:top w:val="single" w:sz="18" w:space="0" w:color="auto"/>
              <w:bottom w:val="single" w:sz="12" w:space="0" w:color="auto"/>
            </w:tcBorders>
          </w:tcPr>
          <w:p w14:paraId="46B2F364" w14:textId="77777777" w:rsidR="008C197D" w:rsidRPr="001B6507" w:rsidRDefault="008C197D" w:rsidP="006B44D6">
            <w:pPr>
              <w:rPr>
                <w:rFonts w:cstheme="minorHAnsi"/>
                <w:szCs w:val="24"/>
              </w:rPr>
            </w:pPr>
          </w:p>
        </w:tc>
        <w:tc>
          <w:tcPr>
            <w:tcW w:w="198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A301BF8" w14:textId="77777777" w:rsidR="008C197D" w:rsidRPr="001B6507" w:rsidRDefault="008C197D" w:rsidP="006B44D6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i/>
                <w:iCs/>
                <w:color w:val="000000"/>
                <w:sz w:val="22"/>
              </w:rPr>
              <w:t xml:space="preserve">A. </w:t>
            </w:r>
            <w:proofErr w:type="spellStart"/>
            <w:r w:rsidRPr="001B6507">
              <w:rPr>
                <w:rFonts w:cstheme="minorHAnsi"/>
                <w:i/>
                <w:iCs/>
                <w:color w:val="000000"/>
                <w:sz w:val="22"/>
              </w:rPr>
              <w:t>hsiaoae</w:t>
            </w:r>
            <w:proofErr w:type="spellEnd"/>
            <w:r w:rsidRPr="001B6507">
              <w:rPr>
                <w:rFonts w:cstheme="minorHAnsi"/>
                <w:i/>
                <w:iCs/>
                <w:color w:val="000000"/>
                <w:sz w:val="22"/>
              </w:rPr>
              <w:br/>
            </w:r>
            <w:r w:rsidRPr="001B6507">
              <w:rPr>
                <w:rFonts w:cstheme="minorHAnsi"/>
                <w:color w:val="000000"/>
                <w:sz w:val="22"/>
              </w:rPr>
              <w:t>sp. nov.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2ADCE5E" w14:textId="77777777" w:rsidR="008C197D" w:rsidRPr="001B6507" w:rsidRDefault="008C197D" w:rsidP="006B44D6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i/>
                <w:iCs/>
                <w:color w:val="000000"/>
                <w:sz w:val="22"/>
              </w:rPr>
              <w:t xml:space="preserve">A. </w:t>
            </w:r>
            <w:proofErr w:type="spellStart"/>
            <w:r w:rsidRPr="001B6507">
              <w:rPr>
                <w:rFonts w:cstheme="minorHAnsi"/>
                <w:i/>
                <w:iCs/>
                <w:color w:val="000000"/>
                <w:sz w:val="22"/>
              </w:rPr>
              <w:t>mediolobus</w:t>
            </w:r>
            <w:proofErr w:type="spellEnd"/>
            <w:r w:rsidRPr="001B6507">
              <w:rPr>
                <w:rFonts w:cstheme="minorHAnsi"/>
                <w:i/>
                <w:iCs/>
                <w:color w:val="000000"/>
                <w:sz w:val="22"/>
              </w:rPr>
              <w:br/>
            </w:r>
            <w:r w:rsidRPr="001B6507">
              <w:rPr>
                <w:rFonts w:cstheme="minorHAnsi"/>
                <w:color w:val="000000"/>
                <w:sz w:val="22"/>
              </w:rPr>
              <w:t>sp. nov.</w:t>
            </w:r>
          </w:p>
        </w:tc>
        <w:tc>
          <w:tcPr>
            <w:tcW w:w="228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0D29462" w14:textId="02DDE4F6" w:rsidR="008C197D" w:rsidRPr="001B6507" w:rsidRDefault="008C197D" w:rsidP="006B44D6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i/>
                <w:iCs/>
                <w:color w:val="000000"/>
                <w:sz w:val="22"/>
              </w:rPr>
              <w:t>A. monticol</w:t>
            </w:r>
            <w:r w:rsidR="00F00301" w:rsidRPr="001B6507">
              <w:rPr>
                <w:rFonts w:cstheme="minorHAnsi"/>
                <w:i/>
                <w:iCs/>
                <w:color w:val="000000"/>
                <w:sz w:val="22"/>
              </w:rPr>
              <w:t>a</w:t>
            </w:r>
            <w:r w:rsidRPr="001B6507">
              <w:rPr>
                <w:rFonts w:cstheme="minorHAnsi"/>
                <w:i/>
                <w:iCs/>
                <w:color w:val="000000"/>
                <w:sz w:val="22"/>
              </w:rPr>
              <w:br/>
            </w:r>
            <w:r w:rsidRPr="001B6507">
              <w:rPr>
                <w:rFonts w:cstheme="minorHAnsi"/>
                <w:color w:val="000000"/>
                <w:sz w:val="22"/>
              </w:rPr>
              <w:t>sp. nov.</w:t>
            </w:r>
          </w:p>
        </w:tc>
        <w:tc>
          <w:tcPr>
            <w:tcW w:w="183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9936234" w14:textId="77777777" w:rsidR="008C197D" w:rsidRPr="001B6507" w:rsidRDefault="008C197D" w:rsidP="006B44D6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i/>
                <w:iCs/>
                <w:sz w:val="22"/>
              </w:rPr>
              <w:t xml:space="preserve">A. </w:t>
            </w:r>
            <w:proofErr w:type="spellStart"/>
            <w:r w:rsidRPr="001B6507">
              <w:rPr>
                <w:rFonts w:cstheme="minorHAnsi"/>
                <w:i/>
                <w:iCs/>
                <w:sz w:val="22"/>
              </w:rPr>
              <w:t>clavator</w:t>
            </w:r>
            <w:proofErr w:type="spellEnd"/>
            <w:r w:rsidRPr="001B6507">
              <w:rPr>
                <w:rFonts w:cstheme="minorHAnsi"/>
                <w:i/>
                <w:iCs/>
                <w:sz w:val="22"/>
              </w:rPr>
              <w:br/>
            </w:r>
            <w:r w:rsidRPr="001B6507">
              <w:rPr>
                <w:rFonts w:cstheme="minorHAnsi"/>
                <w:sz w:val="22"/>
              </w:rPr>
              <w:t>(Müller, 1776)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62B0CE6" w14:textId="77777777" w:rsidR="008C197D" w:rsidRPr="001B6507" w:rsidRDefault="008C197D" w:rsidP="006B44D6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i/>
                <w:iCs/>
                <w:sz w:val="22"/>
              </w:rPr>
              <w:t xml:space="preserve">A. </w:t>
            </w:r>
            <w:proofErr w:type="spellStart"/>
            <w:r w:rsidRPr="001B6507">
              <w:rPr>
                <w:rFonts w:cstheme="minorHAnsi"/>
                <w:i/>
                <w:iCs/>
                <w:sz w:val="22"/>
              </w:rPr>
              <w:t>nebulator</w:t>
            </w:r>
            <w:proofErr w:type="spellEnd"/>
            <w:r w:rsidRPr="001B6507">
              <w:rPr>
                <w:rFonts w:cstheme="minorHAnsi"/>
                <w:i/>
                <w:iCs/>
                <w:sz w:val="22"/>
              </w:rPr>
              <w:br/>
            </w:r>
            <w:r w:rsidRPr="001B6507">
              <w:rPr>
                <w:rFonts w:cstheme="minorHAnsi"/>
                <w:sz w:val="22"/>
              </w:rPr>
              <w:t>(Thunberg, 1822)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C9AD39B" w14:textId="77777777" w:rsidR="008C197D" w:rsidRPr="001B6507" w:rsidRDefault="008C197D" w:rsidP="006B44D6">
            <w:pPr>
              <w:jc w:val="center"/>
              <w:rPr>
                <w:rFonts w:cstheme="minorHAnsi"/>
                <w:i/>
                <w:iCs/>
                <w:sz w:val="22"/>
              </w:rPr>
            </w:pPr>
            <w:r w:rsidRPr="001B6507">
              <w:rPr>
                <w:rFonts w:cstheme="minorHAnsi"/>
                <w:i/>
                <w:iCs/>
                <w:color w:val="000000"/>
                <w:sz w:val="22"/>
              </w:rPr>
              <w:t xml:space="preserve">A. </w:t>
            </w:r>
            <w:proofErr w:type="spellStart"/>
            <w:r w:rsidRPr="001B6507">
              <w:rPr>
                <w:rFonts w:cstheme="minorHAnsi"/>
                <w:i/>
                <w:iCs/>
                <w:sz w:val="22"/>
              </w:rPr>
              <w:t>gracilentus</w:t>
            </w:r>
            <w:proofErr w:type="spellEnd"/>
            <w:r w:rsidRPr="001B6507">
              <w:rPr>
                <w:rFonts w:cstheme="minorHAnsi"/>
                <w:i/>
                <w:iCs/>
                <w:sz w:val="22"/>
              </w:rPr>
              <w:br/>
            </w:r>
            <w:r w:rsidRPr="001B6507">
              <w:rPr>
                <w:rFonts w:cstheme="minorHAnsi"/>
                <w:sz w:val="22"/>
              </w:rPr>
              <w:t>(Holmgren, 1857)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AB4CB7C" w14:textId="77777777" w:rsidR="008C197D" w:rsidRPr="001B6507" w:rsidRDefault="008C197D" w:rsidP="006B44D6">
            <w:pPr>
              <w:jc w:val="center"/>
              <w:rPr>
                <w:rFonts w:cstheme="minorHAnsi"/>
                <w:i/>
                <w:iCs/>
                <w:color w:val="000000"/>
                <w:sz w:val="22"/>
              </w:rPr>
            </w:pPr>
            <w:r w:rsidRPr="001B6507">
              <w:rPr>
                <w:rFonts w:cstheme="minorHAnsi"/>
                <w:i/>
                <w:iCs/>
                <w:color w:val="000000"/>
                <w:sz w:val="22"/>
              </w:rPr>
              <w:t xml:space="preserve">A. </w:t>
            </w:r>
            <w:proofErr w:type="spellStart"/>
            <w:r w:rsidRPr="001B6507">
              <w:rPr>
                <w:rFonts w:cstheme="minorHAnsi"/>
                <w:i/>
                <w:iCs/>
                <w:color w:val="000000"/>
                <w:sz w:val="22"/>
              </w:rPr>
              <w:t>luteifrons</w:t>
            </w:r>
            <w:proofErr w:type="spellEnd"/>
            <w:r w:rsidRPr="001B6507">
              <w:rPr>
                <w:rFonts w:cstheme="minorHAnsi"/>
                <w:i/>
                <w:iCs/>
                <w:color w:val="000000"/>
                <w:sz w:val="22"/>
              </w:rPr>
              <w:br/>
            </w:r>
            <w:r w:rsidRPr="001B6507">
              <w:rPr>
                <w:rFonts w:cstheme="minorHAnsi"/>
                <w:sz w:val="22"/>
              </w:rPr>
              <w:t>(Cresson, 1868)</w:t>
            </w:r>
          </w:p>
        </w:tc>
      </w:tr>
      <w:tr w:rsidR="008C197D" w:rsidRPr="001B6507" w14:paraId="037F4971" w14:textId="77777777" w:rsidTr="006B44D6">
        <w:tc>
          <w:tcPr>
            <w:tcW w:w="15876" w:type="dxa"/>
            <w:gridSpan w:val="8"/>
            <w:tcBorders>
              <w:top w:val="single" w:sz="12" w:space="0" w:color="auto"/>
            </w:tcBorders>
            <w:vAlign w:val="center"/>
          </w:tcPr>
          <w:p w14:paraId="733997BE" w14:textId="77777777" w:rsidR="008C197D" w:rsidRPr="001B6507" w:rsidRDefault="008C197D" w:rsidP="006B44D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Coloration</w:t>
            </w:r>
          </w:p>
        </w:tc>
      </w:tr>
      <w:tr w:rsidR="008C197D" w:rsidRPr="001B6507" w14:paraId="1E07A635" w14:textId="77777777" w:rsidTr="00544B2D">
        <w:trPr>
          <w:trHeight w:val="950"/>
        </w:trPr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45311971" w14:textId="77777777" w:rsidR="008C197D" w:rsidRPr="001B6507" w:rsidRDefault="008C197D" w:rsidP="006B44D6">
            <w:pPr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Pronotum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07A9D008" w14:textId="77777777" w:rsidR="008C197D" w:rsidRPr="001B6507" w:rsidRDefault="008C197D" w:rsidP="006B44D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sz w:val="22"/>
              </w:rPr>
              <w:t>yellowish-brown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189E7D6E" w14:textId="77777777" w:rsidR="008C197D" w:rsidRPr="001B6507" w:rsidRDefault="008C197D" w:rsidP="006B44D6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yellowish-brown</w:t>
            </w:r>
          </w:p>
        </w:tc>
        <w:tc>
          <w:tcPr>
            <w:tcW w:w="2280" w:type="dxa"/>
            <w:tcBorders>
              <w:top w:val="single" w:sz="12" w:space="0" w:color="auto"/>
            </w:tcBorders>
            <w:vAlign w:val="center"/>
          </w:tcPr>
          <w:p w14:paraId="133E931F" w14:textId="77777777" w:rsidR="008C197D" w:rsidRPr="001B6507" w:rsidRDefault="008C197D" w:rsidP="006B44D6">
            <w:pPr>
              <w:jc w:val="center"/>
              <w:rPr>
                <w:rFonts w:cstheme="minorHAnsi"/>
                <w:sz w:val="22"/>
              </w:rPr>
            </w:pPr>
            <w:proofErr w:type="gramStart"/>
            <w:r w:rsidRPr="001B6507">
              <w:rPr>
                <w:rFonts w:cstheme="minorHAnsi"/>
                <w:sz w:val="22"/>
              </w:rPr>
              <w:t>yellowish</w:t>
            </w:r>
            <w:proofErr w:type="gramEnd"/>
            <w:r w:rsidRPr="001B6507">
              <w:rPr>
                <w:rFonts w:cstheme="minorHAnsi"/>
                <w:sz w:val="22"/>
              </w:rPr>
              <w:t>-brown to orange</w:t>
            </w:r>
          </w:p>
        </w:tc>
        <w:tc>
          <w:tcPr>
            <w:tcW w:w="1831" w:type="dxa"/>
            <w:tcBorders>
              <w:top w:val="single" w:sz="12" w:space="0" w:color="auto"/>
            </w:tcBorders>
            <w:vAlign w:val="center"/>
          </w:tcPr>
          <w:p w14:paraId="629EBB8A" w14:textId="77777777" w:rsidR="008C197D" w:rsidRPr="001B6507" w:rsidRDefault="008C197D" w:rsidP="006B44D6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reddish-brown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7E8D8E92" w14:textId="77777777" w:rsidR="008C197D" w:rsidRPr="001B6507" w:rsidRDefault="008C197D" w:rsidP="006B44D6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yellowish-brown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17A37765" w14:textId="3CCAADBE" w:rsidR="008C197D" w:rsidRPr="001B6507" w:rsidRDefault="008C197D" w:rsidP="006B44D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reddish-brown, brown dorsally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75281702" w14:textId="77777777" w:rsidR="008C197D" w:rsidRPr="001B6507" w:rsidRDefault="008C197D" w:rsidP="006B44D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reddish-brown</w:t>
            </w:r>
          </w:p>
        </w:tc>
      </w:tr>
      <w:tr w:rsidR="008C197D" w:rsidRPr="001B6507" w14:paraId="528B44F4" w14:textId="77777777" w:rsidTr="00544B2D">
        <w:trPr>
          <w:trHeight w:val="1563"/>
        </w:trPr>
        <w:tc>
          <w:tcPr>
            <w:tcW w:w="1418" w:type="dxa"/>
            <w:vAlign w:val="center"/>
          </w:tcPr>
          <w:p w14:paraId="26800A1C" w14:textId="77777777" w:rsidR="008C197D" w:rsidRPr="001B6507" w:rsidRDefault="008C197D" w:rsidP="006B44D6">
            <w:pPr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Mesoscutum</w:t>
            </w:r>
          </w:p>
        </w:tc>
        <w:tc>
          <w:tcPr>
            <w:tcW w:w="1984" w:type="dxa"/>
            <w:vAlign w:val="center"/>
          </w:tcPr>
          <w:p w14:paraId="19109942" w14:textId="7A400DC1" w:rsidR="008C197D" w:rsidRPr="001B6507" w:rsidRDefault="008C197D" w:rsidP="006B44D6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 xml:space="preserve">yellowish-brown with three distinct </w:t>
            </w:r>
            <w:r w:rsidR="00FE1355" w:rsidRPr="001B6507">
              <w:rPr>
                <w:rFonts w:cstheme="minorHAnsi"/>
                <w:sz w:val="22"/>
              </w:rPr>
              <w:t>blackish-</w:t>
            </w:r>
            <w:r w:rsidR="0091452F" w:rsidRPr="001B6507">
              <w:rPr>
                <w:rFonts w:cstheme="minorHAnsi"/>
                <w:sz w:val="22"/>
              </w:rPr>
              <w:t>brown</w:t>
            </w:r>
            <w:r w:rsidRPr="001B6507">
              <w:rPr>
                <w:rFonts w:cstheme="minorHAnsi"/>
                <w:sz w:val="22"/>
              </w:rPr>
              <w:t xml:space="preserve"> stripes on lobes</w:t>
            </w:r>
          </w:p>
        </w:tc>
        <w:tc>
          <w:tcPr>
            <w:tcW w:w="2268" w:type="dxa"/>
            <w:vAlign w:val="center"/>
          </w:tcPr>
          <w:p w14:paraId="2CD43E96" w14:textId="2CD713CF" w:rsidR="008C197D" w:rsidRPr="001B6507" w:rsidRDefault="008C197D" w:rsidP="006B44D6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 xml:space="preserve">brown with single </w:t>
            </w:r>
            <w:r w:rsidR="00FE1355" w:rsidRPr="001B6507">
              <w:rPr>
                <w:rFonts w:cstheme="minorHAnsi"/>
                <w:sz w:val="22"/>
              </w:rPr>
              <w:t>blackish-</w:t>
            </w:r>
            <w:r w:rsidR="0091452F" w:rsidRPr="001B6507">
              <w:rPr>
                <w:rFonts w:cstheme="minorHAnsi"/>
                <w:sz w:val="22"/>
              </w:rPr>
              <w:t>brown</w:t>
            </w:r>
            <w:r w:rsidRPr="001B6507">
              <w:rPr>
                <w:rFonts w:cstheme="minorHAnsi"/>
                <w:sz w:val="22"/>
              </w:rPr>
              <w:t xml:space="preserve"> stripe on median lobe</w:t>
            </w:r>
          </w:p>
        </w:tc>
        <w:tc>
          <w:tcPr>
            <w:tcW w:w="2280" w:type="dxa"/>
            <w:vAlign w:val="center"/>
          </w:tcPr>
          <w:p w14:paraId="6571D083" w14:textId="2781A4DE" w:rsidR="008C197D" w:rsidRPr="001B6507" w:rsidRDefault="008C197D" w:rsidP="006B44D6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 xml:space="preserve">yellowish-brown to orange, with three </w:t>
            </w:r>
            <w:r w:rsidR="00FE1355" w:rsidRPr="001B6507">
              <w:rPr>
                <w:rFonts w:cstheme="minorHAnsi"/>
                <w:sz w:val="22"/>
              </w:rPr>
              <w:t>blackish-</w:t>
            </w:r>
            <w:r w:rsidR="0091452F" w:rsidRPr="001B6507">
              <w:rPr>
                <w:rFonts w:cstheme="minorHAnsi"/>
                <w:sz w:val="22"/>
              </w:rPr>
              <w:t>brown</w:t>
            </w:r>
            <w:r w:rsidRPr="001B6507">
              <w:rPr>
                <w:rFonts w:cstheme="minorHAnsi"/>
                <w:sz w:val="22"/>
              </w:rPr>
              <w:t xml:space="preserve"> stripes on lobes</w:t>
            </w:r>
          </w:p>
        </w:tc>
        <w:tc>
          <w:tcPr>
            <w:tcW w:w="1831" w:type="dxa"/>
            <w:vAlign w:val="center"/>
          </w:tcPr>
          <w:p w14:paraId="5A59317E" w14:textId="4B8C91AC" w:rsidR="008C197D" w:rsidRPr="001B6507" w:rsidRDefault="008C197D" w:rsidP="006B44D6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entirely</w:t>
            </w:r>
            <w:r w:rsidRPr="001B6507">
              <w:rPr>
                <w:rFonts w:cstheme="minorHAnsi"/>
                <w:color w:val="000000"/>
                <w:sz w:val="22"/>
              </w:rPr>
              <w:br/>
              <w:t>reddish-brown</w:t>
            </w:r>
          </w:p>
        </w:tc>
        <w:tc>
          <w:tcPr>
            <w:tcW w:w="1985" w:type="dxa"/>
            <w:vAlign w:val="center"/>
          </w:tcPr>
          <w:p w14:paraId="2ACC8AF0" w14:textId="77777777" w:rsidR="008C197D" w:rsidRPr="001B6507" w:rsidRDefault="008C197D" w:rsidP="006B44D6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yellowish-brown, male with yellow markings on latero-anterior corners</w:t>
            </w:r>
          </w:p>
        </w:tc>
        <w:tc>
          <w:tcPr>
            <w:tcW w:w="2268" w:type="dxa"/>
            <w:vAlign w:val="center"/>
          </w:tcPr>
          <w:p w14:paraId="03FADCB4" w14:textId="6ABD4049" w:rsidR="008C197D" w:rsidRPr="001B6507" w:rsidRDefault="008C197D" w:rsidP="006B44D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entirely</w:t>
            </w:r>
            <w:r w:rsidRPr="001B6507">
              <w:rPr>
                <w:rFonts w:cstheme="minorHAnsi"/>
                <w:color w:val="000000"/>
                <w:sz w:val="22"/>
              </w:rPr>
              <w:br/>
              <w:t>reddish-brown</w:t>
            </w:r>
          </w:p>
        </w:tc>
        <w:tc>
          <w:tcPr>
            <w:tcW w:w="1842" w:type="dxa"/>
            <w:vAlign w:val="center"/>
          </w:tcPr>
          <w:p w14:paraId="49F18BC1" w14:textId="79581153" w:rsidR="008C197D" w:rsidRPr="001B6507" w:rsidRDefault="008C197D" w:rsidP="006B44D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entirely</w:t>
            </w:r>
            <w:r w:rsidRPr="001B6507">
              <w:rPr>
                <w:rFonts w:cstheme="minorHAnsi"/>
                <w:color w:val="000000"/>
                <w:sz w:val="22"/>
              </w:rPr>
              <w:br/>
              <w:t>reddish-brown</w:t>
            </w:r>
          </w:p>
        </w:tc>
      </w:tr>
      <w:tr w:rsidR="008C197D" w:rsidRPr="001B6507" w14:paraId="2E8BDFD1" w14:textId="77777777" w:rsidTr="006B44D6">
        <w:tc>
          <w:tcPr>
            <w:tcW w:w="1418" w:type="dxa"/>
            <w:vAlign w:val="center"/>
          </w:tcPr>
          <w:p w14:paraId="43E11650" w14:textId="77777777" w:rsidR="008C197D" w:rsidRPr="001B6507" w:rsidRDefault="008C197D" w:rsidP="006B44D6">
            <w:pPr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Scutellum</w:t>
            </w:r>
          </w:p>
        </w:tc>
        <w:tc>
          <w:tcPr>
            <w:tcW w:w="1984" w:type="dxa"/>
            <w:vAlign w:val="center"/>
          </w:tcPr>
          <w:p w14:paraId="2D21D474" w14:textId="35D46749" w:rsidR="008C197D" w:rsidRPr="001B6507" w:rsidRDefault="00FE1355" w:rsidP="006B44D6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yellowish-white</w:t>
            </w:r>
          </w:p>
        </w:tc>
        <w:tc>
          <w:tcPr>
            <w:tcW w:w="2268" w:type="dxa"/>
            <w:vAlign w:val="center"/>
          </w:tcPr>
          <w:p w14:paraId="05E0345F" w14:textId="77777777" w:rsidR="008C197D" w:rsidRPr="001B6507" w:rsidRDefault="008C197D" w:rsidP="006B44D6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brown</w:t>
            </w:r>
          </w:p>
        </w:tc>
        <w:tc>
          <w:tcPr>
            <w:tcW w:w="2280" w:type="dxa"/>
            <w:vAlign w:val="center"/>
          </w:tcPr>
          <w:p w14:paraId="0545C5E8" w14:textId="77777777" w:rsidR="008C197D" w:rsidRPr="001B6507" w:rsidRDefault="008C197D" w:rsidP="006B44D6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yellowish-brown</w:t>
            </w:r>
          </w:p>
        </w:tc>
        <w:tc>
          <w:tcPr>
            <w:tcW w:w="1831" w:type="dxa"/>
            <w:vAlign w:val="center"/>
          </w:tcPr>
          <w:p w14:paraId="60C5FAE5" w14:textId="77777777" w:rsidR="008C197D" w:rsidRPr="001B6507" w:rsidRDefault="008C197D" w:rsidP="006B44D6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reddish-brown</w:t>
            </w:r>
          </w:p>
        </w:tc>
        <w:tc>
          <w:tcPr>
            <w:tcW w:w="1985" w:type="dxa"/>
            <w:vAlign w:val="center"/>
          </w:tcPr>
          <w:p w14:paraId="26370413" w14:textId="77777777" w:rsidR="008C197D" w:rsidRPr="001B6507" w:rsidRDefault="008C197D" w:rsidP="006B44D6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yellowish-brown</w:t>
            </w:r>
          </w:p>
        </w:tc>
        <w:tc>
          <w:tcPr>
            <w:tcW w:w="2268" w:type="dxa"/>
            <w:vAlign w:val="center"/>
          </w:tcPr>
          <w:p w14:paraId="27A4216C" w14:textId="77777777" w:rsidR="008C197D" w:rsidRPr="001B6507" w:rsidRDefault="008C197D" w:rsidP="006B44D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yellow</w:t>
            </w:r>
          </w:p>
        </w:tc>
        <w:tc>
          <w:tcPr>
            <w:tcW w:w="1842" w:type="dxa"/>
            <w:vAlign w:val="center"/>
          </w:tcPr>
          <w:p w14:paraId="5EA301E0" w14:textId="77777777" w:rsidR="008C197D" w:rsidRPr="001B6507" w:rsidRDefault="008C197D" w:rsidP="006B44D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yellow</w:t>
            </w:r>
          </w:p>
        </w:tc>
      </w:tr>
      <w:tr w:rsidR="008C197D" w:rsidRPr="001B6507" w14:paraId="0951594A" w14:textId="77777777" w:rsidTr="006B44D6">
        <w:trPr>
          <w:trHeight w:val="1199"/>
        </w:trPr>
        <w:tc>
          <w:tcPr>
            <w:tcW w:w="1418" w:type="dxa"/>
            <w:vAlign w:val="center"/>
          </w:tcPr>
          <w:p w14:paraId="47162EEA" w14:textId="77777777" w:rsidR="008C197D" w:rsidRPr="001B6507" w:rsidRDefault="008C197D" w:rsidP="006B44D6">
            <w:pPr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Mesopleuron</w:t>
            </w:r>
          </w:p>
        </w:tc>
        <w:tc>
          <w:tcPr>
            <w:tcW w:w="1984" w:type="dxa"/>
            <w:vAlign w:val="center"/>
          </w:tcPr>
          <w:p w14:paraId="3912A69E" w14:textId="77777777" w:rsidR="008C197D" w:rsidRPr="001B6507" w:rsidRDefault="008C197D" w:rsidP="006B44D6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pale yellowish-brown</w:t>
            </w:r>
          </w:p>
        </w:tc>
        <w:tc>
          <w:tcPr>
            <w:tcW w:w="2268" w:type="dxa"/>
            <w:vAlign w:val="center"/>
          </w:tcPr>
          <w:p w14:paraId="1B8ECC8C" w14:textId="429D9111" w:rsidR="008C197D" w:rsidRPr="001B6507" w:rsidRDefault="008C197D" w:rsidP="006B44D6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brown</w:t>
            </w:r>
          </w:p>
        </w:tc>
        <w:tc>
          <w:tcPr>
            <w:tcW w:w="2280" w:type="dxa"/>
            <w:vAlign w:val="center"/>
          </w:tcPr>
          <w:p w14:paraId="5049E5D5" w14:textId="77777777" w:rsidR="008C197D" w:rsidRPr="001B6507" w:rsidRDefault="008C197D" w:rsidP="006B44D6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yellowish-brown</w:t>
            </w:r>
          </w:p>
        </w:tc>
        <w:tc>
          <w:tcPr>
            <w:tcW w:w="1831" w:type="dxa"/>
            <w:vAlign w:val="center"/>
          </w:tcPr>
          <w:p w14:paraId="3E030774" w14:textId="77777777" w:rsidR="008C197D" w:rsidRPr="001B6507" w:rsidRDefault="008C197D" w:rsidP="006B44D6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reddish-brown</w:t>
            </w:r>
          </w:p>
        </w:tc>
        <w:tc>
          <w:tcPr>
            <w:tcW w:w="1985" w:type="dxa"/>
            <w:vAlign w:val="center"/>
          </w:tcPr>
          <w:p w14:paraId="1541B646" w14:textId="77777777" w:rsidR="008C197D" w:rsidRPr="001B6507" w:rsidRDefault="008C197D" w:rsidP="006B44D6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yellowish-brown, male with yellow marking</w:t>
            </w:r>
            <w:r w:rsidRPr="001B6507">
              <w:rPr>
                <w:rFonts w:cstheme="minorHAnsi"/>
                <w:color w:val="000000"/>
                <w:sz w:val="22"/>
              </w:rPr>
              <w:t xml:space="preserve"> ventrally</w:t>
            </w:r>
          </w:p>
        </w:tc>
        <w:tc>
          <w:tcPr>
            <w:tcW w:w="2268" w:type="dxa"/>
            <w:vAlign w:val="center"/>
          </w:tcPr>
          <w:p w14:paraId="14FA59B3" w14:textId="77777777" w:rsidR="008C197D" w:rsidRPr="001B6507" w:rsidRDefault="008C197D" w:rsidP="006B44D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reddish-brown, with yellow marking ventrally</w:t>
            </w:r>
          </w:p>
        </w:tc>
        <w:tc>
          <w:tcPr>
            <w:tcW w:w="1842" w:type="dxa"/>
            <w:vAlign w:val="center"/>
          </w:tcPr>
          <w:p w14:paraId="634FD954" w14:textId="77777777" w:rsidR="008C197D" w:rsidRPr="001B6507" w:rsidRDefault="008C197D" w:rsidP="006B44D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reddish-brown, with yellow marking ventrally</w:t>
            </w:r>
          </w:p>
        </w:tc>
      </w:tr>
      <w:tr w:rsidR="008C197D" w:rsidRPr="001B6507" w14:paraId="0086B0A6" w14:textId="77777777" w:rsidTr="006B44D6">
        <w:tc>
          <w:tcPr>
            <w:tcW w:w="1418" w:type="dxa"/>
            <w:vAlign w:val="center"/>
          </w:tcPr>
          <w:p w14:paraId="10DB2355" w14:textId="77777777" w:rsidR="008C197D" w:rsidRPr="001B6507" w:rsidRDefault="008C197D" w:rsidP="006B44D6">
            <w:pPr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Metasoma</w:t>
            </w:r>
          </w:p>
        </w:tc>
        <w:tc>
          <w:tcPr>
            <w:tcW w:w="1984" w:type="dxa"/>
            <w:vAlign w:val="center"/>
          </w:tcPr>
          <w:p w14:paraId="41E7373D" w14:textId="77777777" w:rsidR="008C197D" w:rsidRPr="001B6507" w:rsidRDefault="008C197D" w:rsidP="006B44D6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yellowish-brown, brown in T1</w:t>
            </w:r>
          </w:p>
        </w:tc>
        <w:tc>
          <w:tcPr>
            <w:tcW w:w="2268" w:type="dxa"/>
            <w:vAlign w:val="center"/>
          </w:tcPr>
          <w:p w14:paraId="5E3F0450" w14:textId="77777777" w:rsidR="008C197D" w:rsidRPr="001B6507" w:rsidRDefault="008C197D" w:rsidP="006B44D6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brown</w:t>
            </w:r>
          </w:p>
        </w:tc>
        <w:tc>
          <w:tcPr>
            <w:tcW w:w="2280" w:type="dxa"/>
            <w:vAlign w:val="center"/>
          </w:tcPr>
          <w:p w14:paraId="32955325" w14:textId="77777777" w:rsidR="008C197D" w:rsidRPr="001B6507" w:rsidRDefault="008C197D" w:rsidP="006B44D6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brown or yellowish-brown</w:t>
            </w:r>
          </w:p>
        </w:tc>
        <w:tc>
          <w:tcPr>
            <w:tcW w:w="1831" w:type="dxa"/>
            <w:vAlign w:val="center"/>
          </w:tcPr>
          <w:p w14:paraId="25A3835E" w14:textId="77777777" w:rsidR="008C197D" w:rsidRPr="001B6507" w:rsidRDefault="008C197D" w:rsidP="006B44D6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reddish-brown</w:t>
            </w:r>
          </w:p>
        </w:tc>
        <w:tc>
          <w:tcPr>
            <w:tcW w:w="1985" w:type="dxa"/>
            <w:vAlign w:val="center"/>
          </w:tcPr>
          <w:p w14:paraId="0CF36739" w14:textId="77777777" w:rsidR="008C197D" w:rsidRPr="001B6507" w:rsidRDefault="008C197D" w:rsidP="006B44D6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yellowish-brown</w:t>
            </w:r>
          </w:p>
        </w:tc>
        <w:tc>
          <w:tcPr>
            <w:tcW w:w="2268" w:type="dxa"/>
            <w:vAlign w:val="center"/>
          </w:tcPr>
          <w:p w14:paraId="70CBA06A" w14:textId="67F07113" w:rsidR="008C197D" w:rsidRPr="001B6507" w:rsidRDefault="00FE1355" w:rsidP="006B44D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blackish-</w:t>
            </w:r>
            <w:r w:rsidR="0091452F" w:rsidRPr="001B6507">
              <w:rPr>
                <w:rFonts w:cstheme="minorHAnsi"/>
                <w:color w:val="000000"/>
                <w:sz w:val="22"/>
              </w:rPr>
              <w:t>brown</w:t>
            </w:r>
            <w:r w:rsidR="008C197D" w:rsidRPr="001B6507">
              <w:rPr>
                <w:rFonts w:cstheme="minorHAnsi"/>
                <w:color w:val="000000"/>
                <w:sz w:val="22"/>
              </w:rPr>
              <w:t xml:space="preserve"> in T1 and T2, tinged with reddish-brown apically</w:t>
            </w:r>
          </w:p>
        </w:tc>
        <w:tc>
          <w:tcPr>
            <w:tcW w:w="1842" w:type="dxa"/>
            <w:vAlign w:val="center"/>
          </w:tcPr>
          <w:p w14:paraId="4ED5F0E0" w14:textId="77777777" w:rsidR="008C197D" w:rsidRPr="001B6507" w:rsidRDefault="008C197D" w:rsidP="006B44D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reddish-brown</w:t>
            </w:r>
          </w:p>
        </w:tc>
      </w:tr>
      <w:tr w:rsidR="008C197D" w:rsidRPr="001B6507" w14:paraId="4E930E21" w14:textId="77777777" w:rsidTr="006B44D6"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14:paraId="4A3379AA" w14:textId="77777777" w:rsidR="008C197D" w:rsidRPr="001B6507" w:rsidRDefault="008C197D" w:rsidP="006B44D6">
            <w:pPr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Legs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33CF52CA" w14:textId="77777777" w:rsidR="008C197D" w:rsidRPr="001B6507" w:rsidRDefault="008C197D" w:rsidP="006B44D6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yellowish-brown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14:paraId="33A7E121" w14:textId="77777777" w:rsidR="008C197D" w:rsidRPr="001B6507" w:rsidRDefault="008C197D" w:rsidP="006B44D6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yellowish-brown</w:t>
            </w:r>
          </w:p>
        </w:tc>
        <w:tc>
          <w:tcPr>
            <w:tcW w:w="2280" w:type="dxa"/>
            <w:tcBorders>
              <w:bottom w:val="single" w:sz="18" w:space="0" w:color="auto"/>
            </w:tcBorders>
            <w:vAlign w:val="center"/>
          </w:tcPr>
          <w:p w14:paraId="4A748F59" w14:textId="77777777" w:rsidR="008C197D" w:rsidRPr="001B6507" w:rsidRDefault="008C197D" w:rsidP="006B44D6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yellowish-brown</w:t>
            </w:r>
          </w:p>
        </w:tc>
        <w:tc>
          <w:tcPr>
            <w:tcW w:w="1831" w:type="dxa"/>
            <w:tcBorders>
              <w:bottom w:val="single" w:sz="18" w:space="0" w:color="auto"/>
            </w:tcBorders>
            <w:vAlign w:val="center"/>
          </w:tcPr>
          <w:p w14:paraId="74AC136F" w14:textId="77777777" w:rsidR="008C197D" w:rsidRPr="001B6507" w:rsidRDefault="008C197D" w:rsidP="006B44D6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reddish- or yellowish-brown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vAlign w:val="center"/>
          </w:tcPr>
          <w:p w14:paraId="08727BD2" w14:textId="77777777" w:rsidR="008C197D" w:rsidRPr="001B6507" w:rsidRDefault="008C197D" w:rsidP="006B44D6">
            <w:pPr>
              <w:jc w:val="center"/>
              <w:rPr>
                <w:rFonts w:cstheme="minorHAnsi"/>
                <w:sz w:val="22"/>
              </w:rPr>
            </w:pPr>
            <w:r w:rsidRPr="001B6507">
              <w:rPr>
                <w:rFonts w:cstheme="minorHAnsi"/>
                <w:sz w:val="22"/>
              </w:rPr>
              <w:t>yellowish-brown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14:paraId="2B04C962" w14:textId="77777777" w:rsidR="008C197D" w:rsidRPr="001B6507" w:rsidRDefault="008C197D" w:rsidP="006B44D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yellowish-brown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vAlign w:val="center"/>
          </w:tcPr>
          <w:p w14:paraId="71AE80E0" w14:textId="77777777" w:rsidR="008C197D" w:rsidRPr="001B6507" w:rsidRDefault="008C197D" w:rsidP="006B44D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B6507">
              <w:rPr>
                <w:rFonts w:cstheme="minorHAnsi"/>
                <w:color w:val="000000"/>
                <w:sz w:val="22"/>
              </w:rPr>
              <w:t>yellowish-brown</w:t>
            </w:r>
          </w:p>
        </w:tc>
      </w:tr>
    </w:tbl>
    <w:p w14:paraId="5EFEDFAC" w14:textId="77777777" w:rsidR="00BC0890" w:rsidRPr="001B6507" w:rsidRDefault="00BC0890" w:rsidP="004118DA">
      <w:pPr>
        <w:rPr>
          <w:rFonts w:cstheme="minorHAnsi"/>
          <w:szCs w:val="24"/>
        </w:rPr>
      </w:pPr>
    </w:p>
    <w:sectPr w:rsidR="00BC0890" w:rsidRPr="001B6507" w:rsidSect="00D56FCC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40055D" w14:textId="77777777" w:rsidR="009C1A83" w:rsidRDefault="009C1A83" w:rsidP="00DE0F74">
      <w:pPr>
        <w:spacing w:line="240" w:lineRule="auto"/>
      </w:pPr>
      <w:r>
        <w:separator/>
      </w:r>
    </w:p>
  </w:endnote>
  <w:endnote w:type="continuationSeparator" w:id="0">
    <w:p w14:paraId="46B611C5" w14:textId="77777777" w:rsidR="009C1A83" w:rsidRDefault="009C1A83" w:rsidP="00DE0F7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67286826"/>
      <w:docPartObj>
        <w:docPartGallery w:val="Page Numbers (Bottom of Page)"/>
        <w:docPartUnique/>
      </w:docPartObj>
    </w:sdtPr>
    <w:sdtContent>
      <w:p w14:paraId="5021122D" w14:textId="6E4D6957" w:rsidR="00717D7C" w:rsidRDefault="00717D7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61327167" w14:textId="77777777" w:rsidR="00717D7C" w:rsidRDefault="00717D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866CBD" w14:textId="77777777" w:rsidR="009C1A83" w:rsidRDefault="009C1A83" w:rsidP="00DE0F74">
      <w:pPr>
        <w:spacing w:line="240" w:lineRule="auto"/>
      </w:pPr>
      <w:r>
        <w:separator/>
      </w:r>
    </w:p>
  </w:footnote>
  <w:footnote w:type="continuationSeparator" w:id="0">
    <w:p w14:paraId="7BD848B0" w14:textId="77777777" w:rsidR="009C1A83" w:rsidRDefault="009C1A83" w:rsidP="00DE0F7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750C38"/>
    <w:multiLevelType w:val="hybridMultilevel"/>
    <w:tmpl w:val="7FD0EF40"/>
    <w:lvl w:ilvl="0" w:tplc="567AFFC2">
      <w:start w:val="1"/>
      <w:numFmt w:val="upperLetter"/>
      <w:lvlText w:val="%1."/>
      <w:lvlJc w:val="left"/>
      <w:pPr>
        <w:ind w:left="891" w:hanging="411"/>
      </w:pPr>
      <w:rPr>
        <w:rFonts w:hint="default"/>
        <w:i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" w15:restartNumberingAfterBreak="0">
    <w:nsid w:val="094962B0"/>
    <w:multiLevelType w:val="hybridMultilevel"/>
    <w:tmpl w:val="B3984EBE"/>
    <w:lvl w:ilvl="0" w:tplc="D3C6F7D8">
      <w:start w:val="1"/>
      <w:numFmt w:val="upperLetter"/>
      <w:lvlText w:val="%1."/>
      <w:lvlJc w:val="left"/>
      <w:pPr>
        <w:ind w:left="840" w:hanging="360"/>
      </w:pPr>
      <w:rPr>
        <w:rFonts w:hint="default"/>
        <w:i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" w15:restartNumberingAfterBreak="0">
    <w:nsid w:val="0AC26EA5"/>
    <w:multiLevelType w:val="hybridMultilevel"/>
    <w:tmpl w:val="1D442A78"/>
    <w:lvl w:ilvl="0" w:tplc="112E8022">
      <w:start w:val="1"/>
      <w:numFmt w:val="upperLetter"/>
      <w:lvlText w:val="%1."/>
      <w:lvlJc w:val="left"/>
      <w:pPr>
        <w:ind w:left="840" w:hanging="360"/>
      </w:pPr>
      <w:rPr>
        <w:rFonts w:hint="default"/>
        <w:i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" w15:restartNumberingAfterBreak="0">
    <w:nsid w:val="0F833CEE"/>
    <w:multiLevelType w:val="hybridMultilevel"/>
    <w:tmpl w:val="08A62878"/>
    <w:lvl w:ilvl="0" w:tplc="303E073C">
      <w:start w:val="1"/>
      <w:numFmt w:val="upperLetter"/>
      <w:lvlText w:val="%1."/>
      <w:lvlJc w:val="left"/>
      <w:pPr>
        <w:ind w:left="1234" w:hanging="754"/>
      </w:pPr>
      <w:rPr>
        <w:rFonts w:hint="default"/>
        <w:i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" w15:restartNumberingAfterBreak="0">
    <w:nsid w:val="124A4BF6"/>
    <w:multiLevelType w:val="hybridMultilevel"/>
    <w:tmpl w:val="2278C902"/>
    <w:lvl w:ilvl="0" w:tplc="0A3C069E">
      <w:start w:val="1"/>
      <w:numFmt w:val="upperLetter"/>
      <w:lvlText w:val="%1."/>
      <w:lvlJc w:val="left"/>
      <w:pPr>
        <w:ind w:left="840" w:hanging="360"/>
      </w:pPr>
      <w:rPr>
        <w:rFonts w:hint="default"/>
        <w:i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5" w15:restartNumberingAfterBreak="0">
    <w:nsid w:val="12B60029"/>
    <w:multiLevelType w:val="hybridMultilevel"/>
    <w:tmpl w:val="9BBC238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15631FBC"/>
    <w:multiLevelType w:val="hybridMultilevel"/>
    <w:tmpl w:val="676ADA4E"/>
    <w:lvl w:ilvl="0" w:tplc="A19AFB2C">
      <w:start w:val="1"/>
      <w:numFmt w:val="upperLetter"/>
      <w:lvlText w:val="%1."/>
      <w:lvlJc w:val="left"/>
      <w:pPr>
        <w:ind w:left="840" w:hanging="360"/>
      </w:pPr>
      <w:rPr>
        <w:rFonts w:hint="default"/>
        <w:i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7" w15:restartNumberingAfterBreak="0">
    <w:nsid w:val="25DC1091"/>
    <w:multiLevelType w:val="hybridMultilevel"/>
    <w:tmpl w:val="7778D65E"/>
    <w:lvl w:ilvl="0" w:tplc="B4F4AA66">
      <w:start w:val="1"/>
      <w:numFmt w:val="upperLetter"/>
      <w:lvlText w:val="%1."/>
      <w:lvlJc w:val="left"/>
      <w:pPr>
        <w:ind w:left="840" w:hanging="360"/>
      </w:pPr>
      <w:rPr>
        <w:rFonts w:hint="default"/>
        <w:i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8" w15:restartNumberingAfterBreak="0">
    <w:nsid w:val="37A91967"/>
    <w:multiLevelType w:val="hybridMultilevel"/>
    <w:tmpl w:val="AA2E20F0"/>
    <w:lvl w:ilvl="0" w:tplc="5AD0771A">
      <w:start w:val="1"/>
      <w:numFmt w:val="upperLetter"/>
      <w:lvlText w:val="%1."/>
      <w:lvlJc w:val="left"/>
      <w:pPr>
        <w:ind w:left="857" w:hanging="377"/>
      </w:pPr>
      <w:rPr>
        <w:rFonts w:hint="default"/>
        <w:i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9" w15:restartNumberingAfterBreak="0">
    <w:nsid w:val="43AD07A8"/>
    <w:multiLevelType w:val="hybridMultilevel"/>
    <w:tmpl w:val="1CF2B7CE"/>
    <w:lvl w:ilvl="0" w:tplc="F6D055D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45DD5FFA"/>
    <w:multiLevelType w:val="hybridMultilevel"/>
    <w:tmpl w:val="AED24DDA"/>
    <w:lvl w:ilvl="0" w:tplc="5D82A878">
      <w:start w:val="1"/>
      <w:numFmt w:val="upperLetter"/>
      <w:lvlText w:val="%1."/>
      <w:lvlJc w:val="left"/>
      <w:pPr>
        <w:ind w:left="849" w:hanging="369"/>
      </w:pPr>
      <w:rPr>
        <w:rFonts w:hint="default"/>
        <w:i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1" w15:restartNumberingAfterBreak="0">
    <w:nsid w:val="4AB83CD1"/>
    <w:multiLevelType w:val="hybridMultilevel"/>
    <w:tmpl w:val="0FE62A6C"/>
    <w:lvl w:ilvl="0" w:tplc="C066803C">
      <w:start w:val="1"/>
      <w:numFmt w:val="upperLetter"/>
      <w:lvlText w:val="%1."/>
      <w:lvlJc w:val="left"/>
      <w:pPr>
        <w:ind w:left="840" w:hanging="360"/>
      </w:pPr>
      <w:rPr>
        <w:rFonts w:hint="default"/>
        <w:i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2" w15:restartNumberingAfterBreak="0">
    <w:nsid w:val="4B5A7CEB"/>
    <w:multiLevelType w:val="hybridMultilevel"/>
    <w:tmpl w:val="AE709300"/>
    <w:lvl w:ilvl="0" w:tplc="84B46FE2">
      <w:start w:val="1"/>
      <w:numFmt w:val="upperLetter"/>
      <w:lvlText w:val="%1."/>
      <w:lvlJc w:val="left"/>
      <w:pPr>
        <w:ind w:left="840" w:hanging="360"/>
      </w:pPr>
      <w:rPr>
        <w:rFonts w:hint="default"/>
        <w:i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3" w15:restartNumberingAfterBreak="0">
    <w:nsid w:val="4C7322C5"/>
    <w:multiLevelType w:val="hybridMultilevel"/>
    <w:tmpl w:val="E5AA6130"/>
    <w:lvl w:ilvl="0" w:tplc="5BDA35E4">
      <w:start w:val="1"/>
      <w:numFmt w:val="upperLetter"/>
      <w:lvlText w:val="%1."/>
      <w:lvlJc w:val="left"/>
      <w:pPr>
        <w:ind w:left="840" w:hanging="360"/>
      </w:pPr>
      <w:rPr>
        <w:rFonts w:hint="default"/>
        <w:i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4" w15:restartNumberingAfterBreak="0">
    <w:nsid w:val="518238BC"/>
    <w:multiLevelType w:val="hybridMultilevel"/>
    <w:tmpl w:val="393ADE2C"/>
    <w:lvl w:ilvl="0" w:tplc="037CF442">
      <w:start w:val="1"/>
      <w:numFmt w:val="upperLetter"/>
      <w:lvlText w:val="%1."/>
      <w:lvlJc w:val="left"/>
      <w:pPr>
        <w:ind w:left="840" w:hanging="360"/>
      </w:pPr>
      <w:rPr>
        <w:rFonts w:hint="default"/>
        <w:i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5" w15:restartNumberingAfterBreak="0">
    <w:nsid w:val="5C8824BC"/>
    <w:multiLevelType w:val="hybridMultilevel"/>
    <w:tmpl w:val="E38C0244"/>
    <w:lvl w:ilvl="0" w:tplc="C110F3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5F2E3C70"/>
    <w:multiLevelType w:val="hybridMultilevel"/>
    <w:tmpl w:val="EFE0113A"/>
    <w:lvl w:ilvl="0" w:tplc="0576CD5C">
      <w:start w:val="1"/>
      <w:numFmt w:val="upperLetter"/>
      <w:lvlText w:val="%1."/>
      <w:lvlJc w:val="left"/>
      <w:pPr>
        <w:ind w:left="840" w:hanging="360"/>
      </w:pPr>
      <w:rPr>
        <w:rFonts w:hint="default"/>
        <w:i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7" w15:restartNumberingAfterBreak="0">
    <w:nsid w:val="68AA1FB7"/>
    <w:multiLevelType w:val="hybridMultilevel"/>
    <w:tmpl w:val="0EDC6F80"/>
    <w:lvl w:ilvl="0" w:tplc="A810FE80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6E3379BE"/>
    <w:multiLevelType w:val="hybridMultilevel"/>
    <w:tmpl w:val="E71CB5C6"/>
    <w:lvl w:ilvl="0" w:tplc="AA286826">
      <w:start w:val="1"/>
      <w:numFmt w:val="upperLetter"/>
      <w:lvlText w:val="%1."/>
      <w:lvlJc w:val="left"/>
      <w:pPr>
        <w:ind w:left="840" w:hanging="360"/>
      </w:pPr>
      <w:rPr>
        <w:rFonts w:hint="default"/>
        <w:i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 w16cid:durableId="549001914">
    <w:abstractNumId w:val="5"/>
  </w:num>
  <w:num w:numId="2" w16cid:durableId="817266001">
    <w:abstractNumId w:val="6"/>
  </w:num>
  <w:num w:numId="3" w16cid:durableId="1083912151">
    <w:abstractNumId w:val="16"/>
  </w:num>
  <w:num w:numId="4" w16cid:durableId="1143623876">
    <w:abstractNumId w:val="13"/>
  </w:num>
  <w:num w:numId="5" w16cid:durableId="448013938">
    <w:abstractNumId w:val="8"/>
  </w:num>
  <w:num w:numId="6" w16cid:durableId="567155476">
    <w:abstractNumId w:val="2"/>
  </w:num>
  <w:num w:numId="7" w16cid:durableId="1349714607">
    <w:abstractNumId w:val="0"/>
  </w:num>
  <w:num w:numId="8" w16cid:durableId="1198590943">
    <w:abstractNumId w:val="10"/>
  </w:num>
  <w:num w:numId="9" w16cid:durableId="1806503812">
    <w:abstractNumId w:val="1"/>
  </w:num>
  <w:num w:numId="10" w16cid:durableId="657805827">
    <w:abstractNumId w:val="14"/>
  </w:num>
  <w:num w:numId="11" w16cid:durableId="900287702">
    <w:abstractNumId w:val="4"/>
  </w:num>
  <w:num w:numId="12" w16cid:durableId="1321235001">
    <w:abstractNumId w:val="12"/>
  </w:num>
  <w:num w:numId="13" w16cid:durableId="2042630433">
    <w:abstractNumId w:val="18"/>
  </w:num>
  <w:num w:numId="14" w16cid:durableId="1851748748">
    <w:abstractNumId w:val="7"/>
  </w:num>
  <w:num w:numId="15" w16cid:durableId="1999070180">
    <w:abstractNumId w:val="11"/>
  </w:num>
  <w:num w:numId="16" w16cid:durableId="1866401729">
    <w:abstractNumId w:val="3"/>
  </w:num>
  <w:num w:numId="17" w16cid:durableId="71662352">
    <w:abstractNumId w:val="15"/>
  </w:num>
  <w:num w:numId="18" w16cid:durableId="1746683368">
    <w:abstractNumId w:val="9"/>
  </w:num>
  <w:num w:numId="19" w16cid:durableId="197710169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77726"/>
    <w:rsid w:val="00000864"/>
    <w:rsid w:val="00001350"/>
    <w:rsid w:val="00001CDA"/>
    <w:rsid w:val="000037F1"/>
    <w:rsid w:val="000039ED"/>
    <w:rsid w:val="000043BC"/>
    <w:rsid w:val="00004446"/>
    <w:rsid w:val="00004482"/>
    <w:rsid w:val="000056FF"/>
    <w:rsid w:val="00005F39"/>
    <w:rsid w:val="00006B7F"/>
    <w:rsid w:val="0001328A"/>
    <w:rsid w:val="0001348D"/>
    <w:rsid w:val="000156AE"/>
    <w:rsid w:val="00015F6A"/>
    <w:rsid w:val="000164B4"/>
    <w:rsid w:val="0002047D"/>
    <w:rsid w:val="00020FC6"/>
    <w:rsid w:val="00021C68"/>
    <w:rsid w:val="00021F9B"/>
    <w:rsid w:val="00022299"/>
    <w:rsid w:val="0002246E"/>
    <w:rsid w:val="000239F4"/>
    <w:rsid w:val="0002447A"/>
    <w:rsid w:val="00025387"/>
    <w:rsid w:val="00025673"/>
    <w:rsid w:val="00031700"/>
    <w:rsid w:val="000327EB"/>
    <w:rsid w:val="00032A18"/>
    <w:rsid w:val="000336F6"/>
    <w:rsid w:val="000345E0"/>
    <w:rsid w:val="000347A7"/>
    <w:rsid w:val="00040860"/>
    <w:rsid w:val="000409F6"/>
    <w:rsid w:val="00040F70"/>
    <w:rsid w:val="000413A3"/>
    <w:rsid w:val="00042317"/>
    <w:rsid w:val="000428EE"/>
    <w:rsid w:val="00044C3E"/>
    <w:rsid w:val="0004666C"/>
    <w:rsid w:val="00047C0A"/>
    <w:rsid w:val="00050985"/>
    <w:rsid w:val="000514C9"/>
    <w:rsid w:val="00051A3A"/>
    <w:rsid w:val="000529DA"/>
    <w:rsid w:val="00054059"/>
    <w:rsid w:val="0005445B"/>
    <w:rsid w:val="00054A45"/>
    <w:rsid w:val="0005648F"/>
    <w:rsid w:val="000600E0"/>
    <w:rsid w:val="00061C80"/>
    <w:rsid w:val="00061D77"/>
    <w:rsid w:val="00062DE4"/>
    <w:rsid w:val="00064040"/>
    <w:rsid w:val="000642F7"/>
    <w:rsid w:val="000648FE"/>
    <w:rsid w:val="00065316"/>
    <w:rsid w:val="0006726D"/>
    <w:rsid w:val="0006760F"/>
    <w:rsid w:val="00070622"/>
    <w:rsid w:val="00073B4A"/>
    <w:rsid w:val="0007441B"/>
    <w:rsid w:val="00075AD3"/>
    <w:rsid w:val="00075CFE"/>
    <w:rsid w:val="00077DBD"/>
    <w:rsid w:val="0008039E"/>
    <w:rsid w:val="0008048E"/>
    <w:rsid w:val="00081550"/>
    <w:rsid w:val="00081AAE"/>
    <w:rsid w:val="000833F9"/>
    <w:rsid w:val="000865B0"/>
    <w:rsid w:val="000900A9"/>
    <w:rsid w:val="000907FE"/>
    <w:rsid w:val="000950F0"/>
    <w:rsid w:val="00095575"/>
    <w:rsid w:val="000A076E"/>
    <w:rsid w:val="000A13D2"/>
    <w:rsid w:val="000A32B2"/>
    <w:rsid w:val="000A355B"/>
    <w:rsid w:val="000A414D"/>
    <w:rsid w:val="000A4CDF"/>
    <w:rsid w:val="000A7185"/>
    <w:rsid w:val="000B0731"/>
    <w:rsid w:val="000B0F51"/>
    <w:rsid w:val="000B10B5"/>
    <w:rsid w:val="000B10CC"/>
    <w:rsid w:val="000B2E20"/>
    <w:rsid w:val="000B3013"/>
    <w:rsid w:val="000B342F"/>
    <w:rsid w:val="000B3ABD"/>
    <w:rsid w:val="000B41AC"/>
    <w:rsid w:val="000B427E"/>
    <w:rsid w:val="000B4A10"/>
    <w:rsid w:val="000B5C5B"/>
    <w:rsid w:val="000C0BA5"/>
    <w:rsid w:val="000C17A1"/>
    <w:rsid w:val="000C2671"/>
    <w:rsid w:val="000C414D"/>
    <w:rsid w:val="000C53EC"/>
    <w:rsid w:val="000C5C13"/>
    <w:rsid w:val="000C6008"/>
    <w:rsid w:val="000C633B"/>
    <w:rsid w:val="000C6DEA"/>
    <w:rsid w:val="000C7DD2"/>
    <w:rsid w:val="000D0000"/>
    <w:rsid w:val="000D07BD"/>
    <w:rsid w:val="000D09A6"/>
    <w:rsid w:val="000D0ED4"/>
    <w:rsid w:val="000D1D81"/>
    <w:rsid w:val="000D2A57"/>
    <w:rsid w:val="000D317B"/>
    <w:rsid w:val="000D361A"/>
    <w:rsid w:val="000D4DC8"/>
    <w:rsid w:val="000D6009"/>
    <w:rsid w:val="000E0480"/>
    <w:rsid w:val="000E065F"/>
    <w:rsid w:val="000E0A11"/>
    <w:rsid w:val="000E0EE1"/>
    <w:rsid w:val="000E1B0D"/>
    <w:rsid w:val="000E2EF6"/>
    <w:rsid w:val="000E2F6A"/>
    <w:rsid w:val="000E3B60"/>
    <w:rsid w:val="000E3BA2"/>
    <w:rsid w:val="000E6B92"/>
    <w:rsid w:val="000F0809"/>
    <w:rsid w:val="000F1C90"/>
    <w:rsid w:val="000F1F40"/>
    <w:rsid w:val="000F2B5C"/>
    <w:rsid w:val="000F42C8"/>
    <w:rsid w:val="000F4444"/>
    <w:rsid w:val="000F504E"/>
    <w:rsid w:val="000F5564"/>
    <w:rsid w:val="000F59BF"/>
    <w:rsid w:val="000F5E33"/>
    <w:rsid w:val="000F734A"/>
    <w:rsid w:val="001003F9"/>
    <w:rsid w:val="001006E7"/>
    <w:rsid w:val="001017F7"/>
    <w:rsid w:val="001020E9"/>
    <w:rsid w:val="0010294D"/>
    <w:rsid w:val="00102A00"/>
    <w:rsid w:val="001030E3"/>
    <w:rsid w:val="0010378A"/>
    <w:rsid w:val="00104A34"/>
    <w:rsid w:val="00104F5D"/>
    <w:rsid w:val="0010521B"/>
    <w:rsid w:val="001060CB"/>
    <w:rsid w:val="0011129F"/>
    <w:rsid w:val="00112791"/>
    <w:rsid w:val="00112F9A"/>
    <w:rsid w:val="00113297"/>
    <w:rsid w:val="001144C0"/>
    <w:rsid w:val="00114F74"/>
    <w:rsid w:val="001159A6"/>
    <w:rsid w:val="00116569"/>
    <w:rsid w:val="00116889"/>
    <w:rsid w:val="001201B7"/>
    <w:rsid w:val="00121094"/>
    <w:rsid w:val="00122494"/>
    <w:rsid w:val="0012282C"/>
    <w:rsid w:val="00122D24"/>
    <w:rsid w:val="00127C0F"/>
    <w:rsid w:val="001320F8"/>
    <w:rsid w:val="00133ACE"/>
    <w:rsid w:val="001340DD"/>
    <w:rsid w:val="00134621"/>
    <w:rsid w:val="00135EC4"/>
    <w:rsid w:val="00136257"/>
    <w:rsid w:val="00136B48"/>
    <w:rsid w:val="001371FD"/>
    <w:rsid w:val="001403ED"/>
    <w:rsid w:val="00141207"/>
    <w:rsid w:val="00142682"/>
    <w:rsid w:val="00142D64"/>
    <w:rsid w:val="001446AF"/>
    <w:rsid w:val="00144922"/>
    <w:rsid w:val="00145D16"/>
    <w:rsid w:val="0014655E"/>
    <w:rsid w:val="0015041D"/>
    <w:rsid w:val="0015098B"/>
    <w:rsid w:val="001514E0"/>
    <w:rsid w:val="00152BE4"/>
    <w:rsid w:val="00153F14"/>
    <w:rsid w:val="00155BB8"/>
    <w:rsid w:val="00165422"/>
    <w:rsid w:val="00165EFA"/>
    <w:rsid w:val="00167F78"/>
    <w:rsid w:val="001715BA"/>
    <w:rsid w:val="00172193"/>
    <w:rsid w:val="00173083"/>
    <w:rsid w:val="00175D5D"/>
    <w:rsid w:val="0017627A"/>
    <w:rsid w:val="00177726"/>
    <w:rsid w:val="0018134C"/>
    <w:rsid w:val="00181AC1"/>
    <w:rsid w:val="0018247E"/>
    <w:rsid w:val="001824C4"/>
    <w:rsid w:val="001842AD"/>
    <w:rsid w:val="001847A9"/>
    <w:rsid w:val="001859AA"/>
    <w:rsid w:val="00187241"/>
    <w:rsid w:val="00187CF1"/>
    <w:rsid w:val="0019020C"/>
    <w:rsid w:val="00191F47"/>
    <w:rsid w:val="001930F5"/>
    <w:rsid w:val="00193E74"/>
    <w:rsid w:val="001959E4"/>
    <w:rsid w:val="0019747A"/>
    <w:rsid w:val="001A0615"/>
    <w:rsid w:val="001A1A0C"/>
    <w:rsid w:val="001A2787"/>
    <w:rsid w:val="001A2BE3"/>
    <w:rsid w:val="001A37EC"/>
    <w:rsid w:val="001A3911"/>
    <w:rsid w:val="001A72C9"/>
    <w:rsid w:val="001A75F4"/>
    <w:rsid w:val="001B0E62"/>
    <w:rsid w:val="001B0F6C"/>
    <w:rsid w:val="001B1172"/>
    <w:rsid w:val="001B38A6"/>
    <w:rsid w:val="001B4ECF"/>
    <w:rsid w:val="001B5420"/>
    <w:rsid w:val="001B558E"/>
    <w:rsid w:val="001B6507"/>
    <w:rsid w:val="001B6714"/>
    <w:rsid w:val="001C0708"/>
    <w:rsid w:val="001C0A2B"/>
    <w:rsid w:val="001C19FA"/>
    <w:rsid w:val="001C1BC9"/>
    <w:rsid w:val="001C5DEB"/>
    <w:rsid w:val="001D4608"/>
    <w:rsid w:val="001D6499"/>
    <w:rsid w:val="001D6BDC"/>
    <w:rsid w:val="001D6EAC"/>
    <w:rsid w:val="001D6F1D"/>
    <w:rsid w:val="001E0BDF"/>
    <w:rsid w:val="001E0F0F"/>
    <w:rsid w:val="001E1763"/>
    <w:rsid w:val="001E63F7"/>
    <w:rsid w:val="001E7029"/>
    <w:rsid w:val="001F07F1"/>
    <w:rsid w:val="001F39F7"/>
    <w:rsid w:val="001F461D"/>
    <w:rsid w:val="001F47DE"/>
    <w:rsid w:val="001F5BDD"/>
    <w:rsid w:val="001F7F20"/>
    <w:rsid w:val="00200F9B"/>
    <w:rsid w:val="00203F21"/>
    <w:rsid w:val="00204360"/>
    <w:rsid w:val="0020439E"/>
    <w:rsid w:val="002052C9"/>
    <w:rsid w:val="0020660F"/>
    <w:rsid w:val="002067F2"/>
    <w:rsid w:val="002119C2"/>
    <w:rsid w:val="002121F8"/>
    <w:rsid w:val="00212ED6"/>
    <w:rsid w:val="00213311"/>
    <w:rsid w:val="002153A8"/>
    <w:rsid w:val="00215F92"/>
    <w:rsid w:val="00221498"/>
    <w:rsid w:val="002221C7"/>
    <w:rsid w:val="0022236F"/>
    <w:rsid w:val="00222D8D"/>
    <w:rsid w:val="00222E87"/>
    <w:rsid w:val="002231B4"/>
    <w:rsid w:val="002234C7"/>
    <w:rsid w:val="002236F6"/>
    <w:rsid w:val="002245FC"/>
    <w:rsid w:val="0022778C"/>
    <w:rsid w:val="002308A9"/>
    <w:rsid w:val="00230D28"/>
    <w:rsid w:val="002326DC"/>
    <w:rsid w:val="00232AB8"/>
    <w:rsid w:val="0023315A"/>
    <w:rsid w:val="002333CB"/>
    <w:rsid w:val="00233B5B"/>
    <w:rsid w:val="00234802"/>
    <w:rsid w:val="00236C78"/>
    <w:rsid w:val="0023709C"/>
    <w:rsid w:val="00237F23"/>
    <w:rsid w:val="00237FC1"/>
    <w:rsid w:val="00242C75"/>
    <w:rsid w:val="00242E32"/>
    <w:rsid w:val="00243AFB"/>
    <w:rsid w:val="00245428"/>
    <w:rsid w:val="00245F4D"/>
    <w:rsid w:val="00246BD0"/>
    <w:rsid w:val="0024732A"/>
    <w:rsid w:val="002500C7"/>
    <w:rsid w:val="00251315"/>
    <w:rsid w:val="002531C3"/>
    <w:rsid w:val="0025345C"/>
    <w:rsid w:val="002558C2"/>
    <w:rsid w:val="00255C69"/>
    <w:rsid w:val="00255E7F"/>
    <w:rsid w:val="0025603E"/>
    <w:rsid w:val="00256AFA"/>
    <w:rsid w:val="002609CB"/>
    <w:rsid w:val="00260A8B"/>
    <w:rsid w:val="002619DE"/>
    <w:rsid w:val="00261F8D"/>
    <w:rsid w:val="002620E0"/>
    <w:rsid w:val="00262ED2"/>
    <w:rsid w:val="00264284"/>
    <w:rsid w:val="002642E4"/>
    <w:rsid w:val="00266226"/>
    <w:rsid w:val="002677D2"/>
    <w:rsid w:val="00270AEB"/>
    <w:rsid w:val="0027114E"/>
    <w:rsid w:val="00272ED1"/>
    <w:rsid w:val="00273DA9"/>
    <w:rsid w:val="00275289"/>
    <w:rsid w:val="00275D09"/>
    <w:rsid w:val="00277F86"/>
    <w:rsid w:val="002800B0"/>
    <w:rsid w:val="00280698"/>
    <w:rsid w:val="00280FD2"/>
    <w:rsid w:val="00282008"/>
    <w:rsid w:val="00282C0E"/>
    <w:rsid w:val="0028507F"/>
    <w:rsid w:val="0028542F"/>
    <w:rsid w:val="0028587C"/>
    <w:rsid w:val="00287046"/>
    <w:rsid w:val="00287373"/>
    <w:rsid w:val="002905E6"/>
    <w:rsid w:val="00290DE3"/>
    <w:rsid w:val="00291765"/>
    <w:rsid w:val="00291E68"/>
    <w:rsid w:val="0029268A"/>
    <w:rsid w:val="00293470"/>
    <w:rsid w:val="00293F5A"/>
    <w:rsid w:val="002964D6"/>
    <w:rsid w:val="002974E2"/>
    <w:rsid w:val="002A199B"/>
    <w:rsid w:val="002A1A85"/>
    <w:rsid w:val="002A1CA6"/>
    <w:rsid w:val="002A2AE6"/>
    <w:rsid w:val="002A2F52"/>
    <w:rsid w:val="002A3AFF"/>
    <w:rsid w:val="002A47E2"/>
    <w:rsid w:val="002A597E"/>
    <w:rsid w:val="002A5DD2"/>
    <w:rsid w:val="002A7147"/>
    <w:rsid w:val="002B040C"/>
    <w:rsid w:val="002B1D17"/>
    <w:rsid w:val="002B4028"/>
    <w:rsid w:val="002B48E6"/>
    <w:rsid w:val="002B4C3E"/>
    <w:rsid w:val="002B51A6"/>
    <w:rsid w:val="002B51D0"/>
    <w:rsid w:val="002B60AF"/>
    <w:rsid w:val="002B6E4B"/>
    <w:rsid w:val="002B75BD"/>
    <w:rsid w:val="002C01FE"/>
    <w:rsid w:val="002C127B"/>
    <w:rsid w:val="002C198B"/>
    <w:rsid w:val="002C2719"/>
    <w:rsid w:val="002C48FA"/>
    <w:rsid w:val="002C61C3"/>
    <w:rsid w:val="002C6627"/>
    <w:rsid w:val="002D046B"/>
    <w:rsid w:val="002D05AC"/>
    <w:rsid w:val="002D0ED6"/>
    <w:rsid w:val="002D1E9F"/>
    <w:rsid w:val="002D20E3"/>
    <w:rsid w:val="002D2470"/>
    <w:rsid w:val="002D2958"/>
    <w:rsid w:val="002D3F13"/>
    <w:rsid w:val="002D3FBD"/>
    <w:rsid w:val="002E1A5D"/>
    <w:rsid w:val="002E272E"/>
    <w:rsid w:val="002E3555"/>
    <w:rsid w:val="002E4026"/>
    <w:rsid w:val="002E4C65"/>
    <w:rsid w:val="002E5EDB"/>
    <w:rsid w:val="002E62E2"/>
    <w:rsid w:val="002E6C83"/>
    <w:rsid w:val="002E6F5F"/>
    <w:rsid w:val="002E79EF"/>
    <w:rsid w:val="002F0F3A"/>
    <w:rsid w:val="002F1847"/>
    <w:rsid w:val="002F1910"/>
    <w:rsid w:val="002F3138"/>
    <w:rsid w:val="002F49EB"/>
    <w:rsid w:val="002F4EAE"/>
    <w:rsid w:val="002F4FCA"/>
    <w:rsid w:val="002F62AB"/>
    <w:rsid w:val="002F721E"/>
    <w:rsid w:val="002F7986"/>
    <w:rsid w:val="0030064F"/>
    <w:rsid w:val="0030118D"/>
    <w:rsid w:val="00302483"/>
    <w:rsid w:val="00303424"/>
    <w:rsid w:val="00305A00"/>
    <w:rsid w:val="00305D8A"/>
    <w:rsid w:val="00307218"/>
    <w:rsid w:val="0030798A"/>
    <w:rsid w:val="00307EFB"/>
    <w:rsid w:val="003100EF"/>
    <w:rsid w:val="00310A31"/>
    <w:rsid w:val="00312570"/>
    <w:rsid w:val="0031311B"/>
    <w:rsid w:val="0031486D"/>
    <w:rsid w:val="00315523"/>
    <w:rsid w:val="00315A4A"/>
    <w:rsid w:val="00317D86"/>
    <w:rsid w:val="00322921"/>
    <w:rsid w:val="00324351"/>
    <w:rsid w:val="003326D2"/>
    <w:rsid w:val="00333AF2"/>
    <w:rsid w:val="00333F6F"/>
    <w:rsid w:val="0033423A"/>
    <w:rsid w:val="00334910"/>
    <w:rsid w:val="003359BC"/>
    <w:rsid w:val="003367CD"/>
    <w:rsid w:val="00340E0D"/>
    <w:rsid w:val="00343974"/>
    <w:rsid w:val="003443EE"/>
    <w:rsid w:val="00344E44"/>
    <w:rsid w:val="0034708F"/>
    <w:rsid w:val="00347279"/>
    <w:rsid w:val="003504F5"/>
    <w:rsid w:val="0035086E"/>
    <w:rsid w:val="00350D9E"/>
    <w:rsid w:val="00350E90"/>
    <w:rsid w:val="00352D0F"/>
    <w:rsid w:val="00352D2E"/>
    <w:rsid w:val="003532E7"/>
    <w:rsid w:val="00353AA2"/>
    <w:rsid w:val="00354E77"/>
    <w:rsid w:val="00354F13"/>
    <w:rsid w:val="0035556D"/>
    <w:rsid w:val="00356E3E"/>
    <w:rsid w:val="00356F46"/>
    <w:rsid w:val="00357A3F"/>
    <w:rsid w:val="00361561"/>
    <w:rsid w:val="00361AE2"/>
    <w:rsid w:val="003620D9"/>
    <w:rsid w:val="003633B4"/>
    <w:rsid w:val="0036375F"/>
    <w:rsid w:val="00363EBE"/>
    <w:rsid w:val="00367C99"/>
    <w:rsid w:val="003700F9"/>
    <w:rsid w:val="00370FC8"/>
    <w:rsid w:val="00372EA0"/>
    <w:rsid w:val="00373E1A"/>
    <w:rsid w:val="0037429C"/>
    <w:rsid w:val="00375CEB"/>
    <w:rsid w:val="003766AB"/>
    <w:rsid w:val="00380804"/>
    <w:rsid w:val="0038090B"/>
    <w:rsid w:val="003830F6"/>
    <w:rsid w:val="003838FD"/>
    <w:rsid w:val="003842CB"/>
    <w:rsid w:val="00384F49"/>
    <w:rsid w:val="0038551B"/>
    <w:rsid w:val="0038699C"/>
    <w:rsid w:val="00391EA5"/>
    <w:rsid w:val="0039581A"/>
    <w:rsid w:val="0039783F"/>
    <w:rsid w:val="00397C27"/>
    <w:rsid w:val="003A028A"/>
    <w:rsid w:val="003A08CD"/>
    <w:rsid w:val="003A09C6"/>
    <w:rsid w:val="003A0CC1"/>
    <w:rsid w:val="003A1218"/>
    <w:rsid w:val="003A209A"/>
    <w:rsid w:val="003A2303"/>
    <w:rsid w:val="003A31D9"/>
    <w:rsid w:val="003A34F7"/>
    <w:rsid w:val="003A5652"/>
    <w:rsid w:val="003A57B7"/>
    <w:rsid w:val="003A598D"/>
    <w:rsid w:val="003A59B9"/>
    <w:rsid w:val="003A5E45"/>
    <w:rsid w:val="003A7480"/>
    <w:rsid w:val="003B28EF"/>
    <w:rsid w:val="003B30E6"/>
    <w:rsid w:val="003B3B77"/>
    <w:rsid w:val="003B4538"/>
    <w:rsid w:val="003B61CE"/>
    <w:rsid w:val="003B63A8"/>
    <w:rsid w:val="003B6F61"/>
    <w:rsid w:val="003C33B7"/>
    <w:rsid w:val="003C4222"/>
    <w:rsid w:val="003C432B"/>
    <w:rsid w:val="003C4ECB"/>
    <w:rsid w:val="003C52A3"/>
    <w:rsid w:val="003D0650"/>
    <w:rsid w:val="003D0766"/>
    <w:rsid w:val="003D193E"/>
    <w:rsid w:val="003D1A6F"/>
    <w:rsid w:val="003D2BA9"/>
    <w:rsid w:val="003D2C6C"/>
    <w:rsid w:val="003D3348"/>
    <w:rsid w:val="003D3994"/>
    <w:rsid w:val="003D3EED"/>
    <w:rsid w:val="003D5DF0"/>
    <w:rsid w:val="003D7D95"/>
    <w:rsid w:val="003E005F"/>
    <w:rsid w:val="003E06C1"/>
    <w:rsid w:val="003E09A4"/>
    <w:rsid w:val="003E1B05"/>
    <w:rsid w:val="003E1B82"/>
    <w:rsid w:val="003E2A2B"/>
    <w:rsid w:val="003E32B1"/>
    <w:rsid w:val="003E45D6"/>
    <w:rsid w:val="003E51A3"/>
    <w:rsid w:val="003E65BD"/>
    <w:rsid w:val="003E799F"/>
    <w:rsid w:val="003F4703"/>
    <w:rsid w:val="003F53AA"/>
    <w:rsid w:val="003F693E"/>
    <w:rsid w:val="003F75FE"/>
    <w:rsid w:val="00401A5F"/>
    <w:rsid w:val="0040359E"/>
    <w:rsid w:val="00403CDD"/>
    <w:rsid w:val="00403DD1"/>
    <w:rsid w:val="004047F4"/>
    <w:rsid w:val="00404C95"/>
    <w:rsid w:val="00407C6C"/>
    <w:rsid w:val="00410083"/>
    <w:rsid w:val="004110FD"/>
    <w:rsid w:val="00411244"/>
    <w:rsid w:val="004118DA"/>
    <w:rsid w:val="00411B59"/>
    <w:rsid w:val="00411FAF"/>
    <w:rsid w:val="00412054"/>
    <w:rsid w:val="0041251F"/>
    <w:rsid w:val="004126BE"/>
    <w:rsid w:val="004126D0"/>
    <w:rsid w:val="00415127"/>
    <w:rsid w:val="0041713F"/>
    <w:rsid w:val="00417FD1"/>
    <w:rsid w:val="00422334"/>
    <w:rsid w:val="00423508"/>
    <w:rsid w:val="00423D03"/>
    <w:rsid w:val="004267A9"/>
    <w:rsid w:val="004327AC"/>
    <w:rsid w:val="004328A6"/>
    <w:rsid w:val="0043342A"/>
    <w:rsid w:val="00433D19"/>
    <w:rsid w:val="00435654"/>
    <w:rsid w:val="00435F7F"/>
    <w:rsid w:val="004362C5"/>
    <w:rsid w:val="00442A0A"/>
    <w:rsid w:val="00443B8F"/>
    <w:rsid w:val="00444F68"/>
    <w:rsid w:val="0044525C"/>
    <w:rsid w:val="0044595E"/>
    <w:rsid w:val="0044595F"/>
    <w:rsid w:val="00445A78"/>
    <w:rsid w:val="00450E9B"/>
    <w:rsid w:val="0045122A"/>
    <w:rsid w:val="004522EE"/>
    <w:rsid w:val="004538AB"/>
    <w:rsid w:val="0045390D"/>
    <w:rsid w:val="004543D0"/>
    <w:rsid w:val="004545FC"/>
    <w:rsid w:val="0045666B"/>
    <w:rsid w:val="0045714D"/>
    <w:rsid w:val="004577FE"/>
    <w:rsid w:val="00457C0D"/>
    <w:rsid w:val="00457DAA"/>
    <w:rsid w:val="004603BF"/>
    <w:rsid w:val="004610CA"/>
    <w:rsid w:val="0046158D"/>
    <w:rsid w:val="00461F42"/>
    <w:rsid w:val="00461FD7"/>
    <w:rsid w:val="0046230C"/>
    <w:rsid w:val="00462FAC"/>
    <w:rsid w:val="00463118"/>
    <w:rsid w:val="00464DAE"/>
    <w:rsid w:val="004651DF"/>
    <w:rsid w:val="00465526"/>
    <w:rsid w:val="00465888"/>
    <w:rsid w:val="00466F52"/>
    <w:rsid w:val="004672FC"/>
    <w:rsid w:val="00470C7E"/>
    <w:rsid w:val="00471950"/>
    <w:rsid w:val="00472B3B"/>
    <w:rsid w:val="00473F9C"/>
    <w:rsid w:val="00474558"/>
    <w:rsid w:val="004759F4"/>
    <w:rsid w:val="00480490"/>
    <w:rsid w:val="00481B3C"/>
    <w:rsid w:val="004836EA"/>
    <w:rsid w:val="004847E7"/>
    <w:rsid w:val="00487ECD"/>
    <w:rsid w:val="00491F9F"/>
    <w:rsid w:val="00493665"/>
    <w:rsid w:val="0049597A"/>
    <w:rsid w:val="00496812"/>
    <w:rsid w:val="00497080"/>
    <w:rsid w:val="004A0766"/>
    <w:rsid w:val="004A2E5A"/>
    <w:rsid w:val="004A313A"/>
    <w:rsid w:val="004A3686"/>
    <w:rsid w:val="004A5969"/>
    <w:rsid w:val="004A64CD"/>
    <w:rsid w:val="004A663D"/>
    <w:rsid w:val="004A67B1"/>
    <w:rsid w:val="004A7179"/>
    <w:rsid w:val="004A7DEB"/>
    <w:rsid w:val="004B0B34"/>
    <w:rsid w:val="004B4005"/>
    <w:rsid w:val="004B64EC"/>
    <w:rsid w:val="004B714A"/>
    <w:rsid w:val="004C0596"/>
    <w:rsid w:val="004C1227"/>
    <w:rsid w:val="004C1238"/>
    <w:rsid w:val="004C14A6"/>
    <w:rsid w:val="004C301D"/>
    <w:rsid w:val="004C4A87"/>
    <w:rsid w:val="004C5A59"/>
    <w:rsid w:val="004C5CE7"/>
    <w:rsid w:val="004C68DC"/>
    <w:rsid w:val="004C79A4"/>
    <w:rsid w:val="004D1A4D"/>
    <w:rsid w:val="004D1DD7"/>
    <w:rsid w:val="004D2E68"/>
    <w:rsid w:val="004D3221"/>
    <w:rsid w:val="004D477A"/>
    <w:rsid w:val="004D4D97"/>
    <w:rsid w:val="004D5F1D"/>
    <w:rsid w:val="004D662A"/>
    <w:rsid w:val="004D6DB6"/>
    <w:rsid w:val="004D7303"/>
    <w:rsid w:val="004D7546"/>
    <w:rsid w:val="004E06B7"/>
    <w:rsid w:val="004E0AA9"/>
    <w:rsid w:val="004E1022"/>
    <w:rsid w:val="004E2099"/>
    <w:rsid w:val="004E3D7F"/>
    <w:rsid w:val="004E49B5"/>
    <w:rsid w:val="004E4F77"/>
    <w:rsid w:val="004E590D"/>
    <w:rsid w:val="004E64F7"/>
    <w:rsid w:val="004F02E8"/>
    <w:rsid w:val="004F20C7"/>
    <w:rsid w:val="004F2203"/>
    <w:rsid w:val="004F2A17"/>
    <w:rsid w:val="004F76C8"/>
    <w:rsid w:val="00501A9C"/>
    <w:rsid w:val="00502699"/>
    <w:rsid w:val="005033CA"/>
    <w:rsid w:val="00503C79"/>
    <w:rsid w:val="00503DEE"/>
    <w:rsid w:val="005056D5"/>
    <w:rsid w:val="00505B14"/>
    <w:rsid w:val="00506CBE"/>
    <w:rsid w:val="0051084E"/>
    <w:rsid w:val="00510AC5"/>
    <w:rsid w:val="0051142D"/>
    <w:rsid w:val="00511805"/>
    <w:rsid w:val="005135E3"/>
    <w:rsid w:val="00515053"/>
    <w:rsid w:val="00515161"/>
    <w:rsid w:val="00515B0E"/>
    <w:rsid w:val="00517284"/>
    <w:rsid w:val="0051779E"/>
    <w:rsid w:val="00517C05"/>
    <w:rsid w:val="00520CE2"/>
    <w:rsid w:val="005223F4"/>
    <w:rsid w:val="00523504"/>
    <w:rsid w:val="0052418A"/>
    <w:rsid w:val="005249D7"/>
    <w:rsid w:val="00524AC8"/>
    <w:rsid w:val="00525305"/>
    <w:rsid w:val="00525ADA"/>
    <w:rsid w:val="005262BD"/>
    <w:rsid w:val="00526809"/>
    <w:rsid w:val="00530910"/>
    <w:rsid w:val="00530A5E"/>
    <w:rsid w:val="0053161F"/>
    <w:rsid w:val="005320E6"/>
    <w:rsid w:val="00532637"/>
    <w:rsid w:val="00533617"/>
    <w:rsid w:val="005338F1"/>
    <w:rsid w:val="005353A7"/>
    <w:rsid w:val="00536BEE"/>
    <w:rsid w:val="005370F0"/>
    <w:rsid w:val="00537553"/>
    <w:rsid w:val="00540DD2"/>
    <w:rsid w:val="00544B2D"/>
    <w:rsid w:val="00544B84"/>
    <w:rsid w:val="00547CCE"/>
    <w:rsid w:val="00551FA7"/>
    <w:rsid w:val="005526B3"/>
    <w:rsid w:val="00553990"/>
    <w:rsid w:val="00553DCF"/>
    <w:rsid w:val="005548C9"/>
    <w:rsid w:val="0055576D"/>
    <w:rsid w:val="00556DDA"/>
    <w:rsid w:val="0055749D"/>
    <w:rsid w:val="00557EA1"/>
    <w:rsid w:val="0056217F"/>
    <w:rsid w:val="00563684"/>
    <w:rsid w:val="005636D8"/>
    <w:rsid w:val="00564593"/>
    <w:rsid w:val="00565408"/>
    <w:rsid w:val="00565CEF"/>
    <w:rsid w:val="00567C76"/>
    <w:rsid w:val="00570355"/>
    <w:rsid w:val="0057094C"/>
    <w:rsid w:val="00570BB9"/>
    <w:rsid w:val="00571F97"/>
    <w:rsid w:val="00572973"/>
    <w:rsid w:val="00576726"/>
    <w:rsid w:val="00577A2B"/>
    <w:rsid w:val="005803E4"/>
    <w:rsid w:val="00580EA7"/>
    <w:rsid w:val="00580EC7"/>
    <w:rsid w:val="0058122F"/>
    <w:rsid w:val="00583FF1"/>
    <w:rsid w:val="00585675"/>
    <w:rsid w:val="005864BC"/>
    <w:rsid w:val="0059075C"/>
    <w:rsid w:val="00591B32"/>
    <w:rsid w:val="00594354"/>
    <w:rsid w:val="005957F0"/>
    <w:rsid w:val="00596571"/>
    <w:rsid w:val="005969C2"/>
    <w:rsid w:val="0059733F"/>
    <w:rsid w:val="005A714A"/>
    <w:rsid w:val="005A7E9E"/>
    <w:rsid w:val="005B0845"/>
    <w:rsid w:val="005B0E1D"/>
    <w:rsid w:val="005B26FC"/>
    <w:rsid w:val="005B5396"/>
    <w:rsid w:val="005B6085"/>
    <w:rsid w:val="005C1920"/>
    <w:rsid w:val="005C1DB8"/>
    <w:rsid w:val="005C2811"/>
    <w:rsid w:val="005C29D0"/>
    <w:rsid w:val="005C2E30"/>
    <w:rsid w:val="005C6AC1"/>
    <w:rsid w:val="005C6E5C"/>
    <w:rsid w:val="005C7672"/>
    <w:rsid w:val="005C7D54"/>
    <w:rsid w:val="005D0676"/>
    <w:rsid w:val="005D2B1F"/>
    <w:rsid w:val="005D3672"/>
    <w:rsid w:val="005D6A8E"/>
    <w:rsid w:val="005D6B4D"/>
    <w:rsid w:val="005D7EE8"/>
    <w:rsid w:val="005E1EE8"/>
    <w:rsid w:val="005E30FA"/>
    <w:rsid w:val="005E3FD2"/>
    <w:rsid w:val="005E402A"/>
    <w:rsid w:val="005E5888"/>
    <w:rsid w:val="005E65C3"/>
    <w:rsid w:val="005E7075"/>
    <w:rsid w:val="005F0174"/>
    <w:rsid w:val="005F215B"/>
    <w:rsid w:val="005F2FA2"/>
    <w:rsid w:val="005F315B"/>
    <w:rsid w:val="005F49F1"/>
    <w:rsid w:val="005F73B4"/>
    <w:rsid w:val="005F7EAB"/>
    <w:rsid w:val="00600276"/>
    <w:rsid w:val="00600365"/>
    <w:rsid w:val="0060149C"/>
    <w:rsid w:val="0060186D"/>
    <w:rsid w:val="00605D01"/>
    <w:rsid w:val="006064B2"/>
    <w:rsid w:val="00610342"/>
    <w:rsid w:val="0061044D"/>
    <w:rsid w:val="006114AC"/>
    <w:rsid w:val="00612BD2"/>
    <w:rsid w:val="00613347"/>
    <w:rsid w:val="00616768"/>
    <w:rsid w:val="00616EB5"/>
    <w:rsid w:val="006171C1"/>
    <w:rsid w:val="00620CD7"/>
    <w:rsid w:val="0062167E"/>
    <w:rsid w:val="006219B8"/>
    <w:rsid w:val="006236B9"/>
    <w:rsid w:val="006248DE"/>
    <w:rsid w:val="0062501C"/>
    <w:rsid w:val="00625993"/>
    <w:rsid w:val="00625A65"/>
    <w:rsid w:val="00625B8D"/>
    <w:rsid w:val="00626AE4"/>
    <w:rsid w:val="00627985"/>
    <w:rsid w:val="006306C2"/>
    <w:rsid w:val="00631C60"/>
    <w:rsid w:val="00632A8E"/>
    <w:rsid w:val="00633704"/>
    <w:rsid w:val="006337D5"/>
    <w:rsid w:val="00633D8F"/>
    <w:rsid w:val="00634F15"/>
    <w:rsid w:val="0063603A"/>
    <w:rsid w:val="006361E9"/>
    <w:rsid w:val="00637419"/>
    <w:rsid w:val="006429DD"/>
    <w:rsid w:val="00643076"/>
    <w:rsid w:val="00643172"/>
    <w:rsid w:val="0064493F"/>
    <w:rsid w:val="00644A42"/>
    <w:rsid w:val="00644D20"/>
    <w:rsid w:val="00646217"/>
    <w:rsid w:val="0064694F"/>
    <w:rsid w:val="00646A05"/>
    <w:rsid w:val="006507E9"/>
    <w:rsid w:val="00652477"/>
    <w:rsid w:val="006527DA"/>
    <w:rsid w:val="00654B21"/>
    <w:rsid w:val="006609BD"/>
    <w:rsid w:val="00662A24"/>
    <w:rsid w:val="0066369B"/>
    <w:rsid w:val="00664B4B"/>
    <w:rsid w:val="00664EC1"/>
    <w:rsid w:val="00666C70"/>
    <w:rsid w:val="006705B3"/>
    <w:rsid w:val="0067077F"/>
    <w:rsid w:val="00671AC6"/>
    <w:rsid w:val="00672817"/>
    <w:rsid w:val="0067460B"/>
    <w:rsid w:val="00674B11"/>
    <w:rsid w:val="00677003"/>
    <w:rsid w:val="00680689"/>
    <w:rsid w:val="0068131A"/>
    <w:rsid w:val="0068337F"/>
    <w:rsid w:val="00685BDD"/>
    <w:rsid w:val="00687FB4"/>
    <w:rsid w:val="00691D02"/>
    <w:rsid w:val="00692394"/>
    <w:rsid w:val="006965FA"/>
    <w:rsid w:val="0069671B"/>
    <w:rsid w:val="00697ABE"/>
    <w:rsid w:val="006A3265"/>
    <w:rsid w:val="006A52D0"/>
    <w:rsid w:val="006A5AFD"/>
    <w:rsid w:val="006A683D"/>
    <w:rsid w:val="006A6D98"/>
    <w:rsid w:val="006A77A0"/>
    <w:rsid w:val="006B0BA4"/>
    <w:rsid w:val="006B0C18"/>
    <w:rsid w:val="006B26C2"/>
    <w:rsid w:val="006B3F37"/>
    <w:rsid w:val="006B44D6"/>
    <w:rsid w:val="006B6D11"/>
    <w:rsid w:val="006B7138"/>
    <w:rsid w:val="006B72A2"/>
    <w:rsid w:val="006B772B"/>
    <w:rsid w:val="006C01F9"/>
    <w:rsid w:val="006C0E31"/>
    <w:rsid w:val="006C252E"/>
    <w:rsid w:val="006C3019"/>
    <w:rsid w:val="006C3186"/>
    <w:rsid w:val="006C363E"/>
    <w:rsid w:val="006C3723"/>
    <w:rsid w:val="006C4CFA"/>
    <w:rsid w:val="006C65FA"/>
    <w:rsid w:val="006D02F2"/>
    <w:rsid w:val="006D06D1"/>
    <w:rsid w:val="006D2F82"/>
    <w:rsid w:val="006D3760"/>
    <w:rsid w:val="006D7134"/>
    <w:rsid w:val="006D7BF1"/>
    <w:rsid w:val="006E0841"/>
    <w:rsid w:val="006E08B3"/>
    <w:rsid w:val="006E18A9"/>
    <w:rsid w:val="006E2580"/>
    <w:rsid w:val="006E286D"/>
    <w:rsid w:val="006E5D1C"/>
    <w:rsid w:val="006E6175"/>
    <w:rsid w:val="006E6D53"/>
    <w:rsid w:val="006E7110"/>
    <w:rsid w:val="006F044C"/>
    <w:rsid w:val="006F184E"/>
    <w:rsid w:val="006F1907"/>
    <w:rsid w:val="006F2AE7"/>
    <w:rsid w:val="006F3056"/>
    <w:rsid w:val="006F46F8"/>
    <w:rsid w:val="006F5E65"/>
    <w:rsid w:val="006F6361"/>
    <w:rsid w:val="00703089"/>
    <w:rsid w:val="007041AD"/>
    <w:rsid w:val="0070487B"/>
    <w:rsid w:val="00704940"/>
    <w:rsid w:val="0070697E"/>
    <w:rsid w:val="0070703B"/>
    <w:rsid w:val="00707F9C"/>
    <w:rsid w:val="00710D65"/>
    <w:rsid w:val="007136C4"/>
    <w:rsid w:val="00714726"/>
    <w:rsid w:val="007158D2"/>
    <w:rsid w:val="00716685"/>
    <w:rsid w:val="00717D7C"/>
    <w:rsid w:val="00717FC8"/>
    <w:rsid w:val="00720166"/>
    <w:rsid w:val="0072078E"/>
    <w:rsid w:val="00721182"/>
    <w:rsid w:val="00721FC0"/>
    <w:rsid w:val="007228D5"/>
    <w:rsid w:val="00724B60"/>
    <w:rsid w:val="007262E3"/>
    <w:rsid w:val="007276AD"/>
    <w:rsid w:val="00731C18"/>
    <w:rsid w:val="00733753"/>
    <w:rsid w:val="00734096"/>
    <w:rsid w:val="007345F9"/>
    <w:rsid w:val="0073487C"/>
    <w:rsid w:val="00736B24"/>
    <w:rsid w:val="007377D6"/>
    <w:rsid w:val="0073782F"/>
    <w:rsid w:val="0074245F"/>
    <w:rsid w:val="0074284B"/>
    <w:rsid w:val="007432F7"/>
    <w:rsid w:val="00743E6C"/>
    <w:rsid w:val="00745503"/>
    <w:rsid w:val="007472A2"/>
    <w:rsid w:val="0075011B"/>
    <w:rsid w:val="00751324"/>
    <w:rsid w:val="00751BBB"/>
    <w:rsid w:val="00752D3F"/>
    <w:rsid w:val="0075499E"/>
    <w:rsid w:val="00755D35"/>
    <w:rsid w:val="00756060"/>
    <w:rsid w:val="00756393"/>
    <w:rsid w:val="0075747F"/>
    <w:rsid w:val="007606A9"/>
    <w:rsid w:val="00761B81"/>
    <w:rsid w:val="0076366E"/>
    <w:rsid w:val="00763F01"/>
    <w:rsid w:val="00764840"/>
    <w:rsid w:val="007651BE"/>
    <w:rsid w:val="007708DE"/>
    <w:rsid w:val="00771A19"/>
    <w:rsid w:val="00771C9B"/>
    <w:rsid w:val="00774F63"/>
    <w:rsid w:val="007756CE"/>
    <w:rsid w:val="0077710C"/>
    <w:rsid w:val="00777AC3"/>
    <w:rsid w:val="007818CF"/>
    <w:rsid w:val="00781D1B"/>
    <w:rsid w:val="0078452D"/>
    <w:rsid w:val="00785135"/>
    <w:rsid w:val="007856F9"/>
    <w:rsid w:val="00785751"/>
    <w:rsid w:val="00786092"/>
    <w:rsid w:val="00786246"/>
    <w:rsid w:val="00786D4B"/>
    <w:rsid w:val="0078770C"/>
    <w:rsid w:val="00787BD3"/>
    <w:rsid w:val="00787F14"/>
    <w:rsid w:val="00790ABF"/>
    <w:rsid w:val="00790BEC"/>
    <w:rsid w:val="00791475"/>
    <w:rsid w:val="007929E1"/>
    <w:rsid w:val="00793306"/>
    <w:rsid w:val="00793614"/>
    <w:rsid w:val="007946BF"/>
    <w:rsid w:val="0079496F"/>
    <w:rsid w:val="007950DA"/>
    <w:rsid w:val="00795251"/>
    <w:rsid w:val="00795532"/>
    <w:rsid w:val="007969E5"/>
    <w:rsid w:val="00797875"/>
    <w:rsid w:val="00797B5A"/>
    <w:rsid w:val="007A205D"/>
    <w:rsid w:val="007A2DFC"/>
    <w:rsid w:val="007A3715"/>
    <w:rsid w:val="007A3AC2"/>
    <w:rsid w:val="007A401F"/>
    <w:rsid w:val="007A482B"/>
    <w:rsid w:val="007A4C43"/>
    <w:rsid w:val="007B000D"/>
    <w:rsid w:val="007B0804"/>
    <w:rsid w:val="007B18AF"/>
    <w:rsid w:val="007B1CAA"/>
    <w:rsid w:val="007B2162"/>
    <w:rsid w:val="007B3B2E"/>
    <w:rsid w:val="007B6DAB"/>
    <w:rsid w:val="007B6FC4"/>
    <w:rsid w:val="007C1DC8"/>
    <w:rsid w:val="007C1E0D"/>
    <w:rsid w:val="007C23FC"/>
    <w:rsid w:val="007C2CFC"/>
    <w:rsid w:val="007C46AB"/>
    <w:rsid w:val="007C4739"/>
    <w:rsid w:val="007C4938"/>
    <w:rsid w:val="007C497D"/>
    <w:rsid w:val="007C636E"/>
    <w:rsid w:val="007C6C8D"/>
    <w:rsid w:val="007D1124"/>
    <w:rsid w:val="007D17B5"/>
    <w:rsid w:val="007D293B"/>
    <w:rsid w:val="007D3B27"/>
    <w:rsid w:val="007D3CAF"/>
    <w:rsid w:val="007D3E24"/>
    <w:rsid w:val="007D4411"/>
    <w:rsid w:val="007D470F"/>
    <w:rsid w:val="007D4874"/>
    <w:rsid w:val="007D5975"/>
    <w:rsid w:val="007D6A45"/>
    <w:rsid w:val="007D6F82"/>
    <w:rsid w:val="007E28FC"/>
    <w:rsid w:val="007E311A"/>
    <w:rsid w:val="007E3156"/>
    <w:rsid w:val="007E44DC"/>
    <w:rsid w:val="007E477E"/>
    <w:rsid w:val="007E4946"/>
    <w:rsid w:val="007E6BEE"/>
    <w:rsid w:val="007E741C"/>
    <w:rsid w:val="007F155E"/>
    <w:rsid w:val="007F2097"/>
    <w:rsid w:val="007F60C6"/>
    <w:rsid w:val="007F66A8"/>
    <w:rsid w:val="007F6BDA"/>
    <w:rsid w:val="007F7EA1"/>
    <w:rsid w:val="00800FD9"/>
    <w:rsid w:val="00802B6D"/>
    <w:rsid w:val="00802F12"/>
    <w:rsid w:val="00803B84"/>
    <w:rsid w:val="00804057"/>
    <w:rsid w:val="00804096"/>
    <w:rsid w:val="00804418"/>
    <w:rsid w:val="00804908"/>
    <w:rsid w:val="00805AFD"/>
    <w:rsid w:val="00806388"/>
    <w:rsid w:val="008076F5"/>
    <w:rsid w:val="00807B3B"/>
    <w:rsid w:val="008106FC"/>
    <w:rsid w:val="00810DBC"/>
    <w:rsid w:val="00811C73"/>
    <w:rsid w:val="00812EC9"/>
    <w:rsid w:val="00814438"/>
    <w:rsid w:val="00815A10"/>
    <w:rsid w:val="00815B4E"/>
    <w:rsid w:val="00816355"/>
    <w:rsid w:val="00817CDB"/>
    <w:rsid w:val="00821E2E"/>
    <w:rsid w:val="008223D9"/>
    <w:rsid w:val="00824280"/>
    <w:rsid w:val="008301C7"/>
    <w:rsid w:val="0083141E"/>
    <w:rsid w:val="00832458"/>
    <w:rsid w:val="0083256F"/>
    <w:rsid w:val="00834A70"/>
    <w:rsid w:val="00834C3C"/>
    <w:rsid w:val="00834D1D"/>
    <w:rsid w:val="00835DDF"/>
    <w:rsid w:val="0083671A"/>
    <w:rsid w:val="00841767"/>
    <w:rsid w:val="00842359"/>
    <w:rsid w:val="00843080"/>
    <w:rsid w:val="008435B4"/>
    <w:rsid w:val="008454C6"/>
    <w:rsid w:val="008459F1"/>
    <w:rsid w:val="00846C8C"/>
    <w:rsid w:val="00847E97"/>
    <w:rsid w:val="00850B05"/>
    <w:rsid w:val="0085194D"/>
    <w:rsid w:val="0085428B"/>
    <w:rsid w:val="00854764"/>
    <w:rsid w:val="008564B8"/>
    <w:rsid w:val="00856CDF"/>
    <w:rsid w:val="00861F7D"/>
    <w:rsid w:val="008647CE"/>
    <w:rsid w:val="00864869"/>
    <w:rsid w:val="00864976"/>
    <w:rsid w:val="00864F98"/>
    <w:rsid w:val="008653F8"/>
    <w:rsid w:val="00865F61"/>
    <w:rsid w:val="008672ED"/>
    <w:rsid w:val="0086770D"/>
    <w:rsid w:val="00867AD6"/>
    <w:rsid w:val="00871AF5"/>
    <w:rsid w:val="0087303D"/>
    <w:rsid w:val="0087308F"/>
    <w:rsid w:val="008736EB"/>
    <w:rsid w:val="00875D0B"/>
    <w:rsid w:val="008764B7"/>
    <w:rsid w:val="00877BEA"/>
    <w:rsid w:val="008822CF"/>
    <w:rsid w:val="008840B5"/>
    <w:rsid w:val="00884B63"/>
    <w:rsid w:val="00885889"/>
    <w:rsid w:val="008869C4"/>
    <w:rsid w:val="00886FFE"/>
    <w:rsid w:val="00887028"/>
    <w:rsid w:val="00891C62"/>
    <w:rsid w:val="008924DE"/>
    <w:rsid w:val="00893F20"/>
    <w:rsid w:val="00894640"/>
    <w:rsid w:val="00894B4E"/>
    <w:rsid w:val="00895028"/>
    <w:rsid w:val="00897643"/>
    <w:rsid w:val="008A01AF"/>
    <w:rsid w:val="008A345E"/>
    <w:rsid w:val="008A4051"/>
    <w:rsid w:val="008A49B0"/>
    <w:rsid w:val="008A4DBB"/>
    <w:rsid w:val="008A6A77"/>
    <w:rsid w:val="008A6A90"/>
    <w:rsid w:val="008A7175"/>
    <w:rsid w:val="008A7327"/>
    <w:rsid w:val="008A7E21"/>
    <w:rsid w:val="008B0A34"/>
    <w:rsid w:val="008B1498"/>
    <w:rsid w:val="008B1F1A"/>
    <w:rsid w:val="008B2482"/>
    <w:rsid w:val="008B30F9"/>
    <w:rsid w:val="008B47F4"/>
    <w:rsid w:val="008B711C"/>
    <w:rsid w:val="008B7A18"/>
    <w:rsid w:val="008B7A1A"/>
    <w:rsid w:val="008C06D1"/>
    <w:rsid w:val="008C122B"/>
    <w:rsid w:val="008C14E1"/>
    <w:rsid w:val="008C197D"/>
    <w:rsid w:val="008C23AA"/>
    <w:rsid w:val="008C24F0"/>
    <w:rsid w:val="008C2AFB"/>
    <w:rsid w:val="008C481F"/>
    <w:rsid w:val="008C51D4"/>
    <w:rsid w:val="008C633D"/>
    <w:rsid w:val="008C6519"/>
    <w:rsid w:val="008C71F3"/>
    <w:rsid w:val="008D3FC9"/>
    <w:rsid w:val="008D4541"/>
    <w:rsid w:val="008D51DD"/>
    <w:rsid w:val="008D6E1C"/>
    <w:rsid w:val="008E0975"/>
    <w:rsid w:val="008E09CB"/>
    <w:rsid w:val="008E73B0"/>
    <w:rsid w:val="008E7661"/>
    <w:rsid w:val="008E7D9C"/>
    <w:rsid w:val="008E7DEF"/>
    <w:rsid w:val="008F0491"/>
    <w:rsid w:val="008F1B39"/>
    <w:rsid w:val="008F4186"/>
    <w:rsid w:val="008F5276"/>
    <w:rsid w:val="008F54DD"/>
    <w:rsid w:val="008F76DD"/>
    <w:rsid w:val="008F7E9B"/>
    <w:rsid w:val="009025FC"/>
    <w:rsid w:val="00902CFB"/>
    <w:rsid w:val="009052FD"/>
    <w:rsid w:val="00906F43"/>
    <w:rsid w:val="00910D70"/>
    <w:rsid w:val="00911EAC"/>
    <w:rsid w:val="009122AC"/>
    <w:rsid w:val="009124B6"/>
    <w:rsid w:val="00912B39"/>
    <w:rsid w:val="00912D5D"/>
    <w:rsid w:val="0091335B"/>
    <w:rsid w:val="0091452F"/>
    <w:rsid w:val="009157DF"/>
    <w:rsid w:val="00916183"/>
    <w:rsid w:val="00916F51"/>
    <w:rsid w:val="00917085"/>
    <w:rsid w:val="00920706"/>
    <w:rsid w:val="0092229B"/>
    <w:rsid w:val="009226E6"/>
    <w:rsid w:val="009228D5"/>
    <w:rsid w:val="00922BDE"/>
    <w:rsid w:val="0092463F"/>
    <w:rsid w:val="009268BC"/>
    <w:rsid w:val="0092732F"/>
    <w:rsid w:val="009274CC"/>
    <w:rsid w:val="009306CB"/>
    <w:rsid w:val="00931492"/>
    <w:rsid w:val="00932691"/>
    <w:rsid w:val="0093330C"/>
    <w:rsid w:val="00933374"/>
    <w:rsid w:val="009353D5"/>
    <w:rsid w:val="00935F87"/>
    <w:rsid w:val="00936609"/>
    <w:rsid w:val="0093661C"/>
    <w:rsid w:val="0093730A"/>
    <w:rsid w:val="009377E6"/>
    <w:rsid w:val="0094009E"/>
    <w:rsid w:val="0094050D"/>
    <w:rsid w:val="0094114D"/>
    <w:rsid w:val="00941E81"/>
    <w:rsid w:val="009422F7"/>
    <w:rsid w:val="0094294E"/>
    <w:rsid w:val="00942E0B"/>
    <w:rsid w:val="009470B0"/>
    <w:rsid w:val="0094780A"/>
    <w:rsid w:val="00947FD5"/>
    <w:rsid w:val="009514AE"/>
    <w:rsid w:val="0095362E"/>
    <w:rsid w:val="00955084"/>
    <w:rsid w:val="009620DD"/>
    <w:rsid w:val="00962B47"/>
    <w:rsid w:val="00964B62"/>
    <w:rsid w:val="00965141"/>
    <w:rsid w:val="00965518"/>
    <w:rsid w:val="009659BD"/>
    <w:rsid w:val="0096682A"/>
    <w:rsid w:val="009707FF"/>
    <w:rsid w:val="00971D81"/>
    <w:rsid w:val="009724AD"/>
    <w:rsid w:val="00980239"/>
    <w:rsid w:val="00980362"/>
    <w:rsid w:val="00981A5A"/>
    <w:rsid w:val="009840D9"/>
    <w:rsid w:val="00985747"/>
    <w:rsid w:val="00985976"/>
    <w:rsid w:val="00986C51"/>
    <w:rsid w:val="00987163"/>
    <w:rsid w:val="0098772E"/>
    <w:rsid w:val="00987A2B"/>
    <w:rsid w:val="00987ADC"/>
    <w:rsid w:val="00990D79"/>
    <w:rsid w:val="00991148"/>
    <w:rsid w:val="00991575"/>
    <w:rsid w:val="00993FC9"/>
    <w:rsid w:val="00994D00"/>
    <w:rsid w:val="009A066E"/>
    <w:rsid w:val="009A09C6"/>
    <w:rsid w:val="009A3280"/>
    <w:rsid w:val="009A32FF"/>
    <w:rsid w:val="009A365B"/>
    <w:rsid w:val="009A4063"/>
    <w:rsid w:val="009A49AB"/>
    <w:rsid w:val="009A7759"/>
    <w:rsid w:val="009B0E5D"/>
    <w:rsid w:val="009B21FE"/>
    <w:rsid w:val="009B43D7"/>
    <w:rsid w:val="009B4C3E"/>
    <w:rsid w:val="009B4C81"/>
    <w:rsid w:val="009B4E1F"/>
    <w:rsid w:val="009B669B"/>
    <w:rsid w:val="009B7553"/>
    <w:rsid w:val="009B75A8"/>
    <w:rsid w:val="009B7DC4"/>
    <w:rsid w:val="009C004A"/>
    <w:rsid w:val="009C0D4D"/>
    <w:rsid w:val="009C1750"/>
    <w:rsid w:val="009C1A83"/>
    <w:rsid w:val="009C2E5C"/>
    <w:rsid w:val="009C342F"/>
    <w:rsid w:val="009C390D"/>
    <w:rsid w:val="009C5492"/>
    <w:rsid w:val="009D318D"/>
    <w:rsid w:val="009D5AA6"/>
    <w:rsid w:val="009D6751"/>
    <w:rsid w:val="009D726D"/>
    <w:rsid w:val="009E0636"/>
    <w:rsid w:val="009E0E2C"/>
    <w:rsid w:val="009E12A4"/>
    <w:rsid w:val="009E24A2"/>
    <w:rsid w:val="009E3815"/>
    <w:rsid w:val="009E55F2"/>
    <w:rsid w:val="009E76CF"/>
    <w:rsid w:val="009E780A"/>
    <w:rsid w:val="009E79DB"/>
    <w:rsid w:val="009E79E5"/>
    <w:rsid w:val="009F096D"/>
    <w:rsid w:val="009F4CB7"/>
    <w:rsid w:val="00A0010B"/>
    <w:rsid w:val="00A002B9"/>
    <w:rsid w:val="00A0059F"/>
    <w:rsid w:val="00A05D46"/>
    <w:rsid w:val="00A11320"/>
    <w:rsid w:val="00A1202B"/>
    <w:rsid w:val="00A12A49"/>
    <w:rsid w:val="00A12B5B"/>
    <w:rsid w:val="00A13A6E"/>
    <w:rsid w:val="00A13BA4"/>
    <w:rsid w:val="00A1434A"/>
    <w:rsid w:val="00A14981"/>
    <w:rsid w:val="00A14ABD"/>
    <w:rsid w:val="00A1585E"/>
    <w:rsid w:val="00A15C59"/>
    <w:rsid w:val="00A17E63"/>
    <w:rsid w:val="00A20C62"/>
    <w:rsid w:val="00A2129E"/>
    <w:rsid w:val="00A21B18"/>
    <w:rsid w:val="00A244EE"/>
    <w:rsid w:val="00A24892"/>
    <w:rsid w:val="00A26AF2"/>
    <w:rsid w:val="00A270C6"/>
    <w:rsid w:val="00A2789F"/>
    <w:rsid w:val="00A309BB"/>
    <w:rsid w:val="00A324D3"/>
    <w:rsid w:val="00A33108"/>
    <w:rsid w:val="00A339FE"/>
    <w:rsid w:val="00A342FF"/>
    <w:rsid w:val="00A34DB6"/>
    <w:rsid w:val="00A3524C"/>
    <w:rsid w:val="00A36D29"/>
    <w:rsid w:val="00A37895"/>
    <w:rsid w:val="00A37C20"/>
    <w:rsid w:val="00A4010F"/>
    <w:rsid w:val="00A401A6"/>
    <w:rsid w:val="00A40322"/>
    <w:rsid w:val="00A41B49"/>
    <w:rsid w:val="00A42071"/>
    <w:rsid w:val="00A4456A"/>
    <w:rsid w:val="00A44C9E"/>
    <w:rsid w:val="00A4731B"/>
    <w:rsid w:val="00A511B4"/>
    <w:rsid w:val="00A51B28"/>
    <w:rsid w:val="00A52EA4"/>
    <w:rsid w:val="00A5460A"/>
    <w:rsid w:val="00A54C95"/>
    <w:rsid w:val="00A54D26"/>
    <w:rsid w:val="00A55194"/>
    <w:rsid w:val="00A55A4F"/>
    <w:rsid w:val="00A57257"/>
    <w:rsid w:val="00A57A0B"/>
    <w:rsid w:val="00A62A15"/>
    <w:rsid w:val="00A631FC"/>
    <w:rsid w:val="00A63988"/>
    <w:rsid w:val="00A640BE"/>
    <w:rsid w:val="00A64B9B"/>
    <w:rsid w:val="00A71483"/>
    <w:rsid w:val="00A7152E"/>
    <w:rsid w:val="00A7232C"/>
    <w:rsid w:val="00A724B9"/>
    <w:rsid w:val="00A72AEB"/>
    <w:rsid w:val="00A73043"/>
    <w:rsid w:val="00A75D8C"/>
    <w:rsid w:val="00A81137"/>
    <w:rsid w:val="00A82770"/>
    <w:rsid w:val="00A8287F"/>
    <w:rsid w:val="00A83D49"/>
    <w:rsid w:val="00A9228D"/>
    <w:rsid w:val="00A927B3"/>
    <w:rsid w:val="00A9295B"/>
    <w:rsid w:val="00A92DAB"/>
    <w:rsid w:val="00A92E14"/>
    <w:rsid w:val="00A93913"/>
    <w:rsid w:val="00A94A1A"/>
    <w:rsid w:val="00A95229"/>
    <w:rsid w:val="00A97D4C"/>
    <w:rsid w:val="00AA11FF"/>
    <w:rsid w:val="00AA141D"/>
    <w:rsid w:val="00AA1689"/>
    <w:rsid w:val="00AA1AD9"/>
    <w:rsid w:val="00AA1CD1"/>
    <w:rsid w:val="00AA2A25"/>
    <w:rsid w:val="00AA2B85"/>
    <w:rsid w:val="00AA3012"/>
    <w:rsid w:val="00AA3711"/>
    <w:rsid w:val="00AA430D"/>
    <w:rsid w:val="00AA5570"/>
    <w:rsid w:val="00AA5B2C"/>
    <w:rsid w:val="00AA6284"/>
    <w:rsid w:val="00AB0642"/>
    <w:rsid w:val="00AB0783"/>
    <w:rsid w:val="00AB0C35"/>
    <w:rsid w:val="00AB0F9C"/>
    <w:rsid w:val="00AB2845"/>
    <w:rsid w:val="00AB3321"/>
    <w:rsid w:val="00AB3CA1"/>
    <w:rsid w:val="00AB466A"/>
    <w:rsid w:val="00AB5AB5"/>
    <w:rsid w:val="00AB5FE4"/>
    <w:rsid w:val="00AB62AE"/>
    <w:rsid w:val="00AB7B24"/>
    <w:rsid w:val="00AC002F"/>
    <w:rsid w:val="00AC07F3"/>
    <w:rsid w:val="00AC0986"/>
    <w:rsid w:val="00AC2D2E"/>
    <w:rsid w:val="00AC31A8"/>
    <w:rsid w:val="00AC39BF"/>
    <w:rsid w:val="00AC536D"/>
    <w:rsid w:val="00AC5677"/>
    <w:rsid w:val="00AC5B72"/>
    <w:rsid w:val="00AC73C5"/>
    <w:rsid w:val="00AD1B36"/>
    <w:rsid w:val="00AD286B"/>
    <w:rsid w:val="00AD4506"/>
    <w:rsid w:val="00AD5328"/>
    <w:rsid w:val="00AD66CB"/>
    <w:rsid w:val="00AD7540"/>
    <w:rsid w:val="00AE13EC"/>
    <w:rsid w:val="00AE29E0"/>
    <w:rsid w:val="00AE2CFC"/>
    <w:rsid w:val="00AE3625"/>
    <w:rsid w:val="00AE6A78"/>
    <w:rsid w:val="00AF125D"/>
    <w:rsid w:val="00AF1E23"/>
    <w:rsid w:val="00AF250E"/>
    <w:rsid w:val="00AF3783"/>
    <w:rsid w:val="00AF53BA"/>
    <w:rsid w:val="00AF5B5D"/>
    <w:rsid w:val="00AF692D"/>
    <w:rsid w:val="00AF7223"/>
    <w:rsid w:val="00AF75E6"/>
    <w:rsid w:val="00AF7C13"/>
    <w:rsid w:val="00B05A30"/>
    <w:rsid w:val="00B06F33"/>
    <w:rsid w:val="00B072AE"/>
    <w:rsid w:val="00B078FC"/>
    <w:rsid w:val="00B104F2"/>
    <w:rsid w:val="00B11D26"/>
    <w:rsid w:val="00B12242"/>
    <w:rsid w:val="00B124D9"/>
    <w:rsid w:val="00B13523"/>
    <w:rsid w:val="00B13C5A"/>
    <w:rsid w:val="00B1420C"/>
    <w:rsid w:val="00B157BB"/>
    <w:rsid w:val="00B16187"/>
    <w:rsid w:val="00B17A3B"/>
    <w:rsid w:val="00B20C90"/>
    <w:rsid w:val="00B20DFD"/>
    <w:rsid w:val="00B21CAA"/>
    <w:rsid w:val="00B22868"/>
    <w:rsid w:val="00B24CCF"/>
    <w:rsid w:val="00B26ED1"/>
    <w:rsid w:val="00B27751"/>
    <w:rsid w:val="00B30FD7"/>
    <w:rsid w:val="00B3245B"/>
    <w:rsid w:val="00B34DC7"/>
    <w:rsid w:val="00B34FFF"/>
    <w:rsid w:val="00B3573A"/>
    <w:rsid w:val="00B358B4"/>
    <w:rsid w:val="00B36C7F"/>
    <w:rsid w:val="00B44276"/>
    <w:rsid w:val="00B44B9E"/>
    <w:rsid w:val="00B4501C"/>
    <w:rsid w:val="00B459A9"/>
    <w:rsid w:val="00B46B7E"/>
    <w:rsid w:val="00B47311"/>
    <w:rsid w:val="00B5045D"/>
    <w:rsid w:val="00B51467"/>
    <w:rsid w:val="00B53606"/>
    <w:rsid w:val="00B54AB3"/>
    <w:rsid w:val="00B56D51"/>
    <w:rsid w:val="00B601B0"/>
    <w:rsid w:val="00B607A3"/>
    <w:rsid w:val="00B608AF"/>
    <w:rsid w:val="00B60C13"/>
    <w:rsid w:val="00B64399"/>
    <w:rsid w:val="00B66D2F"/>
    <w:rsid w:val="00B73439"/>
    <w:rsid w:val="00B76562"/>
    <w:rsid w:val="00B766FD"/>
    <w:rsid w:val="00B77AAF"/>
    <w:rsid w:val="00B77D50"/>
    <w:rsid w:val="00B82E44"/>
    <w:rsid w:val="00B852B4"/>
    <w:rsid w:val="00B866E1"/>
    <w:rsid w:val="00B8726E"/>
    <w:rsid w:val="00B87D05"/>
    <w:rsid w:val="00B90730"/>
    <w:rsid w:val="00B920BD"/>
    <w:rsid w:val="00B93E3B"/>
    <w:rsid w:val="00B957C8"/>
    <w:rsid w:val="00BA295A"/>
    <w:rsid w:val="00BA3C61"/>
    <w:rsid w:val="00BA5C51"/>
    <w:rsid w:val="00BA5F7B"/>
    <w:rsid w:val="00BA6D12"/>
    <w:rsid w:val="00BA6D43"/>
    <w:rsid w:val="00BB2434"/>
    <w:rsid w:val="00BB29EB"/>
    <w:rsid w:val="00BB3165"/>
    <w:rsid w:val="00BB335E"/>
    <w:rsid w:val="00BB552E"/>
    <w:rsid w:val="00BB66EE"/>
    <w:rsid w:val="00BB677C"/>
    <w:rsid w:val="00BB7243"/>
    <w:rsid w:val="00BB7CF5"/>
    <w:rsid w:val="00BC0890"/>
    <w:rsid w:val="00BC0C68"/>
    <w:rsid w:val="00BC14CB"/>
    <w:rsid w:val="00BC33E6"/>
    <w:rsid w:val="00BC360C"/>
    <w:rsid w:val="00BC61CF"/>
    <w:rsid w:val="00BC6BF6"/>
    <w:rsid w:val="00BD35AF"/>
    <w:rsid w:val="00BD40B7"/>
    <w:rsid w:val="00BD4D3D"/>
    <w:rsid w:val="00BD58CD"/>
    <w:rsid w:val="00BD6677"/>
    <w:rsid w:val="00BD7F2B"/>
    <w:rsid w:val="00BE0F76"/>
    <w:rsid w:val="00BE2735"/>
    <w:rsid w:val="00BE2AE6"/>
    <w:rsid w:val="00BE300E"/>
    <w:rsid w:val="00BE35A0"/>
    <w:rsid w:val="00BE5FC1"/>
    <w:rsid w:val="00BE64C1"/>
    <w:rsid w:val="00BE66C4"/>
    <w:rsid w:val="00BE6F51"/>
    <w:rsid w:val="00BF0E9C"/>
    <w:rsid w:val="00BF1361"/>
    <w:rsid w:val="00BF1DA5"/>
    <w:rsid w:val="00BF209B"/>
    <w:rsid w:val="00BF33FB"/>
    <w:rsid w:val="00BF3841"/>
    <w:rsid w:val="00BF3A73"/>
    <w:rsid w:val="00BF3DC6"/>
    <w:rsid w:val="00BF5B58"/>
    <w:rsid w:val="00BF739D"/>
    <w:rsid w:val="00C019A7"/>
    <w:rsid w:val="00C01E74"/>
    <w:rsid w:val="00C02162"/>
    <w:rsid w:val="00C04BCE"/>
    <w:rsid w:val="00C07287"/>
    <w:rsid w:val="00C07415"/>
    <w:rsid w:val="00C07735"/>
    <w:rsid w:val="00C10112"/>
    <w:rsid w:val="00C10824"/>
    <w:rsid w:val="00C13003"/>
    <w:rsid w:val="00C1729A"/>
    <w:rsid w:val="00C17E67"/>
    <w:rsid w:val="00C204BB"/>
    <w:rsid w:val="00C20D5A"/>
    <w:rsid w:val="00C223F7"/>
    <w:rsid w:val="00C240B1"/>
    <w:rsid w:val="00C27353"/>
    <w:rsid w:val="00C2757F"/>
    <w:rsid w:val="00C27C05"/>
    <w:rsid w:val="00C31AFF"/>
    <w:rsid w:val="00C3200F"/>
    <w:rsid w:val="00C32201"/>
    <w:rsid w:val="00C347E7"/>
    <w:rsid w:val="00C351FF"/>
    <w:rsid w:val="00C353F5"/>
    <w:rsid w:val="00C35EB4"/>
    <w:rsid w:val="00C36909"/>
    <w:rsid w:val="00C36D6C"/>
    <w:rsid w:val="00C40BFF"/>
    <w:rsid w:val="00C41922"/>
    <w:rsid w:val="00C41FC3"/>
    <w:rsid w:val="00C42C4C"/>
    <w:rsid w:val="00C43881"/>
    <w:rsid w:val="00C46399"/>
    <w:rsid w:val="00C474BB"/>
    <w:rsid w:val="00C5246B"/>
    <w:rsid w:val="00C52581"/>
    <w:rsid w:val="00C53B6C"/>
    <w:rsid w:val="00C53FF3"/>
    <w:rsid w:val="00C540D2"/>
    <w:rsid w:val="00C541E8"/>
    <w:rsid w:val="00C56FF8"/>
    <w:rsid w:val="00C57602"/>
    <w:rsid w:val="00C57E78"/>
    <w:rsid w:val="00C57FEE"/>
    <w:rsid w:val="00C60476"/>
    <w:rsid w:val="00C6143E"/>
    <w:rsid w:val="00C61D6C"/>
    <w:rsid w:val="00C62E33"/>
    <w:rsid w:val="00C63997"/>
    <w:rsid w:val="00C63D03"/>
    <w:rsid w:val="00C6574C"/>
    <w:rsid w:val="00C71611"/>
    <w:rsid w:val="00C72754"/>
    <w:rsid w:val="00C72C2A"/>
    <w:rsid w:val="00C775FD"/>
    <w:rsid w:val="00C80421"/>
    <w:rsid w:val="00C814AA"/>
    <w:rsid w:val="00C8172C"/>
    <w:rsid w:val="00C82506"/>
    <w:rsid w:val="00C82B67"/>
    <w:rsid w:val="00C82C45"/>
    <w:rsid w:val="00C82DF3"/>
    <w:rsid w:val="00C841B1"/>
    <w:rsid w:val="00C847FF"/>
    <w:rsid w:val="00C84F5C"/>
    <w:rsid w:val="00C85033"/>
    <w:rsid w:val="00C86A20"/>
    <w:rsid w:val="00C86EE3"/>
    <w:rsid w:val="00C909D7"/>
    <w:rsid w:val="00C90C1D"/>
    <w:rsid w:val="00C93EB4"/>
    <w:rsid w:val="00C942CA"/>
    <w:rsid w:val="00C95BFD"/>
    <w:rsid w:val="00C95C71"/>
    <w:rsid w:val="00C96FC3"/>
    <w:rsid w:val="00CA11F5"/>
    <w:rsid w:val="00CA124D"/>
    <w:rsid w:val="00CA1825"/>
    <w:rsid w:val="00CA2210"/>
    <w:rsid w:val="00CA29CE"/>
    <w:rsid w:val="00CA3871"/>
    <w:rsid w:val="00CA4D62"/>
    <w:rsid w:val="00CA5760"/>
    <w:rsid w:val="00CA5A54"/>
    <w:rsid w:val="00CA77A0"/>
    <w:rsid w:val="00CB0859"/>
    <w:rsid w:val="00CB0D39"/>
    <w:rsid w:val="00CB240C"/>
    <w:rsid w:val="00CB2F52"/>
    <w:rsid w:val="00CB32BB"/>
    <w:rsid w:val="00CB3AE6"/>
    <w:rsid w:val="00CB3F9D"/>
    <w:rsid w:val="00CB50C3"/>
    <w:rsid w:val="00CB53E4"/>
    <w:rsid w:val="00CB5811"/>
    <w:rsid w:val="00CB5F23"/>
    <w:rsid w:val="00CB60EE"/>
    <w:rsid w:val="00CB67D7"/>
    <w:rsid w:val="00CB706E"/>
    <w:rsid w:val="00CB791E"/>
    <w:rsid w:val="00CC0629"/>
    <w:rsid w:val="00CC0BEF"/>
    <w:rsid w:val="00CC1AC2"/>
    <w:rsid w:val="00CC5A37"/>
    <w:rsid w:val="00CC5F99"/>
    <w:rsid w:val="00CC6972"/>
    <w:rsid w:val="00CC6CB6"/>
    <w:rsid w:val="00CC706A"/>
    <w:rsid w:val="00CD18A0"/>
    <w:rsid w:val="00CD3C3E"/>
    <w:rsid w:val="00CD4028"/>
    <w:rsid w:val="00CD4674"/>
    <w:rsid w:val="00CD5E04"/>
    <w:rsid w:val="00CD68BF"/>
    <w:rsid w:val="00CD6FBC"/>
    <w:rsid w:val="00CD72CD"/>
    <w:rsid w:val="00CE1033"/>
    <w:rsid w:val="00CE111A"/>
    <w:rsid w:val="00CE1C19"/>
    <w:rsid w:val="00CE21FB"/>
    <w:rsid w:val="00CE29C0"/>
    <w:rsid w:val="00CE37A7"/>
    <w:rsid w:val="00CE39D2"/>
    <w:rsid w:val="00CE5902"/>
    <w:rsid w:val="00CE7807"/>
    <w:rsid w:val="00CF0796"/>
    <w:rsid w:val="00CF3B3A"/>
    <w:rsid w:val="00CF4D0F"/>
    <w:rsid w:val="00CF5449"/>
    <w:rsid w:val="00CF6215"/>
    <w:rsid w:val="00CF6B68"/>
    <w:rsid w:val="00CF7B56"/>
    <w:rsid w:val="00CF7EFB"/>
    <w:rsid w:val="00D02D8D"/>
    <w:rsid w:val="00D03A4F"/>
    <w:rsid w:val="00D0476A"/>
    <w:rsid w:val="00D04DE9"/>
    <w:rsid w:val="00D05609"/>
    <w:rsid w:val="00D0638A"/>
    <w:rsid w:val="00D06411"/>
    <w:rsid w:val="00D079A1"/>
    <w:rsid w:val="00D11DA8"/>
    <w:rsid w:val="00D1470F"/>
    <w:rsid w:val="00D16233"/>
    <w:rsid w:val="00D16E08"/>
    <w:rsid w:val="00D1729E"/>
    <w:rsid w:val="00D17796"/>
    <w:rsid w:val="00D179E6"/>
    <w:rsid w:val="00D20D4F"/>
    <w:rsid w:val="00D217F9"/>
    <w:rsid w:val="00D238DD"/>
    <w:rsid w:val="00D23DAA"/>
    <w:rsid w:val="00D24BE7"/>
    <w:rsid w:val="00D258A3"/>
    <w:rsid w:val="00D2605D"/>
    <w:rsid w:val="00D26914"/>
    <w:rsid w:val="00D2735D"/>
    <w:rsid w:val="00D30595"/>
    <w:rsid w:val="00D3136A"/>
    <w:rsid w:val="00D319C7"/>
    <w:rsid w:val="00D321E3"/>
    <w:rsid w:val="00D3363D"/>
    <w:rsid w:val="00D34FD1"/>
    <w:rsid w:val="00D35311"/>
    <w:rsid w:val="00D35B34"/>
    <w:rsid w:val="00D35F22"/>
    <w:rsid w:val="00D36EBF"/>
    <w:rsid w:val="00D378C9"/>
    <w:rsid w:val="00D40C4A"/>
    <w:rsid w:val="00D41D03"/>
    <w:rsid w:val="00D42ACD"/>
    <w:rsid w:val="00D4475B"/>
    <w:rsid w:val="00D44A88"/>
    <w:rsid w:val="00D44F16"/>
    <w:rsid w:val="00D4586F"/>
    <w:rsid w:val="00D458BB"/>
    <w:rsid w:val="00D45D7F"/>
    <w:rsid w:val="00D46127"/>
    <w:rsid w:val="00D47C4F"/>
    <w:rsid w:val="00D505E0"/>
    <w:rsid w:val="00D50702"/>
    <w:rsid w:val="00D50F0F"/>
    <w:rsid w:val="00D51399"/>
    <w:rsid w:val="00D51D46"/>
    <w:rsid w:val="00D524CB"/>
    <w:rsid w:val="00D5329D"/>
    <w:rsid w:val="00D54C74"/>
    <w:rsid w:val="00D5598A"/>
    <w:rsid w:val="00D55A83"/>
    <w:rsid w:val="00D56FCC"/>
    <w:rsid w:val="00D610A3"/>
    <w:rsid w:val="00D62156"/>
    <w:rsid w:val="00D62463"/>
    <w:rsid w:val="00D62DC7"/>
    <w:rsid w:val="00D62E38"/>
    <w:rsid w:val="00D634C8"/>
    <w:rsid w:val="00D63A30"/>
    <w:rsid w:val="00D65120"/>
    <w:rsid w:val="00D65EF2"/>
    <w:rsid w:val="00D6619E"/>
    <w:rsid w:val="00D70321"/>
    <w:rsid w:val="00D7070E"/>
    <w:rsid w:val="00D70757"/>
    <w:rsid w:val="00D70D25"/>
    <w:rsid w:val="00D74EF4"/>
    <w:rsid w:val="00D74FDE"/>
    <w:rsid w:val="00D74FF4"/>
    <w:rsid w:val="00D8052A"/>
    <w:rsid w:val="00D82BBA"/>
    <w:rsid w:val="00D82C90"/>
    <w:rsid w:val="00D8417A"/>
    <w:rsid w:val="00D85676"/>
    <w:rsid w:val="00D85D46"/>
    <w:rsid w:val="00D86A30"/>
    <w:rsid w:val="00D87BBC"/>
    <w:rsid w:val="00D87DF7"/>
    <w:rsid w:val="00D90E00"/>
    <w:rsid w:val="00D92090"/>
    <w:rsid w:val="00D934A2"/>
    <w:rsid w:val="00D95167"/>
    <w:rsid w:val="00D95E17"/>
    <w:rsid w:val="00DA0217"/>
    <w:rsid w:val="00DA0A71"/>
    <w:rsid w:val="00DA0A7E"/>
    <w:rsid w:val="00DA3025"/>
    <w:rsid w:val="00DA4DD2"/>
    <w:rsid w:val="00DA507C"/>
    <w:rsid w:val="00DA74AF"/>
    <w:rsid w:val="00DA78E0"/>
    <w:rsid w:val="00DA7E38"/>
    <w:rsid w:val="00DB068C"/>
    <w:rsid w:val="00DB43AC"/>
    <w:rsid w:val="00DB4E68"/>
    <w:rsid w:val="00DB5460"/>
    <w:rsid w:val="00DB65FF"/>
    <w:rsid w:val="00DC053D"/>
    <w:rsid w:val="00DC0B7F"/>
    <w:rsid w:val="00DC1827"/>
    <w:rsid w:val="00DC1CCA"/>
    <w:rsid w:val="00DC2608"/>
    <w:rsid w:val="00DC369B"/>
    <w:rsid w:val="00DC38C3"/>
    <w:rsid w:val="00DC6478"/>
    <w:rsid w:val="00DC750D"/>
    <w:rsid w:val="00DC7C36"/>
    <w:rsid w:val="00DD06F7"/>
    <w:rsid w:val="00DD152B"/>
    <w:rsid w:val="00DD37AC"/>
    <w:rsid w:val="00DD4AC8"/>
    <w:rsid w:val="00DD5BD3"/>
    <w:rsid w:val="00DD6C04"/>
    <w:rsid w:val="00DD6C08"/>
    <w:rsid w:val="00DD7F7F"/>
    <w:rsid w:val="00DE08FD"/>
    <w:rsid w:val="00DE0F74"/>
    <w:rsid w:val="00DE24D8"/>
    <w:rsid w:val="00DE2707"/>
    <w:rsid w:val="00DE3DF0"/>
    <w:rsid w:val="00DE46FC"/>
    <w:rsid w:val="00DE58D8"/>
    <w:rsid w:val="00DE6198"/>
    <w:rsid w:val="00DF10FE"/>
    <w:rsid w:val="00DF22A7"/>
    <w:rsid w:val="00DF2DF9"/>
    <w:rsid w:val="00DF4519"/>
    <w:rsid w:val="00DF4ACA"/>
    <w:rsid w:val="00DF4DE2"/>
    <w:rsid w:val="00DF5189"/>
    <w:rsid w:val="00DF56CA"/>
    <w:rsid w:val="00DF56E0"/>
    <w:rsid w:val="00DF62EC"/>
    <w:rsid w:val="00DF74DC"/>
    <w:rsid w:val="00DF7A04"/>
    <w:rsid w:val="00E01083"/>
    <w:rsid w:val="00E052E6"/>
    <w:rsid w:val="00E12FA8"/>
    <w:rsid w:val="00E15CC7"/>
    <w:rsid w:val="00E16ECA"/>
    <w:rsid w:val="00E1716F"/>
    <w:rsid w:val="00E20CF0"/>
    <w:rsid w:val="00E23A99"/>
    <w:rsid w:val="00E23ED3"/>
    <w:rsid w:val="00E24204"/>
    <w:rsid w:val="00E24877"/>
    <w:rsid w:val="00E30693"/>
    <w:rsid w:val="00E30869"/>
    <w:rsid w:val="00E331D7"/>
    <w:rsid w:val="00E33758"/>
    <w:rsid w:val="00E3377F"/>
    <w:rsid w:val="00E339A5"/>
    <w:rsid w:val="00E342D8"/>
    <w:rsid w:val="00E3474F"/>
    <w:rsid w:val="00E35811"/>
    <w:rsid w:val="00E3673C"/>
    <w:rsid w:val="00E36991"/>
    <w:rsid w:val="00E37C93"/>
    <w:rsid w:val="00E40B1F"/>
    <w:rsid w:val="00E41209"/>
    <w:rsid w:val="00E41BD6"/>
    <w:rsid w:val="00E43E86"/>
    <w:rsid w:val="00E4416C"/>
    <w:rsid w:val="00E45B0A"/>
    <w:rsid w:val="00E4698F"/>
    <w:rsid w:val="00E471FE"/>
    <w:rsid w:val="00E475CC"/>
    <w:rsid w:val="00E5038D"/>
    <w:rsid w:val="00E50FD8"/>
    <w:rsid w:val="00E53551"/>
    <w:rsid w:val="00E53BD8"/>
    <w:rsid w:val="00E54D3E"/>
    <w:rsid w:val="00E54DD3"/>
    <w:rsid w:val="00E559F2"/>
    <w:rsid w:val="00E55EC9"/>
    <w:rsid w:val="00E56DCA"/>
    <w:rsid w:val="00E626B0"/>
    <w:rsid w:val="00E63E43"/>
    <w:rsid w:val="00E64513"/>
    <w:rsid w:val="00E6494C"/>
    <w:rsid w:val="00E65988"/>
    <w:rsid w:val="00E66E80"/>
    <w:rsid w:val="00E67454"/>
    <w:rsid w:val="00E67496"/>
    <w:rsid w:val="00E67871"/>
    <w:rsid w:val="00E7178D"/>
    <w:rsid w:val="00E71930"/>
    <w:rsid w:val="00E728C4"/>
    <w:rsid w:val="00E72A22"/>
    <w:rsid w:val="00E7424D"/>
    <w:rsid w:val="00E76797"/>
    <w:rsid w:val="00E80865"/>
    <w:rsid w:val="00E827B0"/>
    <w:rsid w:val="00E8343E"/>
    <w:rsid w:val="00E85694"/>
    <w:rsid w:val="00E866F5"/>
    <w:rsid w:val="00E87231"/>
    <w:rsid w:val="00E87482"/>
    <w:rsid w:val="00E905DE"/>
    <w:rsid w:val="00E906FF"/>
    <w:rsid w:val="00E90C17"/>
    <w:rsid w:val="00E92B72"/>
    <w:rsid w:val="00E95A7F"/>
    <w:rsid w:val="00E95B1E"/>
    <w:rsid w:val="00E96E0B"/>
    <w:rsid w:val="00EA0BDB"/>
    <w:rsid w:val="00EA0E8C"/>
    <w:rsid w:val="00EA2895"/>
    <w:rsid w:val="00EA2B89"/>
    <w:rsid w:val="00EA566B"/>
    <w:rsid w:val="00EA5F4A"/>
    <w:rsid w:val="00EA7398"/>
    <w:rsid w:val="00EA77EE"/>
    <w:rsid w:val="00EB024C"/>
    <w:rsid w:val="00EB0CD4"/>
    <w:rsid w:val="00EB0CDA"/>
    <w:rsid w:val="00EB0D0E"/>
    <w:rsid w:val="00EB1630"/>
    <w:rsid w:val="00EB2EF1"/>
    <w:rsid w:val="00EB3737"/>
    <w:rsid w:val="00EB4A8B"/>
    <w:rsid w:val="00EC23A6"/>
    <w:rsid w:val="00EC6BB6"/>
    <w:rsid w:val="00EC719C"/>
    <w:rsid w:val="00ED062C"/>
    <w:rsid w:val="00ED12EB"/>
    <w:rsid w:val="00ED2F4E"/>
    <w:rsid w:val="00ED3B9F"/>
    <w:rsid w:val="00ED74C2"/>
    <w:rsid w:val="00ED7F08"/>
    <w:rsid w:val="00EE0178"/>
    <w:rsid w:val="00EE18C4"/>
    <w:rsid w:val="00EE2C16"/>
    <w:rsid w:val="00EE3102"/>
    <w:rsid w:val="00EE3F88"/>
    <w:rsid w:val="00EE43DC"/>
    <w:rsid w:val="00EF0C40"/>
    <w:rsid w:val="00EF1BDA"/>
    <w:rsid w:val="00EF3B16"/>
    <w:rsid w:val="00EF46F0"/>
    <w:rsid w:val="00EF4F69"/>
    <w:rsid w:val="00EF5849"/>
    <w:rsid w:val="00EF76B5"/>
    <w:rsid w:val="00F00168"/>
    <w:rsid w:val="00F002B3"/>
    <w:rsid w:val="00F00301"/>
    <w:rsid w:val="00F00C68"/>
    <w:rsid w:val="00F01075"/>
    <w:rsid w:val="00F020AF"/>
    <w:rsid w:val="00F03E3B"/>
    <w:rsid w:val="00F0436B"/>
    <w:rsid w:val="00F06EF8"/>
    <w:rsid w:val="00F10C94"/>
    <w:rsid w:val="00F131FF"/>
    <w:rsid w:val="00F13FB1"/>
    <w:rsid w:val="00F1536A"/>
    <w:rsid w:val="00F15901"/>
    <w:rsid w:val="00F16421"/>
    <w:rsid w:val="00F17BCA"/>
    <w:rsid w:val="00F21B79"/>
    <w:rsid w:val="00F22A7B"/>
    <w:rsid w:val="00F23CFE"/>
    <w:rsid w:val="00F23DC6"/>
    <w:rsid w:val="00F25531"/>
    <w:rsid w:val="00F27239"/>
    <w:rsid w:val="00F30A15"/>
    <w:rsid w:val="00F336DF"/>
    <w:rsid w:val="00F35686"/>
    <w:rsid w:val="00F3674D"/>
    <w:rsid w:val="00F367D8"/>
    <w:rsid w:val="00F36CEA"/>
    <w:rsid w:val="00F370F1"/>
    <w:rsid w:val="00F40535"/>
    <w:rsid w:val="00F41162"/>
    <w:rsid w:val="00F427C9"/>
    <w:rsid w:val="00F46913"/>
    <w:rsid w:val="00F473EB"/>
    <w:rsid w:val="00F50982"/>
    <w:rsid w:val="00F50DE5"/>
    <w:rsid w:val="00F524A7"/>
    <w:rsid w:val="00F53F2A"/>
    <w:rsid w:val="00F54DB8"/>
    <w:rsid w:val="00F5698B"/>
    <w:rsid w:val="00F56F63"/>
    <w:rsid w:val="00F573C3"/>
    <w:rsid w:val="00F61A01"/>
    <w:rsid w:val="00F630E8"/>
    <w:rsid w:val="00F64927"/>
    <w:rsid w:val="00F64A0A"/>
    <w:rsid w:val="00F650AB"/>
    <w:rsid w:val="00F654B0"/>
    <w:rsid w:val="00F70429"/>
    <w:rsid w:val="00F70B14"/>
    <w:rsid w:val="00F70BBF"/>
    <w:rsid w:val="00F7167C"/>
    <w:rsid w:val="00F71B1D"/>
    <w:rsid w:val="00F72CB7"/>
    <w:rsid w:val="00F74CB3"/>
    <w:rsid w:val="00F7521C"/>
    <w:rsid w:val="00F760E9"/>
    <w:rsid w:val="00F772BC"/>
    <w:rsid w:val="00F77B7A"/>
    <w:rsid w:val="00F77C55"/>
    <w:rsid w:val="00F8037B"/>
    <w:rsid w:val="00F8087D"/>
    <w:rsid w:val="00F80E89"/>
    <w:rsid w:val="00F823AC"/>
    <w:rsid w:val="00F82E2B"/>
    <w:rsid w:val="00F83CA7"/>
    <w:rsid w:val="00F85337"/>
    <w:rsid w:val="00F86021"/>
    <w:rsid w:val="00F86398"/>
    <w:rsid w:val="00F86C53"/>
    <w:rsid w:val="00F87518"/>
    <w:rsid w:val="00F9045B"/>
    <w:rsid w:val="00F92C05"/>
    <w:rsid w:val="00F9422F"/>
    <w:rsid w:val="00F965B2"/>
    <w:rsid w:val="00F966C3"/>
    <w:rsid w:val="00FA135C"/>
    <w:rsid w:val="00FA139C"/>
    <w:rsid w:val="00FA1FD6"/>
    <w:rsid w:val="00FA3121"/>
    <w:rsid w:val="00FA60A4"/>
    <w:rsid w:val="00FA6314"/>
    <w:rsid w:val="00FA6901"/>
    <w:rsid w:val="00FA713A"/>
    <w:rsid w:val="00FA7AB9"/>
    <w:rsid w:val="00FB24DC"/>
    <w:rsid w:val="00FB2C11"/>
    <w:rsid w:val="00FB3434"/>
    <w:rsid w:val="00FB4065"/>
    <w:rsid w:val="00FB4D0F"/>
    <w:rsid w:val="00FB53AA"/>
    <w:rsid w:val="00FB598A"/>
    <w:rsid w:val="00FB5A52"/>
    <w:rsid w:val="00FB5A6C"/>
    <w:rsid w:val="00FB6D4B"/>
    <w:rsid w:val="00FB731B"/>
    <w:rsid w:val="00FB753E"/>
    <w:rsid w:val="00FB79A8"/>
    <w:rsid w:val="00FC16FF"/>
    <w:rsid w:val="00FC1CEF"/>
    <w:rsid w:val="00FC2AF0"/>
    <w:rsid w:val="00FC3FDC"/>
    <w:rsid w:val="00FC496A"/>
    <w:rsid w:val="00FC4E80"/>
    <w:rsid w:val="00FC594D"/>
    <w:rsid w:val="00FC6EFD"/>
    <w:rsid w:val="00FC734E"/>
    <w:rsid w:val="00FD045A"/>
    <w:rsid w:val="00FD06EC"/>
    <w:rsid w:val="00FD081E"/>
    <w:rsid w:val="00FD1D1F"/>
    <w:rsid w:val="00FD38C4"/>
    <w:rsid w:val="00FD4990"/>
    <w:rsid w:val="00FD5289"/>
    <w:rsid w:val="00FD58D4"/>
    <w:rsid w:val="00FD5E80"/>
    <w:rsid w:val="00FD67B1"/>
    <w:rsid w:val="00FD7C7D"/>
    <w:rsid w:val="00FE08CD"/>
    <w:rsid w:val="00FE1355"/>
    <w:rsid w:val="00FE23F3"/>
    <w:rsid w:val="00FE4F96"/>
    <w:rsid w:val="00FE5727"/>
    <w:rsid w:val="00FE5B2E"/>
    <w:rsid w:val="00FE6008"/>
    <w:rsid w:val="00FF02A4"/>
    <w:rsid w:val="00FF0CCC"/>
    <w:rsid w:val="00FF1CB1"/>
    <w:rsid w:val="00FF1E40"/>
    <w:rsid w:val="00FF2845"/>
    <w:rsid w:val="00FF533A"/>
    <w:rsid w:val="00FF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ADEA56"/>
  <w15:chartTrackingRefBased/>
  <w15:docId w15:val="{39494FC4-679F-4AF8-8948-2A7D231AF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1C1"/>
    <w:rPr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77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77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7726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7726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772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7726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7726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7726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7726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72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77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7726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772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772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7726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77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7726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77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772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77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772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77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77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77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77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772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77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772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7726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7772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772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7772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77726"/>
    <w:rPr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7772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77726"/>
    <w:rPr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0"/>
    <w:rsid w:val="00177726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177726"/>
    <w:rPr>
      <w:rFonts w:ascii="Calibri" w:hAnsi="Calibri" w:cs="Calibri"/>
      <w:noProof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177726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177726"/>
    <w:rPr>
      <w:rFonts w:ascii="Calibri" w:hAnsi="Calibri" w:cs="Calibri"/>
      <w:noProof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5F215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4A717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80689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64B9B"/>
  </w:style>
  <w:style w:type="character" w:styleId="CommentReference">
    <w:name w:val="annotation reference"/>
    <w:basedOn w:val="DefaultParagraphFont"/>
    <w:uiPriority w:val="99"/>
    <w:semiHidden/>
    <w:unhideWhenUsed/>
    <w:rsid w:val="00580E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80EC7"/>
  </w:style>
  <w:style w:type="character" w:customStyle="1" w:styleId="CommentTextChar">
    <w:name w:val="Comment Text Char"/>
    <w:basedOn w:val="DefaultParagraphFont"/>
    <w:link w:val="CommentText"/>
    <w:uiPriority w:val="99"/>
    <w:rsid w:val="00580EC7"/>
    <w:rPr>
      <w:szCs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E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EC7"/>
    <w:rPr>
      <w:b/>
      <w:bCs/>
      <w:szCs w:val="22"/>
      <w14:ligatures w14:val="none"/>
    </w:rPr>
  </w:style>
  <w:style w:type="paragraph" w:styleId="Revision">
    <w:name w:val="Revision"/>
    <w:hidden/>
    <w:uiPriority w:val="99"/>
    <w:semiHidden/>
    <w:rsid w:val="001B6507"/>
    <w:pPr>
      <w:spacing w:line="240" w:lineRule="auto"/>
    </w:pPr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7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42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664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95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8946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1054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7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1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7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8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5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1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14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6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8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17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43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17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8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8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97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7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6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0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5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4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8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1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37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22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13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3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54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4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06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7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86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901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3827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06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0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8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72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10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72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6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83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72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1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63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25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0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70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52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6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96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47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2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87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2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33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33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61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55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9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26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53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45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0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8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D8D22D-5FAC-4A0A-9E5B-9A832CDC30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99</Words>
  <Characters>741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an-Pu Chen</dc:creator>
  <cp:keywords/>
  <dc:description/>
  <cp:lastModifiedBy>Nathalie</cp:lastModifiedBy>
  <cp:revision>2</cp:revision>
  <cp:lastPrinted>2025-06-26T11:54:00Z</cp:lastPrinted>
  <dcterms:created xsi:type="dcterms:W3CDTF">2025-07-29T13:37:00Z</dcterms:created>
  <dcterms:modified xsi:type="dcterms:W3CDTF">2025-07-29T13:37:00Z</dcterms:modified>
</cp:coreProperties>
</file>